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48D070" w14:textId="6B72A762" w:rsidR="00235DBA" w:rsidRPr="008D09CE" w:rsidRDefault="008D09CE" w:rsidP="008D09CE">
      <w:pPr>
        <w:rPr>
          <w:rFonts w:ascii="Times New Roman" w:hAnsi="Times New Roman" w:cs="Times New Roman"/>
          <w:b/>
          <w:bCs/>
          <w:color w:val="000000" w:themeColor="text1"/>
          <w:sz w:val="24"/>
          <w:szCs w:val="24"/>
        </w:rPr>
      </w:pPr>
      <w:r>
        <w:rPr>
          <w:rFonts w:ascii="Times New Roman" w:hAnsi="Times New Roman" w:cs="Times New Roman"/>
          <w:b/>
          <w:bCs/>
          <w:color w:val="2F5496" w:themeColor="accent1" w:themeShade="BF"/>
          <w:sz w:val="24"/>
          <w:szCs w:val="24"/>
        </w:rPr>
        <w:t>S</w:t>
      </w:r>
      <w:r w:rsidR="004A1C2F">
        <w:rPr>
          <w:rFonts w:ascii="Times New Roman" w:hAnsi="Times New Roman" w:cs="Times New Roman"/>
          <w:b/>
          <w:bCs/>
          <w:color w:val="2F5496" w:themeColor="accent1" w:themeShade="BF"/>
          <w:sz w:val="24"/>
          <w:szCs w:val="24"/>
        </w:rPr>
        <w:t>5</w:t>
      </w:r>
      <w:r>
        <w:rPr>
          <w:rFonts w:ascii="Times New Roman" w:hAnsi="Times New Roman" w:cs="Times New Roman"/>
          <w:b/>
          <w:bCs/>
          <w:color w:val="2F5496" w:themeColor="accent1" w:themeShade="BF"/>
          <w:sz w:val="24"/>
          <w:szCs w:val="24"/>
        </w:rPr>
        <w:t xml:space="preserve"> </w:t>
      </w:r>
      <w:r>
        <w:rPr>
          <w:rFonts w:ascii="Times New Roman" w:hAnsi="Times New Roman" w:cs="Times New Roman"/>
          <w:b/>
          <w:bCs/>
          <w:color w:val="000000" w:themeColor="text1"/>
          <w:sz w:val="24"/>
          <w:szCs w:val="24"/>
        </w:rPr>
        <w:t xml:space="preserve">– Facilitators and </w:t>
      </w:r>
      <w:r w:rsidR="00CD09B7">
        <w:rPr>
          <w:rFonts w:ascii="Times New Roman" w:hAnsi="Times New Roman" w:cs="Times New Roman"/>
          <w:b/>
          <w:bCs/>
          <w:color w:val="000000" w:themeColor="text1"/>
          <w:sz w:val="24"/>
          <w:szCs w:val="24"/>
        </w:rPr>
        <w:t>b</w:t>
      </w:r>
      <w:r>
        <w:rPr>
          <w:rFonts w:ascii="Times New Roman" w:hAnsi="Times New Roman" w:cs="Times New Roman"/>
          <w:b/>
          <w:bCs/>
          <w:color w:val="000000" w:themeColor="text1"/>
          <w:sz w:val="24"/>
          <w:szCs w:val="24"/>
        </w:rPr>
        <w:t xml:space="preserve">arriers of </w:t>
      </w:r>
      <w:r w:rsidR="00CD09B7">
        <w:rPr>
          <w:rFonts w:ascii="Times New Roman" w:hAnsi="Times New Roman" w:cs="Times New Roman"/>
          <w:b/>
          <w:bCs/>
          <w:color w:val="000000" w:themeColor="text1"/>
          <w:sz w:val="24"/>
          <w:szCs w:val="24"/>
        </w:rPr>
        <w:t>f</w:t>
      </w:r>
      <w:r>
        <w:rPr>
          <w:rFonts w:ascii="Times New Roman" w:hAnsi="Times New Roman" w:cs="Times New Roman"/>
          <w:b/>
          <w:bCs/>
          <w:color w:val="000000" w:themeColor="text1"/>
          <w:sz w:val="24"/>
          <w:szCs w:val="24"/>
        </w:rPr>
        <w:t xml:space="preserve">oster </w:t>
      </w:r>
      <w:r w:rsidR="00CD09B7">
        <w:rPr>
          <w:rFonts w:ascii="Times New Roman" w:hAnsi="Times New Roman" w:cs="Times New Roman"/>
          <w:b/>
          <w:bCs/>
          <w:color w:val="000000" w:themeColor="text1"/>
          <w:sz w:val="24"/>
          <w:szCs w:val="24"/>
        </w:rPr>
        <w:t>c</w:t>
      </w:r>
      <w:r>
        <w:rPr>
          <w:rFonts w:ascii="Times New Roman" w:hAnsi="Times New Roman" w:cs="Times New Roman"/>
          <w:b/>
          <w:bCs/>
          <w:color w:val="000000" w:themeColor="text1"/>
          <w:sz w:val="24"/>
          <w:szCs w:val="24"/>
        </w:rPr>
        <w:t xml:space="preserve">hildren’s </w:t>
      </w:r>
      <w:r w:rsidR="00CD09B7">
        <w:rPr>
          <w:rFonts w:ascii="Times New Roman" w:hAnsi="Times New Roman" w:cs="Times New Roman"/>
          <w:b/>
          <w:bCs/>
          <w:color w:val="000000" w:themeColor="text1"/>
          <w:sz w:val="24"/>
          <w:szCs w:val="24"/>
        </w:rPr>
        <w:t>p</w:t>
      </w:r>
      <w:r>
        <w:rPr>
          <w:rFonts w:ascii="Times New Roman" w:hAnsi="Times New Roman" w:cs="Times New Roman"/>
          <w:b/>
          <w:bCs/>
          <w:color w:val="000000" w:themeColor="text1"/>
          <w:sz w:val="24"/>
          <w:szCs w:val="24"/>
        </w:rPr>
        <w:t>articipation</w:t>
      </w:r>
    </w:p>
    <w:tbl>
      <w:tblPr>
        <w:tblStyle w:val="TableGrid"/>
        <w:tblW w:w="0" w:type="auto"/>
        <w:tblLook w:val="04A0" w:firstRow="1" w:lastRow="0" w:firstColumn="1" w:lastColumn="0" w:noHBand="0" w:noVBand="1"/>
      </w:tblPr>
      <w:tblGrid>
        <w:gridCol w:w="3681"/>
        <w:gridCol w:w="2977"/>
        <w:gridCol w:w="3685"/>
        <w:gridCol w:w="2607"/>
      </w:tblGrid>
      <w:tr w:rsidR="005D0392" w:rsidRPr="006C0A29" w14:paraId="5E086AD8" w14:textId="25A1C6AF" w:rsidTr="003E159B">
        <w:tc>
          <w:tcPr>
            <w:tcW w:w="3681" w:type="dxa"/>
            <w:tcBorders>
              <w:bottom w:val="single" w:sz="4" w:space="0" w:color="auto"/>
            </w:tcBorders>
          </w:tcPr>
          <w:p w14:paraId="45A384BE" w14:textId="0FBBEA13" w:rsidR="005D0392" w:rsidRPr="006C0A29" w:rsidRDefault="005D0392">
            <w:pPr>
              <w:rPr>
                <w:rFonts w:ascii="Times New Roman" w:hAnsi="Times New Roman" w:cs="Times New Roman"/>
                <w:b/>
                <w:bCs/>
                <w:sz w:val="24"/>
                <w:szCs w:val="24"/>
              </w:rPr>
            </w:pPr>
            <w:r w:rsidRPr="006C0A29">
              <w:rPr>
                <w:rFonts w:ascii="Times New Roman" w:hAnsi="Times New Roman" w:cs="Times New Roman"/>
                <w:b/>
                <w:bCs/>
                <w:sz w:val="24"/>
                <w:szCs w:val="24"/>
              </w:rPr>
              <w:t>Barrier to participatio</w:t>
            </w:r>
            <w:r w:rsidR="003E159B">
              <w:rPr>
                <w:rFonts w:ascii="Times New Roman" w:hAnsi="Times New Roman" w:cs="Times New Roman"/>
                <w:b/>
                <w:bCs/>
                <w:sz w:val="24"/>
                <w:szCs w:val="24"/>
              </w:rPr>
              <w:t>n</w:t>
            </w:r>
          </w:p>
        </w:tc>
        <w:tc>
          <w:tcPr>
            <w:tcW w:w="2977" w:type="dxa"/>
            <w:tcBorders>
              <w:bottom w:val="single" w:sz="4" w:space="0" w:color="auto"/>
            </w:tcBorders>
          </w:tcPr>
          <w:p w14:paraId="2D28473D" w14:textId="2EDA6994" w:rsidR="005D0392" w:rsidRPr="006D32F8" w:rsidRDefault="005D0392">
            <w:pPr>
              <w:rPr>
                <w:rFonts w:ascii="Times New Roman" w:hAnsi="Times New Roman" w:cs="Times New Roman"/>
                <w:b/>
                <w:bCs/>
                <w:sz w:val="24"/>
                <w:szCs w:val="24"/>
              </w:rPr>
            </w:pPr>
            <w:r w:rsidRPr="006D32F8">
              <w:rPr>
                <w:rFonts w:ascii="Times New Roman" w:hAnsi="Times New Roman" w:cs="Times New Roman"/>
                <w:b/>
                <w:bCs/>
                <w:sz w:val="24"/>
                <w:szCs w:val="24"/>
              </w:rPr>
              <w:t>Theme</w:t>
            </w:r>
          </w:p>
        </w:tc>
        <w:tc>
          <w:tcPr>
            <w:tcW w:w="3685" w:type="dxa"/>
            <w:tcBorders>
              <w:bottom w:val="single" w:sz="4" w:space="0" w:color="auto"/>
            </w:tcBorders>
          </w:tcPr>
          <w:p w14:paraId="7D41BD4F" w14:textId="4F638096" w:rsidR="005D0392" w:rsidRPr="006C0A29" w:rsidRDefault="005D0392">
            <w:pPr>
              <w:rPr>
                <w:rFonts w:ascii="Times New Roman" w:hAnsi="Times New Roman" w:cs="Times New Roman"/>
                <w:b/>
                <w:bCs/>
                <w:sz w:val="24"/>
                <w:szCs w:val="24"/>
              </w:rPr>
            </w:pPr>
            <w:r w:rsidRPr="006C0A29">
              <w:rPr>
                <w:rFonts w:ascii="Times New Roman" w:hAnsi="Times New Roman" w:cs="Times New Roman"/>
                <w:b/>
                <w:bCs/>
                <w:sz w:val="24"/>
                <w:szCs w:val="24"/>
              </w:rPr>
              <w:t>Facilitator of participation</w:t>
            </w:r>
          </w:p>
        </w:tc>
        <w:tc>
          <w:tcPr>
            <w:tcW w:w="2607" w:type="dxa"/>
            <w:tcBorders>
              <w:bottom w:val="single" w:sz="4" w:space="0" w:color="auto"/>
            </w:tcBorders>
          </w:tcPr>
          <w:p w14:paraId="4A4FE8FC" w14:textId="03FB672B" w:rsidR="005D0392" w:rsidRPr="001E11FC" w:rsidRDefault="00CC6609">
            <w:pPr>
              <w:rPr>
                <w:rFonts w:ascii="Times New Roman" w:hAnsi="Times New Roman" w:cs="Times New Roman"/>
                <w:b/>
                <w:bCs/>
                <w:sz w:val="24"/>
                <w:szCs w:val="24"/>
              </w:rPr>
            </w:pPr>
            <w:r w:rsidRPr="001E11FC">
              <w:rPr>
                <w:rFonts w:ascii="Times New Roman" w:hAnsi="Times New Roman" w:cs="Times New Roman"/>
                <w:b/>
                <w:bCs/>
                <w:sz w:val="24"/>
                <w:szCs w:val="24"/>
              </w:rPr>
              <w:t xml:space="preserve">Countries represented by illustrative </w:t>
            </w:r>
            <w:proofErr w:type="spellStart"/>
            <w:r w:rsidRPr="001E11FC">
              <w:rPr>
                <w:rFonts w:ascii="Times New Roman" w:hAnsi="Times New Roman" w:cs="Times New Roman"/>
                <w:b/>
                <w:bCs/>
                <w:sz w:val="24"/>
                <w:szCs w:val="24"/>
              </w:rPr>
              <w:t>quotes</w:t>
            </w:r>
            <w:r w:rsidRPr="001E11FC">
              <w:rPr>
                <w:rFonts w:ascii="Times New Roman" w:hAnsi="Times New Roman" w:cs="Times New Roman"/>
                <w:sz w:val="24"/>
                <w:szCs w:val="24"/>
                <w:vertAlign w:val="superscript"/>
              </w:rPr>
              <w:t>a</w:t>
            </w:r>
            <w:proofErr w:type="spellEnd"/>
          </w:p>
        </w:tc>
      </w:tr>
      <w:tr w:rsidR="005D0392" w:rsidRPr="006C0A29" w14:paraId="08440C2C" w14:textId="3A07F0A5" w:rsidTr="003E159B">
        <w:tc>
          <w:tcPr>
            <w:tcW w:w="3681" w:type="dxa"/>
            <w:tcBorders>
              <w:right w:val="nil"/>
            </w:tcBorders>
            <w:shd w:val="clear" w:color="auto" w:fill="D9D9D9" w:themeFill="background1" w:themeFillShade="D9"/>
          </w:tcPr>
          <w:p w14:paraId="7B7F21EF" w14:textId="3C275DC7" w:rsidR="005D0392" w:rsidRPr="003C6807" w:rsidRDefault="005D0392" w:rsidP="00235DBA">
            <w:pPr>
              <w:rPr>
                <w:rFonts w:ascii="Times New Roman" w:hAnsi="Times New Roman" w:cs="Times New Roman"/>
                <w:b/>
                <w:bCs/>
                <w:sz w:val="24"/>
                <w:szCs w:val="24"/>
              </w:rPr>
            </w:pPr>
            <w:r w:rsidRPr="003C6807">
              <w:rPr>
                <w:rFonts w:ascii="Times New Roman" w:hAnsi="Times New Roman" w:cs="Times New Roman"/>
                <w:b/>
                <w:bCs/>
                <w:sz w:val="24"/>
                <w:szCs w:val="24"/>
              </w:rPr>
              <w:t>Individual qualities</w:t>
            </w:r>
          </w:p>
        </w:tc>
        <w:tc>
          <w:tcPr>
            <w:tcW w:w="2977" w:type="dxa"/>
            <w:tcBorders>
              <w:left w:val="nil"/>
              <w:right w:val="nil"/>
            </w:tcBorders>
            <w:shd w:val="clear" w:color="auto" w:fill="D9D9D9" w:themeFill="background1" w:themeFillShade="D9"/>
          </w:tcPr>
          <w:p w14:paraId="5745BCF1" w14:textId="77777777" w:rsidR="005D0392" w:rsidRPr="006D32F8" w:rsidRDefault="005D0392">
            <w:pPr>
              <w:rPr>
                <w:rFonts w:ascii="Times New Roman" w:hAnsi="Times New Roman" w:cs="Times New Roman"/>
                <w:b/>
                <w:bCs/>
                <w:sz w:val="24"/>
                <w:szCs w:val="24"/>
              </w:rPr>
            </w:pPr>
          </w:p>
        </w:tc>
        <w:tc>
          <w:tcPr>
            <w:tcW w:w="3685" w:type="dxa"/>
            <w:tcBorders>
              <w:left w:val="nil"/>
            </w:tcBorders>
            <w:shd w:val="clear" w:color="auto" w:fill="D9D9D9" w:themeFill="background1" w:themeFillShade="D9"/>
          </w:tcPr>
          <w:p w14:paraId="296E51C7" w14:textId="77777777" w:rsidR="005D0392" w:rsidRPr="006C0A29" w:rsidRDefault="005D0392">
            <w:pPr>
              <w:rPr>
                <w:rFonts w:ascii="Times New Roman" w:hAnsi="Times New Roman" w:cs="Times New Roman"/>
                <w:sz w:val="24"/>
                <w:szCs w:val="24"/>
              </w:rPr>
            </w:pPr>
          </w:p>
        </w:tc>
        <w:tc>
          <w:tcPr>
            <w:tcW w:w="2607" w:type="dxa"/>
            <w:tcBorders>
              <w:left w:val="nil"/>
            </w:tcBorders>
            <w:shd w:val="clear" w:color="auto" w:fill="D9D9D9" w:themeFill="background1" w:themeFillShade="D9"/>
          </w:tcPr>
          <w:p w14:paraId="5DA7B9E3" w14:textId="77777777" w:rsidR="005D0392" w:rsidRPr="001E11FC" w:rsidRDefault="005D0392">
            <w:pPr>
              <w:rPr>
                <w:rFonts w:ascii="Times New Roman" w:hAnsi="Times New Roman" w:cs="Times New Roman"/>
                <w:sz w:val="24"/>
                <w:szCs w:val="24"/>
              </w:rPr>
            </w:pPr>
          </w:p>
        </w:tc>
      </w:tr>
      <w:tr w:rsidR="005D0392" w:rsidRPr="006C0A29" w14:paraId="2926E502" w14:textId="45E6F3BE" w:rsidTr="003E159B">
        <w:tc>
          <w:tcPr>
            <w:tcW w:w="3681" w:type="dxa"/>
          </w:tcPr>
          <w:p w14:paraId="5ACBC3F3" w14:textId="5CA092EF" w:rsidR="005D0392" w:rsidRPr="006C0A29" w:rsidRDefault="005D0392" w:rsidP="00235DBA">
            <w:pPr>
              <w:rPr>
                <w:rFonts w:ascii="Times New Roman" w:hAnsi="Times New Roman" w:cs="Times New Roman"/>
                <w:sz w:val="24"/>
                <w:szCs w:val="24"/>
              </w:rPr>
            </w:pPr>
            <w:r>
              <w:rPr>
                <w:rFonts w:ascii="Times New Roman" w:hAnsi="Times New Roman" w:cs="Times New Roman"/>
                <w:sz w:val="24"/>
                <w:szCs w:val="24"/>
              </w:rPr>
              <w:t>Ten</w:t>
            </w:r>
            <w:r w:rsidRPr="006C0A29">
              <w:rPr>
                <w:rFonts w:ascii="Times New Roman" w:hAnsi="Times New Roman" w:cs="Times New Roman"/>
                <w:sz w:val="24"/>
                <w:szCs w:val="24"/>
              </w:rPr>
              <w:t xml:space="preserve"> children within and across several studies described not b</w:t>
            </w:r>
            <w:r>
              <w:rPr>
                <w:rFonts w:ascii="Times New Roman" w:hAnsi="Times New Roman" w:cs="Times New Roman"/>
                <w:sz w:val="24"/>
                <w:szCs w:val="24"/>
              </w:rPr>
              <w:t>e</w:t>
            </w:r>
            <w:r w:rsidRPr="006C0A29">
              <w:rPr>
                <w:rFonts w:ascii="Times New Roman" w:hAnsi="Times New Roman" w:cs="Times New Roman"/>
                <w:sz w:val="24"/>
                <w:szCs w:val="24"/>
              </w:rPr>
              <w:t xml:space="preserve">ing able to participate due to aspects of themselves (their thoughts, emotions, and behaviours), such as a general sense of not being able to answer questions about themselves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NiSa6jE0","properties":{"formattedCitation":"(1,2)","plainCitation":"(1,2)","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id":5203,"uris":["http://zotero.org/users/2015185/items/GCYGZ5WL"],"itemData":{"id":5203,"type":"article-journal","abstract":"This study sought to use attachment theory as a lens through which to explore children's relationships with animal companions in the context of long-term foster care. Inductive and deductive thematic analyses of longitudinal case study data from eight children and their foster families suggested (a) that children's relationships with animal companions satisfied attachment-related functions in their own right and (b) that animal companions also helped to soften perceptions of foster caregivers, facilitating opportunities for the development of closeness. Animals in the foster home may therefore play an important part in helping children to find and develop secure, warm, and loving relationships.","container-title":"Attachment &amp; Human Development","DOI":"10.1080/14616734.2017.1280517","ISSN":"1469-2988","issue":"3","journalAbbreviation":"Attach Hum Dev","language":"eng","note":"PMID: 28277096","page":"259-277","source":"PubMed","title":"Fostering secure attachment: experiences of animal companions in the foster home","title-short":"Fostering secure attachment","volume":"19","author":[{"family":"Carr","given":"Sam"},{"family":"Rockett","given":"Ben"}],"issued":{"date-parts":[["2017",6]]}}}],"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1,2)</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a sense that they could not answer about aspects of foster care because they were actively trying not to think about being in care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3SucgbDM","properties":{"formattedCitation":"(3)","plainCitation":"(3)","noteIndex":0},"citationItems":[{"id":5187,"uris":["http://zotero.org/users/2015185/items/GBIR3SCI"],"itemData":{"id":5187,"type":"article-journal","abstract":"The increasing emphasis on outcomes for children in care has prompted much research and drawn attention to the importance of harnessing users’ views on the services they receive. However, this awareness is still limited in some areas, one of which is the loyalty conflict experienced by children in foster care who have to negotiate living with a new family while also retaining their birth family membership. This study assesses the extent to which they experience such conflict and how they cope with the challenges it presents. A qualitative methodology, involving semi-structured interviews with 15 children was employed and grounded theory used to inform the data analysis and construction of a theoretical model. The model comprises five core categories: new realities; considering position; making sense; relating emotionally; and working out loyalties. A sixth category, considering others’ perspectives, emerged from respondent validation and an overarching perspective, self-determination, was found to permeate all other processes and contributed to highlighting complexity. New knowledge is gained through seeking the voices of the children and exploring the position they hold by being within and between two families. Implications for practice and future research are also discussed.","container-title":"Adoption &amp; Fostering","DOI":"10.1177/0308575918798767","ISSN":"0308-5759","issue":"4","journalAbbreviation":"Adoption &amp; Fostering","language":"en","note":"publisher: SAGE Publications Ltd","page":"354-368","source":"SAGE Journals","title":"How children in foster care engage with loyalty conflict: presenting a model of processes informing loyalty","title-short":"How children in foster care engage with loyalty conflict","volume":"42","author":[{"family":"Dansey","given":"Diane"},{"family":"John","given":"Mary"},{"family":"Shbero","given":"Danielle"}],"issued":{"date-parts":[["2018",12,1]]}}}],"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3)</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because they were so angry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h7n6ineg","properties":{"formattedCitation":"(4)","plainCitation":"(4)","noteIndex":0},"citationItems":[{"id":5220,"uris":["http://zotero.org/users/2015185/items/HHZXHDFQ"],"itemData":{"id":5220,"type":"article-journal","abstract":"This article discusses a study of children's perspectives on disciplinary conflicts with their foster parents. Most children accept parental authority, but they also defend their personal autonomy and loyalties to peers. In this study, only birthchildren told real-life stories about fierce resistance to get their own way. Fierce resistance among foster children was motivated by inner conflicts and confusion. Obedience among foster children often derived from fear of punishment or a feeling of impotence. The authors discuss the theoretical and pedagogical implications of these findings.","container-title":"Child Welfare","ISSN":"0009-4021","issue":"6","journalAbbreviation":"Child Welfare","language":"eng","note":"PMID: 15636396","page":"581-610","source":"PubMed","title":"Why do children resist or obey their foster parents? The inner logic of children's behavior during discipline","title-short":"Why do children resist or obey their foster parents?","volume":"83","author":[{"family":"Singer","given":"Elly"},{"family":"Doornenbal","given":"Jeannette"},{"family":"Okma","given":"Krista"}],"issued":{"date-parts":[["2004",12]]}}}],"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4)</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repressing” their feelings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wMcvkFyI","properties":{"formattedCitation":"(4)","plainCitation":"(4)","noteIndex":0},"citationItems":[{"id":5220,"uris":["http://zotero.org/users/2015185/items/HHZXHDFQ"],"itemData":{"id":5220,"type":"article-journal","abstract":"This article discusses a study of children's perspectives on disciplinary conflicts with their foster parents. Most children accept parental authority, but they also defend their personal autonomy and loyalties to peers. In this study, only birthchildren told real-life stories about fierce resistance to get their own way. Fierce resistance among foster children was motivated by inner conflicts and confusion. Obedience among foster children often derived from fear of punishment or a feeling of impotence. The authors discuss the theoretical and pedagogical implications of these findings.","container-title":"Child Welfare","ISSN":"0009-4021","issue":"6","journalAbbreviation":"Child Welfare","language":"eng","note":"PMID: 15636396","page":"581-610","source":"PubMed","title":"Why do children resist or obey their foster parents? The inner logic of children's behavior during discipline","title-short":"Why do children resist or obey their foster parents?","volume":"83","author":[{"family":"Singer","given":"Elly"},{"family":"Doornenbal","given":"Jeannette"},{"family":"Okma","given":"Krista"}],"issued":{"date-parts":[["2004",12]]}}}],"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4)</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or trying not to get into a fight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JzgdB8aA","properties":{"formattedCitation":"(4)","plainCitation":"(4)","noteIndex":0},"citationItems":[{"id":5220,"uris":["http://zotero.org/users/2015185/items/HHZXHDFQ"],"itemData":{"id":5220,"type":"article-journal","abstract":"This article discusses a study of children's perspectives on disciplinary conflicts with their foster parents. Most children accept parental authority, but they also defend their personal autonomy and loyalties to peers. In this study, only birthchildren told real-life stories about fierce resistance to get their own way. Fierce resistance among foster children was motivated by inner conflicts and confusion. Obedience among foster children often derived from fear of punishment or a feeling of impotence. The authors discuss the theoretical and pedagogical implications of these findings.","container-title":"Child Welfare","ISSN":"0009-4021","issue":"6","journalAbbreviation":"Child Welfare","language":"eng","note":"PMID: 15636396","page":"581-610","source":"PubMed","title":"Why do children resist or obey their foster parents? The inner logic of children's behavior during discipline","title-short":"Why do children resist or obey their foster parents?","volume":"83","author":[{"family":"Singer","given":"Elly"},{"family":"Doornenbal","given":"Jeannette"},{"family":"Okma","given":"Krista"}],"issued":{"date-parts":[["2004",12]]}}}],"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4)</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w:t>
            </w:r>
          </w:p>
          <w:p w14:paraId="662B35B2" w14:textId="4D305D8C" w:rsidR="005D0392" w:rsidRPr="006C0A29" w:rsidRDefault="005D0392" w:rsidP="00E416EB">
            <w:pPr>
              <w:rPr>
                <w:rFonts w:ascii="Times New Roman" w:hAnsi="Times New Roman" w:cs="Times New Roman"/>
                <w:sz w:val="24"/>
                <w:szCs w:val="24"/>
              </w:rPr>
            </w:pPr>
            <w:r w:rsidRPr="006C0A29">
              <w:rPr>
                <w:rFonts w:ascii="Times New Roman" w:hAnsi="Times New Roman" w:cs="Times New Roman"/>
                <w:sz w:val="24"/>
                <w:szCs w:val="24"/>
              </w:rPr>
              <w:t xml:space="preserve">Three children described examples of their wishes not coming true, such as wishing for a better ending at a placement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4Avy1hoE","properties":{"formattedCitation":"(5)","plainCitation":"(5)","noteIndex":0},"citationItems":[{"id":5175,"uris":["http://zotero.org/users/2015185/items/73JGR2HQ"],"itemData":{"id":5175,"type":"article-journal","abstract":"Abstract.  This paper investigates how children who have experienced instability in substitute family care describe their sense of belonging and relationships w","container-title":"The British Journal of Social Work","DOI":"10.1093/bjsw/bcu033","ISSN":"0045-3102","issue":"6","journalAbbreviation":"Br J Soc Work","language":"en","note":"publisher: Oxford Academic","page":"1888-1904","source":"academic.oup.com","title":"Disconnection and dislocation: Relationships and belonging in unstable foster and institutional care","title-short":"Disconnection and Dislocation","volume":"45","author":[{"family":"Skoog","given":"Viktoria"},{"family":"Khoo","given":"Evelyn"},{"family":"Nygren","given":"Lennart"}],"issued":{"date-parts":[["2015",9,1]]}}}],"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5)</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wishing that fostering did not happen (or that they could live with both families)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NJ9XZtLt","properties":{"formattedCitation":"(6)","plainCitation":"(6)","noteIndex":0},"citationItems":[{"id":5219,"uris":["http://zotero.org/users/2015185/items/WSUGLIUX"],"itemData":{"id":5219,"type":"article-journal","abstract":"•Summary: This article explores the values, knowledge, policy and practice of three different programs of foster care in Israel and their implications for the experiences of all involved: children, parents, foster parents and social workers., •Findings: An innovative methodology is used, whereby social work students collect data. Analysis of this qualitative data collected through semi-structured interviews clarifies the issues that are of major concern for foster children, parents, foster parents and foster workers. A connection is made between the service models that support detached, complementary or reciprocal relations and experiences in care., •Applications: The article established the viewpoint that foster care is a creation of a new familial system that needs to deal with issues of power and create reciprocal relations amongst its partners. The conditions necessary for successful care are highlighted.","container-title":"Journal of Social Work","DOI":"10.1177/1468017304048058","ISSN":"1468-0173","issue":"3","journalAbbreviation":"Journal of Social Work","language":"en","note":"publisher: SAGE Publications","page":"323-343","source":"SAGE Journals","title":"Relations in foster care","volume":"4","author":[{"family":"Mosek","given":"Atalia"}],"issued":{"date-parts":[["2004",12,1]]}}}],"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6)</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or wishing they knew where their siblings where: </w:t>
            </w:r>
          </w:p>
          <w:p w14:paraId="03F7D716" w14:textId="6FFF3802" w:rsidR="005D0392" w:rsidRPr="00E37F70" w:rsidRDefault="005D0392" w:rsidP="00E37F70">
            <w:pPr>
              <w:pStyle w:val="ListParagraph"/>
              <w:numPr>
                <w:ilvl w:val="0"/>
                <w:numId w:val="8"/>
              </w:numPr>
              <w:rPr>
                <w:rFonts w:ascii="Times New Roman" w:hAnsi="Times New Roman" w:cs="Times New Roman"/>
                <w:sz w:val="24"/>
                <w:szCs w:val="24"/>
              </w:rPr>
            </w:pPr>
            <w:r w:rsidRPr="00E37F70">
              <w:rPr>
                <w:rFonts w:ascii="Times New Roman" w:hAnsi="Times New Roman" w:cs="Times New Roman"/>
                <w:sz w:val="24"/>
                <w:szCs w:val="24"/>
              </w:rPr>
              <w:t xml:space="preserve">“I don’t get to see my brothers and we’re all split up…yeah, I…wish I knew where they were” </w:t>
            </w:r>
            <w:r w:rsidRPr="00E37F70">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sVQTgdqT","properties":{"formattedCitation":"(7)","plainCitation":"(7)","noteIndex":0},"citationItems":[{"id":5192,"uris":["http://zotero.org/users/2015185/items/B7XXV3LD"],"itemData":{"id":5192,"type":"article-journal","abstract":"This project qualitatively analyzed the stories that 23 preadolescent foster children told about their lives. An ecological framework in conjunction with the social constructionist understanding of stories guided the ethnographic semistructured interviews. These stories contained both common and unique features and provided insight into the lives of foster children whose environments involved poverty, drugs, crime, violence, and racism. Research domains included confusion, social ambivalence, anger, loss, and aids to resiliency. This study highlights the importance of these stories for the children who create them and those who will work with them.","container-title":"Family Relations","DOI":"10.1111/j.1741-3729.2003.00288.x","ISSN":"1741-3729","issue":"3","language":"en","note":"_eprint: https://onlinelibrary.wiley.com/doi/pdf/10.1111/j.1741-3729.2003.00288.x","page":"288-295","source":"Wiley Online Library","title":"Voices from the system: A qualitative study of foster children's stories","title-short":"Voices From the System","volume":"52","author":[{"family":"Whiting","given":"Jason B."},{"family":"Lee","given":"Robert E."}],"issued":{"date-parts":[["2003"]]}}}],"schema":"https://github.com/citation-style-language/schema/raw/master/csl-citation.json"} </w:instrText>
            </w:r>
            <w:r w:rsidRPr="00E37F70">
              <w:rPr>
                <w:rFonts w:ascii="Times New Roman" w:hAnsi="Times New Roman" w:cs="Times New Roman"/>
                <w:sz w:val="24"/>
                <w:szCs w:val="24"/>
              </w:rPr>
              <w:fldChar w:fldCharType="separate"/>
            </w:r>
            <w:r w:rsidRPr="00E37F70">
              <w:rPr>
                <w:rFonts w:ascii="Times New Roman" w:hAnsi="Times New Roman" w:cs="Times New Roman"/>
                <w:sz w:val="24"/>
              </w:rPr>
              <w:t>(7)</w:t>
            </w:r>
            <w:r w:rsidRPr="00E37F70">
              <w:rPr>
                <w:rFonts w:ascii="Times New Roman" w:hAnsi="Times New Roman" w:cs="Times New Roman"/>
                <w:sz w:val="24"/>
                <w:szCs w:val="24"/>
              </w:rPr>
              <w:fldChar w:fldCharType="end"/>
            </w:r>
            <w:r w:rsidRPr="00E37F70">
              <w:rPr>
                <w:rFonts w:ascii="Times New Roman" w:hAnsi="Times New Roman" w:cs="Times New Roman"/>
                <w:sz w:val="24"/>
                <w:szCs w:val="24"/>
              </w:rPr>
              <w:t>.</w:t>
            </w:r>
          </w:p>
        </w:tc>
        <w:tc>
          <w:tcPr>
            <w:tcW w:w="2977" w:type="dxa"/>
          </w:tcPr>
          <w:p w14:paraId="5F420A49" w14:textId="38B1460F" w:rsidR="005D0392" w:rsidRPr="006D32F8" w:rsidRDefault="005D0392">
            <w:pPr>
              <w:rPr>
                <w:rFonts w:ascii="Times New Roman" w:hAnsi="Times New Roman" w:cs="Times New Roman"/>
                <w:b/>
                <w:bCs/>
                <w:sz w:val="24"/>
                <w:szCs w:val="24"/>
              </w:rPr>
            </w:pPr>
            <w:r w:rsidRPr="006D32F8">
              <w:rPr>
                <w:rFonts w:ascii="Times New Roman" w:hAnsi="Times New Roman" w:cs="Times New Roman"/>
                <w:b/>
                <w:bCs/>
                <w:sz w:val="24"/>
                <w:szCs w:val="24"/>
              </w:rPr>
              <w:t>Thoughts, feelings, behaviours, and wishes</w:t>
            </w:r>
          </w:p>
          <w:p w14:paraId="7D27B4E4" w14:textId="77777777" w:rsidR="005D0392" w:rsidRPr="006D32F8" w:rsidRDefault="005D0392">
            <w:pPr>
              <w:rPr>
                <w:rFonts w:ascii="Times New Roman" w:hAnsi="Times New Roman" w:cs="Times New Roman"/>
                <w:b/>
                <w:bCs/>
                <w:sz w:val="24"/>
                <w:szCs w:val="24"/>
              </w:rPr>
            </w:pPr>
          </w:p>
          <w:p w14:paraId="560308B5" w14:textId="13A31317" w:rsidR="005D0392" w:rsidRPr="006D32F8" w:rsidRDefault="005D0392">
            <w:pPr>
              <w:rPr>
                <w:rFonts w:ascii="Times New Roman" w:hAnsi="Times New Roman" w:cs="Times New Roman"/>
                <w:sz w:val="24"/>
                <w:szCs w:val="24"/>
              </w:rPr>
            </w:pPr>
            <w:r w:rsidRPr="006D32F8">
              <w:rPr>
                <w:rFonts w:ascii="Times New Roman" w:hAnsi="Times New Roman" w:cs="Times New Roman"/>
                <w:sz w:val="24"/>
                <w:szCs w:val="24"/>
              </w:rPr>
              <w:t xml:space="preserve">Children described how their own thoughts, emotions, and behaviours affected their participation in aspects of foster care. Children also described how their wishes related to foster care did not come true. </w:t>
            </w:r>
          </w:p>
        </w:tc>
        <w:tc>
          <w:tcPr>
            <w:tcW w:w="3685" w:type="dxa"/>
          </w:tcPr>
          <w:p w14:paraId="4D71FDEA" w14:textId="4395CF16" w:rsidR="005D0392" w:rsidRPr="006C0A29" w:rsidRDefault="005D0392">
            <w:pPr>
              <w:rPr>
                <w:rFonts w:ascii="Times New Roman" w:hAnsi="Times New Roman" w:cs="Times New Roman"/>
                <w:sz w:val="24"/>
                <w:szCs w:val="24"/>
              </w:rPr>
            </w:pPr>
            <w:r w:rsidRPr="006C0A29">
              <w:rPr>
                <w:rFonts w:ascii="Times New Roman" w:hAnsi="Times New Roman" w:cs="Times New Roman"/>
                <w:sz w:val="24"/>
                <w:szCs w:val="24"/>
              </w:rPr>
              <w:t>Two children described knowing “what’s best” for them in terms of cancelling visits with the biological family (e.g.</w:t>
            </w:r>
            <w:r>
              <w:rPr>
                <w:rFonts w:ascii="Times New Roman" w:hAnsi="Times New Roman" w:cs="Times New Roman"/>
                <w:sz w:val="24"/>
                <w:szCs w:val="24"/>
              </w:rPr>
              <w:t>,</w:t>
            </w:r>
            <w:r w:rsidRPr="006C0A29">
              <w:rPr>
                <w:rFonts w:ascii="Times New Roman" w:hAnsi="Times New Roman" w:cs="Times New Roman"/>
                <w:sz w:val="24"/>
                <w:szCs w:val="24"/>
              </w:rPr>
              <w:t xml:space="preserve"> if sick)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lOcNyXZQ","properties":{"formattedCitation":"(8)","plainCitation":"(8)","noteIndex":0},"citationItems":[{"id":5185,"uris":["http://zotero.org/users/2015185/items/VFVJJV5I"],"itemData":{"id":5185,"type":"article-journal","abstract":"Objective\nTo report findings from a study of the perceptions of foster parents, child protection workers and children regarding supervised access visits for children who are permanent wards (Crown wards).\nMethods\nInterviews were conducted with twenty-four Crown wards having regular supervised access visits. Eight focus groups were conducted with twenty-four foster parents, and twenty-six child protection workers. Interviews and focus groups explored perspectives regarding supervised access visits. Interviews and focus groups were transcribed, coded, and thematically analyzed. Negative case analysis, prolonged engagement, and triangulation contributed to the trustworthiness of the research.\nResults\nWhile this study is explorative, findings suggest considerable dissatisfaction regarding access visits among foster parents and workers, inadequate training for workers and foster parents, poor communication and consultation regarding access visits, and confusion regarding the roles of supervisors.\nConclusions\nThe data suggest several possible explanations for children's distress associated with access visits including lack of communication among access supervisors, workers and foster parents; insufficient training for workers who supervise visits; and a lack of validation of the children's contradictory feelings towards their mothers.\nPractice implications\nFindings suggest the need for more consultation with and inclusion of foster parents in access visits. More training is required for workers supervising access visits including whether and how it is beneficial for children to express their feelings and address potentially difficult topics regarding their biological family members.","container-title":"Children and Youth Services Review","DOI":"10.1016/j.childyouth.2011.03.011","ISSN":"0190-7409","issue":"9","journalAbbreviation":"Children and Youth Services Review","language":"en","page":"1476-1482","source":"ScienceDirect","title":"Access visits: Perceptions of child protection workers, foster parents and children who are Crown wards","title-short":"Access visits","volume":"33","author":[{"family":"Morrison","given":"Janet"},{"family":"Mishna","given":"Faye"},{"family":"Cook","given":"Charlene"},{"family":"Aitken","given":"Gail"}],"issued":{"date-parts":[["2011",9,1]]}}}],"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8)</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or recognizing that they were more effective in their communication with adults when they were calm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ky9zS0BQ","properties":{"formattedCitation":"(9)","plainCitation":"(9)","noteIndex":0},"citationItems":[{"id":5188,"uris":["http://zotero.org/users/2015185/items/C82SIZFW"],"itemData":{"id":5188,"type":"article-journal","abstract":"Twenty children in foster care, ages 8 to 15 years, provided advice to children in care, foster parents and child welfare workers about ways to assist service delivery during the transition into foster care. The children discussed the importance of tending to experiences such as foster home expectations, the importance of time and information, the new foster/parent–child relationship, coping with stress, the ability to be engaged in decision-making, the benefits of foster care and the need to build a trusting and personal relationship between children in care and their caregivers. The importance of listening to children's experiences of the transition into foster care and incorporating their advice into future research, policy and practice will be discussed.","container-title":"Child &amp; Family Social Work","DOI":"10.1111/j.1365-2206.2009.00657.x","ISSN":"1365-2206","issue":"2","language":"en","note":"_eprint: https://onlinelibrary.wiley.com/doi/pdf/10.1111/j.1365-2206.2009.00657.x","page":"176-185","source":"Wiley Online Library","title":"We care about care: advice by children in care for children in care, foster parents and child welfare workers about the transition into foster care","title-short":"We care about care","volume":"15","author":[{"family":"Mitchell","given":"Monique B."},{"family":"Kuczynski","given":"Leon"},{"family":"Tubbs","given":"Carolyn Y."},{"family":"Ross","given":"Christopher"}],"issued":{"date-parts":[["2010"]]}}}],"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9)</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w:t>
            </w:r>
          </w:p>
        </w:tc>
        <w:tc>
          <w:tcPr>
            <w:tcW w:w="2607" w:type="dxa"/>
          </w:tcPr>
          <w:p w14:paraId="48219045" w14:textId="4D884302" w:rsidR="005D0392" w:rsidRPr="001E11FC" w:rsidRDefault="005E432B" w:rsidP="009A7ADD">
            <w:pPr>
              <w:rPr>
                <w:rFonts w:ascii="Times New Roman" w:hAnsi="Times New Roman" w:cs="Times New Roman"/>
                <w:sz w:val="24"/>
                <w:szCs w:val="24"/>
              </w:rPr>
            </w:pPr>
            <w:r w:rsidRPr="001E11FC">
              <w:rPr>
                <w:rFonts w:ascii="Times New Roman" w:hAnsi="Times New Roman" w:cs="Times New Roman"/>
                <w:sz w:val="24"/>
                <w:szCs w:val="24"/>
              </w:rPr>
              <w:t xml:space="preserve">Canada </w:t>
            </w:r>
            <w:r w:rsidRPr="001E11FC">
              <w:rPr>
                <w:rFonts w:ascii="Times New Roman" w:hAnsi="Times New Roman" w:cs="Times New Roman"/>
                <w:sz w:val="24"/>
                <w:szCs w:val="24"/>
              </w:rPr>
              <w:fldChar w:fldCharType="begin"/>
            </w:r>
            <w:r w:rsidR="009C22E4" w:rsidRPr="001E11FC">
              <w:rPr>
                <w:rFonts w:ascii="Times New Roman" w:hAnsi="Times New Roman" w:cs="Times New Roman"/>
                <w:sz w:val="24"/>
                <w:szCs w:val="24"/>
              </w:rPr>
              <w:instrText xml:space="preserve"> ADDIN ZOTERO_ITEM CSL_CITATION {"citationID":"XBBdTfs4","properties":{"formattedCitation":"(8,9)","plainCitation":"(8,9)","noteIndex":0},"citationItems":[{"id":5185,"uris":["http://zotero.org/users/2015185/items/VFVJJV5I"],"itemData":{"id":5185,"type":"article-journal","abstract":"Objective\nTo report findings from a study of the perceptions of foster parents, child protection workers and children regarding supervised access visits for children who are permanent wards (Crown wards).\nMethods\nInterviews were conducted with twenty-four Crown wards having regular supervised access visits. Eight focus groups were conducted with twenty-four foster parents, and twenty-six child protection workers. Interviews and focus groups explored perspectives regarding supervised access visits. Interviews and focus groups were transcribed, coded, and thematically analyzed. Negative case analysis, prolonged engagement, and triangulation contributed to the trustworthiness of the research.\nResults\nWhile this study is explorative, findings suggest considerable dissatisfaction regarding access visits among foster parents and workers, inadequate training for workers and foster parents, poor communication and consultation regarding access visits, and confusion regarding the roles of supervisors.\nConclusions\nThe data suggest several possible explanations for children's distress associated with access visits including lack of communication among access supervisors, workers and foster parents; insufficient training for workers who supervise visits; and a lack of validation of the children's contradictory feelings towards their mothers.\nPractice implications\nFindings suggest the need for more consultation with and inclusion of foster parents in access visits. More training is required for workers supervising access visits including whether and how it is beneficial for children to express their feelings and address potentially difficult topics regarding their biological family members.","container-title":"Children and Youth Services Review","DOI":"10.1016/j.childyouth.2011.03.011","ISSN":"0190-7409","issue":"9","journalAbbreviation":"Children and Youth Services Review","language":"en","page":"1476-1482","source":"ScienceDirect","title":"Access visits: Perceptions of child protection workers, foster parents and children who are Crown wards","title-short":"Access visits","volume":"33","author":[{"family":"Morrison","given":"Janet"},{"family":"Mishna","given":"Faye"},{"family":"Cook","given":"Charlene"},{"family":"Aitken","given":"Gail"}],"issued":{"date-parts":[["2011",9,1]]}}},{"id":5188,"uris":["http://zotero.org/users/2015185/items/C82SIZFW"],"itemData":{"id":5188,"type":"article-journal","abstract":"Twenty children in foster care, ages 8 to 15 years, provided advice to children in care, foster parents and child welfare workers about ways to assist service delivery during the transition into foster care. The children discussed the importance of tending to experiences such as foster home expectations, the importance of time and information, the new foster/parent–child relationship, coping with stress, the ability to be engaged in decision-making, the benefits of foster care and the need to build a trusting and personal relationship between children in care and their caregivers. The importance of listening to children's experiences of the transition into foster care and incorporating their advice into future research, policy and practice will be discussed.","container-title":"Child &amp; Family Social Work","DOI":"10.1111/j.1365-2206.2009.00657.x","ISSN":"1365-2206","issue":"2","language":"en","note":"_eprint: https://onlinelibrary.wiley.com/doi/pdf/10.1111/j.1365-2206.2009.00657.x","page":"176-185","source":"Wiley Online Library","title":"We care about care: advice by children in care for children in care, foster parents and child welfare workers about the transition into foster care","title-short":"We care about care","volume":"15","author":[{"family":"Mitchell","given":"Monique B."},{"family":"Kuczynski","given":"Leon"},{"family":"Tubbs","given":"Carolyn Y."},{"family":"Ross","given":"Christopher"}],"issued":{"date-parts":[["2010"]]}}}],"schema":"https://github.com/citation-style-language/schema/raw/master/csl-citation.json"} </w:instrText>
            </w:r>
            <w:r w:rsidRPr="001E11FC">
              <w:rPr>
                <w:rFonts w:ascii="Times New Roman" w:hAnsi="Times New Roman" w:cs="Times New Roman"/>
                <w:sz w:val="24"/>
                <w:szCs w:val="24"/>
              </w:rPr>
              <w:fldChar w:fldCharType="separate"/>
            </w:r>
            <w:r w:rsidR="009C22E4" w:rsidRPr="001E11FC">
              <w:rPr>
                <w:rFonts w:ascii="Times New Roman" w:hAnsi="Times New Roman" w:cs="Times New Roman"/>
                <w:sz w:val="24"/>
              </w:rPr>
              <w:t>(8,9)</w:t>
            </w:r>
            <w:r w:rsidRPr="001E11FC">
              <w:rPr>
                <w:rFonts w:ascii="Times New Roman" w:hAnsi="Times New Roman" w:cs="Times New Roman"/>
                <w:sz w:val="24"/>
                <w:szCs w:val="24"/>
              </w:rPr>
              <w:fldChar w:fldCharType="end"/>
            </w:r>
            <w:r w:rsidR="003D28CD" w:rsidRPr="001E11FC">
              <w:rPr>
                <w:rFonts w:ascii="Times New Roman" w:hAnsi="Times New Roman" w:cs="Times New Roman"/>
                <w:sz w:val="24"/>
                <w:szCs w:val="24"/>
              </w:rPr>
              <w:t xml:space="preserve">, </w:t>
            </w:r>
            <w:r w:rsidR="000C7936" w:rsidRPr="001E11FC">
              <w:rPr>
                <w:rFonts w:ascii="Times New Roman" w:hAnsi="Times New Roman" w:cs="Times New Roman"/>
                <w:sz w:val="24"/>
                <w:szCs w:val="24"/>
              </w:rPr>
              <w:t xml:space="preserve">England </w:t>
            </w:r>
            <w:r w:rsidR="000C7936" w:rsidRPr="001E11FC">
              <w:rPr>
                <w:rFonts w:ascii="Times New Roman" w:hAnsi="Times New Roman" w:cs="Times New Roman"/>
                <w:sz w:val="24"/>
                <w:szCs w:val="24"/>
              </w:rPr>
              <w:fldChar w:fldCharType="begin"/>
            </w:r>
            <w:r w:rsidR="009B7763" w:rsidRPr="001E11FC">
              <w:rPr>
                <w:rFonts w:ascii="Times New Roman" w:hAnsi="Times New Roman" w:cs="Times New Roman"/>
                <w:sz w:val="24"/>
                <w:szCs w:val="24"/>
              </w:rPr>
              <w:instrText xml:space="preserve"> ADDIN ZOTERO_ITEM CSL_CITATION {"citationID":"3ZgExeMk","properties":{"formattedCitation":"(2,3)","plainCitation":"(2,3)","noteIndex":0},"citationItems":[{"id":5203,"uris":["http://zotero.org/users/2015185/items/GCYGZ5WL"],"itemData":{"id":5203,"type":"article-journal","abstract":"This study sought to use attachment theory as a lens through which to explore children's relationships with animal companions in the context of long-term foster care. Inductive and deductive thematic analyses of longitudinal case study data from eight children and their foster families suggested (a) that children's relationships with animal companions satisfied attachment-related functions in their own right and (b) that animal companions also helped to soften perceptions of foster caregivers, facilitating opportunities for the development of closeness. Animals in the foster home may therefore play an important part in helping children to find and develop secure, warm, and loving relationships.","container-title":"Attachment &amp; Human Development","DOI":"10.1080/14616734.2017.1280517","ISSN":"1469-2988","issue":"3","journalAbbreviation":"Attach Hum Dev","language":"eng","note":"PMID: 28277096","page":"259-277","source":"PubMed","title":"Fostering secure attachment: experiences of animal companions in the foster home","title-short":"Fostering secure attachment","volume":"19","author":[{"family":"Carr","given":"Sam"},{"family":"Rockett","given":"Ben"}],"issued":{"date-parts":[["2017",6]]}}},{"id":5187,"uris":["http://zotero.org/users/2015185/items/GBIR3SCI"],"itemData":{"id":5187,"type":"article-journal","abstract":"The increasing emphasis on outcomes for children in care has prompted much research and drawn attention to the importance of harnessing users’ views on the services they receive. However, this awareness is still limited in some areas, one of which is the loyalty conflict experienced by children in foster care who have to negotiate living with a new family while also retaining their birth family membership. This study assesses the extent to which they experience such conflict and how they cope with the challenges it presents. A qualitative methodology, involving semi-structured interviews with 15 children was employed and grounded theory used to inform the data analysis and construction of a theoretical model. The model comprises five core categories: new realities; considering position; making sense; relating emotionally; and working out loyalties. A sixth category, considering others’ perspectives, emerged from respondent validation and an overarching perspective, self-determination, was found to permeate all other processes and contributed to highlighting complexity. New knowledge is gained through seeking the voices of the children and exploring the position they hold by being within and between two families. Implications for practice and future research are also discussed.","container-title":"Adoption &amp; Fostering","DOI":"10.1177/0308575918798767","ISSN":"0308-5759","issue":"4","journalAbbreviation":"Adoption &amp; Fostering","language":"en","note":"publisher: SAGE Publications Ltd","page":"354-368","source":"SAGE Journals","title":"How children in foster care engage with loyalty conflict: presenting a model of processes informing loyalty","title-short":"How children in foster care engage with loyalty conflict","volume":"42","author":[{"family":"Dansey","given":"Diane"},{"family":"John","given":"Mary"},{"family":"Shbero","given":"Danielle"}],"issued":{"date-parts":[["2018",12,1]]}}}],"schema":"https://github.com/citation-style-language/schema/raw/master/csl-citation.json"} </w:instrText>
            </w:r>
            <w:r w:rsidR="000C7936" w:rsidRPr="001E11FC">
              <w:rPr>
                <w:rFonts w:ascii="Times New Roman" w:hAnsi="Times New Roman" w:cs="Times New Roman"/>
                <w:sz w:val="24"/>
                <w:szCs w:val="24"/>
              </w:rPr>
              <w:fldChar w:fldCharType="separate"/>
            </w:r>
            <w:r w:rsidR="009B7763" w:rsidRPr="001E11FC">
              <w:rPr>
                <w:rFonts w:ascii="Times New Roman" w:hAnsi="Times New Roman" w:cs="Times New Roman"/>
                <w:sz w:val="24"/>
              </w:rPr>
              <w:t>(2,3)</w:t>
            </w:r>
            <w:r w:rsidR="000C7936" w:rsidRPr="001E11FC">
              <w:rPr>
                <w:rFonts w:ascii="Times New Roman" w:hAnsi="Times New Roman" w:cs="Times New Roman"/>
                <w:sz w:val="24"/>
                <w:szCs w:val="24"/>
              </w:rPr>
              <w:fldChar w:fldCharType="end"/>
            </w:r>
            <w:r w:rsidR="000C7936" w:rsidRPr="001E11FC">
              <w:rPr>
                <w:rFonts w:ascii="Times New Roman" w:hAnsi="Times New Roman" w:cs="Times New Roman"/>
                <w:sz w:val="24"/>
                <w:szCs w:val="24"/>
              </w:rPr>
              <w:t xml:space="preserve">, </w:t>
            </w:r>
            <w:r w:rsidR="005C130B" w:rsidRPr="001E11FC">
              <w:rPr>
                <w:rFonts w:ascii="Times New Roman" w:hAnsi="Times New Roman" w:cs="Times New Roman"/>
                <w:sz w:val="24"/>
                <w:szCs w:val="24"/>
              </w:rPr>
              <w:t xml:space="preserve">Finland </w:t>
            </w:r>
            <w:r w:rsidR="005C130B" w:rsidRPr="001E11FC">
              <w:rPr>
                <w:rFonts w:ascii="Times New Roman" w:hAnsi="Times New Roman" w:cs="Times New Roman"/>
                <w:sz w:val="24"/>
                <w:szCs w:val="24"/>
              </w:rPr>
              <w:fldChar w:fldCharType="begin"/>
            </w:r>
            <w:r w:rsidR="005C130B" w:rsidRPr="001E11FC">
              <w:rPr>
                <w:rFonts w:ascii="Times New Roman" w:hAnsi="Times New Roman" w:cs="Times New Roman"/>
                <w:sz w:val="24"/>
                <w:szCs w:val="24"/>
              </w:rPr>
              <w:instrText xml:space="preserve"> ADDIN ZOTERO_ITEM CSL_CITATION {"citationID":"BuH11yv5","properties":{"formattedCitation":"(1)","plainCitation":"(1)","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schema":"https://github.com/citation-style-language/schema/raw/master/csl-citation.json"} </w:instrText>
            </w:r>
            <w:r w:rsidR="005C130B" w:rsidRPr="001E11FC">
              <w:rPr>
                <w:rFonts w:ascii="Times New Roman" w:hAnsi="Times New Roman" w:cs="Times New Roman"/>
                <w:sz w:val="24"/>
                <w:szCs w:val="24"/>
              </w:rPr>
              <w:fldChar w:fldCharType="separate"/>
            </w:r>
            <w:r w:rsidR="005C130B" w:rsidRPr="001E11FC">
              <w:rPr>
                <w:rFonts w:ascii="Times New Roman" w:hAnsi="Times New Roman" w:cs="Times New Roman"/>
                <w:sz w:val="24"/>
              </w:rPr>
              <w:t>(1)</w:t>
            </w:r>
            <w:r w:rsidR="005C130B" w:rsidRPr="001E11FC">
              <w:rPr>
                <w:rFonts w:ascii="Times New Roman" w:hAnsi="Times New Roman" w:cs="Times New Roman"/>
                <w:sz w:val="24"/>
                <w:szCs w:val="24"/>
              </w:rPr>
              <w:fldChar w:fldCharType="end"/>
            </w:r>
            <w:r w:rsidR="004D5BED" w:rsidRPr="001E11FC">
              <w:rPr>
                <w:rFonts w:ascii="Times New Roman" w:hAnsi="Times New Roman" w:cs="Times New Roman"/>
                <w:sz w:val="24"/>
                <w:szCs w:val="24"/>
              </w:rPr>
              <w:t xml:space="preserve">, </w:t>
            </w:r>
            <w:r w:rsidR="00C03717" w:rsidRPr="001E11FC">
              <w:rPr>
                <w:rFonts w:ascii="Times New Roman" w:hAnsi="Times New Roman" w:cs="Times New Roman"/>
                <w:sz w:val="24"/>
                <w:szCs w:val="24"/>
              </w:rPr>
              <w:t xml:space="preserve">Israel </w:t>
            </w:r>
            <w:r w:rsidR="00C03717" w:rsidRPr="001E11FC">
              <w:rPr>
                <w:rFonts w:ascii="Times New Roman" w:hAnsi="Times New Roman" w:cs="Times New Roman"/>
                <w:sz w:val="24"/>
                <w:szCs w:val="24"/>
              </w:rPr>
              <w:fldChar w:fldCharType="begin"/>
            </w:r>
            <w:r w:rsidR="00C03717" w:rsidRPr="001E11FC">
              <w:rPr>
                <w:rFonts w:ascii="Times New Roman" w:hAnsi="Times New Roman" w:cs="Times New Roman"/>
                <w:sz w:val="24"/>
                <w:szCs w:val="24"/>
              </w:rPr>
              <w:instrText xml:space="preserve"> ADDIN ZOTERO_ITEM CSL_CITATION {"citationID":"hutxge1g","properties":{"formattedCitation":"(6)","plainCitation":"(6)","noteIndex":0},"citationItems":[{"id":5219,"uris":["http://zotero.org/users/2015185/items/WSUGLIUX"],"itemData":{"id":5219,"type":"article-journal","abstract":"•Summary: This article explores the values, knowledge, policy and practice of three different programs of foster care in Israel and their implications for the experiences of all involved: children, parents, foster parents and social workers., •Findings: An innovative methodology is used, whereby social work students collect data. Analysis of this qualitative data collected through semi-structured interviews clarifies the issues that are of major concern for foster children, parents, foster parents and foster workers. A connection is made between the service models that support detached, complementary or reciprocal relations and experiences in care., •Applications: The article established the viewpoint that foster care is a creation of a new familial system that needs to deal with issues of power and create reciprocal relations amongst its partners. The conditions necessary for successful care are highlighted.","container-title":"Journal of Social Work","DOI":"10.1177/1468017304048058","ISSN":"1468-0173","issue":"3","journalAbbreviation":"Journal of Social Work","language":"en","note":"publisher: SAGE Publications","page":"323-343","source":"SAGE Journals","title":"Relations in foster care","volume":"4","author":[{"family":"Mosek","given":"Atalia"}],"issued":{"date-parts":[["2004",12,1]]}}}],"schema":"https://github.com/citation-style-language/schema/raw/master/csl-citation.json"} </w:instrText>
            </w:r>
            <w:r w:rsidR="00C03717" w:rsidRPr="001E11FC">
              <w:rPr>
                <w:rFonts w:ascii="Times New Roman" w:hAnsi="Times New Roman" w:cs="Times New Roman"/>
                <w:sz w:val="24"/>
                <w:szCs w:val="24"/>
              </w:rPr>
              <w:fldChar w:fldCharType="separate"/>
            </w:r>
            <w:r w:rsidR="00C03717" w:rsidRPr="001E11FC">
              <w:rPr>
                <w:rFonts w:ascii="Times New Roman" w:hAnsi="Times New Roman" w:cs="Times New Roman"/>
                <w:sz w:val="24"/>
              </w:rPr>
              <w:t>(6)</w:t>
            </w:r>
            <w:r w:rsidR="00C03717" w:rsidRPr="001E11FC">
              <w:rPr>
                <w:rFonts w:ascii="Times New Roman" w:hAnsi="Times New Roman" w:cs="Times New Roman"/>
                <w:sz w:val="24"/>
                <w:szCs w:val="24"/>
              </w:rPr>
              <w:fldChar w:fldCharType="end"/>
            </w:r>
            <w:r w:rsidR="007A7A6B" w:rsidRPr="001E11FC">
              <w:rPr>
                <w:rFonts w:ascii="Times New Roman" w:hAnsi="Times New Roman" w:cs="Times New Roman"/>
                <w:sz w:val="24"/>
                <w:szCs w:val="24"/>
              </w:rPr>
              <w:t xml:space="preserve">, </w:t>
            </w:r>
            <w:r w:rsidR="004D5BED" w:rsidRPr="001E11FC">
              <w:rPr>
                <w:rFonts w:ascii="Times New Roman" w:hAnsi="Times New Roman" w:cs="Times New Roman"/>
                <w:sz w:val="24"/>
                <w:szCs w:val="24"/>
              </w:rPr>
              <w:t xml:space="preserve">Netherlands </w:t>
            </w:r>
            <w:r w:rsidR="004D5BED" w:rsidRPr="001E11FC">
              <w:rPr>
                <w:rFonts w:ascii="Times New Roman" w:hAnsi="Times New Roman" w:cs="Times New Roman"/>
                <w:sz w:val="24"/>
                <w:szCs w:val="24"/>
              </w:rPr>
              <w:fldChar w:fldCharType="begin"/>
            </w:r>
            <w:r w:rsidR="004D5BED" w:rsidRPr="001E11FC">
              <w:rPr>
                <w:rFonts w:ascii="Times New Roman" w:hAnsi="Times New Roman" w:cs="Times New Roman"/>
                <w:sz w:val="24"/>
                <w:szCs w:val="24"/>
              </w:rPr>
              <w:instrText xml:space="preserve"> ADDIN ZOTERO_ITEM CSL_CITATION {"citationID":"lRn4BIsv","properties":{"formattedCitation":"(4)","plainCitation":"(4)","noteIndex":0},"citationItems":[{"id":5220,"uris":["http://zotero.org/users/2015185/items/HHZXHDFQ"],"itemData":{"id":5220,"type":"article-journal","abstract":"This article discusses a study of children's perspectives on disciplinary conflicts with their foster parents. Most children accept parental authority, but they also defend their personal autonomy and loyalties to peers. In this study, only birthchildren told real-life stories about fierce resistance to get their own way. Fierce resistance among foster children was motivated by inner conflicts and confusion. Obedience among foster children often derived from fear of punishment or a feeling of impotence. The authors discuss the theoretical and pedagogical implications of these findings.","container-title":"Child Welfare","ISSN":"0009-4021","issue":"6","journalAbbreviation":"Child Welfare","language":"eng","note":"PMID: 15636396","page":"581-610","source":"PubMed","title":"Why do children resist or obey their foster parents? The inner logic of children's behavior during discipline","title-short":"Why do children resist or obey their foster parents?","volume":"83","author":[{"family":"Singer","given":"Elly"},{"family":"Doornenbal","given":"Jeannette"},{"family":"Okma","given":"Krista"}],"issued":{"date-parts":[["2004",12]]}}}],"schema":"https://github.com/citation-style-language/schema/raw/master/csl-citation.json"} </w:instrText>
            </w:r>
            <w:r w:rsidR="004D5BED" w:rsidRPr="001E11FC">
              <w:rPr>
                <w:rFonts w:ascii="Times New Roman" w:hAnsi="Times New Roman" w:cs="Times New Roman"/>
                <w:sz w:val="24"/>
                <w:szCs w:val="24"/>
              </w:rPr>
              <w:fldChar w:fldCharType="separate"/>
            </w:r>
            <w:r w:rsidR="004D5BED" w:rsidRPr="001E11FC">
              <w:rPr>
                <w:rFonts w:ascii="Times New Roman" w:hAnsi="Times New Roman" w:cs="Times New Roman"/>
                <w:sz w:val="24"/>
              </w:rPr>
              <w:t>(4)</w:t>
            </w:r>
            <w:r w:rsidR="004D5BED" w:rsidRPr="001E11FC">
              <w:rPr>
                <w:rFonts w:ascii="Times New Roman" w:hAnsi="Times New Roman" w:cs="Times New Roman"/>
                <w:sz w:val="24"/>
                <w:szCs w:val="24"/>
              </w:rPr>
              <w:fldChar w:fldCharType="end"/>
            </w:r>
            <w:r w:rsidR="007336F1" w:rsidRPr="001E11FC">
              <w:rPr>
                <w:rFonts w:ascii="Times New Roman" w:hAnsi="Times New Roman" w:cs="Times New Roman"/>
                <w:sz w:val="24"/>
                <w:szCs w:val="24"/>
              </w:rPr>
              <w:t xml:space="preserve">, Sweden </w:t>
            </w:r>
            <w:r w:rsidR="007336F1" w:rsidRPr="001E11FC">
              <w:rPr>
                <w:rFonts w:ascii="Times New Roman" w:hAnsi="Times New Roman" w:cs="Times New Roman"/>
                <w:sz w:val="24"/>
                <w:szCs w:val="24"/>
              </w:rPr>
              <w:fldChar w:fldCharType="begin"/>
            </w:r>
            <w:r w:rsidR="007336F1" w:rsidRPr="001E11FC">
              <w:rPr>
                <w:rFonts w:ascii="Times New Roman" w:hAnsi="Times New Roman" w:cs="Times New Roman"/>
                <w:sz w:val="24"/>
                <w:szCs w:val="24"/>
              </w:rPr>
              <w:instrText xml:space="preserve"> ADDIN ZOTERO_ITEM CSL_CITATION {"citationID":"Theb7jkL","properties":{"formattedCitation":"(5)","plainCitation":"(5)","noteIndex":0},"citationItems":[{"id":5175,"uris":["http://zotero.org/users/2015185/items/73JGR2HQ"],"itemData":{"id":5175,"type":"article-journal","abstract":"Abstract.  This paper investigates how children who have experienced instability in substitute family care describe their sense of belonging and relationships w","container-title":"The British Journal of Social Work","DOI":"10.1093/bjsw/bcu033","ISSN":"0045-3102","issue":"6","journalAbbreviation":"Br J Soc Work","language":"en","note":"publisher: Oxford Academic","page":"1888-1904","source":"academic.oup.com","title":"Disconnection and dislocation: Relationships and belonging in unstable foster and institutional care","title-short":"Disconnection and Dislocation","volume":"45","author":[{"family":"Skoog","given":"Viktoria"},{"family":"Khoo","given":"Evelyn"},{"family":"Nygren","given":"Lennart"}],"issued":{"date-parts":[["2015",9,1]]}}}],"schema":"https://github.com/citation-style-language/schema/raw/master/csl-citation.json"} </w:instrText>
            </w:r>
            <w:r w:rsidR="007336F1" w:rsidRPr="001E11FC">
              <w:rPr>
                <w:rFonts w:ascii="Times New Roman" w:hAnsi="Times New Roman" w:cs="Times New Roman"/>
                <w:sz w:val="24"/>
                <w:szCs w:val="24"/>
              </w:rPr>
              <w:fldChar w:fldCharType="separate"/>
            </w:r>
            <w:r w:rsidR="007336F1" w:rsidRPr="001E11FC">
              <w:rPr>
                <w:rFonts w:ascii="Times New Roman" w:hAnsi="Times New Roman" w:cs="Times New Roman"/>
                <w:sz w:val="24"/>
              </w:rPr>
              <w:t>(5)</w:t>
            </w:r>
            <w:r w:rsidR="007336F1" w:rsidRPr="001E11FC">
              <w:rPr>
                <w:rFonts w:ascii="Times New Roman" w:hAnsi="Times New Roman" w:cs="Times New Roman"/>
                <w:sz w:val="24"/>
                <w:szCs w:val="24"/>
              </w:rPr>
              <w:fldChar w:fldCharType="end"/>
            </w:r>
            <w:r w:rsidR="00573F4E" w:rsidRPr="001E11FC">
              <w:rPr>
                <w:rFonts w:ascii="Times New Roman" w:hAnsi="Times New Roman" w:cs="Times New Roman"/>
                <w:sz w:val="24"/>
                <w:szCs w:val="24"/>
              </w:rPr>
              <w:t xml:space="preserve">, United States </w:t>
            </w:r>
            <w:r w:rsidR="00573F4E" w:rsidRPr="001E11FC">
              <w:rPr>
                <w:rFonts w:ascii="Times New Roman" w:hAnsi="Times New Roman" w:cs="Times New Roman"/>
                <w:sz w:val="24"/>
                <w:szCs w:val="24"/>
              </w:rPr>
              <w:fldChar w:fldCharType="begin"/>
            </w:r>
            <w:r w:rsidR="00573F4E" w:rsidRPr="001E11FC">
              <w:rPr>
                <w:rFonts w:ascii="Times New Roman" w:hAnsi="Times New Roman" w:cs="Times New Roman"/>
                <w:sz w:val="24"/>
                <w:szCs w:val="24"/>
              </w:rPr>
              <w:instrText xml:space="preserve"> ADDIN ZOTERO_ITEM CSL_CITATION {"citationID":"0vYd9Sqs","properties":{"formattedCitation":"(7)","plainCitation":"(7)","noteIndex":0},"citationItems":[{"id":5192,"uris":["http://zotero.org/users/2015185/items/B7XXV3LD"],"itemData":{"id":5192,"type":"article-journal","abstract":"This project qualitatively analyzed the stories that 23 preadolescent foster children told about their lives. An ecological framework in conjunction with the social constructionist understanding of stories guided the ethnographic semistructured interviews. These stories contained both common and unique features and provided insight into the lives of foster children whose environments involved poverty, drugs, crime, violence, and racism. Research domains included confusion, social ambivalence, anger, loss, and aids to resiliency. This study highlights the importance of these stories for the children who create them and those who will work with them.","container-title":"Family Relations","DOI":"10.1111/j.1741-3729.2003.00288.x","ISSN":"1741-3729","issue":"3","language":"en","note":"_eprint: https://onlinelibrary.wiley.com/doi/pdf/10.1111/j.1741-3729.2003.00288.x","page":"288-295","source":"Wiley Online Library","title":"Voices from the system: A qualitative study of foster children's stories","title-short":"Voices From the System","volume":"52","author":[{"family":"Whiting","given":"Jason B."},{"family":"Lee","given":"Robert E."}],"issued":{"date-parts":[["2003"]]}}}],"schema":"https://github.com/citation-style-language/schema/raw/master/csl-citation.json"} </w:instrText>
            </w:r>
            <w:r w:rsidR="00573F4E" w:rsidRPr="001E11FC">
              <w:rPr>
                <w:rFonts w:ascii="Times New Roman" w:hAnsi="Times New Roman" w:cs="Times New Roman"/>
                <w:sz w:val="24"/>
                <w:szCs w:val="24"/>
              </w:rPr>
              <w:fldChar w:fldCharType="separate"/>
            </w:r>
            <w:r w:rsidR="00573F4E" w:rsidRPr="001E11FC">
              <w:rPr>
                <w:rFonts w:ascii="Times New Roman" w:hAnsi="Times New Roman" w:cs="Times New Roman"/>
                <w:sz w:val="24"/>
              </w:rPr>
              <w:t>(7)</w:t>
            </w:r>
            <w:r w:rsidR="00573F4E" w:rsidRPr="001E11FC">
              <w:rPr>
                <w:rFonts w:ascii="Times New Roman" w:hAnsi="Times New Roman" w:cs="Times New Roman"/>
                <w:sz w:val="24"/>
                <w:szCs w:val="24"/>
              </w:rPr>
              <w:fldChar w:fldCharType="end"/>
            </w:r>
          </w:p>
        </w:tc>
      </w:tr>
      <w:tr w:rsidR="005D0392" w:rsidRPr="006C0A29" w14:paraId="05C4395D" w14:textId="0608CAF7" w:rsidTr="003E159B">
        <w:tc>
          <w:tcPr>
            <w:tcW w:w="3681" w:type="dxa"/>
          </w:tcPr>
          <w:p w14:paraId="5045D910" w14:textId="42D959DC" w:rsidR="005D0392" w:rsidRPr="006C0A29" w:rsidRDefault="005D0392" w:rsidP="006A2243">
            <w:pPr>
              <w:rPr>
                <w:rFonts w:ascii="Times New Roman" w:hAnsi="Times New Roman" w:cs="Times New Roman"/>
                <w:sz w:val="24"/>
                <w:szCs w:val="24"/>
              </w:rPr>
            </w:pPr>
            <w:r w:rsidRPr="006C0A29">
              <w:rPr>
                <w:rFonts w:ascii="Times New Roman" w:hAnsi="Times New Roman" w:cs="Times New Roman"/>
                <w:sz w:val="24"/>
                <w:szCs w:val="24"/>
              </w:rPr>
              <w:t xml:space="preserve">Five children across studies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vhkUZFTv","properties":{"formattedCitation":"(1,4,10\\uc0\\u8211{}12)","plainCitation":"(1,4,10–12)","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id":5222,"uris":["http://zotero.org/users/2015185/items/DUYLM87Q"],"itemData":{"id":5222,"type":"article-journal","abstract":"Children’s rights include the right to participation in decisions made about them. For looked after children, this right is enshrined in the Children Act, 1989. This article reports the results of a study of children’s views about their experience of being looked after and the degree of power they felt they had to influence decision making. Their main areas of criticism were frequent changes of social worker, lack of an effective voice at reviews, lack of confidentiality and, linked to this, lack of a confidante. The findings are discussed in relation to recent policy changes. Specifically, the Looked After Children documentation and the Quality Protects Initiative by setting out uniform objectives and performance criteria seem to restrict the freedom of local authority management and of social workers to respond to individual children’s preferences or to give weight to what the children themselves consider to be in their best interest.","container-title":"Child and Family Social Work","ISSN":"1356-7500","issue":"2","language":"en","note":"number: 2\npublisher: Blackwell Publishing","page":"129-137","source":"eprints.lse.ac.uk","title":"Empowering looked after children","volume":"6","author":[{"family":"Munro","given":"Eileen"}],"issued":{"date-parts":[["2001",5]]}}},{"id":5220,"uris":["http://zotero.org/users/2015185/items/HHZXHDFQ"],"itemData":{"id":5220,"type":"article-journal","abstract":"This article discusses a study of children's perspectives on disciplinary conflicts with their foster parents. Most children accept parental authority, but they also defend their personal autonomy and loyalties to peers. In this study, only birthchildren told real-life stories about fierce resistance to get their own way. Fierce resistance among foster children was motivated by inner conflicts and confusion. Obedience among foster children often derived from fear of punishment or a feeling of impotence. The authors discuss the theoretical and pedagogical implications of these findings.","container-title":"Child Welfare","ISSN":"0009-4021","issue":"6","journalAbbreviation":"Child Welfare","language":"eng","note":"PMID: 15636396","page":"581-610","source":"PubMed","title":"Why do children resist or obey their foster parents? The inner logic of children's behavior during discipline","title-short":"Why do children resist or obey their foster parents?","volume":"83","author":[{"family":"Singer","given":"Elly"},{"family":"Doornenbal","given":"Jeannette"},{"family":"Okma","given":"Krista"}],"issued":{"date-parts":[["2004",12]]}}},{"id":5341,"uris":["http://zotero.org/users/2015185/items/JB4ZGCEL"],"itemData":{"id":5341,"type":"article-journal","abstract":"Although the law in England and Wales requires a child's wishes and feelings to be heard in LAC (Looked After Children) reviews, there remains limited research into how far this is achieved. This study interviewed 25 children and 16 foster carers to explore how well children understand and take part in reviews, and what factors impede this. The study found that levels of participation, as experienced by children and foster carers, were very low and the methods used were relatively ineffective. Children experienced significant barriers in engaging with the review process. The paper concludes that, as a vehicle of children's participation, LAC reviews are still not working well and calls for more attention to the views of children and young people and to the effectiveness of LAC reviews.","container-title":"Child &amp; Family Social Work","DOI":"10.1111/cfs.12194","ISSN":"1365-2206","issue":"S2","language":"en","note":"_eprint: https://onlinelibrary.wiley.com/doi/pdf/10.1111/cfs.12194","page":"1-10","source":"Wiley Online Library","title":"Children's participation in LAC reviews: a study in one English local authority","title-short":"Children's participation in LAC reviews","volume":"22","author":[{"family":"Pert","given":"Hayley"},{"family":"Diaz","given":"Clive"},{"family":"Thomas","given":"Nigel"}],"issued":{"date-parts":[["2017"]]}}},{"id":5180,"uris":["http://zotero.org/users/2015185/items/J57F7BM6"],"itemData":{"id":5180,"type":"article-journal","abstract":"Abstract.  There is a growing body of research regarding children and young people in state care that is organised around the concept of transition. Focusing ma","container-title":"The British Journal of Social Work","DOI":"10.1093/bjsw/bcs128","ISSN":"0045-3102","issue":"2","journalAbbreviation":"Br J Soc Work","language":"en","note":"publisher: Oxford Academic","page":"401-417","source":"academic.oup.com","title":"Understanding and supporting young children's transitions into state care: Schlossberg's transition framework and child-centred practice","title-short":"Understanding and Supporting Young Children's Transitions into State Care","volume":"44","author":[{"family":"Winter","given":"Karen"}],"issued":{"date-parts":[["2014",3,1]]}}}],"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szCs w:val="24"/>
              </w:rPr>
              <w:t>(1,4,10–12)</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described a sense of </w:t>
            </w:r>
            <w:r w:rsidRPr="006C0A29">
              <w:rPr>
                <w:rFonts w:ascii="Times New Roman" w:hAnsi="Times New Roman" w:cs="Times New Roman"/>
                <w:sz w:val="24"/>
                <w:szCs w:val="24"/>
              </w:rPr>
              <w:lastRenderedPageBreak/>
              <w:t>powerlessness—not being able to ask or not knowing what to do:</w:t>
            </w:r>
          </w:p>
          <w:p w14:paraId="22A51ADF" w14:textId="3FBDDD61" w:rsidR="005D0392" w:rsidRPr="006C0A29" w:rsidRDefault="005D0392" w:rsidP="006A2243">
            <w:pPr>
              <w:pStyle w:val="ListParagraph"/>
              <w:numPr>
                <w:ilvl w:val="0"/>
                <w:numId w:val="1"/>
              </w:numPr>
              <w:rPr>
                <w:rFonts w:ascii="Times New Roman" w:hAnsi="Times New Roman" w:cs="Times New Roman"/>
                <w:sz w:val="24"/>
                <w:szCs w:val="24"/>
              </w:rPr>
            </w:pPr>
            <w:r w:rsidRPr="006C0A29">
              <w:rPr>
                <w:rFonts w:ascii="Times New Roman" w:hAnsi="Times New Roman" w:cs="Times New Roman"/>
                <w:sz w:val="24"/>
                <w:szCs w:val="24"/>
              </w:rPr>
              <w:t xml:space="preserve">“I myself could not ask anything. I just went with them [social workers].”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2CurH51w","properties":{"formattedCitation":"(1)","plainCitation":"(1)","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1)</w:t>
            </w:r>
            <w:r w:rsidRPr="006C0A29">
              <w:rPr>
                <w:rFonts w:ascii="Times New Roman" w:hAnsi="Times New Roman" w:cs="Times New Roman"/>
                <w:sz w:val="24"/>
                <w:szCs w:val="24"/>
              </w:rPr>
              <w:fldChar w:fldCharType="end"/>
            </w:r>
          </w:p>
          <w:p w14:paraId="542C3FE3" w14:textId="6C9B08E0" w:rsidR="005D0392" w:rsidRPr="006C0A29" w:rsidRDefault="005D0392" w:rsidP="006A2243">
            <w:pPr>
              <w:pStyle w:val="ListParagraph"/>
              <w:numPr>
                <w:ilvl w:val="0"/>
                <w:numId w:val="1"/>
              </w:numPr>
              <w:rPr>
                <w:rFonts w:ascii="Times New Roman" w:hAnsi="Times New Roman" w:cs="Times New Roman"/>
                <w:sz w:val="24"/>
                <w:szCs w:val="24"/>
              </w:rPr>
            </w:pPr>
            <w:r w:rsidRPr="006C0A29">
              <w:rPr>
                <w:rFonts w:ascii="Times New Roman" w:hAnsi="Times New Roman" w:cs="Times New Roman"/>
                <w:sz w:val="24"/>
                <w:szCs w:val="24"/>
              </w:rPr>
              <w:t xml:space="preserve">"I don't do anything at all. I don't know what to do.”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xHmm3IQA","properties":{"formattedCitation":"(4)","plainCitation":"(4)","noteIndex":0},"citationItems":[{"id":5220,"uris":["http://zotero.org/users/2015185/items/HHZXHDFQ"],"itemData":{"id":5220,"type":"article-journal","abstract":"This article discusses a study of children's perspectives on disciplinary conflicts with their foster parents. Most children accept parental authority, but they also defend their personal autonomy and loyalties to peers. In this study, only birthchildren told real-life stories about fierce resistance to get their own way. Fierce resistance among foster children was motivated by inner conflicts and confusion. Obedience among foster children often derived from fear of punishment or a feeling of impotence. The authors discuss the theoretical and pedagogical implications of these findings.","container-title":"Child Welfare","ISSN":"0009-4021","issue":"6","journalAbbreviation":"Child Welfare","language":"eng","note":"PMID: 15636396","page":"581-610","source":"PubMed","title":"Why do children resist or obey their foster parents? The inner logic of children's behavior during discipline","title-short":"Why do children resist or obey their foster parents?","volume":"83","author":[{"family":"Singer","given":"Elly"},{"family":"Doornenbal","given":"Jeannette"},{"family":"Okma","given":"Krista"}],"issued":{"date-parts":[["2004",12]]}}}],"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4)</w:t>
            </w:r>
            <w:r w:rsidRPr="006C0A29">
              <w:rPr>
                <w:rFonts w:ascii="Times New Roman" w:hAnsi="Times New Roman" w:cs="Times New Roman"/>
                <w:sz w:val="24"/>
                <w:szCs w:val="24"/>
              </w:rPr>
              <w:fldChar w:fldCharType="end"/>
            </w:r>
          </w:p>
        </w:tc>
        <w:tc>
          <w:tcPr>
            <w:tcW w:w="2977" w:type="dxa"/>
          </w:tcPr>
          <w:p w14:paraId="53F00719" w14:textId="77777777" w:rsidR="005D0392" w:rsidRPr="006D32F8" w:rsidRDefault="005D0392">
            <w:pPr>
              <w:rPr>
                <w:rFonts w:ascii="Times New Roman" w:hAnsi="Times New Roman" w:cs="Times New Roman"/>
                <w:b/>
                <w:bCs/>
                <w:sz w:val="24"/>
                <w:szCs w:val="24"/>
              </w:rPr>
            </w:pPr>
            <w:r w:rsidRPr="006D32F8">
              <w:rPr>
                <w:rFonts w:ascii="Times New Roman" w:hAnsi="Times New Roman" w:cs="Times New Roman"/>
                <w:b/>
                <w:bCs/>
                <w:sz w:val="24"/>
                <w:szCs w:val="24"/>
              </w:rPr>
              <w:lastRenderedPageBreak/>
              <w:t>Self-efficacy</w:t>
            </w:r>
          </w:p>
          <w:p w14:paraId="3BDDEC9D" w14:textId="77777777" w:rsidR="005D0392" w:rsidRPr="006D32F8" w:rsidRDefault="005D0392">
            <w:pPr>
              <w:rPr>
                <w:rFonts w:ascii="Times New Roman" w:hAnsi="Times New Roman" w:cs="Times New Roman"/>
                <w:b/>
                <w:bCs/>
                <w:sz w:val="24"/>
                <w:szCs w:val="24"/>
              </w:rPr>
            </w:pPr>
          </w:p>
          <w:p w14:paraId="409BD037" w14:textId="118ECC66" w:rsidR="005D0392" w:rsidRPr="006D32F8" w:rsidRDefault="005D0392">
            <w:pPr>
              <w:rPr>
                <w:rFonts w:ascii="Times New Roman" w:hAnsi="Times New Roman" w:cs="Times New Roman"/>
                <w:sz w:val="24"/>
                <w:szCs w:val="24"/>
              </w:rPr>
            </w:pPr>
            <w:r w:rsidRPr="006D32F8">
              <w:rPr>
                <w:rFonts w:ascii="Times New Roman" w:hAnsi="Times New Roman" w:cs="Times New Roman"/>
                <w:sz w:val="24"/>
                <w:szCs w:val="24"/>
              </w:rPr>
              <w:lastRenderedPageBreak/>
              <w:t>Children discussed their belief in their ability to effect change in their life or produce desired results.</w:t>
            </w:r>
          </w:p>
        </w:tc>
        <w:tc>
          <w:tcPr>
            <w:tcW w:w="3685" w:type="dxa"/>
          </w:tcPr>
          <w:p w14:paraId="001536FE" w14:textId="30BDF7A5" w:rsidR="005D0392" w:rsidRPr="006C0A29" w:rsidRDefault="005D0392">
            <w:pPr>
              <w:rPr>
                <w:rFonts w:ascii="Times New Roman" w:hAnsi="Times New Roman" w:cs="Times New Roman"/>
                <w:sz w:val="24"/>
                <w:szCs w:val="24"/>
              </w:rPr>
            </w:pPr>
            <w:r w:rsidRPr="006C0A29">
              <w:rPr>
                <w:rFonts w:ascii="Times New Roman" w:hAnsi="Times New Roman" w:cs="Times New Roman"/>
                <w:sz w:val="24"/>
                <w:szCs w:val="24"/>
              </w:rPr>
              <w:lastRenderedPageBreak/>
              <w:t xml:space="preserve">Two children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MlbsxMy9","properties":{"formattedCitation":"(3,8)","plainCitation":"(3,8)","noteIndex":0},"citationItems":[{"id":5187,"uris":["http://zotero.org/users/2015185/items/GBIR3SCI"],"itemData":{"id":5187,"type":"article-journal","abstract":"The increasing emphasis on outcomes for children in care has prompted much research and drawn attention to the importance of harnessing users’ views on the services they receive. However, this awareness is still limited in some areas, one of which is the loyalty conflict experienced by children in foster care who have to negotiate living with a new family while also retaining their birth family membership. This study assesses the extent to which they experience such conflict and how they cope with the challenges it presents. A qualitative methodology, involving semi-structured interviews with 15 children was employed and grounded theory used to inform the data analysis and construction of a theoretical model. The model comprises five core categories: new realities; considering position; making sense; relating emotionally; and working out loyalties. A sixth category, considering others’ perspectives, emerged from respondent validation and an overarching perspective, self-determination, was found to permeate all other processes and contributed to highlighting complexity. New knowledge is gained through seeking the voices of the children and exploring the position they hold by being within and between two families. Implications for practice and future research are also discussed.","container-title":"Adoption &amp; Fostering","DOI":"10.1177/0308575918798767","ISSN":"0308-5759","issue":"4","journalAbbreviation":"Adoption &amp; Fostering","language":"en","note":"publisher: SAGE Publications Ltd","page":"354-368","source":"SAGE Journals","title":"How children in foster care engage with loyalty conflict: presenting a model of processes informing loyalty","title-short":"How children in foster care engage with loyalty conflict","volume":"42","author":[{"family":"Dansey","given":"Diane"},{"family":"John","given":"Mary"},{"family":"Shbero","given":"Danielle"}],"issued":{"date-parts":[["2018",12,1]]}}},{"id":5185,"uris":["http://zotero.org/users/2015185/items/VFVJJV5I"],"itemData":{"id":5185,"type":"article-journal","abstract":"Objective\nTo report findings from a study of the perceptions of foster parents, child protection workers and children regarding supervised access visits for children who are permanent wards (Crown wards).\nMethods\nInterviews were conducted with twenty-four Crown wards having regular supervised access visits. Eight focus groups were conducted with twenty-four foster parents, and twenty-six child protection workers. Interviews and focus groups explored perspectives regarding supervised access visits. Interviews and focus groups were transcribed, coded, and thematically analyzed. Negative case analysis, prolonged engagement, and triangulation contributed to the trustworthiness of the research.\nResults\nWhile this study is explorative, findings suggest considerable dissatisfaction regarding access visits among foster parents and workers, inadequate training for workers and foster parents, poor communication and consultation regarding access visits, and confusion regarding the roles of supervisors.\nConclusions\nThe data suggest several possible explanations for children's distress associated with access visits including lack of communication among access supervisors, workers and foster parents; insufficient training for workers who supervise visits; and a lack of validation of the children's contradictory feelings towards their mothers.\nPractice implications\nFindings suggest the need for more consultation with and inclusion of foster parents in access visits. More training is required for workers supervising access visits including whether and how it is beneficial for children to express their feelings and address potentially difficult topics regarding their biological family members.","container-title":"Children and Youth Services Review","DOI":"10.1016/j.childyouth.2011.03.011","ISSN":"0190-7409","issue":"9","journalAbbreviation":"Children and Youth Services Review","language":"en","page":"1476-1482","source":"ScienceDirect","title":"Access visits: Perceptions of child protection workers, foster parents and children who are Crown wards","title-short":"Access visits","volume":"33","author":[{"family":"Morrison","given":"Janet"},{"family":"Mishna","given":"Faye"},{"family":"Cook","given":"Charlene"},{"family":"Aitken","given":"Gail"}],"issued":{"date-parts":[["2011",9,1]]}}}],"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3,8)</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described having a strong sense that it was important to make decisions: </w:t>
            </w:r>
          </w:p>
          <w:p w14:paraId="348FA546" w14:textId="40ED7CBC" w:rsidR="005D0392" w:rsidRPr="006C0A29" w:rsidRDefault="005D0392" w:rsidP="00560162">
            <w:pPr>
              <w:pStyle w:val="ListParagraph"/>
              <w:numPr>
                <w:ilvl w:val="0"/>
                <w:numId w:val="2"/>
              </w:numPr>
              <w:rPr>
                <w:rFonts w:ascii="Times New Roman" w:hAnsi="Times New Roman" w:cs="Times New Roman"/>
                <w:sz w:val="24"/>
                <w:szCs w:val="24"/>
              </w:rPr>
            </w:pPr>
            <w:r w:rsidRPr="006C0A29">
              <w:rPr>
                <w:rFonts w:ascii="Times New Roman" w:hAnsi="Times New Roman" w:cs="Times New Roman"/>
                <w:sz w:val="24"/>
                <w:szCs w:val="24"/>
              </w:rPr>
              <w:lastRenderedPageBreak/>
              <w:t xml:space="preserve">“Don’t be stuck in the middle. . .think what you would like to do; it is not their decision in life, it is your decision that you have to make”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4QXanr8s","properties":{"formattedCitation":"(3)","plainCitation":"(3)","noteIndex":0},"citationItems":[{"id":5187,"uris":["http://zotero.org/users/2015185/items/GBIR3SCI"],"itemData":{"id":5187,"type":"article-journal","abstract":"The increasing emphasis on outcomes for children in care has prompted much research and drawn attention to the importance of harnessing users’ views on the services they receive. However, this awareness is still limited in some areas, one of which is the loyalty conflict experienced by children in foster care who have to negotiate living with a new family while also retaining their birth family membership. This study assesses the extent to which they experience such conflict and how they cope with the challenges it presents. A qualitative methodology, involving semi-structured interviews with 15 children was employed and grounded theory used to inform the data analysis and construction of a theoretical model. The model comprises five core categories: new realities; considering position; making sense; relating emotionally; and working out loyalties. A sixth category, considering others’ perspectives, emerged from respondent validation and an overarching perspective, self-determination, was found to permeate all other processes and contributed to highlighting complexity. New knowledge is gained through seeking the voices of the children and exploring the position they hold by being within and between two families. Implications for practice and future research are also discussed.","container-title":"Adoption &amp; Fostering","DOI":"10.1177/0308575918798767","ISSN":"0308-5759","issue":"4","journalAbbreviation":"Adoption &amp; Fostering","language":"en","note":"publisher: SAGE Publications Ltd","page":"354-368","source":"SAGE Journals","title":"How children in foster care engage with loyalty conflict: presenting a model of processes informing loyalty","title-short":"How children in foster care engage with loyalty conflict","volume":"42","author":[{"family":"Dansey","given":"Diane"},{"family":"John","given":"Mary"},{"family":"Shbero","given":"Danielle"}],"issued":{"date-parts":[["2018",12,1]]}}}],"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3)</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w:t>
            </w:r>
          </w:p>
        </w:tc>
        <w:tc>
          <w:tcPr>
            <w:tcW w:w="2607" w:type="dxa"/>
          </w:tcPr>
          <w:p w14:paraId="1A5F27E5" w14:textId="03D46AB4" w:rsidR="005D0392" w:rsidRPr="001E11FC" w:rsidRDefault="003D28CD">
            <w:pPr>
              <w:rPr>
                <w:rFonts w:ascii="Times New Roman" w:hAnsi="Times New Roman" w:cs="Times New Roman"/>
                <w:sz w:val="24"/>
                <w:szCs w:val="24"/>
              </w:rPr>
            </w:pPr>
            <w:r w:rsidRPr="001E11FC">
              <w:rPr>
                <w:rFonts w:ascii="Times New Roman" w:hAnsi="Times New Roman" w:cs="Times New Roman"/>
                <w:sz w:val="24"/>
                <w:szCs w:val="24"/>
              </w:rPr>
              <w:lastRenderedPageBreak/>
              <w:t xml:space="preserve">Canada </w:t>
            </w:r>
            <w:r w:rsidRPr="001E11FC">
              <w:rPr>
                <w:rFonts w:ascii="Times New Roman" w:hAnsi="Times New Roman" w:cs="Times New Roman"/>
                <w:sz w:val="24"/>
                <w:szCs w:val="24"/>
              </w:rPr>
              <w:fldChar w:fldCharType="begin"/>
            </w:r>
            <w:r w:rsidR="009C22E4" w:rsidRPr="001E11FC">
              <w:rPr>
                <w:rFonts w:ascii="Times New Roman" w:hAnsi="Times New Roman" w:cs="Times New Roman"/>
                <w:sz w:val="24"/>
                <w:szCs w:val="24"/>
              </w:rPr>
              <w:instrText xml:space="preserve"> ADDIN ZOTERO_ITEM CSL_CITATION {"citationID":"hbkaRBZa","properties":{"formattedCitation":"(8)","plainCitation":"(8)","noteIndex":0},"citationItems":[{"id":5185,"uris":["http://zotero.org/users/2015185/items/VFVJJV5I"],"itemData":{"id":5185,"type":"article-journal","abstract":"Objective\nTo report findings from a study of the perceptions of foster parents, child protection workers and children regarding supervised access visits for children who are permanent wards (Crown wards).\nMethods\nInterviews were conducted with twenty-four Crown wards having regular supervised access visits. Eight focus groups were conducted with twenty-four foster parents, and twenty-six child protection workers. Interviews and focus groups explored perspectives regarding supervised access visits. Interviews and focus groups were transcribed, coded, and thematically analyzed. Negative case analysis, prolonged engagement, and triangulation contributed to the trustworthiness of the research.\nResults\nWhile this study is explorative, findings suggest considerable dissatisfaction regarding access visits among foster parents and workers, inadequate training for workers and foster parents, poor communication and consultation regarding access visits, and confusion regarding the roles of supervisors.\nConclusions\nThe data suggest several possible explanations for children's distress associated with access visits including lack of communication among access supervisors, workers and foster parents; insufficient training for workers who supervise visits; and a lack of validation of the children's contradictory feelings towards their mothers.\nPractice implications\nFindings suggest the need for more consultation with and inclusion of foster parents in access visits. More training is required for workers supervising access visits including whether and how it is beneficial for children to express their feelings and address potentially difficult topics regarding their biological family members.","container-title":"Children and Youth Services Review","DOI":"10.1016/j.childyouth.2011.03.011","ISSN":"0190-7409","issue":"9","journalAbbreviation":"Children and Youth Services Review","language":"en","page":"1476-1482","source":"ScienceDirect","title":"Access visits: Perceptions of child protection workers, foster parents and children who are Crown wards","title-short":"Access visits","volume":"33","author":[{"family":"Morrison","given":"Janet"},{"family":"Mishna","given":"Faye"},{"family":"Cook","given":"Charlene"},{"family":"Aitken","given":"Gail"}],"issued":{"date-parts":[["2011",9,1]]}}}],"schema":"https://github.com/citation-style-language/schema/raw/master/csl-citation.json"} </w:instrText>
            </w:r>
            <w:r w:rsidRPr="001E11FC">
              <w:rPr>
                <w:rFonts w:ascii="Times New Roman" w:hAnsi="Times New Roman" w:cs="Times New Roman"/>
                <w:sz w:val="24"/>
                <w:szCs w:val="24"/>
              </w:rPr>
              <w:fldChar w:fldCharType="separate"/>
            </w:r>
            <w:r w:rsidRPr="001E11FC">
              <w:rPr>
                <w:rFonts w:ascii="Times New Roman" w:hAnsi="Times New Roman" w:cs="Times New Roman"/>
                <w:sz w:val="24"/>
              </w:rPr>
              <w:t>(8)</w:t>
            </w:r>
            <w:r w:rsidRPr="001E11FC">
              <w:rPr>
                <w:rFonts w:ascii="Times New Roman" w:hAnsi="Times New Roman" w:cs="Times New Roman"/>
                <w:sz w:val="24"/>
                <w:szCs w:val="24"/>
              </w:rPr>
              <w:fldChar w:fldCharType="end"/>
            </w:r>
            <w:r w:rsidRPr="001E11FC">
              <w:rPr>
                <w:rFonts w:ascii="Times New Roman" w:hAnsi="Times New Roman" w:cs="Times New Roman"/>
                <w:sz w:val="24"/>
                <w:szCs w:val="24"/>
              </w:rPr>
              <w:t xml:space="preserve">, </w:t>
            </w:r>
            <w:r w:rsidR="00731516" w:rsidRPr="001E11FC">
              <w:rPr>
                <w:rFonts w:ascii="Times New Roman" w:hAnsi="Times New Roman" w:cs="Times New Roman"/>
                <w:sz w:val="24"/>
                <w:szCs w:val="24"/>
              </w:rPr>
              <w:t xml:space="preserve">England </w:t>
            </w:r>
            <w:r w:rsidR="00731516" w:rsidRPr="001E11FC">
              <w:rPr>
                <w:rFonts w:ascii="Times New Roman" w:hAnsi="Times New Roman" w:cs="Times New Roman"/>
                <w:sz w:val="24"/>
                <w:szCs w:val="24"/>
              </w:rPr>
              <w:fldChar w:fldCharType="begin"/>
            </w:r>
            <w:r w:rsidR="009B7763" w:rsidRPr="001E11FC">
              <w:rPr>
                <w:rFonts w:ascii="Times New Roman" w:hAnsi="Times New Roman" w:cs="Times New Roman"/>
                <w:sz w:val="24"/>
                <w:szCs w:val="24"/>
              </w:rPr>
              <w:instrText xml:space="preserve"> ADDIN ZOTERO_ITEM CSL_CITATION {"citationID":"YNfszEUj","properties":{"formattedCitation":"(3,10,11)","plainCitation":"(3,10,11)","noteIndex":0},"citationItems":[{"id":5187,"uris":["http://zotero.org/users/2015185/items/GBIR3SCI"],"itemData":{"id":5187,"type":"article-journal","abstract":"The increasing emphasis on outcomes for children in care has prompted much research and drawn attention to the importance of harnessing users’ views on the services they receive. However, this awareness is still limited in some areas, one of which is the loyalty conflict experienced by children in foster care who have to negotiate living with a new family while also retaining their birth family membership. This study assesses the extent to which they experience such conflict and how they cope with the challenges it presents. A qualitative methodology, involving semi-structured interviews with 15 children was employed and grounded theory used to inform the data analysis and construction of a theoretical model. The model comprises five core categories: new realities; considering position; making sense; relating emotionally; and working out loyalties. A sixth category, considering others’ perspectives, emerged from respondent validation and an overarching perspective, self-determination, was found to permeate all other processes and contributed to highlighting complexity. New knowledge is gained through seeking the voices of the children and exploring the position they hold by being within and between two families. Implications for practice and future research are also discussed.","container-title":"Adoption &amp; Fostering","DOI":"10.1177/0308575918798767","ISSN":"0308-5759","issue":"4","journalAbbreviation":"Adoption &amp; Fostering","language":"en","note":"publisher: SAGE Publications Ltd","page":"354-368","source":"SAGE Journals","title":"How children in foster care engage with loyalty conflict: presenting a model of processes informing loyalty","title-short":"How children in foster care engage with loyalty conflict","volume":"42","author":[{"family":"Dansey","given":"Diane"},{"family":"John","given":"Mary"},{"family":"Shbero","given":"Danielle"}],"issued":{"date-parts":[["2018",12,1]]}}},{"id":5222,"uris":["http://zotero.org/users/2015185/items/DUYLM87Q"],"itemData":{"id":5222,"type":"article-journal","abstract":"Children’s rights include the right to participation in decisions made about them. For looked after children, this right is enshrined in the Children Act, 1989. This article reports the results of a study of children’s views about their experience of being looked after and the degree of power they felt they had to influence decision making. Their main areas of criticism were frequent changes of social worker, lack of an effective voice at reviews, lack of confidentiality and, linked to this, lack of a confidante. The findings are discussed in relation to recent policy changes. Specifically, the Looked After Children documentation and the Quality Protects Initiative by setting out uniform objectives and performance criteria seem to restrict the freedom of local authority management and of social workers to respond to individual children’s preferences or to give weight to what the children themselves consider to be in their best interest.","container-title":"Child and Family Social Work","ISSN":"1356-7500","issue":"2","language":"en","note":"number: 2\npublisher: Blackwell Publishing","page":"129-137","source":"eprints.lse.ac.uk","title":"Empowering looked after children","volume":"6","author":[{"family":"Munro","given":"Eileen"}],"issued":{"date-parts":[["2001",5]]}}},{"id":5341,"uris":["http://zotero.org/users/2015185/items/JB4ZGCEL"],"itemData":{"id":5341,"type":"article-journal","abstract":"Although the law in England and Wales requires a child's wishes and feelings to be heard in LAC (Looked After Children) reviews, there remains limited research into how far this is achieved. This study interviewed 25 children and 16 foster carers to explore how well children understand and take part in reviews, and what factors impede this. The study found that levels of participation, as experienced by children and foster carers, were very low and the methods used were relatively ineffective. Children experienced significant barriers in engaging with the review process. The paper concludes that, as a vehicle of children's participation, LAC reviews are still not working well and calls for more attention to the views of children and young people and to the effectiveness of LAC reviews.","container-title":"Child &amp; Family Social Work","DOI":"10.1111/cfs.12194","ISSN":"1365-2206","issue":"S2","language":"en","note":"_eprint: https://onlinelibrary.wiley.com/doi/pdf/10.1111/cfs.12194","page":"1-10","source":"Wiley Online Library","title":"Children's participation in LAC reviews: a study in one English local authority","title-short":"Children's participation in LAC reviews","volume":"22","author":[{"family":"Pert","given":"Hayley"},{"family":"Diaz","given":"Clive"},{"family":"Thomas","given":"Nigel"}],"issued":{"date-parts":[["2017"]]}}}],"schema":"https://github.com/citation-style-language/schema/raw/master/csl-citation.json"} </w:instrText>
            </w:r>
            <w:r w:rsidR="00731516" w:rsidRPr="001E11FC">
              <w:rPr>
                <w:rFonts w:ascii="Times New Roman" w:hAnsi="Times New Roman" w:cs="Times New Roman"/>
                <w:sz w:val="24"/>
                <w:szCs w:val="24"/>
              </w:rPr>
              <w:fldChar w:fldCharType="separate"/>
            </w:r>
            <w:r w:rsidR="009B7763" w:rsidRPr="001E11FC">
              <w:rPr>
                <w:rFonts w:ascii="Times New Roman" w:hAnsi="Times New Roman" w:cs="Times New Roman"/>
                <w:sz w:val="24"/>
              </w:rPr>
              <w:t>(3,10,11)</w:t>
            </w:r>
            <w:r w:rsidR="00731516" w:rsidRPr="001E11FC">
              <w:rPr>
                <w:rFonts w:ascii="Times New Roman" w:hAnsi="Times New Roman" w:cs="Times New Roman"/>
                <w:sz w:val="24"/>
                <w:szCs w:val="24"/>
              </w:rPr>
              <w:fldChar w:fldCharType="end"/>
            </w:r>
            <w:r w:rsidR="00731516" w:rsidRPr="001E11FC">
              <w:rPr>
                <w:rFonts w:ascii="Times New Roman" w:hAnsi="Times New Roman" w:cs="Times New Roman"/>
                <w:sz w:val="24"/>
                <w:szCs w:val="24"/>
              </w:rPr>
              <w:t xml:space="preserve">, </w:t>
            </w:r>
            <w:r w:rsidR="000F0564" w:rsidRPr="001E11FC">
              <w:rPr>
                <w:rFonts w:ascii="Times New Roman" w:hAnsi="Times New Roman" w:cs="Times New Roman"/>
                <w:sz w:val="24"/>
                <w:szCs w:val="24"/>
              </w:rPr>
              <w:t xml:space="preserve">Finland </w:t>
            </w:r>
            <w:r w:rsidR="000F0564" w:rsidRPr="001E11FC">
              <w:rPr>
                <w:rFonts w:ascii="Times New Roman" w:hAnsi="Times New Roman" w:cs="Times New Roman"/>
                <w:sz w:val="24"/>
                <w:szCs w:val="24"/>
              </w:rPr>
              <w:fldChar w:fldCharType="begin"/>
            </w:r>
            <w:r w:rsidR="000C7936" w:rsidRPr="001E11FC">
              <w:rPr>
                <w:rFonts w:ascii="Times New Roman" w:hAnsi="Times New Roman" w:cs="Times New Roman"/>
                <w:sz w:val="24"/>
                <w:szCs w:val="24"/>
              </w:rPr>
              <w:instrText xml:space="preserve"> ADDIN ZOTERO_ITEM CSL_CITATION {"citationID":"bil7QbuG","properties":{"formattedCitation":"(1)","plainCitation":"(1)","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schema":"https://github.com/citation-style-language/schema/raw/master/csl-citation.json"} </w:instrText>
            </w:r>
            <w:r w:rsidR="000F0564" w:rsidRPr="001E11FC">
              <w:rPr>
                <w:rFonts w:ascii="Times New Roman" w:hAnsi="Times New Roman" w:cs="Times New Roman"/>
                <w:sz w:val="24"/>
                <w:szCs w:val="24"/>
              </w:rPr>
              <w:fldChar w:fldCharType="separate"/>
            </w:r>
            <w:r w:rsidR="000F0564" w:rsidRPr="001E11FC">
              <w:rPr>
                <w:rFonts w:ascii="Times New Roman" w:hAnsi="Times New Roman" w:cs="Times New Roman"/>
                <w:sz w:val="24"/>
              </w:rPr>
              <w:t>(1)</w:t>
            </w:r>
            <w:r w:rsidR="000F0564" w:rsidRPr="001E11FC">
              <w:rPr>
                <w:rFonts w:ascii="Times New Roman" w:hAnsi="Times New Roman" w:cs="Times New Roman"/>
                <w:sz w:val="24"/>
                <w:szCs w:val="24"/>
              </w:rPr>
              <w:fldChar w:fldCharType="end"/>
            </w:r>
            <w:r w:rsidR="00505CF9" w:rsidRPr="001E11FC">
              <w:rPr>
                <w:rFonts w:ascii="Times New Roman" w:hAnsi="Times New Roman" w:cs="Times New Roman"/>
                <w:sz w:val="24"/>
                <w:szCs w:val="24"/>
              </w:rPr>
              <w:t xml:space="preserve">, </w:t>
            </w:r>
            <w:r w:rsidR="00505CF9" w:rsidRPr="001E11FC">
              <w:rPr>
                <w:rFonts w:ascii="Times New Roman" w:hAnsi="Times New Roman" w:cs="Times New Roman"/>
                <w:sz w:val="24"/>
                <w:szCs w:val="24"/>
              </w:rPr>
              <w:lastRenderedPageBreak/>
              <w:t xml:space="preserve">Netherlands </w:t>
            </w:r>
            <w:r w:rsidR="00505CF9" w:rsidRPr="001E11FC">
              <w:rPr>
                <w:rFonts w:ascii="Times New Roman" w:hAnsi="Times New Roman" w:cs="Times New Roman"/>
                <w:sz w:val="24"/>
                <w:szCs w:val="24"/>
              </w:rPr>
              <w:fldChar w:fldCharType="begin"/>
            </w:r>
            <w:r w:rsidR="007336F1" w:rsidRPr="001E11FC">
              <w:rPr>
                <w:rFonts w:ascii="Times New Roman" w:hAnsi="Times New Roman" w:cs="Times New Roman"/>
                <w:sz w:val="24"/>
                <w:szCs w:val="24"/>
              </w:rPr>
              <w:instrText xml:space="preserve"> ADDIN ZOTERO_ITEM CSL_CITATION {"citationID":"b3r7NExE","properties":{"formattedCitation":"(4)","plainCitation":"(4)","noteIndex":0},"citationItems":[{"id":5220,"uris":["http://zotero.org/users/2015185/items/HHZXHDFQ"],"itemData":{"id":5220,"type":"article-journal","abstract":"This article discusses a study of children's perspectives on disciplinary conflicts with their foster parents. Most children accept parental authority, but they also defend their personal autonomy and loyalties to peers. In this study, only birthchildren told real-life stories about fierce resistance to get their own way. Fierce resistance among foster children was motivated by inner conflicts and confusion. Obedience among foster children often derived from fear of punishment or a feeling of impotence. The authors discuss the theoretical and pedagogical implications of these findings.","container-title":"Child Welfare","ISSN":"0009-4021","issue":"6","journalAbbreviation":"Child Welfare","language":"eng","note":"PMID: 15636396","page":"581-610","source":"PubMed","title":"Why do children resist or obey their foster parents? The inner logic of children's behavior during discipline","title-short":"Why do children resist or obey their foster parents?","volume":"83","author":[{"family":"Singer","given":"Elly"},{"family":"Doornenbal","given":"Jeannette"},{"family":"Okma","given":"Krista"}],"issued":{"date-parts":[["2004",12]]}}}],"schema":"https://github.com/citation-style-language/schema/raw/master/csl-citation.json"} </w:instrText>
            </w:r>
            <w:r w:rsidR="00505CF9" w:rsidRPr="001E11FC">
              <w:rPr>
                <w:rFonts w:ascii="Times New Roman" w:hAnsi="Times New Roman" w:cs="Times New Roman"/>
                <w:sz w:val="24"/>
                <w:szCs w:val="24"/>
              </w:rPr>
              <w:fldChar w:fldCharType="separate"/>
            </w:r>
            <w:r w:rsidR="00505CF9" w:rsidRPr="001E11FC">
              <w:rPr>
                <w:rFonts w:ascii="Times New Roman" w:hAnsi="Times New Roman" w:cs="Times New Roman"/>
                <w:sz w:val="24"/>
              </w:rPr>
              <w:t>(4)</w:t>
            </w:r>
            <w:r w:rsidR="00505CF9" w:rsidRPr="001E11FC">
              <w:rPr>
                <w:rFonts w:ascii="Times New Roman" w:hAnsi="Times New Roman" w:cs="Times New Roman"/>
                <w:sz w:val="24"/>
                <w:szCs w:val="24"/>
              </w:rPr>
              <w:fldChar w:fldCharType="end"/>
            </w:r>
            <w:r w:rsidR="003F62E0" w:rsidRPr="001E11FC">
              <w:rPr>
                <w:rFonts w:ascii="Times New Roman" w:hAnsi="Times New Roman" w:cs="Times New Roman"/>
                <w:sz w:val="24"/>
                <w:szCs w:val="24"/>
              </w:rPr>
              <w:t xml:space="preserve">, Northern Ireland </w:t>
            </w:r>
            <w:r w:rsidR="003F62E0" w:rsidRPr="001E11FC">
              <w:rPr>
                <w:rFonts w:ascii="Times New Roman" w:hAnsi="Times New Roman" w:cs="Times New Roman"/>
                <w:sz w:val="24"/>
                <w:szCs w:val="24"/>
              </w:rPr>
              <w:fldChar w:fldCharType="begin"/>
            </w:r>
            <w:r w:rsidR="003F62E0" w:rsidRPr="001E11FC">
              <w:rPr>
                <w:rFonts w:ascii="Times New Roman" w:hAnsi="Times New Roman" w:cs="Times New Roman"/>
                <w:sz w:val="24"/>
                <w:szCs w:val="24"/>
              </w:rPr>
              <w:instrText xml:space="preserve"> ADDIN ZOTERO_ITEM CSL_CITATION {"citationID":"YaXK776c","properties":{"formattedCitation":"(12)","plainCitation":"(12)","noteIndex":0},"citationItems":[{"id":5180,"uris":["http://zotero.org/users/2015185/items/J57F7BM6"],"itemData":{"id":5180,"type":"article-journal","abstract":"Abstract.  There is a growing body of research regarding children and young people in state care that is organised around the concept of transition. Focusing ma","container-title":"The British Journal of Social Work","DOI":"10.1093/bjsw/bcs128","ISSN":"0045-3102","issue":"2","journalAbbreviation":"Br J Soc Work","language":"en","note":"publisher: Oxford Academic","page":"401-417","source":"academic.oup.com","title":"Understanding and supporting young children's transitions into state care: Schlossberg's transition framework and child-centred practice","title-short":"Understanding and Supporting Young Children's Transitions into State Care","volume":"44","author":[{"family":"Winter","given":"Karen"}],"issued":{"date-parts":[["2014",3,1]]}}}],"schema":"https://github.com/citation-style-language/schema/raw/master/csl-citation.json"} </w:instrText>
            </w:r>
            <w:r w:rsidR="003F62E0" w:rsidRPr="001E11FC">
              <w:rPr>
                <w:rFonts w:ascii="Times New Roman" w:hAnsi="Times New Roman" w:cs="Times New Roman"/>
                <w:sz w:val="24"/>
                <w:szCs w:val="24"/>
              </w:rPr>
              <w:fldChar w:fldCharType="separate"/>
            </w:r>
            <w:r w:rsidR="003F62E0" w:rsidRPr="001E11FC">
              <w:rPr>
                <w:rFonts w:ascii="Times New Roman" w:hAnsi="Times New Roman" w:cs="Times New Roman"/>
                <w:sz w:val="24"/>
              </w:rPr>
              <w:t>(12)</w:t>
            </w:r>
            <w:r w:rsidR="003F62E0" w:rsidRPr="001E11FC">
              <w:rPr>
                <w:rFonts w:ascii="Times New Roman" w:hAnsi="Times New Roman" w:cs="Times New Roman"/>
                <w:sz w:val="24"/>
                <w:szCs w:val="24"/>
              </w:rPr>
              <w:fldChar w:fldCharType="end"/>
            </w:r>
          </w:p>
        </w:tc>
      </w:tr>
      <w:tr w:rsidR="005D0392" w:rsidRPr="006C0A29" w14:paraId="4ABFA799" w14:textId="6ED68960" w:rsidTr="003E159B">
        <w:tc>
          <w:tcPr>
            <w:tcW w:w="10343" w:type="dxa"/>
            <w:gridSpan w:val="3"/>
            <w:shd w:val="clear" w:color="auto" w:fill="D9D9D9" w:themeFill="background1" w:themeFillShade="D9"/>
          </w:tcPr>
          <w:p w14:paraId="0805349A" w14:textId="6632C684" w:rsidR="005D0392" w:rsidRPr="006D32F8" w:rsidRDefault="005D0392">
            <w:pPr>
              <w:rPr>
                <w:rFonts w:ascii="Times New Roman" w:hAnsi="Times New Roman" w:cs="Times New Roman"/>
                <w:b/>
                <w:bCs/>
                <w:sz w:val="24"/>
                <w:szCs w:val="24"/>
              </w:rPr>
            </w:pPr>
            <w:r w:rsidRPr="006D32F8">
              <w:rPr>
                <w:rFonts w:ascii="Times New Roman" w:hAnsi="Times New Roman" w:cs="Times New Roman"/>
                <w:b/>
                <w:bCs/>
                <w:sz w:val="24"/>
                <w:szCs w:val="24"/>
              </w:rPr>
              <w:lastRenderedPageBreak/>
              <w:t>Who t</w:t>
            </w:r>
            <w:r>
              <w:rPr>
                <w:rFonts w:ascii="Times New Roman" w:hAnsi="Times New Roman" w:cs="Times New Roman"/>
                <w:b/>
                <w:bCs/>
                <w:sz w:val="24"/>
                <w:szCs w:val="24"/>
              </w:rPr>
              <w:t>old</w:t>
            </w:r>
            <w:r w:rsidRPr="006D32F8">
              <w:rPr>
                <w:rFonts w:ascii="Times New Roman" w:hAnsi="Times New Roman" w:cs="Times New Roman"/>
                <w:b/>
                <w:bCs/>
                <w:sz w:val="24"/>
                <w:szCs w:val="24"/>
              </w:rPr>
              <w:t xml:space="preserve"> foster children (informants), what children were told (developmental appropriateness, options), when they were told (timing), and how (access to technological means)</w:t>
            </w:r>
          </w:p>
        </w:tc>
        <w:tc>
          <w:tcPr>
            <w:tcW w:w="2607" w:type="dxa"/>
            <w:shd w:val="clear" w:color="auto" w:fill="D9D9D9" w:themeFill="background1" w:themeFillShade="D9"/>
          </w:tcPr>
          <w:p w14:paraId="37611A4B" w14:textId="77777777" w:rsidR="005D0392" w:rsidRPr="001E11FC" w:rsidRDefault="005D0392">
            <w:pPr>
              <w:rPr>
                <w:rFonts w:ascii="Times New Roman" w:hAnsi="Times New Roman" w:cs="Times New Roman"/>
                <w:b/>
                <w:bCs/>
                <w:sz w:val="24"/>
                <w:szCs w:val="24"/>
              </w:rPr>
            </w:pPr>
          </w:p>
        </w:tc>
      </w:tr>
      <w:tr w:rsidR="005D0392" w:rsidRPr="006C0A29" w14:paraId="363CCE0D" w14:textId="5A4B6892" w:rsidTr="003E159B">
        <w:tc>
          <w:tcPr>
            <w:tcW w:w="3681" w:type="dxa"/>
          </w:tcPr>
          <w:p w14:paraId="2AC51024" w14:textId="49F20928" w:rsidR="005D0392" w:rsidRPr="006C0A29" w:rsidRDefault="005D0392" w:rsidP="0039108D">
            <w:pPr>
              <w:rPr>
                <w:rFonts w:ascii="Times New Roman" w:hAnsi="Times New Roman" w:cs="Times New Roman"/>
                <w:sz w:val="24"/>
                <w:szCs w:val="24"/>
              </w:rPr>
            </w:pPr>
            <w:r w:rsidRPr="006C0A29">
              <w:rPr>
                <w:rFonts w:ascii="Times New Roman" w:hAnsi="Times New Roman" w:cs="Times New Roman"/>
                <w:sz w:val="24"/>
                <w:szCs w:val="24"/>
              </w:rPr>
              <w:t xml:space="preserve">In several studies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MIeFeXXH","properties":{"formattedCitation":"(5,8,13\\uc0\\u8211{}15)","plainCitation":"(5,8,13–15)","noteIndex":0},"citationItems":[{"id":5185,"uris":["http://zotero.org/users/2015185/items/VFVJJV5I"],"itemData":{"id":5185,"type":"article-journal","abstract":"Objective\nTo report findings from a study of the perceptions of foster parents, child protection workers and children regarding supervised access visits for children who are permanent wards (Crown wards).\nMethods\nInterviews were conducted with twenty-four Crown wards having regular supervised access visits. Eight focus groups were conducted with twenty-four foster parents, and twenty-six child protection workers. Interviews and focus groups explored perspectives regarding supervised access visits. Interviews and focus groups were transcribed, coded, and thematically analyzed. Negative case analysis, prolonged engagement, and triangulation contributed to the trustworthiness of the research.\nResults\nWhile this study is explorative, findings suggest considerable dissatisfaction regarding access visits among foster parents and workers, inadequate training for workers and foster parents, poor communication and consultation regarding access visits, and confusion regarding the roles of supervisors.\nConclusions\nThe data suggest several possible explanations for children's distress associated with access visits including lack of communication among access supervisors, workers and foster parents; insufficient training for workers who supervise visits; and a lack of validation of the children's contradictory feelings towards their mothers.\nPractice implications\nFindings suggest the need for more consultation with and inclusion of foster parents in access visits. More training is required for workers supervising access visits including whether and how it is beneficial for children to express their feelings and address potentially difficult topics regarding their biological family members.","container-title":"Children and Youth Services Review","DOI":"10.1016/j.childyouth.2011.03.011","ISSN":"0190-7409","issue":"9","journalAbbreviation":"Children and Youth Services Review","language":"en","page":"1476-1482","source":"ScienceDirect","title":"Access visits: Perceptions of child protection workers, foster parents and children who are Crown wards","title-short":"Access visits","volume":"33","author":[{"family":"Morrison","given":"Janet"},{"family":"Mishna","given":"Faye"},{"family":"Cook","given":"Charlene"},{"family":"Aitken","given":"Gail"}],"issued":{"date-parts":[["2011",9,1]]}}},{"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id":5177,"uris":["http://zotero.org/users/2015185/items/ZZDHEJD3"],"itemData":{"id":5177,"type":"article-journal","abstract":"Multiple placement transitions have been associated with poorer psychosocial outcomes for children growing up in local authority care. However, although there i...","archive_location":"Sage UK: London, England","container-title":"Clinical Child Psychology and Psychiatry","DOI":"10.1177/1359104509352894","language":"en","note":"publisher: SAGE PublicationsSage UK: London, England","source":"journals.sagepub.com","title":"A shared experience of fragmentation: Making sense of foster placement breakdown","title-short":"A shared experience of fragmentation","URL":"https://journals.sagepub.com/doi/10.1177/1359104509352894","author":[{"family":"Rostill-Brookes","given":"Helen"},{"family":"Larkin","given":"Michael"},{"family":"Toms","given":"Amy"},{"family":"Churchman","given":"Clare"}],"accessed":{"date-parts":[["2020",7,8]]},"issued":{"date-parts":[["2010",6,10]]}}},{"id":5175,"uris":["http://zotero.org/users/2015185/items/73JGR2HQ"],"itemData":{"id":5175,"type":"article-journal","abstract":"Abstract.  This paper investigates how children who have experienced instability in substitute family care describe their sense of belonging and relationships w","container-title":"The British Journal of Social Work","DOI":"10.1093/bjsw/bcu033","ISSN":"0045-3102","issue":"6","journalAbbreviation":"Br J Soc Work","language":"en","note":"publisher: Oxford Academic","page":"1888-1904","source":"academic.oup.com","title":"Disconnection and dislocation: Relationships and belonging in unstable foster and institutional care","title-short":"Disconnection and Dislocation","volume":"45","author":[{"family":"Skoog","given":"Viktoria"},{"family":"Khoo","given":"Evelyn"},{"family":"Nygren","given":"Lennart"}],"issued":{"date-parts":[["2015",9,1]]}}},{"id":5170,"uris":["http://zotero.org/users/2015185/items/HX2HV7GC"],"itemData":{"id":5170,"type":"article-journal","abstract":"Twenty children, ages 8 to 15, participated in a hermeneutic phenomenological study which examined children's lived experience of the initial placement into foster care. Using the sensitizing frameworks of life transition (Cowan, 1991) and cognitive appraisal theory (Lazarus &amp; Folkman, 1984), the analyses identified two primary transactions resulting from the foster care transition: the apprehension transaction and foster home placement transaction. Five main events and six domains of ambiguity were elicited from children's reports of the foster care transition. The implications of these findings and suggestions for future research are provided.","container-title":"Children and Youth Services Review","DOI":"10.1016/j.childyouth.2009.10.023","ISSN":"0190-7409","issue":"3","journalAbbreviation":"Children and Youth Services Review","language":"en","page":"437-444","source":"ScienceDirect","title":"Does anyone know what is going on? Examining children's lived experience of the transition into foster care","title-short":"Does anyone know what is going on?","volume":"32","author":[{"family":"Mitchell","given":"Monique B."},{"family":"Kuczynski","given":"Leon"}],"issued":{"date-parts":[["2010",3,1]]}}}],"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szCs w:val="24"/>
              </w:rPr>
              <w:t>(5,8,13–15)</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children discussed being told about aspects of foster care by strangers, such as taxi drivers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KWAB95iQ","properties":{"formattedCitation":"(15)","plainCitation":"(15)","noteIndex":0},"citationItems":[{"id":5170,"uris":["http://zotero.org/users/2015185/items/HX2HV7GC"],"itemData":{"id":5170,"type":"article-journal","abstract":"Twenty children, ages 8 to 15, participated in a hermeneutic phenomenological study which examined children's lived experience of the initial placement into foster care. Using the sensitizing frameworks of life transition (Cowan, 1991) and cognitive appraisal theory (Lazarus &amp; Folkman, 1984), the analyses identified two primary transactions resulting from the foster care transition: the apprehension transaction and foster home placement transaction. Five main events and six domains of ambiguity were elicited from children's reports of the foster care transition. The implications of these findings and suggestions for future research are provided.","container-title":"Children and Youth Services Review","DOI":"10.1016/j.childyouth.2009.10.023","ISSN":"0190-7409","issue":"3","journalAbbreviation":"Children and Youth Services Review","language":"en","page":"437-444","source":"ScienceDirect","title":"Does anyone know what is going on? Examining children's lived experience of the transition into foster care","title-short":"Does anyone know what is going on?","volume":"32","author":[{"family":"Mitchell","given":"Monique B."},{"family":"Kuczynski","given":"Leon"}],"issued":{"date-parts":[["2010",3,1]]}}}],"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15)</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or workers they had just met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49cDEJcc","properties":{"formattedCitation":"(5,13,14)","plainCitation":"(5,13,14)","noteIndex":0},"citationItems":[{"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id":5177,"uris":["http://zotero.org/users/2015185/items/ZZDHEJD3"],"itemData":{"id":5177,"type":"article-journal","abstract":"Multiple placement transitions have been associated with poorer psychosocial outcomes for children growing up in local authority care. However, although there i...","archive_location":"Sage UK: London, England","container-title":"Clinical Child Psychology and Psychiatry","DOI":"10.1177/1359104509352894","language":"en","note":"publisher: SAGE PublicationsSage UK: London, England","source":"journals.sagepub.com","title":"A shared experience of fragmentation: Making sense of foster placement breakdown","title-short":"A shared experience of fragmentation","URL":"https://journals.sagepub.com/doi/10.1177/1359104509352894","author":[{"family":"Rostill-Brookes","given":"Helen"},{"family":"Larkin","given":"Michael"},{"family":"Toms","given":"Amy"},{"family":"Churchman","given":"Clare"}],"accessed":{"date-parts":[["2020",7,8]]},"issued":{"date-parts":[["2010",6,10]]}}},{"id":5175,"uris":["http://zotero.org/users/2015185/items/73JGR2HQ"],"itemData":{"id":5175,"type":"article-journal","abstract":"Abstract.  This paper investigates how children who have experienced instability in substitute family care describe their sense of belonging and relationships w","container-title":"The British Journal of Social Work","DOI":"10.1093/bjsw/bcu033","ISSN":"0045-3102","issue":"6","journalAbbreviation":"Br J Soc Work","language":"en","note":"publisher: Oxford Academic","page":"1888-1904","source":"academic.oup.com","title":"Disconnection and dislocation: Relationships and belonging in unstable foster and institutional care","title-short":"Disconnection and Dislocation","volume":"45","author":[{"family":"Skoog","given":"Viktoria"},{"family":"Khoo","given":"Evelyn"},{"family":"Nygren","given":"Lennart"}],"issued":{"date-parts":[["2015",9,1]]}}}],"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5,13,14)</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Children also described situations where they hoped to change things about foster care but did not know whom to contact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sKXADOXQ","properties":{"formattedCitation":"(8)","plainCitation":"(8)","noteIndex":0},"citationItems":[{"id":5185,"uris":["http://zotero.org/users/2015185/items/VFVJJV5I"],"itemData":{"id":5185,"type":"article-journal","abstract":"Objective\nTo report findings from a study of the perceptions of foster parents, child protection workers and children regarding supervised access visits for children who are permanent wards (Crown wards).\nMethods\nInterviews were conducted with twenty-four Crown wards having regular supervised access visits. Eight focus groups were conducted with twenty-four foster parents, and twenty-six child protection workers. Interviews and focus groups explored perspectives regarding supervised access visits. Interviews and focus groups were transcribed, coded, and thematically analyzed. Negative case analysis, prolonged engagement, and triangulation contributed to the trustworthiness of the research.\nResults\nWhile this study is explorative, findings suggest considerable dissatisfaction regarding access visits among foster parents and workers, inadequate training for workers and foster parents, poor communication and consultation regarding access visits, and confusion regarding the roles of supervisors.\nConclusions\nThe data suggest several possible explanations for children's distress associated with access visits including lack of communication among access supervisors, workers and foster parents; insufficient training for workers who supervise visits; and a lack of validation of the children's contradictory feelings towards their mothers.\nPractice implications\nFindings suggest the need for more consultation with and inclusion of foster parents in access visits. More training is required for workers supervising access visits including whether and how it is beneficial for children to express their feelings and address potentially difficult topics regarding their biological family members.","container-title":"Children and Youth Services Review","DOI":"10.1016/j.childyouth.2011.03.011","ISSN":"0190-7409","issue":"9","journalAbbreviation":"Children and Youth Services Review","language":"en","page":"1476-1482","source":"ScienceDirect","title":"Access visits: Perceptions of child protection workers, foster parents and children who are Crown wards","title-short":"Access visits","volume":"33","author":[{"family":"Morrison","given":"Janet"},{"family":"Mishna","given":"Faye"},{"family":"Cook","given":"Charlene"},{"family":"Aitken","given":"Gail"}],"issued":{"date-parts":[["2011",9,1]]}}}],"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8)</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w:t>
            </w:r>
          </w:p>
          <w:p w14:paraId="358D8681" w14:textId="77777777" w:rsidR="005D0392" w:rsidRPr="006C0A29" w:rsidRDefault="005D0392">
            <w:pPr>
              <w:rPr>
                <w:rFonts w:ascii="Times New Roman" w:hAnsi="Times New Roman" w:cs="Times New Roman"/>
                <w:sz w:val="24"/>
                <w:szCs w:val="24"/>
              </w:rPr>
            </w:pPr>
          </w:p>
        </w:tc>
        <w:tc>
          <w:tcPr>
            <w:tcW w:w="2977" w:type="dxa"/>
          </w:tcPr>
          <w:p w14:paraId="31BCF852" w14:textId="77777777" w:rsidR="005D0392" w:rsidRPr="006D32F8" w:rsidRDefault="005D0392">
            <w:pPr>
              <w:rPr>
                <w:rFonts w:ascii="Times New Roman" w:hAnsi="Times New Roman" w:cs="Times New Roman"/>
                <w:b/>
                <w:bCs/>
                <w:sz w:val="24"/>
                <w:szCs w:val="24"/>
              </w:rPr>
            </w:pPr>
            <w:r w:rsidRPr="006D32F8">
              <w:rPr>
                <w:rFonts w:ascii="Times New Roman" w:hAnsi="Times New Roman" w:cs="Times New Roman"/>
                <w:b/>
                <w:bCs/>
                <w:sz w:val="24"/>
                <w:szCs w:val="24"/>
              </w:rPr>
              <w:t xml:space="preserve">Informants </w:t>
            </w:r>
          </w:p>
          <w:p w14:paraId="43E74414" w14:textId="77777777" w:rsidR="005D0392" w:rsidRPr="006D32F8" w:rsidRDefault="005D0392">
            <w:pPr>
              <w:rPr>
                <w:rFonts w:ascii="Times New Roman" w:hAnsi="Times New Roman" w:cs="Times New Roman"/>
                <w:b/>
                <w:bCs/>
                <w:sz w:val="24"/>
                <w:szCs w:val="24"/>
              </w:rPr>
            </w:pPr>
          </w:p>
          <w:p w14:paraId="116DC840" w14:textId="35BD43FC" w:rsidR="005D0392" w:rsidRPr="006D32F8" w:rsidRDefault="005D0392">
            <w:pPr>
              <w:rPr>
                <w:rFonts w:ascii="Times New Roman" w:hAnsi="Times New Roman" w:cs="Times New Roman"/>
                <w:sz w:val="24"/>
                <w:szCs w:val="24"/>
              </w:rPr>
            </w:pPr>
            <w:r w:rsidRPr="006D32F8">
              <w:rPr>
                <w:rFonts w:ascii="Times New Roman" w:hAnsi="Times New Roman" w:cs="Times New Roman"/>
                <w:sz w:val="24"/>
                <w:szCs w:val="24"/>
              </w:rPr>
              <w:t>Children discussed the people who communicated information about foster care to them.</w:t>
            </w:r>
          </w:p>
        </w:tc>
        <w:tc>
          <w:tcPr>
            <w:tcW w:w="3685" w:type="dxa"/>
          </w:tcPr>
          <w:p w14:paraId="71B5E2E2" w14:textId="77777777" w:rsidR="005D0392" w:rsidRPr="006C0A29" w:rsidRDefault="005D0392">
            <w:pPr>
              <w:rPr>
                <w:rFonts w:ascii="Times New Roman" w:hAnsi="Times New Roman" w:cs="Times New Roman"/>
                <w:sz w:val="24"/>
                <w:szCs w:val="24"/>
              </w:rPr>
            </w:pPr>
            <w:r w:rsidRPr="006C0A29">
              <w:rPr>
                <w:rFonts w:ascii="Times New Roman" w:hAnsi="Times New Roman" w:cs="Times New Roman"/>
                <w:sz w:val="24"/>
                <w:szCs w:val="24"/>
              </w:rPr>
              <w:t xml:space="preserve">Two children in one study discussed how the informant was someone they had a relationship with, such as their parents, their social worker, or their foster carer: </w:t>
            </w:r>
          </w:p>
          <w:p w14:paraId="3BA7FA5E" w14:textId="703CE45A" w:rsidR="005D0392" w:rsidRPr="006C0A29" w:rsidRDefault="005D0392" w:rsidP="008B788D">
            <w:pPr>
              <w:pStyle w:val="ListParagraph"/>
              <w:numPr>
                <w:ilvl w:val="0"/>
                <w:numId w:val="2"/>
              </w:numPr>
              <w:rPr>
                <w:rFonts w:ascii="Times New Roman" w:hAnsi="Times New Roman" w:cs="Times New Roman"/>
                <w:sz w:val="24"/>
                <w:szCs w:val="24"/>
              </w:rPr>
            </w:pPr>
            <w:r w:rsidRPr="006C0A29">
              <w:rPr>
                <w:rFonts w:ascii="Times New Roman" w:hAnsi="Times New Roman" w:cs="Times New Roman"/>
                <w:sz w:val="24"/>
                <w:szCs w:val="24"/>
              </w:rPr>
              <w:t xml:space="preserve">“People like social workers and foster mother and mother have told me. I do not remember exactly who has told me the most”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U4h17fSt","properties":{"formattedCitation":"(1)","plainCitation":"(1)","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1)</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w:t>
            </w:r>
          </w:p>
        </w:tc>
        <w:tc>
          <w:tcPr>
            <w:tcW w:w="2607" w:type="dxa"/>
          </w:tcPr>
          <w:p w14:paraId="19F79756" w14:textId="5B91A9C5" w:rsidR="005D0392" w:rsidRPr="001E11FC" w:rsidRDefault="003D28CD">
            <w:pPr>
              <w:rPr>
                <w:rFonts w:ascii="Times New Roman" w:hAnsi="Times New Roman" w:cs="Times New Roman"/>
                <w:sz w:val="24"/>
                <w:szCs w:val="24"/>
              </w:rPr>
            </w:pPr>
            <w:r w:rsidRPr="001E11FC">
              <w:rPr>
                <w:rFonts w:ascii="Times New Roman" w:hAnsi="Times New Roman" w:cs="Times New Roman"/>
                <w:sz w:val="24"/>
                <w:szCs w:val="24"/>
              </w:rPr>
              <w:t xml:space="preserve">Canada </w:t>
            </w:r>
            <w:r w:rsidRPr="001E11FC">
              <w:rPr>
                <w:rFonts w:ascii="Times New Roman" w:hAnsi="Times New Roman" w:cs="Times New Roman"/>
                <w:sz w:val="24"/>
                <w:szCs w:val="24"/>
              </w:rPr>
              <w:fldChar w:fldCharType="begin"/>
            </w:r>
            <w:r w:rsidR="009069F4" w:rsidRPr="001E11FC">
              <w:rPr>
                <w:rFonts w:ascii="Times New Roman" w:hAnsi="Times New Roman" w:cs="Times New Roman"/>
                <w:sz w:val="24"/>
                <w:szCs w:val="24"/>
              </w:rPr>
              <w:instrText xml:space="preserve"> ADDIN ZOTERO_ITEM CSL_CITATION {"citationID":"rK261UNL","properties":{"formattedCitation":"(8,15)","plainCitation":"(8,15)","noteIndex":0},"citationItems":[{"id":5185,"uris":["http://zotero.org/users/2015185/items/VFVJJV5I"],"itemData":{"id":5185,"type":"article-journal","abstract":"Objective\nTo report findings from a study of the perceptions of foster parents, child protection workers and children regarding supervised access visits for children who are permanent wards (Crown wards).\nMethods\nInterviews were conducted with twenty-four Crown wards having regular supervised access visits. Eight focus groups were conducted with twenty-four foster parents, and twenty-six child protection workers. Interviews and focus groups explored perspectives regarding supervised access visits. Interviews and focus groups were transcribed, coded, and thematically analyzed. Negative case analysis, prolonged engagement, and triangulation contributed to the trustworthiness of the research.\nResults\nWhile this study is explorative, findings suggest considerable dissatisfaction regarding access visits among foster parents and workers, inadequate training for workers and foster parents, poor communication and consultation regarding access visits, and confusion regarding the roles of supervisors.\nConclusions\nThe data suggest several possible explanations for children's distress associated with access visits including lack of communication among access supervisors, workers and foster parents; insufficient training for workers who supervise visits; and a lack of validation of the children's contradictory feelings towards their mothers.\nPractice implications\nFindings suggest the need for more consultation with and inclusion of foster parents in access visits. More training is required for workers supervising access visits including whether and how it is beneficial for children to express their feelings and address potentially difficult topics regarding their biological family members.","container-title":"Children and Youth Services Review","DOI":"10.1016/j.childyouth.2011.03.011","ISSN":"0190-7409","issue":"9","journalAbbreviation":"Children and Youth Services Review","language":"en","page":"1476-1482","source":"ScienceDirect","title":"Access visits: Perceptions of child protection workers, foster parents and children who are Crown wards","title-short":"Access visits","volume":"33","author":[{"family":"Morrison","given":"Janet"},{"family":"Mishna","given":"Faye"},{"family":"Cook","given":"Charlene"},{"family":"Aitken","given":"Gail"}],"issued":{"date-parts":[["2011",9,1]]}}},{"id":5170,"uris":["http://zotero.org/users/2015185/items/HX2HV7GC"],"itemData":{"id":5170,"type":"article-journal","abstract":"Twenty children, ages 8 to 15, participated in a hermeneutic phenomenological study which examined children's lived experience of the initial placement into foster care. Using the sensitizing frameworks of life transition (Cowan, 1991) and cognitive appraisal theory (Lazarus &amp; Folkman, 1984), the analyses identified two primary transactions resulting from the foster care transition: the apprehension transaction and foster home placement transaction. Five main events and six domains of ambiguity were elicited from children's reports of the foster care transition. The implications of these findings and suggestions for future research are provided.","container-title":"Children and Youth Services Review","DOI":"10.1016/j.childyouth.2009.10.023","ISSN":"0190-7409","issue":"3","journalAbbreviation":"Children and Youth Services Review","language":"en","page":"437-444","source":"ScienceDirect","title":"Does anyone know what is going on? Examining children's lived experience of the transition into foster care","title-short":"Does anyone know what is going on?","volume":"32","author":[{"family":"Mitchell","given":"Monique B."},{"family":"Kuczynski","given":"Leon"}],"issued":{"date-parts":[["2010",3,1]]}}}],"schema":"https://github.com/citation-style-language/schema/raw/master/csl-citation.json"} </w:instrText>
            </w:r>
            <w:r w:rsidRPr="001E11FC">
              <w:rPr>
                <w:rFonts w:ascii="Times New Roman" w:hAnsi="Times New Roman" w:cs="Times New Roman"/>
                <w:sz w:val="24"/>
                <w:szCs w:val="24"/>
              </w:rPr>
              <w:fldChar w:fldCharType="separate"/>
            </w:r>
            <w:r w:rsidR="009069F4" w:rsidRPr="001E11FC">
              <w:rPr>
                <w:rFonts w:ascii="Times New Roman" w:hAnsi="Times New Roman" w:cs="Times New Roman"/>
                <w:sz w:val="24"/>
              </w:rPr>
              <w:t>(8,15)</w:t>
            </w:r>
            <w:r w:rsidRPr="001E11FC">
              <w:rPr>
                <w:rFonts w:ascii="Times New Roman" w:hAnsi="Times New Roman" w:cs="Times New Roman"/>
                <w:sz w:val="24"/>
                <w:szCs w:val="24"/>
              </w:rPr>
              <w:fldChar w:fldCharType="end"/>
            </w:r>
            <w:r w:rsidRPr="001E11FC">
              <w:rPr>
                <w:rFonts w:ascii="Times New Roman" w:hAnsi="Times New Roman" w:cs="Times New Roman"/>
                <w:sz w:val="24"/>
                <w:szCs w:val="24"/>
              </w:rPr>
              <w:t xml:space="preserve">, </w:t>
            </w:r>
            <w:r w:rsidR="004314C0" w:rsidRPr="001E11FC">
              <w:rPr>
                <w:rFonts w:ascii="Times New Roman" w:hAnsi="Times New Roman" w:cs="Times New Roman"/>
                <w:sz w:val="24"/>
                <w:szCs w:val="24"/>
              </w:rPr>
              <w:t xml:space="preserve">England </w:t>
            </w:r>
            <w:r w:rsidR="004314C0" w:rsidRPr="001E11FC">
              <w:rPr>
                <w:rFonts w:ascii="Times New Roman" w:hAnsi="Times New Roman" w:cs="Times New Roman"/>
                <w:sz w:val="24"/>
                <w:szCs w:val="24"/>
              </w:rPr>
              <w:fldChar w:fldCharType="begin"/>
            </w:r>
            <w:r w:rsidR="00D94B94" w:rsidRPr="001E11FC">
              <w:rPr>
                <w:rFonts w:ascii="Times New Roman" w:hAnsi="Times New Roman" w:cs="Times New Roman"/>
                <w:sz w:val="24"/>
                <w:szCs w:val="24"/>
              </w:rPr>
              <w:instrText xml:space="preserve"> ADDIN ZOTERO_ITEM CSL_CITATION {"citationID":"IO9PQASL","properties":{"formattedCitation":"(13,14)","plainCitation":"(13,14)","noteIndex":0},"citationItems":[{"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id":5177,"uris":["http://zotero.org/users/2015185/items/ZZDHEJD3"],"itemData":{"id":5177,"type":"article-journal","abstract":"Multiple placement transitions have been associated with poorer psychosocial outcomes for children growing up in local authority care. However, although there i...","archive_location":"Sage UK: London, England","container-title":"Clinical Child Psychology and Psychiatry","DOI":"10.1177/1359104509352894","language":"en","note":"publisher: SAGE PublicationsSage UK: London, England","source":"journals.sagepub.com","title":"A shared experience of fragmentation: Making sense of foster placement breakdown","title-short":"A shared experience of fragmentation","URL":"https://journals.sagepub.com/doi/10.1177/1359104509352894","author":[{"family":"Rostill-Brookes","given":"Helen"},{"family":"Larkin","given":"Michael"},{"family":"Toms","given":"Amy"},{"family":"Churchman","given":"Clare"}],"accessed":{"date-parts":[["2020",7,8]]},"issued":{"date-parts":[["2010",6,10]]}}}],"schema":"https://github.com/citation-style-language/schema/raw/master/csl-citation.json"} </w:instrText>
            </w:r>
            <w:r w:rsidR="004314C0" w:rsidRPr="001E11FC">
              <w:rPr>
                <w:rFonts w:ascii="Times New Roman" w:hAnsi="Times New Roman" w:cs="Times New Roman"/>
                <w:sz w:val="24"/>
                <w:szCs w:val="24"/>
              </w:rPr>
              <w:fldChar w:fldCharType="separate"/>
            </w:r>
            <w:r w:rsidR="00D94B94" w:rsidRPr="001E11FC">
              <w:rPr>
                <w:rFonts w:ascii="Times New Roman" w:hAnsi="Times New Roman" w:cs="Times New Roman"/>
                <w:sz w:val="24"/>
              </w:rPr>
              <w:t>(13,14)</w:t>
            </w:r>
            <w:r w:rsidR="004314C0" w:rsidRPr="001E11FC">
              <w:rPr>
                <w:rFonts w:ascii="Times New Roman" w:hAnsi="Times New Roman" w:cs="Times New Roman"/>
                <w:sz w:val="24"/>
                <w:szCs w:val="24"/>
              </w:rPr>
              <w:fldChar w:fldCharType="end"/>
            </w:r>
            <w:r w:rsidR="00540B44" w:rsidRPr="001E11FC">
              <w:rPr>
                <w:rFonts w:ascii="Times New Roman" w:hAnsi="Times New Roman" w:cs="Times New Roman"/>
                <w:sz w:val="24"/>
                <w:szCs w:val="24"/>
              </w:rPr>
              <w:t xml:space="preserve">, </w:t>
            </w:r>
            <w:r w:rsidR="000F0564" w:rsidRPr="001E11FC">
              <w:rPr>
                <w:rFonts w:ascii="Times New Roman" w:hAnsi="Times New Roman" w:cs="Times New Roman"/>
                <w:sz w:val="24"/>
                <w:szCs w:val="24"/>
              </w:rPr>
              <w:t xml:space="preserve">Finland </w:t>
            </w:r>
            <w:r w:rsidR="000F0564" w:rsidRPr="001E11FC">
              <w:rPr>
                <w:rFonts w:ascii="Times New Roman" w:hAnsi="Times New Roman" w:cs="Times New Roman"/>
                <w:sz w:val="24"/>
                <w:szCs w:val="24"/>
              </w:rPr>
              <w:fldChar w:fldCharType="begin"/>
            </w:r>
            <w:r w:rsidR="000C7936" w:rsidRPr="001E11FC">
              <w:rPr>
                <w:rFonts w:ascii="Times New Roman" w:hAnsi="Times New Roman" w:cs="Times New Roman"/>
                <w:sz w:val="24"/>
                <w:szCs w:val="24"/>
              </w:rPr>
              <w:instrText xml:space="preserve"> ADDIN ZOTERO_ITEM CSL_CITATION {"citationID":"UYTTIxrG","properties":{"formattedCitation":"(1)","plainCitation":"(1)","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schema":"https://github.com/citation-style-language/schema/raw/master/csl-citation.json"} </w:instrText>
            </w:r>
            <w:r w:rsidR="000F0564" w:rsidRPr="001E11FC">
              <w:rPr>
                <w:rFonts w:ascii="Times New Roman" w:hAnsi="Times New Roman" w:cs="Times New Roman"/>
                <w:sz w:val="24"/>
                <w:szCs w:val="24"/>
              </w:rPr>
              <w:fldChar w:fldCharType="separate"/>
            </w:r>
            <w:r w:rsidR="000F0564" w:rsidRPr="001E11FC">
              <w:rPr>
                <w:rFonts w:ascii="Times New Roman" w:hAnsi="Times New Roman" w:cs="Times New Roman"/>
                <w:sz w:val="24"/>
              </w:rPr>
              <w:t>(1)</w:t>
            </w:r>
            <w:r w:rsidR="000F0564" w:rsidRPr="001E11FC">
              <w:rPr>
                <w:rFonts w:ascii="Times New Roman" w:hAnsi="Times New Roman" w:cs="Times New Roman"/>
                <w:sz w:val="24"/>
                <w:szCs w:val="24"/>
              </w:rPr>
              <w:fldChar w:fldCharType="end"/>
            </w:r>
            <w:r w:rsidR="007336F1" w:rsidRPr="001E11FC">
              <w:rPr>
                <w:rFonts w:ascii="Times New Roman" w:hAnsi="Times New Roman" w:cs="Times New Roman"/>
                <w:sz w:val="24"/>
                <w:szCs w:val="24"/>
              </w:rPr>
              <w:t xml:space="preserve">, Sweden </w:t>
            </w:r>
            <w:r w:rsidR="007336F1" w:rsidRPr="001E11FC">
              <w:rPr>
                <w:rFonts w:ascii="Times New Roman" w:hAnsi="Times New Roman" w:cs="Times New Roman"/>
                <w:sz w:val="24"/>
                <w:szCs w:val="24"/>
              </w:rPr>
              <w:fldChar w:fldCharType="begin"/>
            </w:r>
            <w:r w:rsidR="00C03717" w:rsidRPr="001E11FC">
              <w:rPr>
                <w:rFonts w:ascii="Times New Roman" w:hAnsi="Times New Roman" w:cs="Times New Roman"/>
                <w:sz w:val="24"/>
                <w:szCs w:val="24"/>
              </w:rPr>
              <w:instrText xml:space="preserve"> ADDIN ZOTERO_ITEM CSL_CITATION {"citationID":"UChhX8bF","properties":{"formattedCitation":"(5)","plainCitation":"(5)","noteIndex":0},"citationItems":[{"id":5175,"uris":["http://zotero.org/users/2015185/items/73JGR2HQ"],"itemData":{"id":5175,"type":"article-journal","abstract":"Abstract.  This paper investigates how children who have experienced instability in substitute family care describe their sense of belonging and relationships w","container-title":"The British Journal of Social Work","DOI":"10.1093/bjsw/bcu033","ISSN":"0045-3102","issue":"6","journalAbbreviation":"Br J Soc Work","language":"en","note":"publisher: Oxford Academic","page":"1888-1904","source":"academic.oup.com","title":"Disconnection and dislocation: Relationships and belonging in unstable foster and institutional care","title-short":"Disconnection and Dislocation","volume":"45","author":[{"family":"Skoog","given":"Viktoria"},{"family":"Khoo","given":"Evelyn"},{"family":"Nygren","given":"Lennart"}],"issued":{"date-parts":[["2015",9,1]]}}}],"schema":"https://github.com/citation-style-language/schema/raw/master/csl-citation.json"} </w:instrText>
            </w:r>
            <w:r w:rsidR="007336F1" w:rsidRPr="001E11FC">
              <w:rPr>
                <w:rFonts w:ascii="Times New Roman" w:hAnsi="Times New Roman" w:cs="Times New Roman"/>
                <w:sz w:val="24"/>
                <w:szCs w:val="24"/>
              </w:rPr>
              <w:fldChar w:fldCharType="separate"/>
            </w:r>
            <w:r w:rsidR="007336F1" w:rsidRPr="001E11FC">
              <w:rPr>
                <w:rFonts w:ascii="Times New Roman" w:hAnsi="Times New Roman" w:cs="Times New Roman"/>
                <w:sz w:val="24"/>
              </w:rPr>
              <w:t>(5)</w:t>
            </w:r>
            <w:r w:rsidR="007336F1" w:rsidRPr="001E11FC">
              <w:rPr>
                <w:rFonts w:ascii="Times New Roman" w:hAnsi="Times New Roman" w:cs="Times New Roman"/>
                <w:sz w:val="24"/>
                <w:szCs w:val="24"/>
              </w:rPr>
              <w:fldChar w:fldCharType="end"/>
            </w:r>
          </w:p>
        </w:tc>
      </w:tr>
      <w:tr w:rsidR="005D0392" w:rsidRPr="006C0A29" w14:paraId="7B42EBA7" w14:textId="2617195A" w:rsidTr="003E159B">
        <w:tc>
          <w:tcPr>
            <w:tcW w:w="3681" w:type="dxa"/>
          </w:tcPr>
          <w:p w14:paraId="55B9A3C2" w14:textId="780E6BDE" w:rsidR="005D0392" w:rsidRPr="006C0A29" w:rsidRDefault="005D0392">
            <w:pPr>
              <w:rPr>
                <w:rFonts w:ascii="Times New Roman" w:hAnsi="Times New Roman" w:cs="Times New Roman"/>
                <w:sz w:val="24"/>
                <w:szCs w:val="24"/>
              </w:rPr>
            </w:pPr>
            <w:r w:rsidRPr="006C0A29">
              <w:rPr>
                <w:rFonts w:ascii="Times New Roman" w:hAnsi="Times New Roman" w:cs="Times New Roman"/>
                <w:sz w:val="24"/>
                <w:szCs w:val="24"/>
              </w:rPr>
              <w:t xml:space="preserve">One study described children reading documents related to foster care that they found confusing or frightening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nmIMzHhn","properties":{"formattedCitation":"(1)","plainCitation":"(1)","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1)</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w:t>
            </w:r>
          </w:p>
        </w:tc>
        <w:tc>
          <w:tcPr>
            <w:tcW w:w="2977" w:type="dxa"/>
          </w:tcPr>
          <w:p w14:paraId="3DFD91C4" w14:textId="77777777" w:rsidR="005D0392" w:rsidRPr="006D32F8" w:rsidRDefault="005D0392">
            <w:pPr>
              <w:rPr>
                <w:rFonts w:ascii="Times New Roman" w:hAnsi="Times New Roman" w:cs="Times New Roman"/>
                <w:b/>
                <w:bCs/>
                <w:sz w:val="24"/>
                <w:szCs w:val="24"/>
              </w:rPr>
            </w:pPr>
            <w:r w:rsidRPr="006D32F8">
              <w:rPr>
                <w:rFonts w:ascii="Times New Roman" w:hAnsi="Times New Roman" w:cs="Times New Roman"/>
                <w:b/>
                <w:bCs/>
                <w:sz w:val="24"/>
                <w:szCs w:val="24"/>
              </w:rPr>
              <w:t>Developmental appropriateness</w:t>
            </w:r>
          </w:p>
          <w:p w14:paraId="4B35FA3B" w14:textId="77777777" w:rsidR="005D0392" w:rsidRPr="006D32F8" w:rsidRDefault="005D0392">
            <w:pPr>
              <w:rPr>
                <w:rFonts w:ascii="Times New Roman" w:hAnsi="Times New Roman" w:cs="Times New Roman"/>
                <w:b/>
                <w:bCs/>
                <w:sz w:val="24"/>
                <w:szCs w:val="24"/>
              </w:rPr>
            </w:pPr>
          </w:p>
          <w:p w14:paraId="4DCC3DEA" w14:textId="256CF060" w:rsidR="005D0392" w:rsidRPr="006D32F8" w:rsidRDefault="005D0392">
            <w:pPr>
              <w:rPr>
                <w:rFonts w:ascii="Times New Roman" w:hAnsi="Times New Roman" w:cs="Times New Roman"/>
                <w:sz w:val="24"/>
                <w:szCs w:val="24"/>
              </w:rPr>
            </w:pPr>
            <w:r w:rsidRPr="006D32F8">
              <w:rPr>
                <w:rFonts w:ascii="Times New Roman" w:hAnsi="Times New Roman" w:cs="Times New Roman"/>
                <w:sz w:val="24"/>
                <w:szCs w:val="24"/>
              </w:rPr>
              <w:t>Children discussed if they could understand the information that was given to them about foster care.</w:t>
            </w:r>
          </w:p>
        </w:tc>
        <w:tc>
          <w:tcPr>
            <w:tcW w:w="3685" w:type="dxa"/>
          </w:tcPr>
          <w:p w14:paraId="68084A51" w14:textId="611962EC" w:rsidR="005D0392" w:rsidRPr="006C0A29" w:rsidRDefault="005D0392">
            <w:pPr>
              <w:rPr>
                <w:rFonts w:ascii="Times New Roman" w:hAnsi="Times New Roman" w:cs="Times New Roman"/>
                <w:sz w:val="24"/>
                <w:szCs w:val="24"/>
              </w:rPr>
            </w:pPr>
            <w:r w:rsidRPr="006C0A29">
              <w:rPr>
                <w:rFonts w:ascii="Times New Roman" w:hAnsi="Times New Roman" w:cs="Times New Roman"/>
                <w:sz w:val="24"/>
                <w:szCs w:val="24"/>
              </w:rPr>
              <w:t xml:space="preserve">Two </w:t>
            </w:r>
            <w:r w:rsidRPr="00B67397">
              <w:rPr>
                <w:rFonts w:ascii="Times New Roman" w:hAnsi="Times New Roman" w:cs="Times New Roman"/>
                <w:sz w:val="24"/>
                <w:szCs w:val="24"/>
              </w:rPr>
              <w:t xml:space="preserve">children </w:t>
            </w:r>
            <w:r w:rsidRPr="00B67397">
              <w:rPr>
                <w:rFonts w:ascii="Times New Roman" w:hAnsi="Times New Roman" w:cs="Times New Roman"/>
                <w:sz w:val="24"/>
                <w:szCs w:val="24"/>
              </w:rPr>
              <w:fldChar w:fldCharType="begin"/>
            </w:r>
            <w:r w:rsidR="005C130B" w:rsidRPr="00B67397">
              <w:rPr>
                <w:rFonts w:ascii="Times New Roman" w:hAnsi="Times New Roman" w:cs="Times New Roman"/>
                <w:sz w:val="24"/>
                <w:szCs w:val="24"/>
              </w:rPr>
              <w:instrText xml:space="preserve"> ADDIN ZOTERO_ITEM CSL_CITATION {"citationID":"aeAGSms5","properties":{"formattedCitation":"(1,11)","plainCitation":"(1,11)","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id":5341,"uris":["http://zotero.org/users/2015185/items/JB4ZGCEL"],"itemData":{"id":5341,"type":"article-journal","abstract":"Although the law in England and Wales requires a child's wishes and feelings to be heard in LAC (Looked After Children) reviews, there remains limited research into how far this is achieved. This study interviewed 25 children and 16 foster carers to explore how well children understand and take part in reviews, and what factors impede this. The study found that levels of participation, as experienced by children and foster carers, were very low and the methods used were relatively ineffective. Children experienced significant barriers in engaging with the review process. The paper concludes that, as a vehicle of children's participation, LAC reviews are still not working well and calls for more attention to the views of children and young people and to the effectiveness of LAC reviews.","container-title":"Child &amp; Family Social Work","DOI":"10.1111/cfs.12194","ISSN":"1365-2206","issue":"S2","language":"en","note":"_eprint: https://onlinelibrary.wiley.com/doi/pdf/10.1111/cfs.12194","page":"1-10","source":"Wiley Online Library","title":"Children's participation in LAC reviews: a study in one English local authority","title-short":"Children's participation in LAC reviews","volume":"22","author":[{"family":"Pert","given":"Hayley"},{"family":"Diaz","given":"Clive"},{"family":"Thomas","given":"Nigel"}],"issued":{"date-parts":[["2017"]]}}}],"schema":"https://github.com/citation-style-language/schema/raw/master/csl-citation.json"} </w:instrText>
            </w:r>
            <w:r w:rsidRPr="00B67397">
              <w:rPr>
                <w:rFonts w:ascii="Times New Roman" w:hAnsi="Times New Roman" w:cs="Times New Roman"/>
                <w:sz w:val="24"/>
                <w:szCs w:val="24"/>
              </w:rPr>
              <w:fldChar w:fldCharType="separate"/>
            </w:r>
            <w:r w:rsidRPr="00B67397">
              <w:rPr>
                <w:rFonts w:ascii="Times New Roman" w:hAnsi="Times New Roman" w:cs="Times New Roman"/>
                <w:sz w:val="24"/>
              </w:rPr>
              <w:t>(1,11)</w:t>
            </w:r>
            <w:r w:rsidRPr="00B67397">
              <w:rPr>
                <w:rFonts w:ascii="Times New Roman" w:hAnsi="Times New Roman" w:cs="Times New Roman"/>
                <w:sz w:val="24"/>
                <w:szCs w:val="24"/>
              </w:rPr>
              <w:fldChar w:fldCharType="end"/>
            </w:r>
            <w:r w:rsidRPr="00B67397">
              <w:rPr>
                <w:rFonts w:ascii="Times New Roman" w:hAnsi="Times New Roman" w:cs="Times New Roman"/>
                <w:sz w:val="24"/>
                <w:szCs w:val="24"/>
              </w:rPr>
              <w:t xml:space="preserve"> described</w:t>
            </w:r>
            <w:r w:rsidRPr="006C0A29">
              <w:rPr>
                <w:rFonts w:ascii="Times New Roman" w:hAnsi="Times New Roman" w:cs="Times New Roman"/>
                <w:sz w:val="24"/>
                <w:szCs w:val="24"/>
              </w:rPr>
              <w:t xml:space="preserve"> the issue of whether they were able to understand information given to them by informants. One child expressed adults communicating in a way they understand: </w:t>
            </w:r>
          </w:p>
          <w:p w14:paraId="2F701E30" w14:textId="6D14B65E" w:rsidR="005D0392" w:rsidRPr="006C0A29" w:rsidRDefault="005D0392" w:rsidP="009603FF">
            <w:pPr>
              <w:pStyle w:val="ListParagraph"/>
              <w:numPr>
                <w:ilvl w:val="0"/>
                <w:numId w:val="2"/>
              </w:numPr>
              <w:rPr>
                <w:rFonts w:ascii="Times New Roman" w:hAnsi="Times New Roman" w:cs="Times New Roman"/>
                <w:sz w:val="24"/>
                <w:szCs w:val="24"/>
              </w:rPr>
            </w:pPr>
            <w:r w:rsidRPr="006C0A29">
              <w:rPr>
                <w:rFonts w:ascii="Times New Roman" w:hAnsi="Times New Roman" w:cs="Times New Roman"/>
                <w:sz w:val="24"/>
                <w:szCs w:val="24"/>
              </w:rPr>
              <w:t xml:space="preserve">“They [social workers] have always explained and told and explained in a way that I have understood”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nfCuM3AP","properties":{"formattedCitation":"(1)","plainCitation":"(1)","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1)</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w:t>
            </w:r>
          </w:p>
        </w:tc>
        <w:tc>
          <w:tcPr>
            <w:tcW w:w="2607" w:type="dxa"/>
          </w:tcPr>
          <w:p w14:paraId="5F345B20" w14:textId="6EEA2333" w:rsidR="005D0392" w:rsidRPr="001E11FC" w:rsidRDefault="0063089C">
            <w:pPr>
              <w:rPr>
                <w:rFonts w:ascii="Times New Roman" w:hAnsi="Times New Roman" w:cs="Times New Roman"/>
                <w:sz w:val="24"/>
                <w:szCs w:val="24"/>
              </w:rPr>
            </w:pPr>
            <w:r w:rsidRPr="001E11FC">
              <w:rPr>
                <w:rFonts w:ascii="Times New Roman" w:hAnsi="Times New Roman" w:cs="Times New Roman"/>
                <w:sz w:val="24"/>
                <w:szCs w:val="24"/>
              </w:rPr>
              <w:t xml:space="preserve">England </w:t>
            </w:r>
            <w:r w:rsidRPr="001E11FC">
              <w:rPr>
                <w:rFonts w:ascii="Times New Roman" w:hAnsi="Times New Roman" w:cs="Times New Roman"/>
                <w:sz w:val="24"/>
                <w:szCs w:val="24"/>
              </w:rPr>
              <w:fldChar w:fldCharType="begin"/>
            </w:r>
            <w:r w:rsidRPr="001E11FC">
              <w:rPr>
                <w:rFonts w:ascii="Times New Roman" w:hAnsi="Times New Roman" w:cs="Times New Roman"/>
                <w:sz w:val="24"/>
                <w:szCs w:val="24"/>
              </w:rPr>
              <w:instrText xml:space="preserve"> ADDIN ZOTERO_ITEM CSL_CITATION {"citationID":"qYPHTP1S","properties":{"formattedCitation":"(11)","plainCitation":"(11)","noteIndex":0},"citationItems":[{"id":5341,"uris":["http://zotero.org/users/2015185/items/JB4ZGCEL"],"itemData":{"id":5341,"type":"article-journal","abstract":"Although the law in England and Wales requires a child's wishes and feelings to be heard in LAC (Looked After Children) reviews, there remains limited research into how far this is achieved. This study interviewed 25 children and 16 foster carers to explore how well children understand and take part in reviews, and what factors impede this. The study found that levels of participation, as experienced by children and foster carers, were very low and the methods used were relatively ineffective. Children experienced significant barriers in engaging with the review process. The paper concludes that, as a vehicle of children's participation, LAC reviews are still not working well and calls for more attention to the views of children and young people and to the effectiveness of LAC reviews.","container-title":"Child &amp; Family Social Work","DOI":"10.1111/cfs.12194","ISSN":"1365-2206","issue":"S2","language":"en","note":"_eprint: https://onlinelibrary.wiley.com/doi/pdf/10.1111/cfs.12194","page":"1-10","source":"Wiley Online Library","title":"Children's participation in LAC reviews: a study in one English local authority","title-short":"Children's participation in LAC reviews","volume":"22","author":[{"family":"Pert","given":"Hayley"},{"family":"Diaz","given":"Clive"},{"family":"Thomas","given":"Nigel"}],"issued":{"date-parts":[["2017"]]}}}],"schema":"https://github.com/citation-style-language/schema/raw/master/csl-citation.json"} </w:instrText>
            </w:r>
            <w:r w:rsidRPr="001E11FC">
              <w:rPr>
                <w:rFonts w:ascii="Times New Roman" w:hAnsi="Times New Roman" w:cs="Times New Roman"/>
                <w:sz w:val="24"/>
                <w:szCs w:val="24"/>
              </w:rPr>
              <w:fldChar w:fldCharType="separate"/>
            </w:r>
            <w:r w:rsidRPr="001E11FC">
              <w:rPr>
                <w:rFonts w:ascii="Times New Roman" w:hAnsi="Times New Roman" w:cs="Times New Roman"/>
                <w:sz w:val="24"/>
              </w:rPr>
              <w:t>(11)</w:t>
            </w:r>
            <w:r w:rsidRPr="001E11FC">
              <w:rPr>
                <w:rFonts w:ascii="Times New Roman" w:hAnsi="Times New Roman" w:cs="Times New Roman"/>
                <w:sz w:val="24"/>
                <w:szCs w:val="24"/>
              </w:rPr>
              <w:fldChar w:fldCharType="end"/>
            </w:r>
            <w:r w:rsidR="00B67397" w:rsidRPr="001E11FC">
              <w:rPr>
                <w:rFonts w:ascii="Times New Roman" w:hAnsi="Times New Roman" w:cs="Times New Roman"/>
                <w:sz w:val="24"/>
                <w:szCs w:val="24"/>
              </w:rPr>
              <w:t xml:space="preserve">, </w:t>
            </w:r>
            <w:r w:rsidR="000F0564" w:rsidRPr="001E11FC">
              <w:rPr>
                <w:rFonts w:ascii="Times New Roman" w:hAnsi="Times New Roman" w:cs="Times New Roman"/>
                <w:sz w:val="24"/>
                <w:szCs w:val="24"/>
              </w:rPr>
              <w:t xml:space="preserve">Finland </w:t>
            </w:r>
            <w:r w:rsidR="000F0564" w:rsidRPr="001E11FC">
              <w:rPr>
                <w:rFonts w:ascii="Times New Roman" w:hAnsi="Times New Roman" w:cs="Times New Roman"/>
                <w:sz w:val="24"/>
                <w:szCs w:val="24"/>
              </w:rPr>
              <w:fldChar w:fldCharType="begin"/>
            </w:r>
            <w:r w:rsidR="000C7936" w:rsidRPr="001E11FC">
              <w:rPr>
                <w:rFonts w:ascii="Times New Roman" w:hAnsi="Times New Roman" w:cs="Times New Roman"/>
                <w:sz w:val="24"/>
                <w:szCs w:val="24"/>
              </w:rPr>
              <w:instrText xml:space="preserve"> ADDIN ZOTERO_ITEM CSL_CITATION {"citationID":"TLTDQI0T","properties":{"formattedCitation":"(1)","plainCitation":"(1)","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schema":"https://github.com/citation-style-language/schema/raw/master/csl-citation.json"} </w:instrText>
            </w:r>
            <w:r w:rsidR="000F0564" w:rsidRPr="001E11FC">
              <w:rPr>
                <w:rFonts w:ascii="Times New Roman" w:hAnsi="Times New Roman" w:cs="Times New Roman"/>
                <w:sz w:val="24"/>
                <w:szCs w:val="24"/>
              </w:rPr>
              <w:fldChar w:fldCharType="separate"/>
            </w:r>
            <w:r w:rsidR="000F0564" w:rsidRPr="001E11FC">
              <w:rPr>
                <w:rFonts w:ascii="Times New Roman" w:hAnsi="Times New Roman" w:cs="Times New Roman"/>
                <w:sz w:val="24"/>
              </w:rPr>
              <w:t>(1)</w:t>
            </w:r>
            <w:r w:rsidR="000F0564" w:rsidRPr="001E11FC">
              <w:rPr>
                <w:rFonts w:ascii="Times New Roman" w:hAnsi="Times New Roman" w:cs="Times New Roman"/>
                <w:sz w:val="24"/>
                <w:szCs w:val="24"/>
              </w:rPr>
              <w:fldChar w:fldCharType="end"/>
            </w:r>
          </w:p>
        </w:tc>
      </w:tr>
      <w:tr w:rsidR="005D0392" w:rsidRPr="006C0A29" w14:paraId="22962BE1" w14:textId="61D8C105" w:rsidTr="003E159B">
        <w:tc>
          <w:tcPr>
            <w:tcW w:w="3681" w:type="dxa"/>
          </w:tcPr>
          <w:p w14:paraId="08B87D3F" w14:textId="4A044625" w:rsidR="005D0392" w:rsidRPr="006C0A29" w:rsidRDefault="005D0392" w:rsidP="00A4197C">
            <w:pPr>
              <w:rPr>
                <w:rFonts w:ascii="Times New Roman" w:hAnsi="Times New Roman" w:cs="Times New Roman"/>
                <w:sz w:val="24"/>
                <w:szCs w:val="24"/>
              </w:rPr>
            </w:pPr>
            <w:r w:rsidRPr="006C0A29">
              <w:rPr>
                <w:rFonts w:ascii="Times New Roman" w:hAnsi="Times New Roman" w:cs="Times New Roman"/>
                <w:sz w:val="24"/>
                <w:szCs w:val="24"/>
              </w:rPr>
              <w:t xml:space="preserve">Children in three studies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66l6EXMm","properties":{"formattedCitation":"(5,11,16)","plainCitation":"(5,11,16)","noteIndex":0},"citationItems":[{"id":1564,"uris":["http://zotero.org/users/2015185/items/QBPTW9FV"],"itemData":{"id":1564,"type":"article-journal","abstract":"Recent reviews of research regarding children in care have concluded that there remains little research which specifically focuses on young children. This paper presents the findings of research carried out with a sample of young children in care (aged 4–7 years) regarding their perspectives of their circumstances. The findings reveal that they have deeply held views regarding living with risk; removal from their families; unresolved feelings of guilt and loss; and not being listened to. This paper considers the implications of these findings for social work practice. It concludes by stressing the capacity of young children in care to express their perspectives, and the importance of practitioners seeking these views and incorporating them into assessment and decision-making processes.","container-title":"Child &amp; Family Social Work","DOI":"10.1111/j.1365-2206.2009.00658.x","ISSN":"1365-2206","issue":"2","language":"en","page":"186-195","source":"Wiley Online Library","title":"The perspectives of young children in care about their circumstances and implications for social work practice","volume":"15","author":[{"family":"Winter","given":"Karen"}],"issued":{"date-parts":[["2010",5,1]]}}},{"id":5175,"uris":["http://zotero.org/users/2015185/items/73JGR2HQ"],"itemData":{"id":5175,"type":"article-journal","abstract":"Abstract.  This paper investigates how children who have experienced instability in substitute family care describe their sense of belonging and relationships w","container-title":"The British Journal of Social Work","DOI":"10.1093/bjsw/bcu033","ISSN":"0045-3102","issue":"6","journalAbbreviation":"Br J Soc Work","language":"en","note":"publisher: Oxford Academic","page":"1888-1904","source":"academic.oup.com","title":"Disconnection and dislocation: Relationships and belonging in unstable foster and institutional care","title-short":"Disconnection and Dislocation","volume":"45","author":[{"family":"Skoog","given":"Viktoria"},{"family":"Khoo","given":"Evelyn"},{"family":"Nygren","given":"Lennart"}],"issued":{"date-parts":[["2015",9,1]]}}},{"id":5341,"uris":["http://zotero.org/users/2015185/items/JB4ZGCEL"],"itemData":{"id":5341,"type":"article-journal","abstract":"Although the law in England and Wales requires a child's wishes and feelings to be heard in LAC (Looked After Children) reviews, there remains limited research into how far this is achieved. This study interviewed 25 children and 16 foster carers to explore how well children understand and take part in reviews, and what factors impede this. The study found that levels of participation, as experienced by children and foster carers, were very low and the methods used were relatively ineffective. Children experienced significant barriers in engaging with the review process. The paper concludes that, as a vehicle of children's participation, LAC reviews are still not working well and calls for more attention to the views of children and young people and to the effectiveness of LAC reviews.","container-title":"Child &amp; Family Social Work","DOI":"10.1111/cfs.12194","ISSN":"1365-2206","issue":"S2","language":"en","note":"_eprint: https://onlinelibrary.wiley.com/doi/pdf/10.1111/cfs.12194","page":"1-10","source":"Wiley Online Library","title":"Children's participation in LAC reviews: a study in one English local authority","title-short":"Children's participation in LAC reviews","volume":"22","author":[{"family":"Pert","given":"Hayley"},{"family":"Diaz","given":"Clive"},{"family":"Thomas","given":"Nigel"}],"issued":{"date-parts":[["2017"]]}}}],"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5,11,16)</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described situations where they felt they had no </w:t>
            </w:r>
            <w:r>
              <w:rPr>
                <w:rFonts w:ascii="Times New Roman" w:hAnsi="Times New Roman" w:cs="Times New Roman"/>
                <w:sz w:val="24"/>
                <w:szCs w:val="24"/>
              </w:rPr>
              <w:t>choices</w:t>
            </w:r>
            <w:r w:rsidRPr="006C0A29">
              <w:rPr>
                <w:rFonts w:ascii="Times New Roman" w:hAnsi="Times New Roman" w:cs="Times New Roman"/>
                <w:sz w:val="24"/>
                <w:szCs w:val="24"/>
              </w:rPr>
              <w:t xml:space="preserve">. One child discussed not having a choice </w:t>
            </w:r>
            <w:r>
              <w:rPr>
                <w:rFonts w:ascii="Times New Roman" w:hAnsi="Times New Roman" w:cs="Times New Roman"/>
                <w:sz w:val="24"/>
                <w:szCs w:val="24"/>
              </w:rPr>
              <w:t>about</w:t>
            </w:r>
            <w:r w:rsidRPr="006C0A29">
              <w:rPr>
                <w:rFonts w:ascii="Times New Roman" w:hAnsi="Times New Roman" w:cs="Times New Roman"/>
                <w:sz w:val="24"/>
                <w:szCs w:val="24"/>
              </w:rPr>
              <w:t xml:space="preserve"> </w:t>
            </w:r>
            <w:r w:rsidRPr="006C0A29">
              <w:rPr>
                <w:rFonts w:ascii="Times New Roman" w:hAnsi="Times New Roman" w:cs="Times New Roman"/>
                <w:sz w:val="24"/>
                <w:szCs w:val="24"/>
              </w:rPr>
              <w:lastRenderedPageBreak/>
              <w:t xml:space="preserve">where they were placed (on a farm, in a facility that included a twelve step program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ph3YD5gw","properties":{"formattedCitation":"(5)","plainCitation":"(5)","noteIndex":0},"citationItems":[{"id":5175,"uris":["http://zotero.org/users/2015185/items/73JGR2HQ"],"itemData":{"id":5175,"type":"article-journal","abstract":"Abstract.  This paper investigates how children who have experienced instability in substitute family care describe their sense of belonging and relationships w","container-title":"The British Journal of Social Work","DOI":"10.1093/bjsw/bcu033","ISSN":"0045-3102","issue":"6","journalAbbreviation":"Br J Soc Work","language":"en","note":"publisher: Oxford Academic","page":"1888-1904","source":"academic.oup.com","title":"Disconnection and dislocation: Relationships and belonging in unstable foster and institutional care","title-short":"Disconnection and Dislocation","volume":"45","author":[{"family":"Skoog","given":"Viktoria"},{"family":"Khoo","given":"Evelyn"},{"family":"Nygren","given":"Lennart"}],"issued":{"date-parts":[["2015",9,1]]}}}],"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5)</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and another child discussed not having a choice about when their care review happened because it revolved around adults’ schedules: </w:t>
            </w:r>
          </w:p>
          <w:p w14:paraId="6D56A4EE" w14:textId="2DFDF45B" w:rsidR="005D0392" w:rsidRPr="006C0A29" w:rsidRDefault="005D0392" w:rsidP="00273D09">
            <w:pPr>
              <w:pStyle w:val="ListParagraph"/>
              <w:numPr>
                <w:ilvl w:val="0"/>
                <w:numId w:val="2"/>
              </w:numPr>
              <w:rPr>
                <w:rFonts w:ascii="Times New Roman" w:hAnsi="Times New Roman" w:cs="Times New Roman"/>
                <w:sz w:val="24"/>
                <w:szCs w:val="24"/>
              </w:rPr>
            </w:pPr>
            <w:r w:rsidRPr="006C0A29">
              <w:rPr>
                <w:rFonts w:ascii="Times New Roman" w:hAnsi="Times New Roman" w:cs="Times New Roman"/>
                <w:sz w:val="24"/>
                <w:szCs w:val="24"/>
              </w:rPr>
              <w:t xml:space="preserve">“It’s [care review] always after school when I’m tired and everyone else is going to the shops and hanging out and that and I’m like oh, I’ve got to go home…but they stop work at 5 so it has to be then, doesn’t it?”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Lvs3qMk9","properties":{"formattedCitation":"(11)","plainCitation":"(11)","noteIndex":0},"citationItems":[{"id":5341,"uris":["http://zotero.org/users/2015185/items/JB4ZGCEL"],"itemData":{"id":5341,"type":"article-journal","abstract":"Although the law in England and Wales requires a child's wishes and feelings to be heard in LAC (Looked After Children) reviews, there remains limited research into how far this is achieved. This study interviewed 25 children and 16 foster carers to explore how well children understand and take part in reviews, and what factors impede this. The study found that levels of participation, as experienced by children and foster carers, were very low and the methods used were relatively ineffective. Children experienced significant barriers in engaging with the review process. The paper concludes that, as a vehicle of children's participation, LAC reviews are still not working well and calls for more attention to the views of children and young people and to the effectiveness of LAC reviews.","container-title":"Child &amp; Family Social Work","DOI":"10.1111/cfs.12194","ISSN":"1365-2206","issue":"S2","language":"en","note":"_eprint: https://onlinelibrary.wiley.com/doi/pdf/10.1111/cfs.12194","page":"1-10","source":"Wiley Online Library","title":"Children's participation in LAC reviews: a study in one English local authority","title-short":"Children's participation in LAC reviews","volume":"22","author":[{"family":"Pert","given":"Hayley"},{"family":"Diaz","given":"Clive"},{"family":"Thomas","given":"Nigel"}],"issued":{"date-parts":[["2017"]]}}}],"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11)</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w:t>
            </w:r>
          </w:p>
          <w:p w14:paraId="18E7F615" w14:textId="6A8A052C" w:rsidR="005D0392" w:rsidRPr="006C0A29" w:rsidRDefault="005D0392" w:rsidP="00273D09">
            <w:pPr>
              <w:rPr>
                <w:rFonts w:ascii="Times New Roman" w:hAnsi="Times New Roman" w:cs="Times New Roman"/>
                <w:sz w:val="24"/>
                <w:szCs w:val="24"/>
              </w:rPr>
            </w:pPr>
            <w:r w:rsidRPr="006C0A29">
              <w:rPr>
                <w:rFonts w:ascii="Times New Roman" w:hAnsi="Times New Roman" w:cs="Times New Roman"/>
                <w:sz w:val="24"/>
                <w:szCs w:val="24"/>
              </w:rPr>
              <w:t xml:space="preserve">Another child discussed not feeling they had </w:t>
            </w:r>
            <w:r>
              <w:rPr>
                <w:rFonts w:ascii="Times New Roman" w:hAnsi="Times New Roman" w:cs="Times New Roman"/>
                <w:sz w:val="24"/>
                <w:szCs w:val="24"/>
              </w:rPr>
              <w:t>choices</w:t>
            </w:r>
            <w:r w:rsidRPr="006C0A29">
              <w:rPr>
                <w:rFonts w:ascii="Times New Roman" w:hAnsi="Times New Roman" w:cs="Times New Roman"/>
                <w:sz w:val="24"/>
                <w:szCs w:val="24"/>
              </w:rPr>
              <w:t xml:space="preserve"> and how this meant they had to </w:t>
            </w:r>
            <w:proofErr w:type="gramStart"/>
            <w:r w:rsidRPr="006C0A29">
              <w:rPr>
                <w:rFonts w:ascii="Times New Roman" w:hAnsi="Times New Roman" w:cs="Times New Roman"/>
                <w:sz w:val="24"/>
                <w:szCs w:val="24"/>
              </w:rPr>
              <w:t>live on the streets</w:t>
            </w:r>
            <w:proofErr w:type="gramEnd"/>
            <w:r w:rsidRPr="006C0A29">
              <w:rPr>
                <w:rFonts w:ascii="Times New Roman" w:hAnsi="Times New Roman" w:cs="Times New Roman"/>
                <w:sz w:val="24"/>
                <w:szCs w:val="24"/>
              </w:rPr>
              <w:t>:</w:t>
            </w:r>
          </w:p>
          <w:p w14:paraId="2059BD91" w14:textId="06B41DED" w:rsidR="005D0392" w:rsidRPr="006C0A29" w:rsidRDefault="005D0392" w:rsidP="00273D09">
            <w:pPr>
              <w:pStyle w:val="ListParagraph"/>
              <w:numPr>
                <w:ilvl w:val="0"/>
                <w:numId w:val="2"/>
              </w:numPr>
              <w:rPr>
                <w:rFonts w:ascii="Times New Roman" w:hAnsi="Times New Roman" w:cs="Times New Roman"/>
                <w:sz w:val="24"/>
                <w:szCs w:val="24"/>
              </w:rPr>
            </w:pPr>
            <w:r w:rsidRPr="006C0A29">
              <w:rPr>
                <w:rFonts w:ascii="Times New Roman" w:hAnsi="Times New Roman" w:cs="Times New Roman"/>
                <w:sz w:val="24"/>
                <w:szCs w:val="24"/>
              </w:rPr>
              <w:t xml:space="preserve">Interviewer: “Where do you think you should be now?” [Child]: “I think I should be on the streets.” Interviewer: “Do you? . . . You think you should be on the streets?” [Child]: “Well, I can’t go home and I can’t go and I don’t want to go to another foster placement.”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6TuoJnB9","properties":{"formattedCitation":"(12)","plainCitation":"(12)","noteIndex":0},"citationItems":[{"id":5180,"uris":["http://zotero.org/users/2015185/items/J57F7BM6"],"itemData":{"id":5180,"type":"article-journal","abstract":"Abstract.  There is a growing body of research regarding children and young people in state care that is organised around the concept of transition. Focusing ma","container-title":"The British Journal of Social Work","DOI":"10.1093/bjsw/bcs128","ISSN":"0045-3102","issue":"2","journalAbbreviation":"Br J Soc Work","language":"en","note":"publisher: Oxford Academic","page":"401-417","source":"academic.oup.com","title":"Understanding and supporting young children's transitions into state care: Schlossberg's transition framework and child-centred practice","title-short":"Understanding and Supporting Young Children's Transitions into State Care","volume":"44","author":[{"family":"Winter","given":"Karen"}],"issued":{"date-parts":[["2014",3,1]]}}}],"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12)</w:t>
            </w:r>
            <w:r w:rsidRPr="006C0A29">
              <w:rPr>
                <w:rFonts w:ascii="Times New Roman" w:hAnsi="Times New Roman" w:cs="Times New Roman"/>
                <w:sz w:val="24"/>
                <w:szCs w:val="24"/>
              </w:rPr>
              <w:fldChar w:fldCharType="end"/>
            </w:r>
          </w:p>
          <w:p w14:paraId="51576C2A" w14:textId="77777777" w:rsidR="005D0392" w:rsidRPr="006C0A29" w:rsidRDefault="005D0392">
            <w:pPr>
              <w:rPr>
                <w:rFonts w:ascii="Times New Roman" w:hAnsi="Times New Roman" w:cs="Times New Roman"/>
                <w:sz w:val="24"/>
                <w:szCs w:val="24"/>
              </w:rPr>
            </w:pPr>
          </w:p>
        </w:tc>
        <w:tc>
          <w:tcPr>
            <w:tcW w:w="2977" w:type="dxa"/>
          </w:tcPr>
          <w:p w14:paraId="71D9402A" w14:textId="026C3124" w:rsidR="005D0392" w:rsidRPr="006D32F8" w:rsidRDefault="005D0392">
            <w:pPr>
              <w:rPr>
                <w:rFonts w:ascii="Times New Roman" w:hAnsi="Times New Roman" w:cs="Times New Roman"/>
                <w:b/>
                <w:bCs/>
                <w:sz w:val="24"/>
                <w:szCs w:val="24"/>
              </w:rPr>
            </w:pPr>
            <w:r w:rsidRPr="006D32F8">
              <w:rPr>
                <w:rFonts w:ascii="Times New Roman" w:hAnsi="Times New Roman" w:cs="Times New Roman"/>
                <w:b/>
                <w:bCs/>
                <w:sz w:val="24"/>
                <w:szCs w:val="24"/>
              </w:rPr>
              <w:lastRenderedPageBreak/>
              <w:t>Choices</w:t>
            </w:r>
          </w:p>
          <w:p w14:paraId="527B4934" w14:textId="77777777" w:rsidR="005D0392" w:rsidRPr="006D32F8" w:rsidRDefault="005D0392">
            <w:pPr>
              <w:rPr>
                <w:rFonts w:ascii="Times New Roman" w:hAnsi="Times New Roman" w:cs="Times New Roman"/>
                <w:sz w:val="24"/>
                <w:szCs w:val="24"/>
              </w:rPr>
            </w:pPr>
          </w:p>
          <w:p w14:paraId="21DD62E6" w14:textId="566D3E58" w:rsidR="005D0392" w:rsidRPr="006D32F8" w:rsidRDefault="005D0392">
            <w:pPr>
              <w:rPr>
                <w:rFonts w:ascii="Times New Roman" w:hAnsi="Times New Roman" w:cs="Times New Roman"/>
                <w:sz w:val="24"/>
                <w:szCs w:val="24"/>
              </w:rPr>
            </w:pPr>
            <w:r w:rsidRPr="006D32F8">
              <w:rPr>
                <w:rFonts w:ascii="Times New Roman" w:hAnsi="Times New Roman" w:cs="Times New Roman"/>
                <w:sz w:val="24"/>
                <w:szCs w:val="24"/>
              </w:rPr>
              <w:lastRenderedPageBreak/>
              <w:t>Children discussed if they had a choice in matters of importance to them.</w:t>
            </w:r>
          </w:p>
        </w:tc>
        <w:tc>
          <w:tcPr>
            <w:tcW w:w="3685" w:type="dxa"/>
          </w:tcPr>
          <w:p w14:paraId="09584A44" w14:textId="6D03C405" w:rsidR="005D0392" w:rsidRPr="006C0A29" w:rsidRDefault="005D0392">
            <w:pPr>
              <w:rPr>
                <w:rFonts w:ascii="Times New Roman" w:hAnsi="Times New Roman" w:cs="Times New Roman"/>
                <w:sz w:val="24"/>
                <w:szCs w:val="24"/>
              </w:rPr>
            </w:pPr>
            <w:r w:rsidRPr="006C0A29">
              <w:rPr>
                <w:rFonts w:ascii="Times New Roman" w:hAnsi="Times New Roman" w:cs="Times New Roman"/>
                <w:sz w:val="24"/>
                <w:szCs w:val="24"/>
              </w:rPr>
              <w:lastRenderedPageBreak/>
              <w:t xml:space="preserve">One study reported that a child had been given the option of counseling and that this had improved their relationships with others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8lTgBQaY","properties":{"formattedCitation":"(5)","plainCitation":"(5)","noteIndex":0},"citationItems":[{"id":5175,"uris":["http://zotero.org/users/2015185/items/73JGR2HQ"],"itemData":{"id":5175,"type":"article-journal","abstract":"Abstract.  This paper investigates how children who have experienced instability in substitute family care describe their sense of belonging and relationships w","container-title":"The British Journal of Social Work","DOI":"10.1093/bjsw/bcu033","ISSN":"0045-3102","issue":"6","journalAbbreviation":"Br J Soc Work","language":"en","note":"publisher: Oxford Academic","page":"1888-1904","source":"academic.oup.com","title":"Disconnection and dislocation: Relationships and belonging in unstable foster and institutional care","title-short":"Disconnection and Dislocation","volume":"45","author":[{"family":"Skoog","given":"Viktoria"},{"family":"Khoo","given":"Evelyn"},{"family":"Nygren","given":"Lennart"}],"issued":{"date-parts":[["2015",9,1]]}}}],"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5)</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In </w:t>
            </w:r>
            <w:r w:rsidRPr="006C0A29">
              <w:rPr>
                <w:rFonts w:ascii="Times New Roman" w:hAnsi="Times New Roman" w:cs="Times New Roman"/>
                <w:sz w:val="24"/>
                <w:szCs w:val="24"/>
              </w:rPr>
              <w:lastRenderedPageBreak/>
              <w:t xml:space="preserve">another study a child requested that children be given </w:t>
            </w:r>
            <w:r>
              <w:rPr>
                <w:rFonts w:ascii="Times New Roman" w:hAnsi="Times New Roman" w:cs="Times New Roman"/>
                <w:sz w:val="24"/>
                <w:szCs w:val="24"/>
              </w:rPr>
              <w:t>choices</w:t>
            </w:r>
            <w:r w:rsidRPr="006C0A29">
              <w:rPr>
                <w:rFonts w:ascii="Times New Roman" w:hAnsi="Times New Roman" w:cs="Times New Roman"/>
                <w:sz w:val="24"/>
                <w:szCs w:val="24"/>
              </w:rPr>
              <w:t xml:space="preserve"> for what school they attend: </w:t>
            </w:r>
          </w:p>
          <w:p w14:paraId="4527CAA6" w14:textId="4BDC8A3F" w:rsidR="005D0392" w:rsidRPr="006C0A29" w:rsidRDefault="005D0392" w:rsidP="001568C5">
            <w:pPr>
              <w:pStyle w:val="ListParagraph"/>
              <w:numPr>
                <w:ilvl w:val="0"/>
                <w:numId w:val="2"/>
              </w:numPr>
              <w:rPr>
                <w:rFonts w:ascii="Times New Roman" w:hAnsi="Times New Roman" w:cs="Times New Roman"/>
                <w:sz w:val="24"/>
                <w:szCs w:val="24"/>
              </w:rPr>
            </w:pPr>
            <w:r w:rsidRPr="006C0A29">
              <w:rPr>
                <w:rFonts w:ascii="Times New Roman" w:hAnsi="Times New Roman" w:cs="Times New Roman"/>
                <w:sz w:val="24"/>
                <w:szCs w:val="24"/>
              </w:rPr>
              <w:t xml:space="preserve">“Give the youth an opportunity to visit a whole bunch of different schools and then choose which one they want to go to”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WeNi54kf","properties":{"formattedCitation":"(9)","plainCitation":"(9)","noteIndex":0},"citationItems":[{"id":5188,"uris":["http://zotero.org/users/2015185/items/C82SIZFW"],"itemData":{"id":5188,"type":"article-journal","abstract":"Twenty children in foster care, ages 8 to 15 years, provided advice to children in care, foster parents and child welfare workers about ways to assist service delivery during the transition into foster care. The children discussed the importance of tending to experiences such as foster home expectations, the importance of time and information, the new foster/parent–child relationship, coping with stress, the ability to be engaged in decision-making, the benefits of foster care and the need to build a trusting and personal relationship between children in care and their caregivers. The importance of listening to children's experiences of the transition into foster care and incorporating their advice into future research, policy and practice will be discussed.","container-title":"Child &amp; Family Social Work","DOI":"10.1111/j.1365-2206.2009.00657.x","ISSN":"1365-2206","issue":"2","language":"en","note":"_eprint: https://onlinelibrary.wiley.com/doi/pdf/10.1111/j.1365-2206.2009.00657.x","page":"176-185","source":"Wiley Online Library","title":"We care about care: advice by children in care for children in care, foster parents and child welfare workers about the transition into foster care","title-short":"We care about care","volume":"15","author":[{"family":"Mitchell","given":"Monique B."},{"family":"Kuczynski","given":"Leon"},{"family":"Tubbs","given":"Carolyn Y."},{"family":"Ross","given":"Christopher"}],"issued":{"date-parts":[["2010"]]}}}],"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9)</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w:t>
            </w:r>
          </w:p>
        </w:tc>
        <w:tc>
          <w:tcPr>
            <w:tcW w:w="2607" w:type="dxa"/>
          </w:tcPr>
          <w:p w14:paraId="5371BA7A" w14:textId="3791005E" w:rsidR="005D0392" w:rsidRPr="001E11FC" w:rsidRDefault="009C22E4">
            <w:pPr>
              <w:rPr>
                <w:rFonts w:ascii="Times New Roman" w:hAnsi="Times New Roman" w:cs="Times New Roman"/>
                <w:sz w:val="24"/>
                <w:szCs w:val="24"/>
              </w:rPr>
            </w:pPr>
            <w:r w:rsidRPr="001E11FC">
              <w:rPr>
                <w:rFonts w:ascii="Times New Roman" w:hAnsi="Times New Roman" w:cs="Times New Roman"/>
                <w:sz w:val="24"/>
                <w:szCs w:val="24"/>
              </w:rPr>
              <w:lastRenderedPageBreak/>
              <w:t xml:space="preserve">Canada </w:t>
            </w:r>
            <w:r w:rsidRPr="001E11FC">
              <w:rPr>
                <w:rFonts w:ascii="Times New Roman" w:hAnsi="Times New Roman" w:cs="Times New Roman"/>
                <w:sz w:val="24"/>
                <w:szCs w:val="24"/>
              </w:rPr>
              <w:fldChar w:fldCharType="begin"/>
            </w:r>
            <w:r w:rsidRPr="001E11FC">
              <w:rPr>
                <w:rFonts w:ascii="Times New Roman" w:hAnsi="Times New Roman" w:cs="Times New Roman"/>
                <w:sz w:val="24"/>
                <w:szCs w:val="24"/>
              </w:rPr>
              <w:instrText xml:space="preserve"> ADDIN ZOTERO_ITEM CSL_CITATION {"citationID":"YLFkIEdD","properties":{"formattedCitation":"(9)","plainCitation":"(9)","noteIndex":0},"citationItems":[{"id":5188,"uris":["http://zotero.org/users/2015185/items/C82SIZFW"],"itemData":{"id":5188,"type":"article-journal","abstract":"Twenty children in foster care, ages 8 to 15 years, provided advice to children in care, foster parents and child welfare workers about ways to assist service delivery during the transition into foster care. The children discussed the importance of tending to experiences such as foster home expectations, the importance of time and information, the new foster/parent–child relationship, coping with stress, the ability to be engaged in decision-making, the benefits of foster care and the need to build a trusting and personal relationship between children in care and their caregivers. The importance of listening to children's experiences of the transition into foster care and incorporating their advice into future research, policy and practice will be discussed.","container-title":"Child &amp; Family Social Work","DOI":"10.1111/j.1365-2206.2009.00657.x","ISSN":"1365-2206","issue":"2","language":"en","note":"_eprint: https://onlinelibrary.wiley.com/doi/pdf/10.1111/j.1365-2206.2009.00657.x","page":"176-185","source":"Wiley Online Library","title":"We care about care: advice by children in care for children in care, foster parents and child welfare workers about the transition into foster care","title-short":"We care about care","volume":"15","author":[{"family":"Mitchell","given":"Monique B."},{"family":"Kuczynski","given":"Leon"},{"family":"Tubbs","given":"Carolyn Y."},{"family":"Ross","given":"Christopher"}],"issued":{"date-parts":[["2010"]]}}}],"schema":"https://github.com/citation-style-language/schema/raw/master/csl-citation.json"} </w:instrText>
            </w:r>
            <w:r w:rsidRPr="001E11FC">
              <w:rPr>
                <w:rFonts w:ascii="Times New Roman" w:hAnsi="Times New Roman" w:cs="Times New Roman"/>
                <w:sz w:val="24"/>
                <w:szCs w:val="24"/>
              </w:rPr>
              <w:fldChar w:fldCharType="separate"/>
            </w:r>
            <w:r w:rsidRPr="001E11FC">
              <w:rPr>
                <w:rFonts w:ascii="Times New Roman" w:hAnsi="Times New Roman" w:cs="Times New Roman"/>
                <w:sz w:val="24"/>
              </w:rPr>
              <w:t>(9)</w:t>
            </w:r>
            <w:r w:rsidRPr="001E11FC">
              <w:rPr>
                <w:rFonts w:ascii="Times New Roman" w:hAnsi="Times New Roman" w:cs="Times New Roman"/>
                <w:sz w:val="24"/>
                <w:szCs w:val="24"/>
              </w:rPr>
              <w:fldChar w:fldCharType="end"/>
            </w:r>
            <w:r w:rsidR="00033C12" w:rsidRPr="001E11FC">
              <w:rPr>
                <w:rFonts w:ascii="Times New Roman" w:hAnsi="Times New Roman" w:cs="Times New Roman"/>
                <w:sz w:val="24"/>
                <w:szCs w:val="24"/>
              </w:rPr>
              <w:t xml:space="preserve">, </w:t>
            </w:r>
            <w:r w:rsidR="009B7763" w:rsidRPr="001E11FC">
              <w:rPr>
                <w:rFonts w:ascii="Times New Roman" w:hAnsi="Times New Roman" w:cs="Times New Roman"/>
                <w:sz w:val="24"/>
                <w:szCs w:val="24"/>
              </w:rPr>
              <w:t xml:space="preserve">England </w:t>
            </w:r>
            <w:r w:rsidR="009B7763" w:rsidRPr="001E11FC">
              <w:rPr>
                <w:rFonts w:ascii="Times New Roman" w:hAnsi="Times New Roman" w:cs="Times New Roman"/>
                <w:sz w:val="24"/>
                <w:szCs w:val="24"/>
              </w:rPr>
              <w:fldChar w:fldCharType="begin"/>
            </w:r>
            <w:r w:rsidR="009B7763" w:rsidRPr="001E11FC">
              <w:rPr>
                <w:rFonts w:ascii="Times New Roman" w:hAnsi="Times New Roman" w:cs="Times New Roman"/>
                <w:sz w:val="24"/>
                <w:szCs w:val="24"/>
              </w:rPr>
              <w:instrText xml:space="preserve"> ADDIN ZOTERO_ITEM CSL_CITATION {"citationID":"TKmBiMOw","properties":{"formattedCitation":"(11)","plainCitation":"(11)","noteIndex":0},"citationItems":[{"id":5341,"uris":["http://zotero.org/users/2015185/items/JB4ZGCEL"],"itemData":{"id":5341,"type":"article-journal","abstract":"Although the law in England and Wales requires a child's wishes and feelings to be heard in LAC (Looked After Children) reviews, there remains limited research into how far this is achieved. This study interviewed 25 children and 16 foster carers to explore how well children understand and take part in reviews, and what factors impede this. The study found that levels of participation, as experienced by children and foster carers, were very low and the methods used were relatively ineffective. Children experienced significant barriers in engaging with the review process. The paper concludes that, as a vehicle of children's participation, LAC reviews are still not working well and calls for more attention to the views of children and young people and to the effectiveness of LAC reviews.","container-title":"Child &amp; Family Social Work","DOI":"10.1111/cfs.12194","ISSN":"1365-2206","issue":"S2","language":"en","note":"_eprint: https://onlinelibrary.wiley.com/doi/pdf/10.1111/cfs.12194","page":"1-10","source":"Wiley Online Library","title":"Children's participation in LAC reviews: a study in one English local authority","title-short":"Children's participation in LAC reviews","volume":"22","author":[{"family":"Pert","given":"Hayley"},{"family":"Diaz","given":"Clive"},{"family":"Thomas","given":"Nigel"}],"issued":{"date-parts":[["2017"]]}}}],"schema":"https://github.com/citation-style-language/schema/raw/master/csl-citation.json"} </w:instrText>
            </w:r>
            <w:r w:rsidR="009B7763" w:rsidRPr="001E11FC">
              <w:rPr>
                <w:rFonts w:ascii="Times New Roman" w:hAnsi="Times New Roman" w:cs="Times New Roman"/>
                <w:sz w:val="24"/>
                <w:szCs w:val="24"/>
              </w:rPr>
              <w:fldChar w:fldCharType="separate"/>
            </w:r>
            <w:r w:rsidR="009B7763" w:rsidRPr="001E11FC">
              <w:rPr>
                <w:rFonts w:ascii="Times New Roman" w:hAnsi="Times New Roman" w:cs="Times New Roman"/>
                <w:sz w:val="24"/>
              </w:rPr>
              <w:t>(11)</w:t>
            </w:r>
            <w:r w:rsidR="009B7763" w:rsidRPr="001E11FC">
              <w:rPr>
                <w:rFonts w:ascii="Times New Roman" w:hAnsi="Times New Roman" w:cs="Times New Roman"/>
                <w:sz w:val="24"/>
                <w:szCs w:val="24"/>
              </w:rPr>
              <w:fldChar w:fldCharType="end"/>
            </w:r>
            <w:r w:rsidR="0076283F" w:rsidRPr="001E11FC">
              <w:rPr>
                <w:rFonts w:ascii="Times New Roman" w:hAnsi="Times New Roman" w:cs="Times New Roman"/>
                <w:sz w:val="24"/>
                <w:szCs w:val="24"/>
              </w:rPr>
              <w:t xml:space="preserve">, </w:t>
            </w:r>
            <w:r w:rsidR="00515AAB" w:rsidRPr="001E11FC">
              <w:rPr>
                <w:rFonts w:ascii="Times New Roman" w:hAnsi="Times New Roman" w:cs="Times New Roman"/>
                <w:sz w:val="24"/>
                <w:szCs w:val="24"/>
              </w:rPr>
              <w:t xml:space="preserve">Northern Ireland </w:t>
            </w:r>
            <w:r w:rsidR="00515AAB" w:rsidRPr="001E11FC">
              <w:rPr>
                <w:rFonts w:ascii="Times New Roman" w:hAnsi="Times New Roman" w:cs="Times New Roman"/>
                <w:sz w:val="24"/>
                <w:szCs w:val="24"/>
              </w:rPr>
              <w:fldChar w:fldCharType="begin"/>
            </w:r>
            <w:r w:rsidR="00B068E3" w:rsidRPr="001E11FC">
              <w:rPr>
                <w:rFonts w:ascii="Times New Roman" w:hAnsi="Times New Roman" w:cs="Times New Roman"/>
                <w:sz w:val="24"/>
                <w:szCs w:val="24"/>
              </w:rPr>
              <w:instrText xml:space="preserve"> ADDIN ZOTERO_ITEM CSL_CITATION {"citationID":"7mabKTve","properties":{"formattedCitation":"(12,16)","plainCitation":"(12,16)","noteIndex":0},"citationItems":[{"id":5180,"uris":["http://zotero.org/users/2015185/items/J57F7BM6"],"itemData":{"id":5180,"type":"article-journal","abstract":"Abstract.  There is a growing body of research regarding children and young people in state care that is organised around the concept of transition. Focusing ma","container-title":"The British Journal of Social Work","DOI":"10.1093/bjsw/bcs128","ISSN":"0045-3102","issue":"2","journalAbbreviation":"Br J Soc Work","language":"en","note":"publisher: Oxford Academic","page":"401-417","source":"academic.oup.com","title":"Understanding and supporting young children's transitions into state care: Schlossberg's transition framework and child-centred practice","title-short":"Understanding and Supporting Young Children's Transitions into State Care","volume":"44","author":[{"family":"Winter","given":"Karen"}],"issued":{"date-parts":[["2014",3,1]]}}},{"id":1564,"uris":["http://zotero.org/users/2015185/items/QBPTW9FV"],"itemData":{"id":1564,"type":"article-journal","abstract":"Recent reviews of research regarding children in care have concluded that there remains little research which specifically focuses on young children. This paper presents the findings of research carried out with a sample of young children in care (aged 4–7 years) regarding their perspectives of their circumstances. The findings reveal that they have deeply held views regarding living with risk; removal from their families; unresolved feelings of guilt and loss; and not being listened to. This paper considers the implications of these findings for social work practice. It concludes by stressing the capacity of young children in care to express their perspectives, and the importance of practitioners seeking these views and incorporating them into assessment and decision-making processes.","container-title":"Child &amp; Family Social Work","DOI":"10.1111/j.1365-2206.2009.00658.x","ISSN":"1365-2206","issue":"2","language":"en","page":"186-195","source":"Wiley Online Library","title":"The perspectives of young children in care about their circumstances and implications for social work practice","volume":"15","author":[{"family":"Winter","given":"Karen"}],"issued":{"date-parts":[["2010",5,1]]}}}],"schema":"https://github.com/citation-style-language/schema/raw/master/csl-citation.json"} </w:instrText>
            </w:r>
            <w:r w:rsidR="00515AAB" w:rsidRPr="001E11FC">
              <w:rPr>
                <w:rFonts w:ascii="Times New Roman" w:hAnsi="Times New Roman" w:cs="Times New Roman"/>
                <w:sz w:val="24"/>
                <w:szCs w:val="24"/>
              </w:rPr>
              <w:fldChar w:fldCharType="separate"/>
            </w:r>
            <w:r w:rsidR="00B068E3" w:rsidRPr="001E11FC">
              <w:rPr>
                <w:rFonts w:ascii="Times New Roman" w:hAnsi="Times New Roman" w:cs="Times New Roman"/>
                <w:sz w:val="24"/>
              </w:rPr>
              <w:t>(12,16)</w:t>
            </w:r>
            <w:r w:rsidR="00515AAB" w:rsidRPr="001E11FC">
              <w:rPr>
                <w:rFonts w:ascii="Times New Roman" w:hAnsi="Times New Roman" w:cs="Times New Roman"/>
                <w:sz w:val="24"/>
                <w:szCs w:val="24"/>
              </w:rPr>
              <w:fldChar w:fldCharType="end"/>
            </w:r>
            <w:r w:rsidR="00515AAB" w:rsidRPr="001E11FC">
              <w:rPr>
                <w:rFonts w:ascii="Times New Roman" w:hAnsi="Times New Roman" w:cs="Times New Roman"/>
                <w:sz w:val="24"/>
                <w:szCs w:val="24"/>
              </w:rPr>
              <w:t xml:space="preserve">, </w:t>
            </w:r>
            <w:r w:rsidR="00033C12" w:rsidRPr="001E11FC">
              <w:rPr>
                <w:rFonts w:ascii="Times New Roman" w:hAnsi="Times New Roman" w:cs="Times New Roman"/>
                <w:sz w:val="24"/>
                <w:szCs w:val="24"/>
              </w:rPr>
              <w:t xml:space="preserve">Sweden </w:t>
            </w:r>
            <w:r w:rsidR="00033C12" w:rsidRPr="001E11FC">
              <w:rPr>
                <w:rFonts w:ascii="Times New Roman" w:hAnsi="Times New Roman" w:cs="Times New Roman"/>
                <w:sz w:val="24"/>
                <w:szCs w:val="24"/>
              </w:rPr>
              <w:fldChar w:fldCharType="begin"/>
            </w:r>
            <w:r w:rsidR="00033C12" w:rsidRPr="001E11FC">
              <w:rPr>
                <w:rFonts w:ascii="Times New Roman" w:hAnsi="Times New Roman" w:cs="Times New Roman"/>
                <w:sz w:val="24"/>
                <w:szCs w:val="24"/>
              </w:rPr>
              <w:instrText xml:space="preserve"> ADDIN ZOTERO_ITEM CSL_CITATION {"citationID":"kxm8FFMS","properties":{"formattedCitation":"(5)","plainCitation":"(5)","noteIndex":0},"citationItems":[{"id":5175,"uris":["http://zotero.org/users/2015185/items/73JGR2HQ"],"itemData":{"id":5175,"type":"article-journal","abstract":"Abstract.  This paper investigates how children who have experienced instability in substitute family care describe their sense of belonging and relationships w","container-title":"The British Journal of Social Work","DOI":"10.1093/bjsw/bcu033","ISSN":"0045-3102","issue":"6","journalAbbreviation":"Br J Soc Work","language":"en","note":"publisher: Oxford Academic","page":"1888-1904","source":"academic.oup.com","title":"Disconnection and dislocation: Relationships and belonging in unstable foster and institutional care","title-short":"Disconnection and Dislocation","volume":"45","author":[{"family":"Skoog","given":"Viktoria"},{"family":"Khoo","given":"Evelyn"},{"family":"Nygren","given":"Lennart"}],"issued":{"date-parts":[["2015",9,1]]}}}],"schema":"https://github.com/citation-style-language/schema/raw/master/csl-citation.json"} </w:instrText>
            </w:r>
            <w:r w:rsidR="00033C12" w:rsidRPr="001E11FC">
              <w:rPr>
                <w:rFonts w:ascii="Times New Roman" w:hAnsi="Times New Roman" w:cs="Times New Roman"/>
                <w:sz w:val="24"/>
                <w:szCs w:val="24"/>
              </w:rPr>
              <w:fldChar w:fldCharType="separate"/>
            </w:r>
            <w:r w:rsidR="00033C12" w:rsidRPr="001E11FC">
              <w:rPr>
                <w:rFonts w:ascii="Times New Roman" w:hAnsi="Times New Roman" w:cs="Times New Roman"/>
                <w:sz w:val="24"/>
              </w:rPr>
              <w:t>(5)</w:t>
            </w:r>
            <w:r w:rsidR="00033C12" w:rsidRPr="001E11FC">
              <w:rPr>
                <w:rFonts w:ascii="Times New Roman" w:hAnsi="Times New Roman" w:cs="Times New Roman"/>
                <w:sz w:val="24"/>
                <w:szCs w:val="24"/>
              </w:rPr>
              <w:fldChar w:fldCharType="end"/>
            </w:r>
          </w:p>
        </w:tc>
      </w:tr>
      <w:tr w:rsidR="005D0392" w:rsidRPr="006C0A29" w14:paraId="4147B757" w14:textId="62C50738" w:rsidTr="003E159B">
        <w:tc>
          <w:tcPr>
            <w:tcW w:w="3681" w:type="dxa"/>
          </w:tcPr>
          <w:p w14:paraId="6E71E6DB" w14:textId="77777777" w:rsidR="005D0392" w:rsidRPr="006C0A29" w:rsidRDefault="005D0392" w:rsidP="004B5509">
            <w:pPr>
              <w:rPr>
                <w:rFonts w:ascii="Times New Roman" w:hAnsi="Times New Roman" w:cs="Times New Roman"/>
                <w:sz w:val="24"/>
                <w:szCs w:val="24"/>
              </w:rPr>
            </w:pPr>
            <w:r w:rsidRPr="006C0A29">
              <w:rPr>
                <w:rFonts w:ascii="Times New Roman" w:hAnsi="Times New Roman" w:cs="Times New Roman"/>
                <w:sz w:val="24"/>
                <w:szCs w:val="24"/>
              </w:rPr>
              <w:t xml:space="preserve">One child described how they should be told about aspects of foster care </w:t>
            </w:r>
            <w:r w:rsidRPr="006C0A29">
              <w:rPr>
                <w:rFonts w:ascii="Times New Roman" w:hAnsi="Times New Roman" w:cs="Times New Roman"/>
                <w:i/>
                <w:iCs/>
                <w:sz w:val="24"/>
                <w:szCs w:val="24"/>
              </w:rPr>
              <w:t xml:space="preserve">before </w:t>
            </w:r>
            <w:r w:rsidRPr="006C0A29">
              <w:rPr>
                <w:rFonts w:ascii="Times New Roman" w:hAnsi="Times New Roman" w:cs="Times New Roman"/>
                <w:sz w:val="24"/>
                <w:szCs w:val="24"/>
              </w:rPr>
              <w:t>they happen:</w:t>
            </w:r>
          </w:p>
          <w:p w14:paraId="3D713F9F" w14:textId="440DD3B5" w:rsidR="005D0392" w:rsidRPr="006C0A29" w:rsidRDefault="005D0392" w:rsidP="004B5509">
            <w:pPr>
              <w:pStyle w:val="ListParagraph"/>
              <w:numPr>
                <w:ilvl w:val="0"/>
                <w:numId w:val="2"/>
              </w:numPr>
              <w:rPr>
                <w:rFonts w:ascii="Times New Roman" w:hAnsi="Times New Roman" w:cs="Times New Roman"/>
                <w:sz w:val="24"/>
                <w:szCs w:val="24"/>
              </w:rPr>
            </w:pPr>
            <w:r w:rsidRPr="006C0A29">
              <w:rPr>
                <w:rFonts w:ascii="Times New Roman" w:hAnsi="Times New Roman" w:cs="Times New Roman"/>
                <w:sz w:val="24"/>
                <w:szCs w:val="24"/>
              </w:rPr>
              <w:lastRenderedPageBreak/>
              <w:t xml:space="preserve">“No-one said anything before…”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WBiCh8fu","properties":{"formattedCitation":"(13)","plainCitation":"(13)","noteIndex":0},"citationItems":[{"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13)</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w:t>
            </w:r>
          </w:p>
          <w:p w14:paraId="48FC9CF7" w14:textId="77777777" w:rsidR="005D0392" w:rsidRPr="006C0A29" w:rsidRDefault="005D0392" w:rsidP="004B5509">
            <w:pPr>
              <w:rPr>
                <w:rFonts w:ascii="Times New Roman" w:hAnsi="Times New Roman" w:cs="Times New Roman"/>
                <w:sz w:val="24"/>
                <w:szCs w:val="24"/>
              </w:rPr>
            </w:pPr>
            <w:r w:rsidRPr="006C0A29">
              <w:rPr>
                <w:rFonts w:ascii="Times New Roman" w:hAnsi="Times New Roman" w:cs="Times New Roman"/>
                <w:sz w:val="24"/>
                <w:szCs w:val="24"/>
              </w:rPr>
              <w:t xml:space="preserve">Another child felt that they would be able to resolve things in their foster home if they had been given advanced warning: </w:t>
            </w:r>
          </w:p>
          <w:p w14:paraId="3EEA5ED7" w14:textId="0011D5B9" w:rsidR="005D0392" w:rsidRPr="006C0A29" w:rsidRDefault="005D0392" w:rsidP="004B5509">
            <w:pPr>
              <w:pStyle w:val="ListParagraph"/>
              <w:numPr>
                <w:ilvl w:val="0"/>
                <w:numId w:val="2"/>
              </w:numPr>
              <w:rPr>
                <w:rFonts w:ascii="Times New Roman" w:hAnsi="Times New Roman" w:cs="Times New Roman"/>
                <w:sz w:val="24"/>
                <w:szCs w:val="24"/>
              </w:rPr>
            </w:pPr>
            <w:r w:rsidRPr="006C0A29">
              <w:rPr>
                <w:rFonts w:ascii="Times New Roman" w:hAnsi="Times New Roman" w:cs="Times New Roman"/>
                <w:sz w:val="24"/>
                <w:szCs w:val="24"/>
              </w:rPr>
              <w:t xml:space="preserve">“Well [pause] they should tell me simply or plain that I’m moving cos then I could go, ‘Ok, what have I done wrong’ and probably correct it before they put anything in and I could probably go fine”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gcug2X3P","properties":{"formattedCitation":"(14)","plainCitation":"(14)","noteIndex":0},"citationItems":[{"id":5177,"uris":["http://zotero.org/users/2015185/items/ZZDHEJD3"],"itemData":{"id":5177,"type":"article-journal","abstract":"Multiple placement transitions have been associated with poorer psychosocial outcomes for children growing up in local authority care. However, although there i...","archive_location":"Sage UK: London, England","container-title":"Clinical Child Psychology and Psychiatry","DOI":"10.1177/1359104509352894","language":"en","note":"publisher: SAGE PublicationsSage UK: London, England","source":"journals.sagepub.com","title":"A shared experience of fragmentation: Making sense of foster placement breakdown","title-short":"A shared experience of fragmentation","URL":"https://journals.sagepub.com/doi/10.1177/1359104509352894","author":[{"family":"Rostill-Brookes","given":"Helen"},{"family":"Larkin","given":"Michael"},{"family":"Toms","given":"Amy"},{"family":"Churchman","given":"Clare"}],"accessed":{"date-parts":[["2020",7,8]]},"issued":{"date-parts":[["2010",6,10]]}}}],"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14)</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w:t>
            </w:r>
          </w:p>
          <w:p w14:paraId="761E2DF4" w14:textId="77777777" w:rsidR="005D0392" w:rsidRPr="006C0A29" w:rsidRDefault="005D0392">
            <w:pPr>
              <w:rPr>
                <w:rFonts w:ascii="Times New Roman" w:hAnsi="Times New Roman" w:cs="Times New Roman"/>
                <w:sz w:val="24"/>
                <w:szCs w:val="24"/>
              </w:rPr>
            </w:pPr>
          </w:p>
        </w:tc>
        <w:tc>
          <w:tcPr>
            <w:tcW w:w="2977" w:type="dxa"/>
          </w:tcPr>
          <w:p w14:paraId="21C37CB8" w14:textId="55354992" w:rsidR="005D0392" w:rsidRPr="006D32F8" w:rsidRDefault="005D0392">
            <w:pPr>
              <w:rPr>
                <w:rFonts w:ascii="Times New Roman" w:hAnsi="Times New Roman" w:cs="Times New Roman"/>
                <w:sz w:val="24"/>
                <w:szCs w:val="24"/>
              </w:rPr>
            </w:pPr>
            <w:r w:rsidRPr="006D32F8">
              <w:rPr>
                <w:rFonts w:ascii="Times New Roman" w:hAnsi="Times New Roman" w:cs="Times New Roman"/>
                <w:b/>
                <w:bCs/>
                <w:sz w:val="24"/>
                <w:szCs w:val="24"/>
              </w:rPr>
              <w:lastRenderedPageBreak/>
              <w:t>Timing – before vs after</w:t>
            </w:r>
          </w:p>
          <w:p w14:paraId="67DB6994" w14:textId="77777777" w:rsidR="005D0392" w:rsidRPr="006D32F8" w:rsidRDefault="005D0392">
            <w:pPr>
              <w:rPr>
                <w:rFonts w:ascii="Times New Roman" w:hAnsi="Times New Roman" w:cs="Times New Roman"/>
                <w:sz w:val="24"/>
                <w:szCs w:val="24"/>
              </w:rPr>
            </w:pPr>
          </w:p>
          <w:p w14:paraId="7ED5D3F6" w14:textId="30421C80" w:rsidR="005D0392" w:rsidRPr="006D32F8" w:rsidRDefault="005D0392">
            <w:pPr>
              <w:rPr>
                <w:rFonts w:ascii="Times New Roman" w:hAnsi="Times New Roman" w:cs="Times New Roman"/>
                <w:sz w:val="24"/>
                <w:szCs w:val="24"/>
              </w:rPr>
            </w:pPr>
            <w:r w:rsidRPr="006D32F8">
              <w:rPr>
                <w:rFonts w:ascii="Times New Roman" w:hAnsi="Times New Roman" w:cs="Times New Roman"/>
                <w:sz w:val="24"/>
                <w:szCs w:val="24"/>
              </w:rPr>
              <w:lastRenderedPageBreak/>
              <w:t xml:space="preserve">Children commented on the timing of when something in foster care should occur. </w:t>
            </w:r>
          </w:p>
        </w:tc>
        <w:tc>
          <w:tcPr>
            <w:tcW w:w="3685" w:type="dxa"/>
          </w:tcPr>
          <w:p w14:paraId="6C317AFA" w14:textId="139E7E4A" w:rsidR="005D0392" w:rsidRPr="006C0A29" w:rsidRDefault="005D0392" w:rsidP="00860122">
            <w:pPr>
              <w:rPr>
                <w:rFonts w:ascii="Times New Roman" w:hAnsi="Times New Roman" w:cs="Times New Roman"/>
                <w:sz w:val="24"/>
                <w:szCs w:val="24"/>
              </w:rPr>
            </w:pPr>
          </w:p>
        </w:tc>
        <w:tc>
          <w:tcPr>
            <w:tcW w:w="2607" w:type="dxa"/>
          </w:tcPr>
          <w:p w14:paraId="3BB2EDAC" w14:textId="444D6647" w:rsidR="005D0392" w:rsidRPr="001E11FC" w:rsidRDefault="00540B44" w:rsidP="00860122">
            <w:pPr>
              <w:rPr>
                <w:rFonts w:ascii="Times New Roman" w:hAnsi="Times New Roman" w:cs="Times New Roman"/>
                <w:sz w:val="24"/>
                <w:szCs w:val="24"/>
              </w:rPr>
            </w:pPr>
            <w:r w:rsidRPr="001E11FC">
              <w:rPr>
                <w:rFonts w:ascii="Times New Roman" w:hAnsi="Times New Roman" w:cs="Times New Roman"/>
                <w:sz w:val="24"/>
                <w:szCs w:val="24"/>
              </w:rPr>
              <w:t xml:space="preserve">England </w:t>
            </w:r>
            <w:r w:rsidRPr="001E11FC">
              <w:rPr>
                <w:rFonts w:ascii="Times New Roman" w:hAnsi="Times New Roman" w:cs="Times New Roman"/>
                <w:sz w:val="24"/>
                <w:szCs w:val="24"/>
              </w:rPr>
              <w:fldChar w:fldCharType="begin"/>
            </w:r>
            <w:r w:rsidR="00FB0344" w:rsidRPr="001E11FC">
              <w:rPr>
                <w:rFonts w:ascii="Times New Roman" w:hAnsi="Times New Roman" w:cs="Times New Roman"/>
                <w:sz w:val="24"/>
                <w:szCs w:val="24"/>
              </w:rPr>
              <w:instrText xml:space="preserve"> ADDIN ZOTERO_ITEM CSL_CITATION {"citationID":"G1IRMbwK","properties":{"formattedCitation":"(13,14)","plainCitation":"(13,14)","noteIndex":0},"citationItems":[{"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id":5177,"uris":["http://zotero.org/users/2015185/items/ZZDHEJD3"],"itemData":{"id":5177,"type":"article-journal","abstract":"Multiple placement transitions have been associated with poorer psychosocial outcomes for children growing up in local authority care. However, although there i...","archive_location":"Sage UK: London, England","container-title":"Clinical Child Psychology and Psychiatry","DOI":"10.1177/1359104509352894","language":"en","note":"publisher: SAGE PublicationsSage UK: London, England","source":"journals.sagepub.com","title":"A shared experience of fragmentation: Making sense of foster placement breakdown","title-short":"A shared experience of fragmentation","URL":"https://journals.sagepub.com/doi/10.1177/1359104509352894","author":[{"family":"Rostill-Brookes","given":"Helen"},{"family":"Larkin","given":"Michael"},{"family":"Toms","given":"Amy"},{"family":"Churchman","given":"Clare"}],"accessed":{"date-parts":[["2020",7,8]]},"issued":{"date-parts":[["2010",6,10]]}}}],"schema":"https://github.com/citation-style-language/schema/raw/master/csl-citation.json"} </w:instrText>
            </w:r>
            <w:r w:rsidRPr="001E11FC">
              <w:rPr>
                <w:rFonts w:ascii="Times New Roman" w:hAnsi="Times New Roman" w:cs="Times New Roman"/>
                <w:sz w:val="24"/>
                <w:szCs w:val="24"/>
              </w:rPr>
              <w:fldChar w:fldCharType="separate"/>
            </w:r>
            <w:r w:rsidR="00FB0344" w:rsidRPr="001E11FC">
              <w:rPr>
                <w:rFonts w:ascii="Times New Roman" w:hAnsi="Times New Roman" w:cs="Times New Roman"/>
                <w:sz w:val="24"/>
              </w:rPr>
              <w:t>(13,14)</w:t>
            </w:r>
            <w:r w:rsidRPr="001E11FC">
              <w:rPr>
                <w:rFonts w:ascii="Times New Roman" w:hAnsi="Times New Roman" w:cs="Times New Roman"/>
                <w:sz w:val="24"/>
                <w:szCs w:val="24"/>
              </w:rPr>
              <w:fldChar w:fldCharType="end"/>
            </w:r>
          </w:p>
        </w:tc>
      </w:tr>
      <w:tr w:rsidR="005D0392" w:rsidRPr="006C0A29" w14:paraId="689C5B75" w14:textId="79C17443" w:rsidTr="003E159B">
        <w:tc>
          <w:tcPr>
            <w:tcW w:w="3681" w:type="dxa"/>
          </w:tcPr>
          <w:p w14:paraId="550A2A4F" w14:textId="1E0A9563" w:rsidR="005D0392" w:rsidRPr="006C0A29" w:rsidRDefault="005D0392" w:rsidP="00D129EA">
            <w:pPr>
              <w:rPr>
                <w:rFonts w:ascii="Times New Roman" w:hAnsi="Times New Roman" w:cs="Times New Roman"/>
                <w:sz w:val="24"/>
                <w:szCs w:val="24"/>
              </w:rPr>
            </w:pPr>
            <w:r>
              <w:rPr>
                <w:rFonts w:ascii="Times New Roman" w:hAnsi="Times New Roman" w:cs="Times New Roman"/>
                <w:sz w:val="24"/>
                <w:szCs w:val="24"/>
              </w:rPr>
              <w:t>Eleven</w:t>
            </w:r>
            <w:r w:rsidRPr="006C0A29">
              <w:rPr>
                <w:rFonts w:ascii="Times New Roman" w:hAnsi="Times New Roman" w:cs="Times New Roman"/>
                <w:sz w:val="24"/>
                <w:szCs w:val="24"/>
              </w:rPr>
              <w:t xml:space="preserve"> children from several studies (3 children each from two studies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2i7t7fYJ","properties":{"formattedCitation":"(13,14)","plainCitation":"(13,14)","noteIndex":0},"citationItems":[{"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id":5177,"uris":["http://zotero.org/users/2015185/items/ZZDHEJD3"],"itemData":{"id":5177,"type":"article-journal","abstract":"Multiple placement transitions have been associated with poorer psychosocial outcomes for children growing up in local authority care. However, although there i...","archive_location":"Sage UK: London, England","container-title":"Clinical Child Psychology and Psychiatry","DOI":"10.1177/1359104509352894","language":"en","note":"publisher: SAGE PublicationsSage UK: London, England","source":"journals.sagepub.com","title":"A shared experience of fragmentation: Making sense of foster placement breakdown","title-short":"A shared experience of fragmentation","URL":"https://journals.sagepub.com/doi/10.1177/1359104509352894","author":[{"family":"Rostill-Brookes","given":"Helen"},{"family":"Larkin","given":"Michael"},{"family":"Toms","given":"Amy"},{"family":"Churchman","given":"Clare"}],"accessed":{"date-parts":[["2020",7,8]]},"issued":{"date-parts":[["2010",6,10]]}}}],"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13,14)</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two children from one study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2QkFxxGr","properties":{"formattedCitation":"(15)","plainCitation":"(15)","noteIndex":0},"citationItems":[{"id":5170,"uris":["http://zotero.org/users/2015185/items/HX2HV7GC"],"itemData":{"id":5170,"type":"article-journal","abstract":"Twenty children, ages 8 to 15, participated in a hermeneutic phenomenological study which examined children's lived experience of the initial placement into foster care. Using the sensitizing frameworks of life transition (Cowan, 1991) and cognitive appraisal theory (Lazarus &amp; Folkman, 1984), the analyses identified two primary transactions resulting from the foster care transition: the apprehension transaction and foster home placement transaction. Five main events and six domains of ambiguity were elicited from children's reports of the foster care transition. The implications of these findings and suggestions for future research are provided.","container-title":"Children and Youth Services Review","DOI":"10.1016/j.childyouth.2009.10.023","ISSN":"0190-7409","issue":"3","journalAbbreviation":"Children and Youth Services Review","language":"en","page":"437-444","source":"ScienceDirect","title":"Does anyone know what is going on? Examining children's lived experience of the transition into foster care","title-short":"Does anyone know what is going on?","volume":"32","author":[{"family":"Mitchell","given":"Monique B."},{"family":"Kuczynski","given":"Leon"}],"issued":{"date-parts":[["2010",3,1]]}}}],"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15)</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and one child each from </w:t>
            </w:r>
            <w:r>
              <w:rPr>
                <w:rFonts w:ascii="Times New Roman" w:hAnsi="Times New Roman" w:cs="Times New Roman"/>
                <w:sz w:val="24"/>
                <w:szCs w:val="24"/>
              </w:rPr>
              <w:t>three</w:t>
            </w:r>
            <w:r w:rsidRPr="006C0A29">
              <w:rPr>
                <w:rFonts w:ascii="Times New Roman" w:hAnsi="Times New Roman" w:cs="Times New Roman"/>
                <w:sz w:val="24"/>
                <w:szCs w:val="24"/>
              </w:rPr>
              <w:t xml:space="preserve"> studies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XR1a8Whq","properties":{"formattedCitation":"(5,7,17)","plainCitation":"(5,7,17)","noteIndex":0},"citationItems":[{"id":5175,"uris":["http://zotero.org/users/2015185/items/73JGR2HQ"],"itemData":{"id":5175,"type":"article-journal","abstract":"Abstract.  This paper investigates how children who have experienced instability in substitute family care describe their sense of belonging and relationships w","container-title":"The British Journal of Social Work","DOI":"10.1093/bjsw/bcu033","ISSN":"0045-3102","issue":"6","journalAbbreviation":"Br J Soc Work","language":"en","note":"publisher: Oxford Academic","page":"1888-1904","source":"academic.oup.com","title":"Disconnection and dislocation: Relationships and belonging in unstable foster and institutional care","title-short":"Disconnection and Dislocation","volume":"45","author":[{"family":"Skoog","given":"Viktoria"},{"family":"Khoo","given":"Evelyn"},{"family":"Nygren","given":"Lennart"}],"issued":{"date-parts":[["2015",9,1]]}}},{"id":5192,"uris":["http://zotero.org/users/2015185/items/B7XXV3LD"],"itemData":{"id":5192,"type":"article-journal","abstract":"This project qualitatively analyzed the stories that 23 preadolescent foster children told about their lives. An ecological framework in conjunction with the social constructionist understanding of stories guided the ethnographic semistructured interviews. These stories contained both common and unique features and provided insight into the lives of foster children whose environments involved poverty, drugs, crime, violence, and racism. Research domains included confusion, social ambivalence, anger, loss, and aids to resiliency. This study highlights the importance of these stories for the children who create them and those who will work with them.","container-title":"Family Relations","DOI":"10.1111/j.1741-3729.2003.00288.x","ISSN":"1741-3729","issue":"3","language":"en","note":"_eprint: https://onlinelibrary.wiley.com/doi/pdf/10.1111/j.1741-3729.2003.00288.x","page":"288-295","source":"Wiley Online Library","title":"Voices from the system: A qualitative study of foster children's stories","title-short":"Voices From the System","volume":"52","author":[{"family":"Whiting","given":"Jason B."},{"family":"Lee","given":"Robert E."}],"issued":{"date-parts":[["2003"]]}}},{"id":5440,"uris":["http://zotero.org/users/2015185/items/XG67TVSV"],"itemData":{"id":5440,"type":"article-journal","abstract":"Various conceptualisations of identity development emphasise the internal world of adolescents while others place more emphasis on the social world. Previous findings highlight the impact of stigmatisation and how this may hinder positive identity development in adolescents in foster care; the significance of peer interactions has also been underlined. Anecdotal evidence suggests that young people in care do not want to be made to feel different from others but there appears to be an absence of empirical research confirming this. Interviews were carried out with nine 12–16-year-olds currently residing in foster care to explore their representations of ‘feeling the same or feeling different’. Interpretative Phenomenological Analysis (IPA) guided how data were analysed and super-ordinate themes were identified. This article reports on one of these themes: difference. This is explored through four subordinate themes that relate to participants not wanting others to know they were in care, feeling alienated due to their foster care status, perceiving that others viewed them differently and, at times, noticing differences themselves. The dynamic nature of these experiences is emphasised and the findings are considered in relation to the extant literature. Practice and research implications are discussed.","container-title":"Adoption &amp; Fostering","DOI":"10.1177/0308575913508719","ISSN":"0308-5759","issue":"4","journalAbbreviation":"Adoption &amp; Fostering","language":"en","note":"publisher: SAGE Publications Ltd","page":"389-403","source":"SAGE Journals","title":"Feeling the same or feeling different? An analysis of the experiences of young people in foster care","title-short":"Feeling the same or feeling different?","volume":"37","author":[{"family":"Madigan","given":"Sarah"},{"family":"Quayle","given":"Ethel"},{"family":"Cossar","given":"Jill"},{"family":"Paton","given":"Kate"}],"issued":{"date-parts":[["2013",12,1]]}}}],"schema":"https://github.com/citation-style-language/schema/raw/master/csl-citation.json"} </w:instrText>
            </w:r>
            <w:r w:rsidRPr="006C0A29">
              <w:rPr>
                <w:rFonts w:ascii="Times New Roman" w:hAnsi="Times New Roman" w:cs="Times New Roman"/>
                <w:sz w:val="24"/>
                <w:szCs w:val="24"/>
              </w:rPr>
              <w:fldChar w:fldCharType="separate"/>
            </w:r>
            <w:r w:rsidRPr="00B87C1D">
              <w:rPr>
                <w:rFonts w:ascii="Times New Roman" w:hAnsi="Times New Roman" w:cs="Times New Roman"/>
                <w:sz w:val="24"/>
              </w:rPr>
              <w:t>(5,7,17)</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described decisions that didn’t happen in advance, which gave children the sense that they were rushed (including rushed in saying good-bye to family members). In some cases, children described the stressful decisions being communicated to them last minute: </w:t>
            </w:r>
          </w:p>
          <w:p w14:paraId="0205EBF3" w14:textId="32E11EBD" w:rsidR="005D0392" w:rsidRPr="006C0A29" w:rsidRDefault="005D0392" w:rsidP="00C648B2">
            <w:pPr>
              <w:pStyle w:val="ListParagraph"/>
              <w:numPr>
                <w:ilvl w:val="0"/>
                <w:numId w:val="4"/>
              </w:numPr>
              <w:rPr>
                <w:rFonts w:ascii="Times New Roman" w:hAnsi="Times New Roman" w:cs="Times New Roman"/>
                <w:sz w:val="24"/>
                <w:szCs w:val="24"/>
              </w:rPr>
            </w:pPr>
            <w:r w:rsidRPr="006C0A29">
              <w:rPr>
                <w:rFonts w:ascii="Times New Roman" w:hAnsi="Times New Roman" w:cs="Times New Roman"/>
                <w:sz w:val="24"/>
                <w:szCs w:val="24"/>
              </w:rPr>
              <w:t xml:space="preserve">“I didn’t know until I was </w:t>
            </w:r>
            <w:proofErr w:type="gramStart"/>
            <w:r w:rsidRPr="006C0A29">
              <w:rPr>
                <w:rFonts w:ascii="Times New Roman" w:hAnsi="Times New Roman" w:cs="Times New Roman"/>
                <w:sz w:val="24"/>
                <w:szCs w:val="24"/>
              </w:rPr>
              <w:t>half way</w:t>
            </w:r>
            <w:proofErr w:type="gramEnd"/>
            <w:r w:rsidRPr="006C0A29">
              <w:rPr>
                <w:rFonts w:ascii="Times New Roman" w:hAnsi="Times New Roman" w:cs="Times New Roman"/>
                <w:sz w:val="24"/>
                <w:szCs w:val="24"/>
              </w:rPr>
              <w:t xml:space="preserve"> there, cos then she [social worker] told me. She had a phone call in the car saying they’ve got me a place and that was it. So, umm cos that was </w:t>
            </w:r>
            <w:r w:rsidRPr="006C0A29">
              <w:rPr>
                <w:rFonts w:ascii="Times New Roman" w:hAnsi="Times New Roman" w:cs="Times New Roman"/>
                <w:sz w:val="24"/>
                <w:szCs w:val="24"/>
              </w:rPr>
              <w:lastRenderedPageBreak/>
              <w:t>nerve wracking cos it was seven o’clock at night and I had nowhere to go.”</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2x1OTdIN","properties":{"formattedCitation":"(14)","plainCitation":"(14)","noteIndex":0},"citationItems":[{"id":5177,"uris":["http://zotero.org/users/2015185/items/ZZDHEJD3"],"itemData":{"id":5177,"type":"article-journal","abstract":"Multiple placement transitions have been associated with poorer psychosocial outcomes for children growing up in local authority care. However, although there i...","archive_location":"Sage UK: London, England","container-title":"Clinical Child Psychology and Psychiatry","DOI":"10.1177/1359104509352894","language":"en","note":"publisher: SAGE PublicationsSage UK: London, England","source":"journals.sagepub.com","title":"A shared experience of fragmentation: Making sense of foster placement breakdown","title-short":"A shared experience of fragmentation","URL":"https://journals.sagepub.com/doi/10.1177/1359104509352894","author":[{"family":"Rostill-Brookes","given":"Helen"},{"family":"Larkin","given":"Michael"},{"family":"Toms","given":"Amy"},{"family":"Churchman","given":"Clare"}],"accessed":{"date-parts":[["2020",7,8]]},"issued":{"date-parts":[["2010",6,10]]}}}],"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14)</w:t>
            </w:r>
            <w:r w:rsidRPr="006C0A29">
              <w:rPr>
                <w:rFonts w:ascii="Times New Roman" w:hAnsi="Times New Roman" w:cs="Times New Roman"/>
                <w:sz w:val="24"/>
                <w:szCs w:val="24"/>
              </w:rPr>
              <w:fldChar w:fldCharType="end"/>
            </w:r>
          </w:p>
          <w:p w14:paraId="38397530" w14:textId="77777777" w:rsidR="005D0392" w:rsidRPr="006C0A29" w:rsidRDefault="005D0392" w:rsidP="00D129EA">
            <w:pPr>
              <w:rPr>
                <w:rFonts w:ascii="Times New Roman" w:hAnsi="Times New Roman" w:cs="Times New Roman"/>
                <w:sz w:val="24"/>
                <w:szCs w:val="24"/>
              </w:rPr>
            </w:pPr>
            <w:r w:rsidRPr="006C0A29">
              <w:rPr>
                <w:rFonts w:ascii="Times New Roman" w:hAnsi="Times New Roman" w:cs="Times New Roman"/>
                <w:sz w:val="24"/>
                <w:szCs w:val="24"/>
              </w:rPr>
              <w:t xml:space="preserve">For some children, however, study authors described how children seemed numb to last-minute changes that they (the study authors) felt were “shocking”: </w:t>
            </w:r>
          </w:p>
          <w:p w14:paraId="0F5176DA" w14:textId="28854B47" w:rsidR="005D0392" w:rsidRPr="006C0A29" w:rsidRDefault="005D0392" w:rsidP="00C648B2">
            <w:pPr>
              <w:pStyle w:val="ListParagraph"/>
              <w:numPr>
                <w:ilvl w:val="0"/>
                <w:numId w:val="4"/>
              </w:numPr>
              <w:rPr>
                <w:rFonts w:ascii="Times New Roman" w:hAnsi="Times New Roman" w:cs="Times New Roman"/>
                <w:sz w:val="24"/>
                <w:szCs w:val="24"/>
              </w:rPr>
            </w:pPr>
            <w:r w:rsidRPr="006C0A29">
              <w:rPr>
                <w:rFonts w:ascii="Times New Roman" w:hAnsi="Times New Roman" w:cs="Times New Roman"/>
                <w:sz w:val="24"/>
                <w:szCs w:val="24"/>
              </w:rPr>
              <w:t xml:space="preserve">Interviewer: So when you say your foster carers didn’t tell you? [Child]: I just moved one day. I woke up and all my bags were packed.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l0vGUUPP","properties":{"formattedCitation":"(14)","plainCitation":"(14)","noteIndex":0},"citationItems":[{"id":5177,"uris":["http://zotero.org/users/2015185/items/ZZDHEJD3"],"itemData":{"id":5177,"type":"article-journal","abstract":"Multiple placement transitions have been associated with poorer psychosocial outcomes for children growing up in local authority care. However, although there i...","archive_location":"Sage UK: London, England","container-title":"Clinical Child Psychology and Psychiatry","DOI":"10.1177/1359104509352894","language":"en","note":"publisher: SAGE PublicationsSage UK: London, England","source":"journals.sagepub.com","title":"A shared experience of fragmentation: Making sense of foster placement breakdown","title-short":"A shared experience of fragmentation","URL":"https://journals.sagepub.com/doi/10.1177/1359104509352894","author":[{"family":"Rostill-Brookes","given":"Helen"},{"family":"Larkin","given":"Michael"},{"family":"Toms","given":"Amy"},{"family":"Churchman","given":"Clare"}],"accessed":{"date-parts":[["2020",7,8]]},"issued":{"date-parts":[["2010",6,10]]}}}],"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14)</w:t>
            </w:r>
            <w:r w:rsidRPr="006C0A29">
              <w:rPr>
                <w:rFonts w:ascii="Times New Roman" w:hAnsi="Times New Roman" w:cs="Times New Roman"/>
                <w:sz w:val="24"/>
                <w:szCs w:val="24"/>
              </w:rPr>
              <w:fldChar w:fldCharType="end"/>
            </w:r>
          </w:p>
          <w:p w14:paraId="77515B72" w14:textId="77777777" w:rsidR="005D0392" w:rsidRPr="006C0A29" w:rsidRDefault="005D0392">
            <w:pPr>
              <w:rPr>
                <w:rFonts w:ascii="Times New Roman" w:hAnsi="Times New Roman" w:cs="Times New Roman"/>
                <w:sz w:val="24"/>
                <w:szCs w:val="24"/>
              </w:rPr>
            </w:pPr>
          </w:p>
        </w:tc>
        <w:tc>
          <w:tcPr>
            <w:tcW w:w="2977" w:type="dxa"/>
          </w:tcPr>
          <w:p w14:paraId="566DA684" w14:textId="60B3E6EE" w:rsidR="005D0392" w:rsidRPr="006D32F8" w:rsidRDefault="005D0392">
            <w:pPr>
              <w:rPr>
                <w:rFonts w:ascii="Times New Roman" w:hAnsi="Times New Roman" w:cs="Times New Roman"/>
                <w:b/>
                <w:bCs/>
                <w:sz w:val="24"/>
                <w:szCs w:val="24"/>
              </w:rPr>
            </w:pPr>
            <w:r w:rsidRPr="006D32F8">
              <w:rPr>
                <w:rFonts w:ascii="Times New Roman" w:hAnsi="Times New Roman" w:cs="Times New Roman"/>
                <w:b/>
                <w:bCs/>
                <w:sz w:val="24"/>
                <w:szCs w:val="24"/>
              </w:rPr>
              <w:lastRenderedPageBreak/>
              <w:t xml:space="preserve">Timing – rushed vs leisurely </w:t>
            </w:r>
          </w:p>
          <w:p w14:paraId="08F61349" w14:textId="77777777" w:rsidR="005D0392" w:rsidRPr="006D32F8" w:rsidRDefault="005D0392">
            <w:pPr>
              <w:rPr>
                <w:rFonts w:ascii="Times New Roman" w:hAnsi="Times New Roman" w:cs="Times New Roman"/>
                <w:sz w:val="24"/>
                <w:szCs w:val="24"/>
              </w:rPr>
            </w:pPr>
          </w:p>
          <w:p w14:paraId="072E1243" w14:textId="0FE29F92" w:rsidR="005D0392" w:rsidRPr="006D32F8" w:rsidRDefault="005D0392">
            <w:pPr>
              <w:rPr>
                <w:rFonts w:ascii="Times New Roman" w:hAnsi="Times New Roman" w:cs="Times New Roman"/>
                <w:sz w:val="24"/>
                <w:szCs w:val="24"/>
              </w:rPr>
            </w:pPr>
            <w:r w:rsidRPr="006D32F8">
              <w:rPr>
                <w:rFonts w:ascii="Times New Roman" w:hAnsi="Times New Roman" w:cs="Times New Roman"/>
                <w:sz w:val="24"/>
                <w:szCs w:val="24"/>
              </w:rPr>
              <w:t>Children discussed if adults gave them sufficient time to prepare them for changes in their lives.</w:t>
            </w:r>
          </w:p>
        </w:tc>
        <w:tc>
          <w:tcPr>
            <w:tcW w:w="3685" w:type="dxa"/>
          </w:tcPr>
          <w:p w14:paraId="425F9501" w14:textId="10EA4E9E" w:rsidR="005D0392" w:rsidRPr="006C0A29" w:rsidRDefault="005D0392" w:rsidP="00C648B2">
            <w:pPr>
              <w:rPr>
                <w:rFonts w:ascii="Times New Roman" w:hAnsi="Times New Roman" w:cs="Times New Roman"/>
                <w:sz w:val="24"/>
                <w:szCs w:val="24"/>
              </w:rPr>
            </w:pPr>
            <w:r w:rsidRPr="006C0A29">
              <w:rPr>
                <w:rFonts w:ascii="Times New Roman" w:hAnsi="Times New Roman" w:cs="Times New Roman"/>
                <w:sz w:val="24"/>
                <w:szCs w:val="24"/>
              </w:rPr>
              <w:t xml:space="preserve">Two children in one study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dJVNxtAY","properties":{"formattedCitation":"(13)","plainCitation":"(13)","noteIndex":0},"citationItems":[{"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13)</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reported more positive experiences of transitions between placements when they were prepared: </w:t>
            </w:r>
          </w:p>
          <w:p w14:paraId="3197E9D5" w14:textId="53A4271B" w:rsidR="005D0392" w:rsidRPr="006C0A29" w:rsidRDefault="005D0392" w:rsidP="00C648B2">
            <w:pPr>
              <w:pStyle w:val="ListParagraph"/>
              <w:numPr>
                <w:ilvl w:val="0"/>
                <w:numId w:val="2"/>
              </w:numPr>
              <w:rPr>
                <w:rFonts w:ascii="Times New Roman" w:hAnsi="Times New Roman" w:cs="Times New Roman"/>
                <w:sz w:val="24"/>
                <w:szCs w:val="24"/>
              </w:rPr>
            </w:pPr>
            <w:r w:rsidRPr="006C0A29">
              <w:rPr>
                <w:rFonts w:ascii="Times New Roman" w:hAnsi="Times New Roman" w:cs="Times New Roman"/>
                <w:sz w:val="24"/>
                <w:szCs w:val="24"/>
              </w:rPr>
              <w:t xml:space="preserve">“I just remember coming for one day to see if I liked them, but no more, that’s all. I felt right at home, right away…”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1Z8ZLI6O","properties":{"formattedCitation":"(13)","plainCitation":"(13)","noteIndex":0},"citationItems":[{"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13)</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w:t>
            </w:r>
          </w:p>
          <w:p w14:paraId="0D7F52E9" w14:textId="61B34978" w:rsidR="005D0392" w:rsidRPr="006C0A29" w:rsidRDefault="005D0392" w:rsidP="00C648B2">
            <w:pPr>
              <w:pStyle w:val="ListParagraph"/>
              <w:numPr>
                <w:ilvl w:val="0"/>
                <w:numId w:val="2"/>
              </w:numPr>
              <w:rPr>
                <w:rFonts w:ascii="Times New Roman" w:hAnsi="Times New Roman" w:cs="Times New Roman"/>
                <w:sz w:val="24"/>
                <w:szCs w:val="24"/>
              </w:rPr>
            </w:pPr>
            <w:r w:rsidRPr="006C0A29">
              <w:rPr>
                <w:rFonts w:ascii="Times New Roman" w:hAnsi="Times New Roman" w:cs="Times New Roman"/>
                <w:sz w:val="24"/>
                <w:szCs w:val="24"/>
              </w:rPr>
              <w:t xml:space="preserve">We ([child] and his social worker) came down on the train and we had lunch here”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06MsJTSV","properties":{"formattedCitation":"(13)","plainCitation":"(13)","noteIndex":0},"citationItems":[{"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13)</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w:t>
            </w:r>
          </w:p>
        </w:tc>
        <w:tc>
          <w:tcPr>
            <w:tcW w:w="2607" w:type="dxa"/>
          </w:tcPr>
          <w:p w14:paraId="0D962BC6" w14:textId="33A81956" w:rsidR="005D0392" w:rsidRPr="001E11FC" w:rsidRDefault="009069F4" w:rsidP="00C648B2">
            <w:pPr>
              <w:rPr>
                <w:rFonts w:ascii="Times New Roman" w:hAnsi="Times New Roman" w:cs="Times New Roman"/>
                <w:sz w:val="24"/>
                <w:szCs w:val="24"/>
              </w:rPr>
            </w:pPr>
            <w:r w:rsidRPr="001E11FC">
              <w:rPr>
                <w:rFonts w:ascii="Times New Roman" w:hAnsi="Times New Roman" w:cs="Times New Roman"/>
                <w:sz w:val="24"/>
                <w:szCs w:val="24"/>
              </w:rPr>
              <w:t xml:space="preserve">Canada </w:t>
            </w:r>
            <w:r w:rsidRPr="001E11FC">
              <w:rPr>
                <w:rFonts w:ascii="Times New Roman" w:hAnsi="Times New Roman" w:cs="Times New Roman"/>
                <w:sz w:val="24"/>
                <w:szCs w:val="24"/>
              </w:rPr>
              <w:fldChar w:fldCharType="begin"/>
            </w:r>
            <w:r w:rsidRPr="001E11FC">
              <w:rPr>
                <w:rFonts w:ascii="Times New Roman" w:hAnsi="Times New Roman" w:cs="Times New Roman"/>
                <w:sz w:val="24"/>
                <w:szCs w:val="24"/>
              </w:rPr>
              <w:instrText xml:space="preserve"> ADDIN ZOTERO_ITEM CSL_CITATION {"citationID":"BbIXbHUB","properties":{"formattedCitation":"(15)","plainCitation":"(15)","noteIndex":0},"citationItems":[{"id":5170,"uris":["http://zotero.org/users/2015185/items/HX2HV7GC"],"itemData":{"id":5170,"type":"article-journal","abstract":"Twenty children, ages 8 to 15, participated in a hermeneutic phenomenological study which examined children's lived experience of the initial placement into foster care. Using the sensitizing frameworks of life transition (Cowan, 1991) and cognitive appraisal theory (Lazarus &amp; Folkman, 1984), the analyses identified two primary transactions resulting from the foster care transition: the apprehension transaction and foster home placement transaction. Five main events and six domains of ambiguity were elicited from children's reports of the foster care transition. The implications of these findings and suggestions for future research are provided.","container-title":"Children and Youth Services Review","DOI":"10.1016/j.childyouth.2009.10.023","ISSN":"0190-7409","issue":"3","journalAbbreviation":"Children and Youth Services Review","language":"en","page":"437-444","source":"ScienceDirect","title":"Does anyone know what is going on? Examining children's lived experience of the transition into foster care","title-short":"Does anyone know what is going on?","volume":"32","author":[{"family":"Mitchell","given":"Monique B."},{"family":"Kuczynski","given":"Leon"}],"issued":{"date-parts":[["2010",3,1]]}}}],"schema":"https://github.com/citation-style-language/schema/raw/master/csl-citation.json"} </w:instrText>
            </w:r>
            <w:r w:rsidRPr="001E11FC">
              <w:rPr>
                <w:rFonts w:ascii="Times New Roman" w:hAnsi="Times New Roman" w:cs="Times New Roman"/>
                <w:sz w:val="24"/>
                <w:szCs w:val="24"/>
              </w:rPr>
              <w:fldChar w:fldCharType="separate"/>
            </w:r>
            <w:r w:rsidRPr="001E11FC">
              <w:rPr>
                <w:rFonts w:ascii="Times New Roman" w:hAnsi="Times New Roman" w:cs="Times New Roman"/>
                <w:sz w:val="24"/>
              </w:rPr>
              <w:t>(15)</w:t>
            </w:r>
            <w:r w:rsidRPr="001E11FC">
              <w:rPr>
                <w:rFonts w:ascii="Times New Roman" w:hAnsi="Times New Roman" w:cs="Times New Roman"/>
                <w:sz w:val="24"/>
                <w:szCs w:val="24"/>
              </w:rPr>
              <w:fldChar w:fldCharType="end"/>
            </w:r>
            <w:r w:rsidRPr="001E11FC">
              <w:rPr>
                <w:rFonts w:ascii="Times New Roman" w:hAnsi="Times New Roman" w:cs="Times New Roman"/>
                <w:sz w:val="24"/>
                <w:szCs w:val="24"/>
              </w:rPr>
              <w:t xml:space="preserve">, </w:t>
            </w:r>
            <w:r w:rsidR="00731516" w:rsidRPr="001E11FC">
              <w:rPr>
                <w:rFonts w:ascii="Times New Roman" w:hAnsi="Times New Roman" w:cs="Times New Roman"/>
                <w:sz w:val="24"/>
                <w:szCs w:val="24"/>
              </w:rPr>
              <w:t xml:space="preserve">England </w:t>
            </w:r>
            <w:r w:rsidR="00731516" w:rsidRPr="001E11FC">
              <w:rPr>
                <w:rFonts w:ascii="Times New Roman" w:hAnsi="Times New Roman" w:cs="Times New Roman"/>
                <w:sz w:val="24"/>
                <w:szCs w:val="24"/>
              </w:rPr>
              <w:fldChar w:fldCharType="begin"/>
            </w:r>
            <w:r w:rsidR="008C2B40" w:rsidRPr="001E11FC">
              <w:rPr>
                <w:rFonts w:ascii="Times New Roman" w:hAnsi="Times New Roman" w:cs="Times New Roman"/>
                <w:sz w:val="24"/>
                <w:szCs w:val="24"/>
              </w:rPr>
              <w:instrText xml:space="preserve"> ADDIN ZOTERO_ITEM CSL_CITATION {"citationID":"DEmSsITi","properties":{"formattedCitation":"(13,14)","plainCitation":"(13,14)","noteIndex":0},"citationItems":[{"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id":5177,"uris":["http://zotero.org/users/2015185/items/ZZDHEJD3"],"itemData":{"id":5177,"type":"article-journal","abstract":"Multiple placement transitions have been associated with poorer psychosocial outcomes for children growing up in local authority care. However, although there i...","archive_location":"Sage UK: London, England","container-title":"Clinical Child Psychology and Psychiatry","DOI":"10.1177/1359104509352894","language":"en","note":"publisher: SAGE PublicationsSage UK: London, England","source":"journals.sagepub.com","title":"A shared experience of fragmentation: Making sense of foster placement breakdown","title-short":"A shared experience of fragmentation","URL":"https://journals.sagepub.com/doi/10.1177/1359104509352894","author":[{"family":"Rostill-Brookes","given":"Helen"},{"family":"Larkin","given":"Michael"},{"family":"Toms","given":"Amy"},{"family":"Churchman","given":"Clare"}],"accessed":{"date-parts":[["2020",7,8]]},"issued":{"date-parts":[["2010",6,10]]}}}],"schema":"https://github.com/citation-style-language/schema/raw/master/csl-citation.json"} </w:instrText>
            </w:r>
            <w:r w:rsidR="00731516" w:rsidRPr="001E11FC">
              <w:rPr>
                <w:rFonts w:ascii="Times New Roman" w:hAnsi="Times New Roman" w:cs="Times New Roman"/>
                <w:sz w:val="24"/>
                <w:szCs w:val="24"/>
              </w:rPr>
              <w:fldChar w:fldCharType="separate"/>
            </w:r>
            <w:r w:rsidR="008C2B40" w:rsidRPr="001E11FC">
              <w:rPr>
                <w:rFonts w:ascii="Times New Roman" w:hAnsi="Times New Roman" w:cs="Times New Roman"/>
                <w:sz w:val="24"/>
              </w:rPr>
              <w:t>(13,14)</w:t>
            </w:r>
            <w:r w:rsidR="00731516" w:rsidRPr="001E11FC">
              <w:rPr>
                <w:rFonts w:ascii="Times New Roman" w:hAnsi="Times New Roman" w:cs="Times New Roman"/>
                <w:sz w:val="24"/>
                <w:szCs w:val="24"/>
              </w:rPr>
              <w:fldChar w:fldCharType="end"/>
            </w:r>
            <w:r w:rsidR="007336F1" w:rsidRPr="001E11FC">
              <w:rPr>
                <w:rFonts w:ascii="Times New Roman" w:hAnsi="Times New Roman" w:cs="Times New Roman"/>
                <w:sz w:val="24"/>
                <w:szCs w:val="24"/>
              </w:rPr>
              <w:t xml:space="preserve">, </w:t>
            </w:r>
            <w:r w:rsidR="00435FC0" w:rsidRPr="001E11FC">
              <w:rPr>
                <w:rFonts w:ascii="Times New Roman" w:hAnsi="Times New Roman" w:cs="Times New Roman"/>
                <w:sz w:val="24"/>
                <w:szCs w:val="24"/>
              </w:rPr>
              <w:t xml:space="preserve">Scotland </w:t>
            </w:r>
            <w:r w:rsidR="00435FC0" w:rsidRPr="001E11FC">
              <w:rPr>
                <w:rFonts w:ascii="Times New Roman" w:hAnsi="Times New Roman" w:cs="Times New Roman"/>
                <w:sz w:val="24"/>
                <w:szCs w:val="24"/>
              </w:rPr>
              <w:fldChar w:fldCharType="begin"/>
            </w:r>
            <w:r w:rsidR="00435FC0" w:rsidRPr="001E11FC">
              <w:rPr>
                <w:rFonts w:ascii="Times New Roman" w:hAnsi="Times New Roman" w:cs="Times New Roman"/>
                <w:sz w:val="24"/>
                <w:szCs w:val="24"/>
              </w:rPr>
              <w:instrText xml:space="preserve"> ADDIN ZOTERO_ITEM CSL_CITATION {"citationID":"n2Ylb36Z","properties":{"formattedCitation":"(17)","plainCitation":"(17)","noteIndex":0},"citationItems":[{"id":5440,"uris":["http://zotero.org/users/2015185/items/XG67TVSV"],"itemData":{"id":5440,"type":"article-journal","abstract":"Various conceptualisations of identity development emphasise the internal world of adolescents while others place more emphasis on the social world. Previous findings highlight the impact of stigmatisation and how this may hinder positive identity development in adolescents in foster care; the significance of peer interactions has also been underlined. Anecdotal evidence suggests that young people in care do not want to be made to feel different from others but there appears to be an absence of empirical research confirming this. Interviews were carried out with nine 12–16-year-olds currently residing in foster care to explore their representations of ‘feeling the same or feeling different’. Interpretative Phenomenological Analysis (IPA) guided how data were analysed and super-ordinate themes were identified. This article reports on one of these themes: difference. This is explored through four subordinate themes that relate to participants not wanting others to know they were in care, feeling alienated due to their foster care status, perceiving that others viewed them differently and, at times, noticing differences themselves. The dynamic nature of these experiences is emphasised and the findings are considered in relation to the extant literature. Practice and research implications are discussed.","container-title":"Adoption &amp; Fostering","DOI":"10.1177/0308575913508719","ISSN":"0308-5759","issue":"4","journalAbbreviation":"Adoption &amp; Fostering","language":"en","note":"publisher: SAGE Publications Ltd","page":"389-403","source":"SAGE Journals","title":"Feeling the same or feeling different? An analysis of the experiences of young people in foster care","title-short":"Feeling the same or feeling different?","volume":"37","author":[{"family":"Madigan","given":"Sarah"},{"family":"Quayle","given":"Ethel"},{"family":"Cossar","given":"Jill"},{"family":"Paton","given":"Kate"}],"issued":{"date-parts":[["2013",12,1]]}}}],"schema":"https://github.com/citation-style-language/schema/raw/master/csl-citation.json"} </w:instrText>
            </w:r>
            <w:r w:rsidR="00435FC0" w:rsidRPr="001E11FC">
              <w:rPr>
                <w:rFonts w:ascii="Times New Roman" w:hAnsi="Times New Roman" w:cs="Times New Roman"/>
                <w:sz w:val="24"/>
                <w:szCs w:val="24"/>
              </w:rPr>
              <w:fldChar w:fldCharType="separate"/>
            </w:r>
            <w:r w:rsidR="00435FC0" w:rsidRPr="001E11FC">
              <w:rPr>
                <w:rFonts w:ascii="Times New Roman" w:hAnsi="Times New Roman" w:cs="Times New Roman"/>
                <w:sz w:val="24"/>
              </w:rPr>
              <w:t>(17)</w:t>
            </w:r>
            <w:r w:rsidR="00435FC0" w:rsidRPr="001E11FC">
              <w:rPr>
                <w:rFonts w:ascii="Times New Roman" w:hAnsi="Times New Roman" w:cs="Times New Roman"/>
                <w:sz w:val="24"/>
                <w:szCs w:val="24"/>
              </w:rPr>
              <w:fldChar w:fldCharType="end"/>
            </w:r>
            <w:r w:rsidR="007F5A96" w:rsidRPr="001E11FC">
              <w:rPr>
                <w:rFonts w:ascii="Times New Roman" w:hAnsi="Times New Roman" w:cs="Times New Roman"/>
                <w:sz w:val="24"/>
                <w:szCs w:val="24"/>
              </w:rPr>
              <w:t xml:space="preserve">, </w:t>
            </w:r>
            <w:r w:rsidR="007336F1" w:rsidRPr="001E11FC">
              <w:rPr>
                <w:rFonts w:ascii="Times New Roman" w:hAnsi="Times New Roman" w:cs="Times New Roman"/>
                <w:sz w:val="24"/>
                <w:szCs w:val="24"/>
              </w:rPr>
              <w:t xml:space="preserve">Sweden </w:t>
            </w:r>
            <w:r w:rsidR="007336F1" w:rsidRPr="001E11FC">
              <w:rPr>
                <w:rFonts w:ascii="Times New Roman" w:hAnsi="Times New Roman" w:cs="Times New Roman"/>
                <w:sz w:val="24"/>
                <w:szCs w:val="24"/>
              </w:rPr>
              <w:fldChar w:fldCharType="begin"/>
            </w:r>
            <w:r w:rsidR="00C03717" w:rsidRPr="001E11FC">
              <w:rPr>
                <w:rFonts w:ascii="Times New Roman" w:hAnsi="Times New Roman" w:cs="Times New Roman"/>
                <w:sz w:val="24"/>
                <w:szCs w:val="24"/>
              </w:rPr>
              <w:instrText xml:space="preserve"> ADDIN ZOTERO_ITEM CSL_CITATION {"citationID":"ScLRgX3p","properties":{"formattedCitation":"(5)","plainCitation":"(5)","noteIndex":0},"citationItems":[{"id":5175,"uris":["http://zotero.org/users/2015185/items/73JGR2HQ"],"itemData":{"id":5175,"type":"article-journal","abstract":"Abstract.  This paper investigates how children who have experienced instability in substitute family care describe their sense of belonging and relationships w","container-title":"The British Journal of Social Work","DOI":"10.1093/bjsw/bcu033","ISSN":"0045-3102","issue":"6","journalAbbreviation":"Br J Soc Work","language":"en","note":"publisher: Oxford Academic","page":"1888-1904","source":"academic.oup.com","title":"Disconnection and dislocation: Relationships and belonging in unstable foster and institutional care","title-short":"Disconnection and Dislocation","volume":"45","author":[{"family":"Skoog","given":"Viktoria"},{"family":"Khoo","given":"Evelyn"},{"family":"Nygren","given":"Lennart"}],"issued":{"date-parts":[["2015",9,1]]}}}],"schema":"https://github.com/citation-style-language/schema/raw/master/csl-citation.json"} </w:instrText>
            </w:r>
            <w:r w:rsidR="007336F1" w:rsidRPr="001E11FC">
              <w:rPr>
                <w:rFonts w:ascii="Times New Roman" w:hAnsi="Times New Roman" w:cs="Times New Roman"/>
                <w:sz w:val="24"/>
                <w:szCs w:val="24"/>
              </w:rPr>
              <w:fldChar w:fldCharType="separate"/>
            </w:r>
            <w:r w:rsidR="007336F1" w:rsidRPr="001E11FC">
              <w:rPr>
                <w:rFonts w:ascii="Times New Roman" w:hAnsi="Times New Roman" w:cs="Times New Roman"/>
                <w:sz w:val="24"/>
              </w:rPr>
              <w:t>(5)</w:t>
            </w:r>
            <w:r w:rsidR="007336F1" w:rsidRPr="001E11FC">
              <w:rPr>
                <w:rFonts w:ascii="Times New Roman" w:hAnsi="Times New Roman" w:cs="Times New Roman"/>
                <w:sz w:val="24"/>
                <w:szCs w:val="24"/>
              </w:rPr>
              <w:fldChar w:fldCharType="end"/>
            </w:r>
            <w:r w:rsidR="005029B2" w:rsidRPr="001E11FC">
              <w:rPr>
                <w:rFonts w:ascii="Times New Roman" w:hAnsi="Times New Roman" w:cs="Times New Roman"/>
                <w:sz w:val="24"/>
                <w:szCs w:val="24"/>
              </w:rPr>
              <w:t xml:space="preserve">, United States </w:t>
            </w:r>
            <w:r w:rsidR="005029B2" w:rsidRPr="001E11FC">
              <w:rPr>
                <w:rFonts w:ascii="Times New Roman" w:hAnsi="Times New Roman" w:cs="Times New Roman"/>
                <w:sz w:val="24"/>
                <w:szCs w:val="24"/>
              </w:rPr>
              <w:fldChar w:fldCharType="begin"/>
            </w:r>
            <w:r w:rsidR="005E432B" w:rsidRPr="001E11FC">
              <w:rPr>
                <w:rFonts w:ascii="Times New Roman" w:hAnsi="Times New Roman" w:cs="Times New Roman"/>
                <w:sz w:val="24"/>
                <w:szCs w:val="24"/>
              </w:rPr>
              <w:instrText xml:space="preserve"> ADDIN ZOTERO_ITEM CSL_CITATION {"citationID":"5InQcJNs","properties":{"formattedCitation":"(7)","plainCitation":"(7)","noteIndex":0},"citationItems":[{"id":5192,"uris":["http://zotero.org/users/2015185/items/B7XXV3LD"],"itemData":{"id":5192,"type":"article-journal","abstract":"This project qualitatively analyzed the stories that 23 preadolescent foster children told about their lives. An ecological framework in conjunction with the social constructionist understanding of stories guided the ethnographic semistructured interviews. These stories contained both common and unique features and provided insight into the lives of foster children whose environments involved poverty, drugs, crime, violence, and racism. Research domains included confusion, social ambivalence, anger, loss, and aids to resiliency. This study highlights the importance of these stories for the children who create them and those who will work with them.","container-title":"Family Relations","DOI":"10.1111/j.1741-3729.2003.00288.x","ISSN":"1741-3729","issue":"3","language":"en","note":"_eprint: https://onlinelibrary.wiley.com/doi/pdf/10.1111/j.1741-3729.2003.00288.x","page":"288-295","source":"Wiley Online Library","title":"Voices from the system: A qualitative study of foster children's stories","title-short":"Voices From the System","volume":"52","author":[{"family":"Whiting","given":"Jason B."},{"family":"Lee","given":"Robert E."}],"issued":{"date-parts":[["2003"]]}}}],"schema":"https://github.com/citation-style-language/schema/raw/master/csl-citation.json"} </w:instrText>
            </w:r>
            <w:r w:rsidR="005029B2" w:rsidRPr="001E11FC">
              <w:rPr>
                <w:rFonts w:ascii="Times New Roman" w:hAnsi="Times New Roman" w:cs="Times New Roman"/>
                <w:sz w:val="24"/>
                <w:szCs w:val="24"/>
              </w:rPr>
              <w:fldChar w:fldCharType="separate"/>
            </w:r>
            <w:r w:rsidR="005029B2" w:rsidRPr="001E11FC">
              <w:rPr>
                <w:rFonts w:ascii="Times New Roman" w:hAnsi="Times New Roman" w:cs="Times New Roman"/>
                <w:sz w:val="24"/>
              </w:rPr>
              <w:t>(7)</w:t>
            </w:r>
            <w:r w:rsidR="005029B2" w:rsidRPr="001E11FC">
              <w:rPr>
                <w:rFonts w:ascii="Times New Roman" w:hAnsi="Times New Roman" w:cs="Times New Roman"/>
                <w:sz w:val="24"/>
                <w:szCs w:val="24"/>
              </w:rPr>
              <w:fldChar w:fldCharType="end"/>
            </w:r>
          </w:p>
        </w:tc>
      </w:tr>
      <w:tr w:rsidR="005D0392" w:rsidRPr="006C0A29" w14:paraId="111B9BB9" w14:textId="2B5DD7FA" w:rsidTr="003E159B">
        <w:tc>
          <w:tcPr>
            <w:tcW w:w="3681" w:type="dxa"/>
          </w:tcPr>
          <w:p w14:paraId="516D74CA" w14:textId="77777777" w:rsidR="005D0392" w:rsidRPr="006C0A29" w:rsidRDefault="005D0392">
            <w:pPr>
              <w:rPr>
                <w:rFonts w:ascii="Times New Roman" w:hAnsi="Times New Roman" w:cs="Times New Roman"/>
                <w:sz w:val="24"/>
                <w:szCs w:val="24"/>
              </w:rPr>
            </w:pPr>
          </w:p>
        </w:tc>
        <w:tc>
          <w:tcPr>
            <w:tcW w:w="2977" w:type="dxa"/>
          </w:tcPr>
          <w:p w14:paraId="6F2648B0" w14:textId="4A27D732" w:rsidR="005D0392" w:rsidRPr="006D32F8" w:rsidRDefault="005D0392">
            <w:pPr>
              <w:rPr>
                <w:rFonts w:ascii="Times New Roman" w:hAnsi="Times New Roman" w:cs="Times New Roman"/>
                <w:sz w:val="24"/>
                <w:szCs w:val="24"/>
              </w:rPr>
            </w:pPr>
            <w:r w:rsidRPr="006D32F8">
              <w:rPr>
                <w:rFonts w:ascii="Times New Roman" w:hAnsi="Times New Roman" w:cs="Times New Roman"/>
                <w:b/>
                <w:bCs/>
                <w:sz w:val="24"/>
                <w:szCs w:val="24"/>
              </w:rPr>
              <w:t>Access to technology</w:t>
            </w:r>
          </w:p>
        </w:tc>
        <w:tc>
          <w:tcPr>
            <w:tcW w:w="3685" w:type="dxa"/>
          </w:tcPr>
          <w:p w14:paraId="10C31CD4" w14:textId="38EA10FF" w:rsidR="005D0392" w:rsidRPr="006C0A29" w:rsidRDefault="005D0392" w:rsidP="00D40E8E">
            <w:pPr>
              <w:rPr>
                <w:rFonts w:ascii="Times New Roman" w:hAnsi="Times New Roman" w:cs="Times New Roman"/>
                <w:sz w:val="24"/>
                <w:szCs w:val="24"/>
              </w:rPr>
            </w:pPr>
            <w:r>
              <w:rPr>
                <w:rFonts w:ascii="Times New Roman" w:hAnsi="Times New Roman" w:cs="Times New Roman"/>
                <w:sz w:val="24"/>
                <w:szCs w:val="24"/>
              </w:rPr>
              <w:t>Five</w:t>
            </w:r>
            <w:r w:rsidRPr="006C0A29">
              <w:rPr>
                <w:rFonts w:ascii="Times New Roman" w:hAnsi="Times New Roman" w:cs="Times New Roman"/>
                <w:sz w:val="24"/>
                <w:szCs w:val="24"/>
              </w:rPr>
              <w:t xml:space="preserve"> children </w:t>
            </w:r>
            <w:r>
              <w:rPr>
                <w:rFonts w:ascii="Times New Roman" w:hAnsi="Times New Roman" w:cs="Times New Roman"/>
                <w:sz w:val="24"/>
                <w:szCs w:val="24"/>
              </w:rPr>
              <w:t xml:space="preserve">(three from one study </w:t>
            </w:r>
            <w:r>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75f2Vvl3","properties":{"formattedCitation":"(18)","plainCitation":"(18)","noteIndex":0},"citationItems":[{"id":5441,"uris":["http://zotero.org/users/2015185/items/PI6PWQUF"],"itemData":{"id":5441,"type":"article-journal","abstract":"The subject of stability for children in long-term foster care is an emerging field within social work with vulnerable children. In Sweden, the adoption of foster children is not a common occurrence. Instead, when a child has been placed in foster care for 3 years, the local social welfare committee will consider whether the custody of the child should be transferred to the foster parents regardless of the circumstances of the birth parents, in order to secure stability and a sense of family belonging. Consequently, custody transfers raise questions such as “who is family?” and “who is a parent?” This qualitative interview study with custodians and young people who have experienced custody transfer highlights that who counts as family and as a parent is ambiguous. This article draws attention to how negotiations about family and parenthood revolve around biological, emotional, and relational dimensions. Furthermore, we show that stability for children in care has to be understood in terms of processes over time and not as the result of a single decision of custody transfer. Consequently, social workers need to take several aspects into account when they assess family belonging and stability for children in foster care.","container-title":"Child &amp; Family Social Work","DOI":"https://doi.org/10.1111/cfs.12475","ISSN":"1365-2206","issue":"1","language":"en","note":"_eprint: https://onlinelibrary.wiley.com/doi/pdf/10.1111/cfs.12475","page":"9-16","source":"Wiley Online Library","title":"What is a family? Constructions of family and parenting after a custody transfer from birth parents to foster parents","title-short":"What is a family?","volume":"24","author":[{"family":"Wissö","given":"Therése"},{"family":"Johansson","given":"Helena"},{"family":"Höjer","given":"Ingrid"}],"issued":{"date-parts":[["2019"]]}}}],"schema":"https://github.com/citation-style-language/schema/raw/master/csl-citation.json"} </w:instrText>
            </w:r>
            <w:r>
              <w:rPr>
                <w:rFonts w:ascii="Times New Roman" w:hAnsi="Times New Roman" w:cs="Times New Roman"/>
                <w:sz w:val="24"/>
                <w:szCs w:val="24"/>
              </w:rPr>
              <w:fldChar w:fldCharType="separate"/>
            </w:r>
            <w:r w:rsidRPr="004E78E2">
              <w:rPr>
                <w:rFonts w:ascii="Times New Roman" w:hAnsi="Times New Roman" w:cs="Times New Roman"/>
                <w:sz w:val="24"/>
              </w:rPr>
              <w:t>(18)</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6C0A29">
              <w:rPr>
                <w:rFonts w:ascii="Times New Roman" w:hAnsi="Times New Roman" w:cs="Times New Roman"/>
                <w:sz w:val="24"/>
                <w:szCs w:val="24"/>
              </w:rPr>
              <w:t xml:space="preserve">described how having access to computers, social media (Facebook), and smartphones (e.g., BBM) was important to connecting with important people in their lives: </w:t>
            </w:r>
          </w:p>
          <w:p w14:paraId="2976E146" w14:textId="4BFB9252" w:rsidR="005D0392" w:rsidRPr="006C0A29" w:rsidRDefault="005D0392" w:rsidP="00D40E8E">
            <w:pPr>
              <w:pStyle w:val="ListParagraph"/>
              <w:numPr>
                <w:ilvl w:val="0"/>
                <w:numId w:val="5"/>
              </w:numPr>
              <w:rPr>
                <w:rFonts w:ascii="Times New Roman" w:hAnsi="Times New Roman" w:cs="Times New Roman"/>
                <w:sz w:val="24"/>
                <w:szCs w:val="24"/>
              </w:rPr>
            </w:pPr>
            <w:r w:rsidRPr="006C0A29">
              <w:rPr>
                <w:rFonts w:ascii="Times New Roman" w:hAnsi="Times New Roman" w:cs="Times New Roman"/>
                <w:sz w:val="24"/>
                <w:szCs w:val="24"/>
              </w:rPr>
              <w:t xml:space="preserve">“I don’t see her but Facebook helps me stay in touch with her.”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rHZt2c6Z","properties":{"formattedCitation":"(19)","plainCitation":"(19)","noteIndex":0},"citationItems":[{"id":5227,"uris":["http://zotero.org/users/2015185/items/SJR4GTGS"],"itemData":{"id":5227,"type":"article-journal","abstract":"This article presents findings from research into how young people growing up in foster care in the UK manage the relationships in their social networks and gain access to social capital. It is a concept that highlights the value of relationships and is relevant to young people in care as they have usually experienced disruptions to their social and family life. Qualitative methods were used and the findings show that despite experiencing disruption to their social networks, the young people demonstrated that they were able to maintain access to their social capital. They achieved this in two ways. Firstly, they preserved their relationships, often through what can be seen as ordinary practices but in the extraordinary context of being in foster care. Secondly, they engaged in creative practices of memorialisation to preserve relationships that had ended or had been significantly impaired due to their experience of separation and movement. The article highlights implications for policy and practice, including the need to recognise the value of young people’s personal possessions. Furthermore, it stresses the need to support them to maintain their relationships across their networks as this facilitates their access to social capital.","container-title":"Adoption &amp; Fostering","DOI":"10.1177/0308575918773032","ISSN":"0308-5759","issue":"2","journalAbbreviation":"Adoption &amp; Fostering","language":"en","note":"publisher: SAGE Publications Ltd","page":"176-188","source":"SAGE Journals","title":"Preserving and memorialising relationships: exploring young people’s experiences of foster care through the lens of social capital","title-short":"Preserving and memorialising relationships","volume":"42","author":[{"family":"Rogers","given":"Justin"}],"issued":{"date-parts":[["2018",7,1]]}}}],"schema":"https://github.com/citation-style-language/schema/raw/master/csl-citation.json"} </w:instrText>
            </w:r>
            <w:r w:rsidRPr="006C0A29">
              <w:rPr>
                <w:rFonts w:ascii="Times New Roman" w:hAnsi="Times New Roman" w:cs="Times New Roman"/>
                <w:sz w:val="24"/>
                <w:szCs w:val="24"/>
              </w:rPr>
              <w:fldChar w:fldCharType="separate"/>
            </w:r>
            <w:r w:rsidRPr="004E78E2">
              <w:rPr>
                <w:rFonts w:ascii="Times New Roman" w:hAnsi="Times New Roman" w:cs="Times New Roman"/>
                <w:sz w:val="24"/>
              </w:rPr>
              <w:t>(19)</w:t>
            </w:r>
            <w:r w:rsidRPr="006C0A29">
              <w:rPr>
                <w:rFonts w:ascii="Times New Roman" w:hAnsi="Times New Roman" w:cs="Times New Roman"/>
                <w:sz w:val="24"/>
                <w:szCs w:val="24"/>
              </w:rPr>
              <w:fldChar w:fldCharType="end"/>
            </w:r>
          </w:p>
          <w:p w14:paraId="2ABF89F1" w14:textId="77777777" w:rsidR="005D0392" w:rsidRPr="006C0A29" w:rsidRDefault="005D0392">
            <w:pPr>
              <w:rPr>
                <w:rFonts w:ascii="Times New Roman" w:hAnsi="Times New Roman" w:cs="Times New Roman"/>
                <w:sz w:val="24"/>
                <w:szCs w:val="24"/>
              </w:rPr>
            </w:pPr>
          </w:p>
        </w:tc>
        <w:tc>
          <w:tcPr>
            <w:tcW w:w="2607" w:type="dxa"/>
          </w:tcPr>
          <w:p w14:paraId="4A3359C0" w14:textId="2D199F1B" w:rsidR="005D0392" w:rsidRPr="001E11FC" w:rsidRDefault="005E703D" w:rsidP="00D40E8E">
            <w:pPr>
              <w:rPr>
                <w:rFonts w:ascii="Times New Roman" w:hAnsi="Times New Roman" w:cs="Times New Roman"/>
                <w:sz w:val="24"/>
                <w:szCs w:val="24"/>
              </w:rPr>
            </w:pPr>
            <w:r w:rsidRPr="001E11FC">
              <w:rPr>
                <w:rFonts w:ascii="Times New Roman" w:hAnsi="Times New Roman" w:cs="Times New Roman"/>
                <w:sz w:val="24"/>
                <w:szCs w:val="24"/>
              </w:rPr>
              <w:t xml:space="preserve">England </w:t>
            </w:r>
            <w:r w:rsidRPr="001E11FC">
              <w:rPr>
                <w:rFonts w:ascii="Times New Roman" w:hAnsi="Times New Roman" w:cs="Times New Roman"/>
                <w:sz w:val="24"/>
                <w:szCs w:val="24"/>
              </w:rPr>
              <w:fldChar w:fldCharType="begin"/>
            </w:r>
            <w:r w:rsidRPr="001E11FC">
              <w:rPr>
                <w:rFonts w:ascii="Times New Roman" w:hAnsi="Times New Roman" w:cs="Times New Roman"/>
                <w:sz w:val="24"/>
                <w:szCs w:val="24"/>
              </w:rPr>
              <w:instrText xml:space="preserve"> ADDIN ZOTERO_ITEM CSL_CITATION {"citationID":"zh4P1nrR","properties":{"formattedCitation":"(19)","plainCitation":"(19)","noteIndex":0},"citationItems":[{"id":5227,"uris":["http://zotero.org/users/2015185/items/SJR4GTGS"],"itemData":{"id":5227,"type":"article-journal","abstract":"This article presents findings from research into how young people growing up in foster care in the UK manage the relationships in their social networks and gain access to social capital. It is a concept that highlights the value of relationships and is relevant to young people in care as they have usually experienced disruptions to their social and family life. Qualitative methods were used and the findings show that despite experiencing disruption to their social networks, the young people demonstrated that they were able to maintain access to their social capital. They achieved this in two ways. Firstly, they preserved their relationships, often through what can be seen as ordinary practices but in the extraordinary context of being in foster care. Secondly, they engaged in creative practices of memorialisation to preserve relationships that had ended or had been significantly impaired due to their experience of separation and movement. The article highlights implications for policy and practice, including the need to recognise the value of young people’s personal possessions. Furthermore, it stresses the need to support them to maintain their relationships across their networks as this facilitates their access to social capital.","container-title":"Adoption &amp; Fostering","DOI":"10.1177/0308575918773032","ISSN":"0308-5759","issue":"2","journalAbbreviation":"Adoption &amp; Fostering","language":"en","note":"publisher: SAGE Publications Ltd","page":"176-188","source":"SAGE Journals","title":"Preserving and memorialising relationships: exploring young people’s experiences of foster care through the lens of social capital","title-short":"Preserving and memorialising relationships","volume":"42","author":[{"family":"Rogers","given":"Justin"}],"issued":{"date-parts":[["2018",7,1]]}}}],"schema":"https://github.com/citation-style-language/schema/raw/master/csl-citation.json"} </w:instrText>
            </w:r>
            <w:r w:rsidRPr="001E11FC">
              <w:rPr>
                <w:rFonts w:ascii="Times New Roman" w:hAnsi="Times New Roman" w:cs="Times New Roman"/>
                <w:sz w:val="24"/>
                <w:szCs w:val="24"/>
              </w:rPr>
              <w:fldChar w:fldCharType="separate"/>
            </w:r>
            <w:r w:rsidRPr="001E11FC">
              <w:rPr>
                <w:rFonts w:ascii="Times New Roman" w:hAnsi="Times New Roman" w:cs="Times New Roman"/>
                <w:sz w:val="24"/>
              </w:rPr>
              <w:t>(19)</w:t>
            </w:r>
            <w:r w:rsidRPr="001E11FC">
              <w:rPr>
                <w:rFonts w:ascii="Times New Roman" w:hAnsi="Times New Roman" w:cs="Times New Roman"/>
                <w:sz w:val="24"/>
                <w:szCs w:val="24"/>
              </w:rPr>
              <w:fldChar w:fldCharType="end"/>
            </w:r>
            <w:r w:rsidRPr="001E11FC">
              <w:rPr>
                <w:rFonts w:ascii="Times New Roman" w:hAnsi="Times New Roman" w:cs="Times New Roman"/>
                <w:sz w:val="24"/>
                <w:szCs w:val="24"/>
              </w:rPr>
              <w:t xml:space="preserve">, </w:t>
            </w:r>
            <w:r w:rsidR="00B505FC" w:rsidRPr="001E11FC">
              <w:rPr>
                <w:rFonts w:ascii="Times New Roman" w:hAnsi="Times New Roman" w:cs="Times New Roman"/>
                <w:sz w:val="24"/>
                <w:szCs w:val="24"/>
              </w:rPr>
              <w:t xml:space="preserve">Sweden </w:t>
            </w:r>
            <w:r w:rsidR="00B505FC" w:rsidRPr="001E11FC">
              <w:rPr>
                <w:rFonts w:ascii="Times New Roman" w:hAnsi="Times New Roman" w:cs="Times New Roman"/>
                <w:sz w:val="24"/>
                <w:szCs w:val="24"/>
              </w:rPr>
              <w:fldChar w:fldCharType="begin"/>
            </w:r>
            <w:r w:rsidR="00B505FC" w:rsidRPr="001E11FC">
              <w:rPr>
                <w:rFonts w:ascii="Times New Roman" w:hAnsi="Times New Roman" w:cs="Times New Roman"/>
                <w:sz w:val="24"/>
                <w:szCs w:val="24"/>
              </w:rPr>
              <w:instrText xml:space="preserve"> ADDIN ZOTERO_ITEM CSL_CITATION {"citationID":"1IvEB6iA","properties":{"formattedCitation":"(18)","plainCitation":"(18)","noteIndex":0},"citationItems":[{"id":5441,"uris":["http://zotero.org/users/2015185/items/PI6PWQUF"],"itemData":{"id":5441,"type":"article-journal","abstract":"The subject of stability for children in long-term foster care is an emerging field within social work with vulnerable children. In Sweden, the adoption of foster children is not a common occurrence. Instead, when a child has been placed in foster care for 3 years, the local social welfare committee will consider whether the custody of the child should be transferred to the foster parents regardless of the circumstances of the birth parents, in order to secure stability and a sense of family belonging. Consequently, custody transfers raise questions such as “who is family?” and “who is a parent?” This qualitative interview study with custodians and young people who have experienced custody transfer highlights that who counts as family and as a parent is ambiguous. This article draws attention to how negotiations about family and parenthood revolve around biological, emotional, and relational dimensions. Furthermore, we show that stability for children in care has to be understood in terms of processes over time and not as the result of a single decision of custody transfer. Consequently, social workers need to take several aspects into account when they assess family belonging and stability for children in foster care.","container-title":"Child &amp; Family Social Work","DOI":"https://doi.org/10.1111/cfs.12475","ISSN":"1365-2206","issue":"1","language":"en","note":"_eprint: https://onlinelibrary.wiley.com/doi/pdf/10.1111/cfs.12475","page":"9-16","source":"Wiley Online Library","title":"What is a family? Constructions of family and parenting after a custody transfer from birth parents to foster parents","title-short":"What is a family?","volume":"24","author":[{"family":"Wissö","given":"Therése"},{"family":"Johansson","given":"Helena"},{"family":"Höjer","given":"Ingrid"}],"issued":{"date-parts":[["2019"]]}}}],"schema":"https://github.com/citation-style-language/schema/raw/master/csl-citation.json"} </w:instrText>
            </w:r>
            <w:r w:rsidR="00B505FC" w:rsidRPr="001E11FC">
              <w:rPr>
                <w:rFonts w:ascii="Times New Roman" w:hAnsi="Times New Roman" w:cs="Times New Roman"/>
                <w:sz w:val="24"/>
                <w:szCs w:val="24"/>
              </w:rPr>
              <w:fldChar w:fldCharType="separate"/>
            </w:r>
            <w:r w:rsidR="00B505FC" w:rsidRPr="001E11FC">
              <w:rPr>
                <w:rFonts w:ascii="Times New Roman" w:hAnsi="Times New Roman" w:cs="Times New Roman"/>
                <w:sz w:val="24"/>
              </w:rPr>
              <w:t>(18)</w:t>
            </w:r>
            <w:r w:rsidR="00B505FC" w:rsidRPr="001E11FC">
              <w:rPr>
                <w:rFonts w:ascii="Times New Roman" w:hAnsi="Times New Roman" w:cs="Times New Roman"/>
                <w:sz w:val="24"/>
                <w:szCs w:val="24"/>
              </w:rPr>
              <w:fldChar w:fldCharType="end"/>
            </w:r>
          </w:p>
        </w:tc>
      </w:tr>
      <w:tr w:rsidR="005D0392" w:rsidRPr="006C0A29" w14:paraId="15596B68" w14:textId="09567D72" w:rsidTr="003E159B">
        <w:tc>
          <w:tcPr>
            <w:tcW w:w="10343" w:type="dxa"/>
            <w:gridSpan w:val="3"/>
            <w:shd w:val="clear" w:color="auto" w:fill="D9D9D9" w:themeFill="background1" w:themeFillShade="D9"/>
          </w:tcPr>
          <w:p w14:paraId="2F597139" w14:textId="38139619" w:rsidR="005D0392" w:rsidRPr="006D32F8" w:rsidRDefault="005D0392">
            <w:pPr>
              <w:rPr>
                <w:rFonts w:ascii="Times New Roman" w:hAnsi="Times New Roman" w:cs="Times New Roman"/>
                <w:b/>
                <w:bCs/>
                <w:sz w:val="24"/>
                <w:szCs w:val="24"/>
              </w:rPr>
            </w:pPr>
            <w:r w:rsidRPr="006D32F8">
              <w:rPr>
                <w:rFonts w:ascii="Times New Roman" w:hAnsi="Times New Roman" w:cs="Times New Roman"/>
                <w:b/>
                <w:bCs/>
                <w:sz w:val="24"/>
                <w:szCs w:val="24"/>
              </w:rPr>
              <w:t>Qualities of relationships that foster children f</w:t>
            </w:r>
            <w:r>
              <w:rPr>
                <w:rFonts w:ascii="Times New Roman" w:hAnsi="Times New Roman" w:cs="Times New Roman"/>
                <w:b/>
                <w:bCs/>
                <w:sz w:val="24"/>
                <w:szCs w:val="24"/>
              </w:rPr>
              <w:t>ound</w:t>
            </w:r>
            <w:r w:rsidRPr="006D32F8">
              <w:rPr>
                <w:rFonts w:ascii="Times New Roman" w:hAnsi="Times New Roman" w:cs="Times New Roman"/>
                <w:b/>
                <w:bCs/>
                <w:sz w:val="24"/>
                <w:szCs w:val="24"/>
              </w:rPr>
              <w:t xml:space="preserve"> important when participating</w:t>
            </w:r>
          </w:p>
        </w:tc>
        <w:tc>
          <w:tcPr>
            <w:tcW w:w="2607" w:type="dxa"/>
            <w:shd w:val="clear" w:color="auto" w:fill="D9D9D9" w:themeFill="background1" w:themeFillShade="D9"/>
          </w:tcPr>
          <w:p w14:paraId="5617217B" w14:textId="77777777" w:rsidR="005D0392" w:rsidRPr="001E11FC" w:rsidRDefault="005D0392">
            <w:pPr>
              <w:rPr>
                <w:rFonts w:ascii="Times New Roman" w:hAnsi="Times New Roman" w:cs="Times New Roman"/>
                <w:b/>
                <w:bCs/>
                <w:sz w:val="24"/>
                <w:szCs w:val="24"/>
              </w:rPr>
            </w:pPr>
          </w:p>
        </w:tc>
      </w:tr>
      <w:tr w:rsidR="005D0392" w:rsidRPr="006C0A29" w14:paraId="030459BE" w14:textId="203EB8A6" w:rsidTr="003E159B">
        <w:tc>
          <w:tcPr>
            <w:tcW w:w="3681" w:type="dxa"/>
          </w:tcPr>
          <w:p w14:paraId="227A2423" w14:textId="1F852611" w:rsidR="005D0392" w:rsidRPr="006C0A29" w:rsidRDefault="005D0392">
            <w:pPr>
              <w:rPr>
                <w:rFonts w:ascii="Times New Roman" w:hAnsi="Times New Roman" w:cs="Times New Roman"/>
                <w:sz w:val="24"/>
                <w:szCs w:val="24"/>
              </w:rPr>
            </w:pPr>
            <w:r w:rsidRPr="006C0A29">
              <w:rPr>
                <w:rFonts w:ascii="Times New Roman" w:hAnsi="Times New Roman" w:cs="Times New Roman"/>
                <w:sz w:val="24"/>
                <w:szCs w:val="24"/>
              </w:rPr>
              <w:t xml:space="preserve">Two children from one study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zfGKmOlb","properties":{"formattedCitation":"(4)","plainCitation":"(4)","noteIndex":0},"citationItems":[{"id":5220,"uris":["http://zotero.org/users/2015185/items/HHZXHDFQ"],"itemData":{"id":5220,"type":"article-journal","abstract":"This article discusses a study of children's perspectives on disciplinary conflicts with their foster parents. Most children accept parental authority, but they also defend their personal autonomy and loyalties to peers. In this study, only birthchildren told real-life stories about fierce resistance to get their own way. Fierce resistance among foster children was motivated by inner conflicts and confusion. Obedience among foster children often derived from fear of punishment or a feeling of impotence. The authors discuss the theoretical and pedagogical implications of these findings.","container-title":"Child Welfare","ISSN":"0009-4021","issue":"6","journalAbbreviation":"Child Welfare","language":"eng","note":"PMID: 15636396","page":"581-610","source":"PubMed","title":"Why do children resist or obey their foster parents? The inner logic of children's behavior during discipline","title-short":"Why do children resist or obey their foster parents?","volume":"83","author":[{"family":"Singer","given":"Elly"},{"family":"Doornenbal","given":"Jeannette"},{"family":"Okma","given":"Krista"}],"issued":{"date-parts":[["2004",12]]}}}],"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4)</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and six children across studies discussed interactions where they felt their sharing was not appreciated because they might say bad words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ZRIBgKod","properties":{"formattedCitation":"(16)","plainCitation":"(16)","noteIndex":0},"citationItems":[{"id":1564,"uris":["http://zotero.org/users/2015185/items/QBPTW9FV"],"itemData":{"id":1564,"type":"article-journal","abstract":"Recent reviews of research regarding children in care have concluded that there remains little research which specifically focuses on young children. This paper presents the findings of research carried out with a sample of young children in care (aged 4–7 years) regarding their perspectives of their circumstances. The findings reveal that they have deeply held views regarding living with risk; removal from their families; unresolved feelings of guilt and loss; and not being listened to. This paper considers the implications of these findings for social work practice. It concludes by stressing the capacity of young children in care to express their perspectives, and the importance of practitioners seeking these views and incorporating them into assessment and decision-making processes.","container-title":"Child &amp; Family Social Work","DOI":"10.1111/j.1365-2206.2009.00658.x","ISSN":"1365-2206","issue":"2","language":"en","page":"186-195","source":"Wiley Online Library","title":"The perspectives of young children in care about their circumstances and implications for social work practice","volume":"15","author":[{"family":"Winter","given":"Karen"}],"issued":{"date-parts":[["2010",5,1]]}}}],"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16)</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or they believed their carers or social workers thought they were a pest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Jc2xM4fA","properties":{"formattedCitation":"(12)","plainCitation":"(12)","noteIndex":0},"citationItems":[{"id":5180,"uris":["http://zotero.org/users/2015185/items/J57F7BM6"],"itemData":{"id":5180,"type":"article-journal","abstract":"Abstract.  There is a growing body of research regarding children and young people in state care that is organised around the concept of transition. Focusing ma","container-title":"The British Journal of Social Work","DOI":"10.1093/bjsw/bcs128","ISSN":"0045-3102","issue":"2","journalAbbreviation":"Br J Soc Work","language":"en","note":"publisher: Oxford Academic","page":"401-417","source":"academic.oup.com","title":"Understanding and supporting young children's transitions into state care: Schlossberg's transition framework and child-centred practice","title-short":"Understanding and Supporting Young Children's Transitions into State Care","volume":"44","author":[{"family":"Winter","given":"Karen"}],"issued":{"date-parts":[["2014",3,1]]}}}],"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12)</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w:t>
            </w:r>
            <w:r w:rsidRPr="006C0A29">
              <w:rPr>
                <w:rFonts w:ascii="Times New Roman" w:hAnsi="Times New Roman" w:cs="Times New Roman"/>
                <w:sz w:val="24"/>
                <w:szCs w:val="24"/>
              </w:rPr>
              <w:lastRenderedPageBreak/>
              <w:t xml:space="preserve">spoiled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Cz0J543r","properties":{"formattedCitation":"(20)","plainCitation":"(20)","noteIndex":0},"citationItems":[{"id":5122,"uris":["http://zotero.org/users/2015185/items/ILJKWXZ8"],"itemData":{"id":5122,"type":"article-journal","abstract":"Based on Axel Honneth's Theory of Recognition and an empirical action research project entitled “Børnetinget” (Children's Parliament), conducted in Denmark by the author, this article discuss dilemmas and possibilities of giving voice to children in foster care. The Børnetinget project aimed to give voice to foster children so that their knowledge about “the life as a child in foster care” could find its way to social workers and foster parents as well as politicians, thus influencing, democratizing and qualifying social work with children and youth in foster care. “Børnetinget” was established with a core group of 15 foster children, aged 10–13, and a web-based “foster children's public forum.” This article focuses on learning about participation from the Børnetinget experience, both as a model of participatory research practice and for the insights it provides in relation to how we understand participation in research and social work practice.","archive":"JSTOR","container-title":"Children, Youth and Environments","ISSN":"1546-2250","issue":"2","note":"publisher: University of Cincinnati","page":"28-50","source":"JSTOR","title":"“How can you know? You're not a foster child”: Dilemmas and possibilities of giving voice to children in foster care","title-short":"“How Can You Know?","volume":"16","author":[{"family":"Warming","given":"Hanne"}],"issued":{"date-parts":[["2006"]]}}}],"schema":"https://github.com/citation-style-language/schema/raw/master/csl-citation.json"} </w:instrText>
            </w:r>
            <w:r w:rsidRPr="006C0A29">
              <w:rPr>
                <w:rFonts w:ascii="Times New Roman" w:hAnsi="Times New Roman" w:cs="Times New Roman"/>
                <w:sz w:val="24"/>
                <w:szCs w:val="24"/>
              </w:rPr>
              <w:fldChar w:fldCharType="separate"/>
            </w:r>
            <w:r w:rsidRPr="004E78E2">
              <w:rPr>
                <w:rFonts w:ascii="Times New Roman" w:hAnsi="Times New Roman" w:cs="Times New Roman"/>
                <w:sz w:val="24"/>
              </w:rPr>
              <w:t>(20)</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or a baby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yf2NQKll","properties":{"formattedCitation":"(4)","plainCitation":"(4)","noteIndex":0},"citationItems":[{"id":5220,"uris":["http://zotero.org/users/2015185/items/HHZXHDFQ"],"itemData":{"id":5220,"type":"article-journal","abstract":"This article discusses a study of children's perspectives on disciplinary conflicts with their foster parents. Most children accept parental authority, but they also defend their personal autonomy and loyalties to peers. In this study, only birthchildren told real-life stories about fierce resistance to get their own way. Fierce resistance among foster children was motivated by inner conflicts and confusion. Obedience among foster children often derived from fear of punishment or a feeling of impotence. The authors discuss the theoretical and pedagogical implications of these findings.","container-title":"Child Welfare","ISSN":"0009-4021","issue":"6","journalAbbreviation":"Child Welfare","language":"eng","note":"PMID: 15636396","page":"581-610","source":"PubMed","title":"Why do children resist or obey their foster parents? The inner logic of children's behavior during discipline","title-short":"Why do children resist or obey their foster parents?","volume":"83","author":[{"family":"Singer","given":"Elly"},{"family":"Doornenbal","given":"Jeannette"},{"family":"Okma","given":"Krista"}],"issued":{"date-parts":[["2004",12]]}}}],"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4)</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Some children also felt they should not share because their sharing got them in trouble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HuJZJNhN","properties":{"formattedCitation":"(13)","plainCitation":"(13)","noteIndex":0},"citationItems":[{"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13)</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or they might be perceived as whining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gqzIIbBu","properties":{"formattedCitation":"(4)","plainCitation":"(4)","noteIndex":0},"citationItems":[{"id":5220,"uris":["http://zotero.org/users/2015185/items/HHZXHDFQ"],"itemData":{"id":5220,"type":"article-journal","abstract":"This article discusses a study of children's perspectives on disciplinary conflicts with their foster parents. Most children accept parental authority, but they also defend their personal autonomy and loyalties to peers. In this study, only birthchildren told real-life stories about fierce resistance to get their own way. Fierce resistance among foster children was motivated by inner conflicts and confusion. Obedience among foster children often derived from fear of punishment or a feeling of impotence. The authors discuss the theoretical and pedagogical implications of these findings.","container-title":"Child Welfare","ISSN":"0009-4021","issue":"6","journalAbbreviation":"Child Welfare","language":"eng","note":"PMID: 15636396","page":"581-610","source":"PubMed","title":"Why do children resist or obey their foster parents? The inner logic of children's behavior during discipline","title-short":"Why do children resist or obey their foster parents?","volume":"83","author":[{"family":"Singer","given":"Elly"},{"family":"Doornenbal","given":"Jeannette"},{"family":"Okma","given":"Krista"}],"issued":{"date-parts":[["2004",12]]}}}],"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4)</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One child conveyed that adults only talked to them when they were in trouble and did not notice the “things you do right”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1NIu1x05","properties":{"formattedCitation":"(5)","plainCitation":"(5)","noteIndex":0},"citationItems":[{"id":5175,"uris":["http://zotero.org/users/2015185/items/73JGR2HQ"],"itemData":{"id":5175,"type":"article-journal","abstract":"Abstract.  This paper investigates how children who have experienced instability in substitute family care describe their sense of belonging and relationships w","container-title":"The British Journal of Social Work","DOI":"10.1093/bjsw/bcu033","ISSN":"0045-3102","issue":"6","journalAbbreviation":"Br J Soc Work","language":"en","note":"publisher: Oxford Academic","page":"1888-1904","source":"academic.oup.com","title":"Disconnection and dislocation: Relationships and belonging in unstable foster and institutional care","title-short":"Disconnection and Dislocation","volume":"45","author":[{"family":"Skoog","given":"Viktoria"},{"family":"Khoo","given":"Evelyn"},{"family":"Nygren","given":"Lennart"}],"issued":{"date-parts":[["2015",9,1]]}}}],"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5)</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w:t>
            </w:r>
          </w:p>
        </w:tc>
        <w:tc>
          <w:tcPr>
            <w:tcW w:w="2977" w:type="dxa"/>
          </w:tcPr>
          <w:p w14:paraId="240D370C" w14:textId="35B2840D" w:rsidR="005D0392" w:rsidRPr="006D32F8" w:rsidRDefault="005D0392">
            <w:pPr>
              <w:rPr>
                <w:rFonts w:ascii="Times New Roman" w:hAnsi="Times New Roman" w:cs="Times New Roman"/>
                <w:b/>
                <w:bCs/>
                <w:sz w:val="24"/>
                <w:szCs w:val="24"/>
              </w:rPr>
            </w:pPr>
            <w:r w:rsidRPr="006D32F8">
              <w:rPr>
                <w:rFonts w:ascii="Times New Roman" w:hAnsi="Times New Roman" w:cs="Times New Roman"/>
                <w:b/>
                <w:bCs/>
                <w:sz w:val="24"/>
                <w:szCs w:val="24"/>
              </w:rPr>
              <w:lastRenderedPageBreak/>
              <w:t>Appreciated</w:t>
            </w:r>
          </w:p>
          <w:p w14:paraId="33008A7B" w14:textId="77777777" w:rsidR="005D0392" w:rsidRPr="006D32F8" w:rsidRDefault="005D0392">
            <w:pPr>
              <w:rPr>
                <w:rFonts w:ascii="Times New Roman" w:hAnsi="Times New Roman" w:cs="Times New Roman"/>
                <w:b/>
                <w:bCs/>
                <w:sz w:val="24"/>
                <w:szCs w:val="24"/>
              </w:rPr>
            </w:pPr>
          </w:p>
          <w:p w14:paraId="42C924C3" w14:textId="24D1D27C" w:rsidR="005D0392" w:rsidRPr="006D32F8" w:rsidRDefault="005D0392">
            <w:pPr>
              <w:rPr>
                <w:rFonts w:ascii="Times New Roman" w:hAnsi="Times New Roman" w:cs="Times New Roman"/>
                <w:sz w:val="24"/>
                <w:szCs w:val="24"/>
              </w:rPr>
            </w:pPr>
            <w:r w:rsidRPr="006D32F8">
              <w:rPr>
                <w:rFonts w:ascii="Times New Roman" w:hAnsi="Times New Roman" w:cs="Times New Roman"/>
                <w:sz w:val="24"/>
                <w:szCs w:val="24"/>
              </w:rPr>
              <w:t xml:space="preserve">Children discussed their sense of being respected, </w:t>
            </w:r>
            <w:proofErr w:type="gramStart"/>
            <w:r w:rsidRPr="006D32F8">
              <w:rPr>
                <w:rFonts w:ascii="Times New Roman" w:hAnsi="Times New Roman" w:cs="Times New Roman"/>
                <w:sz w:val="24"/>
                <w:szCs w:val="24"/>
              </w:rPr>
              <w:t>valued</w:t>
            </w:r>
            <w:proofErr w:type="gramEnd"/>
            <w:r w:rsidRPr="006D32F8">
              <w:rPr>
                <w:rFonts w:ascii="Times New Roman" w:hAnsi="Times New Roman" w:cs="Times New Roman"/>
                <w:sz w:val="24"/>
                <w:szCs w:val="24"/>
              </w:rPr>
              <w:t xml:space="preserve"> or appreciated when they participated.</w:t>
            </w:r>
          </w:p>
        </w:tc>
        <w:tc>
          <w:tcPr>
            <w:tcW w:w="3685" w:type="dxa"/>
          </w:tcPr>
          <w:p w14:paraId="399422B5" w14:textId="0EA35831" w:rsidR="005D0392" w:rsidRPr="006C0A29" w:rsidRDefault="005D0392">
            <w:pPr>
              <w:rPr>
                <w:rFonts w:ascii="Times New Roman" w:hAnsi="Times New Roman" w:cs="Times New Roman"/>
                <w:sz w:val="24"/>
                <w:szCs w:val="24"/>
              </w:rPr>
            </w:pPr>
            <w:r w:rsidRPr="006C0A29">
              <w:rPr>
                <w:rFonts w:ascii="Times New Roman" w:hAnsi="Times New Roman" w:cs="Times New Roman"/>
                <w:sz w:val="24"/>
                <w:szCs w:val="24"/>
              </w:rPr>
              <w:t>One child discussed how foster children should be respected: “[T]</w:t>
            </w:r>
            <w:proofErr w:type="spellStart"/>
            <w:r w:rsidRPr="006C0A29">
              <w:rPr>
                <w:rFonts w:ascii="Times New Roman" w:hAnsi="Times New Roman" w:cs="Times New Roman"/>
                <w:sz w:val="24"/>
                <w:szCs w:val="24"/>
              </w:rPr>
              <w:t>reat</w:t>
            </w:r>
            <w:proofErr w:type="spellEnd"/>
            <w:r w:rsidRPr="006C0A29">
              <w:rPr>
                <w:rFonts w:ascii="Times New Roman" w:hAnsi="Times New Roman" w:cs="Times New Roman"/>
                <w:sz w:val="24"/>
                <w:szCs w:val="24"/>
              </w:rPr>
              <w:t xml:space="preserve"> the child with respect and </w:t>
            </w:r>
            <w:r w:rsidRPr="00903C7F">
              <w:rPr>
                <w:rFonts w:ascii="Times New Roman" w:hAnsi="Times New Roman" w:cs="Times New Roman"/>
                <w:sz w:val="24"/>
                <w:szCs w:val="24"/>
              </w:rPr>
              <w:t xml:space="preserve">good care” </w:t>
            </w:r>
            <w:r w:rsidRPr="00903C7F">
              <w:rPr>
                <w:rFonts w:ascii="Times New Roman" w:hAnsi="Times New Roman" w:cs="Times New Roman"/>
                <w:sz w:val="24"/>
                <w:szCs w:val="24"/>
              </w:rPr>
              <w:fldChar w:fldCharType="begin"/>
            </w:r>
            <w:r w:rsidR="005C130B" w:rsidRPr="00903C7F">
              <w:rPr>
                <w:rFonts w:ascii="Times New Roman" w:hAnsi="Times New Roman" w:cs="Times New Roman"/>
                <w:sz w:val="24"/>
                <w:szCs w:val="24"/>
              </w:rPr>
              <w:instrText xml:space="preserve"> ADDIN ZOTERO_ITEM CSL_CITATION {"citationID":"mBeQOIEr","properties":{"formattedCitation":"(9)","plainCitation":"(9)","noteIndex":0},"citationItems":[{"id":5188,"uris":["http://zotero.org/users/2015185/items/C82SIZFW"],"itemData":{"id":5188,"type":"article-journal","abstract":"Twenty children in foster care, ages 8 to 15 years, provided advice to children in care, foster parents and child welfare workers about ways to assist service delivery during the transition into foster care. The children discussed the importance of tending to experiences such as foster home expectations, the importance of time and information, the new foster/parent–child relationship, coping with stress, the ability to be engaged in decision-making, the benefits of foster care and the need to build a trusting and personal relationship between children in care and their caregivers. The importance of listening to children's experiences of the transition into foster care and incorporating their advice into future research, policy and practice will be discussed.","container-title":"Child &amp; Family Social Work","DOI":"10.1111/j.1365-2206.2009.00657.x","ISSN":"1365-2206","issue":"2","language":"en","note":"_eprint: https://onlinelibrary.wiley.com/doi/pdf/10.1111/j.1365-2206.2009.00657.x","page":"176-185","source":"Wiley Online Library","title":"We care about care: advice by children in care for children in care, foster parents and child welfare workers about the transition into foster care","title-short":"We care about care","volume":"15","author":[{"family":"Mitchell","given":"Monique B."},{"family":"Kuczynski","given":"Leon"},{"family":"Tubbs","given":"Carolyn Y."},{"family":"Ross","given":"Christopher"}],"issued":{"date-parts":[["2010"]]}}}],"schema":"https://github.com/citation-style-language/schema/raw/master/csl-citation.json"} </w:instrText>
            </w:r>
            <w:r w:rsidRPr="00903C7F">
              <w:rPr>
                <w:rFonts w:ascii="Times New Roman" w:hAnsi="Times New Roman" w:cs="Times New Roman"/>
                <w:sz w:val="24"/>
                <w:szCs w:val="24"/>
              </w:rPr>
              <w:fldChar w:fldCharType="separate"/>
            </w:r>
            <w:r w:rsidRPr="00903C7F">
              <w:rPr>
                <w:rFonts w:ascii="Times New Roman" w:hAnsi="Times New Roman" w:cs="Times New Roman"/>
                <w:sz w:val="24"/>
              </w:rPr>
              <w:t>(9)</w:t>
            </w:r>
            <w:r w:rsidRPr="00903C7F">
              <w:rPr>
                <w:rFonts w:ascii="Times New Roman" w:hAnsi="Times New Roman" w:cs="Times New Roman"/>
                <w:sz w:val="24"/>
                <w:szCs w:val="24"/>
              </w:rPr>
              <w:fldChar w:fldCharType="end"/>
            </w:r>
            <w:r w:rsidRPr="00903C7F">
              <w:rPr>
                <w:rFonts w:ascii="Times New Roman" w:hAnsi="Times New Roman" w:cs="Times New Roman"/>
                <w:sz w:val="24"/>
                <w:szCs w:val="24"/>
              </w:rPr>
              <w:t>. Another</w:t>
            </w:r>
            <w:r>
              <w:rPr>
                <w:rFonts w:ascii="Times New Roman" w:hAnsi="Times New Roman" w:cs="Times New Roman"/>
                <w:sz w:val="24"/>
                <w:szCs w:val="24"/>
              </w:rPr>
              <w:t xml:space="preserve"> child talked about the importance of her birth mother showing interest in her activities while she was in foster </w:t>
            </w:r>
            <w:r>
              <w:rPr>
                <w:rFonts w:ascii="Times New Roman" w:hAnsi="Times New Roman" w:cs="Times New Roman"/>
                <w:sz w:val="24"/>
                <w:szCs w:val="24"/>
              </w:rPr>
              <w:lastRenderedPageBreak/>
              <w:t>care: “I</w:t>
            </w:r>
            <w:r w:rsidRPr="00F4078B">
              <w:rPr>
                <w:rFonts w:ascii="Times New Roman" w:hAnsi="Times New Roman" w:cs="Times New Roman"/>
                <w:sz w:val="24"/>
                <w:szCs w:val="24"/>
              </w:rPr>
              <w:t>t feels like she is interested in what I do</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7hYn2mxu","properties":{"formattedCitation":"(18)","plainCitation":"(18)","noteIndex":0},"citationItems":[{"id":5441,"uris":["http://zotero.org/users/2015185/items/PI6PWQUF"],"itemData":{"id":5441,"type":"article-journal","abstract":"The subject of stability for children in long-term foster care is an emerging field within social work with vulnerable children. In Sweden, the adoption of foster children is not a common occurrence. Instead, when a child has been placed in foster care for 3 years, the local social welfare committee will consider whether the custody of the child should be transferred to the foster parents regardless of the circumstances of the birth parents, in order to secure stability and a sense of family belonging. Consequently, custody transfers raise questions such as “who is family?” and “who is a parent?” This qualitative interview study with custodians and young people who have experienced custody transfer highlights that who counts as family and as a parent is ambiguous. This article draws attention to how negotiations about family and parenthood revolve around biological, emotional, and relational dimensions. Furthermore, we show that stability for children in care has to be understood in terms of processes over time and not as the result of a single decision of custody transfer. Consequently, social workers need to take several aspects into account when they assess family belonging and stability for children in foster care.","container-title":"Child &amp; Family Social Work","DOI":"https://doi.org/10.1111/cfs.12475","ISSN":"1365-2206","issue":"1","language":"en","note":"_eprint: https://onlinelibrary.wiley.com/doi/pdf/10.1111/cfs.12475","page":"9-16","source":"Wiley Online Library","title":"What is a family? Constructions of family and parenting after a custody transfer from birth parents to foster parents","title-short":"What is a family?","volume":"24","author":[{"family":"Wissö","given":"Therése"},{"family":"Johansson","given":"Helena"},{"family":"Höjer","given":"Ingrid"}],"issued":{"date-parts":[["2019"]]}}}],"schema":"https://github.com/citation-style-language/schema/raw/master/csl-citation.json"} </w:instrText>
            </w:r>
            <w:r>
              <w:rPr>
                <w:rFonts w:ascii="Times New Roman" w:hAnsi="Times New Roman" w:cs="Times New Roman"/>
                <w:sz w:val="24"/>
                <w:szCs w:val="24"/>
              </w:rPr>
              <w:fldChar w:fldCharType="separate"/>
            </w:r>
            <w:r w:rsidRPr="00F4078B">
              <w:rPr>
                <w:rFonts w:ascii="Times New Roman" w:hAnsi="Times New Roman" w:cs="Times New Roman"/>
                <w:sz w:val="24"/>
              </w:rPr>
              <w:t>(18)</w:t>
            </w:r>
            <w:r>
              <w:rPr>
                <w:rFonts w:ascii="Times New Roman" w:hAnsi="Times New Roman" w:cs="Times New Roman"/>
                <w:sz w:val="24"/>
                <w:szCs w:val="24"/>
              </w:rPr>
              <w:fldChar w:fldCharType="end"/>
            </w:r>
            <w:r>
              <w:rPr>
                <w:rFonts w:ascii="Times New Roman" w:hAnsi="Times New Roman" w:cs="Times New Roman"/>
                <w:sz w:val="24"/>
                <w:szCs w:val="24"/>
              </w:rPr>
              <w:t>.</w:t>
            </w:r>
          </w:p>
        </w:tc>
        <w:tc>
          <w:tcPr>
            <w:tcW w:w="2607" w:type="dxa"/>
          </w:tcPr>
          <w:p w14:paraId="213E8808" w14:textId="7FA9A48E" w:rsidR="005D0392" w:rsidRPr="001E11FC" w:rsidRDefault="00801588">
            <w:pPr>
              <w:rPr>
                <w:rFonts w:ascii="Times New Roman" w:hAnsi="Times New Roman" w:cs="Times New Roman"/>
                <w:sz w:val="24"/>
                <w:szCs w:val="24"/>
              </w:rPr>
            </w:pPr>
            <w:r w:rsidRPr="001E11FC">
              <w:rPr>
                <w:rFonts w:ascii="Times New Roman" w:hAnsi="Times New Roman" w:cs="Times New Roman"/>
                <w:sz w:val="24"/>
                <w:szCs w:val="24"/>
              </w:rPr>
              <w:lastRenderedPageBreak/>
              <w:t xml:space="preserve">Canada </w:t>
            </w:r>
            <w:r w:rsidRPr="001E11FC">
              <w:rPr>
                <w:rFonts w:ascii="Times New Roman" w:hAnsi="Times New Roman" w:cs="Times New Roman"/>
                <w:sz w:val="24"/>
                <w:szCs w:val="24"/>
              </w:rPr>
              <w:fldChar w:fldCharType="begin"/>
            </w:r>
            <w:r w:rsidR="00903C7F" w:rsidRPr="001E11FC">
              <w:rPr>
                <w:rFonts w:ascii="Times New Roman" w:hAnsi="Times New Roman" w:cs="Times New Roman"/>
                <w:sz w:val="24"/>
                <w:szCs w:val="24"/>
              </w:rPr>
              <w:instrText xml:space="preserve"> ADDIN ZOTERO_ITEM CSL_CITATION {"citationID":"ejxbkgQx","properties":{"formattedCitation":"(9)","plainCitation":"(9)","noteIndex":0},"citationItems":[{"id":5188,"uris":["http://zotero.org/users/2015185/items/C82SIZFW"],"itemData":{"id":5188,"type":"article-journal","abstract":"Twenty children in foster care, ages 8 to 15 years, provided advice to children in care, foster parents and child welfare workers about ways to assist service delivery during the transition into foster care. The children discussed the importance of tending to experiences such as foster home expectations, the importance of time and information, the new foster/parent–child relationship, coping with stress, the ability to be engaged in decision-making, the benefits of foster care and the need to build a trusting and personal relationship between children in care and their caregivers. The importance of listening to children's experiences of the transition into foster care and incorporating their advice into future research, policy and practice will be discussed.","container-title":"Child &amp; Family Social Work","DOI":"10.1111/j.1365-2206.2009.00657.x","ISSN":"1365-2206","issue":"2","language":"en","note":"_eprint: https://onlinelibrary.wiley.com/doi/pdf/10.1111/j.1365-2206.2009.00657.x","page":"176-185","source":"Wiley Online Library","title":"We care about care: advice by children in care for children in care, foster parents and child welfare workers about the transition into foster care","title-short":"We care about care","volume":"15","author":[{"family":"Mitchell","given":"Monique B."},{"family":"Kuczynski","given":"Leon"},{"family":"Tubbs","given":"Carolyn Y."},{"family":"Ross","given":"Christopher"}],"issued":{"date-parts":[["2010"]]}}}],"schema":"https://github.com/citation-style-language/schema/raw/master/csl-citation.json"} </w:instrText>
            </w:r>
            <w:r w:rsidRPr="001E11FC">
              <w:rPr>
                <w:rFonts w:ascii="Times New Roman" w:hAnsi="Times New Roman" w:cs="Times New Roman"/>
                <w:sz w:val="24"/>
                <w:szCs w:val="24"/>
              </w:rPr>
              <w:fldChar w:fldCharType="separate"/>
            </w:r>
            <w:r w:rsidR="00903C7F" w:rsidRPr="001E11FC">
              <w:rPr>
                <w:rFonts w:ascii="Times New Roman" w:hAnsi="Times New Roman" w:cs="Times New Roman"/>
                <w:sz w:val="24"/>
              </w:rPr>
              <w:t>(9)</w:t>
            </w:r>
            <w:r w:rsidRPr="001E11FC">
              <w:rPr>
                <w:rFonts w:ascii="Times New Roman" w:hAnsi="Times New Roman" w:cs="Times New Roman"/>
                <w:sz w:val="24"/>
                <w:szCs w:val="24"/>
              </w:rPr>
              <w:fldChar w:fldCharType="end"/>
            </w:r>
            <w:r w:rsidRPr="001E11FC">
              <w:rPr>
                <w:rFonts w:ascii="Times New Roman" w:hAnsi="Times New Roman" w:cs="Times New Roman"/>
                <w:sz w:val="24"/>
                <w:szCs w:val="24"/>
              </w:rPr>
              <w:t xml:space="preserve">, </w:t>
            </w:r>
            <w:r w:rsidR="00AB01D0" w:rsidRPr="001E11FC">
              <w:rPr>
                <w:rFonts w:ascii="Times New Roman" w:hAnsi="Times New Roman" w:cs="Times New Roman"/>
                <w:sz w:val="24"/>
                <w:szCs w:val="24"/>
              </w:rPr>
              <w:t xml:space="preserve">Denmark </w:t>
            </w:r>
            <w:r w:rsidR="00AB01D0" w:rsidRPr="001E11FC">
              <w:rPr>
                <w:rFonts w:ascii="Times New Roman" w:hAnsi="Times New Roman" w:cs="Times New Roman"/>
                <w:sz w:val="24"/>
                <w:szCs w:val="24"/>
              </w:rPr>
              <w:fldChar w:fldCharType="begin"/>
            </w:r>
            <w:r w:rsidR="00AB01D0" w:rsidRPr="001E11FC">
              <w:rPr>
                <w:rFonts w:ascii="Times New Roman" w:hAnsi="Times New Roman" w:cs="Times New Roman"/>
                <w:sz w:val="24"/>
                <w:szCs w:val="24"/>
              </w:rPr>
              <w:instrText xml:space="preserve"> ADDIN ZOTERO_ITEM CSL_CITATION {"citationID":"mvSlfytv","properties":{"formattedCitation":"(20)","plainCitation":"(20)","noteIndex":0},"citationItems":[{"id":5122,"uris":["http://zotero.org/users/2015185/items/ILJKWXZ8"],"itemData":{"id":5122,"type":"article-journal","abstract":"Based on Axel Honneth's Theory of Recognition and an empirical action research project entitled “Børnetinget” (Children's Parliament), conducted in Denmark by the author, this article discuss dilemmas and possibilities of giving voice to children in foster care. The Børnetinget project aimed to give voice to foster children so that their knowledge about “the life as a child in foster care” could find its way to social workers and foster parents as well as politicians, thus influencing, democratizing and qualifying social work with children and youth in foster care. “Børnetinget” was established with a core group of 15 foster children, aged 10–13, and a web-based “foster children's public forum.” This article focuses on learning about participation from the Børnetinget experience, both as a model of participatory research practice and for the insights it provides in relation to how we understand participation in research and social work practice.","archive":"JSTOR","container-title":"Children, Youth and Environments","ISSN":"1546-2250","issue":"2","note":"publisher: University of Cincinnati","page":"28-50","source":"JSTOR","title":"“How can you know? You're not a foster child”: Dilemmas and possibilities of giving voice to children in foster care","title-short":"“How Can You Know?","volume":"16","author":[{"family":"Warming","given":"Hanne"}],"issued":{"date-parts":[["2006"]]}}}],"schema":"https://github.com/citation-style-language/schema/raw/master/csl-citation.json"} </w:instrText>
            </w:r>
            <w:r w:rsidR="00AB01D0" w:rsidRPr="001E11FC">
              <w:rPr>
                <w:rFonts w:ascii="Times New Roman" w:hAnsi="Times New Roman" w:cs="Times New Roman"/>
                <w:sz w:val="24"/>
                <w:szCs w:val="24"/>
              </w:rPr>
              <w:fldChar w:fldCharType="separate"/>
            </w:r>
            <w:r w:rsidR="00AB01D0" w:rsidRPr="001E11FC">
              <w:rPr>
                <w:rFonts w:ascii="Times New Roman" w:hAnsi="Times New Roman" w:cs="Times New Roman"/>
                <w:sz w:val="24"/>
              </w:rPr>
              <w:t>(20)</w:t>
            </w:r>
            <w:r w:rsidR="00AB01D0" w:rsidRPr="001E11FC">
              <w:rPr>
                <w:rFonts w:ascii="Times New Roman" w:hAnsi="Times New Roman" w:cs="Times New Roman"/>
                <w:sz w:val="24"/>
                <w:szCs w:val="24"/>
              </w:rPr>
              <w:fldChar w:fldCharType="end"/>
            </w:r>
            <w:r w:rsidR="00AB01D0" w:rsidRPr="001E11FC">
              <w:rPr>
                <w:rFonts w:ascii="Times New Roman" w:hAnsi="Times New Roman" w:cs="Times New Roman"/>
                <w:sz w:val="24"/>
                <w:szCs w:val="24"/>
              </w:rPr>
              <w:t xml:space="preserve">, </w:t>
            </w:r>
            <w:r w:rsidR="006B1582" w:rsidRPr="001E11FC">
              <w:rPr>
                <w:rFonts w:ascii="Times New Roman" w:hAnsi="Times New Roman" w:cs="Times New Roman"/>
                <w:sz w:val="24"/>
                <w:szCs w:val="24"/>
              </w:rPr>
              <w:t xml:space="preserve">England </w:t>
            </w:r>
            <w:r w:rsidR="006B1582" w:rsidRPr="001E11FC">
              <w:rPr>
                <w:rFonts w:ascii="Times New Roman" w:hAnsi="Times New Roman" w:cs="Times New Roman"/>
                <w:sz w:val="24"/>
                <w:szCs w:val="24"/>
              </w:rPr>
              <w:fldChar w:fldCharType="begin"/>
            </w:r>
            <w:r w:rsidR="006B1582" w:rsidRPr="001E11FC">
              <w:rPr>
                <w:rFonts w:ascii="Times New Roman" w:hAnsi="Times New Roman" w:cs="Times New Roman"/>
                <w:sz w:val="24"/>
                <w:szCs w:val="24"/>
              </w:rPr>
              <w:instrText xml:space="preserve"> ADDIN ZOTERO_ITEM CSL_CITATION {"citationID":"p469QJVc","properties":{"formattedCitation":"(13)","plainCitation":"(13)","noteIndex":0},"citationItems":[{"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schema":"https://github.com/citation-style-language/schema/raw/master/csl-citation.json"} </w:instrText>
            </w:r>
            <w:r w:rsidR="006B1582" w:rsidRPr="001E11FC">
              <w:rPr>
                <w:rFonts w:ascii="Times New Roman" w:hAnsi="Times New Roman" w:cs="Times New Roman"/>
                <w:sz w:val="24"/>
                <w:szCs w:val="24"/>
              </w:rPr>
              <w:fldChar w:fldCharType="separate"/>
            </w:r>
            <w:r w:rsidR="006B1582" w:rsidRPr="001E11FC">
              <w:rPr>
                <w:rFonts w:ascii="Times New Roman" w:hAnsi="Times New Roman" w:cs="Times New Roman"/>
                <w:sz w:val="24"/>
              </w:rPr>
              <w:t>(13)</w:t>
            </w:r>
            <w:r w:rsidR="006B1582" w:rsidRPr="001E11FC">
              <w:rPr>
                <w:rFonts w:ascii="Times New Roman" w:hAnsi="Times New Roman" w:cs="Times New Roman"/>
                <w:sz w:val="24"/>
                <w:szCs w:val="24"/>
              </w:rPr>
              <w:fldChar w:fldCharType="end"/>
            </w:r>
            <w:r w:rsidR="006B1582" w:rsidRPr="001E11FC">
              <w:rPr>
                <w:rFonts w:ascii="Times New Roman" w:hAnsi="Times New Roman" w:cs="Times New Roman"/>
                <w:sz w:val="24"/>
                <w:szCs w:val="24"/>
              </w:rPr>
              <w:t xml:space="preserve">, </w:t>
            </w:r>
            <w:r w:rsidR="00505CF9" w:rsidRPr="001E11FC">
              <w:rPr>
                <w:rFonts w:ascii="Times New Roman" w:hAnsi="Times New Roman" w:cs="Times New Roman"/>
                <w:sz w:val="24"/>
                <w:szCs w:val="24"/>
              </w:rPr>
              <w:t xml:space="preserve">Netherlands </w:t>
            </w:r>
            <w:r w:rsidR="00505CF9" w:rsidRPr="001E11FC">
              <w:rPr>
                <w:rFonts w:ascii="Times New Roman" w:hAnsi="Times New Roman" w:cs="Times New Roman"/>
                <w:sz w:val="24"/>
                <w:szCs w:val="24"/>
              </w:rPr>
              <w:fldChar w:fldCharType="begin"/>
            </w:r>
            <w:r w:rsidR="007336F1" w:rsidRPr="001E11FC">
              <w:rPr>
                <w:rFonts w:ascii="Times New Roman" w:hAnsi="Times New Roman" w:cs="Times New Roman"/>
                <w:sz w:val="24"/>
                <w:szCs w:val="24"/>
              </w:rPr>
              <w:instrText xml:space="preserve"> ADDIN ZOTERO_ITEM CSL_CITATION {"citationID":"PnV98ueg","properties":{"formattedCitation":"(4)","plainCitation":"(4)","noteIndex":0},"citationItems":[{"id":5220,"uris":["http://zotero.org/users/2015185/items/HHZXHDFQ"],"itemData":{"id":5220,"type":"article-journal","abstract":"This article discusses a study of children's perspectives on disciplinary conflicts with their foster parents. Most children accept parental authority, but they also defend their personal autonomy and loyalties to peers. In this study, only birthchildren told real-life stories about fierce resistance to get their own way. Fierce resistance among foster children was motivated by inner conflicts and confusion. Obedience among foster children often derived from fear of punishment or a feeling of impotence. The authors discuss the theoretical and pedagogical implications of these findings.","container-title":"Child Welfare","ISSN":"0009-4021","issue":"6","journalAbbreviation":"Child Welfare","language":"eng","note":"PMID: 15636396","page":"581-610","source":"PubMed","title":"Why do children resist or obey their foster parents? The inner logic of children's behavior during discipline","title-short":"Why do children resist or obey their foster parents?","volume":"83","author":[{"family":"Singer","given":"Elly"},{"family":"Doornenbal","given":"Jeannette"},{"family":"Okma","given":"Krista"}],"issued":{"date-parts":[["2004",12]]}}}],"schema":"https://github.com/citation-style-language/schema/raw/master/csl-citation.json"} </w:instrText>
            </w:r>
            <w:r w:rsidR="00505CF9" w:rsidRPr="001E11FC">
              <w:rPr>
                <w:rFonts w:ascii="Times New Roman" w:hAnsi="Times New Roman" w:cs="Times New Roman"/>
                <w:sz w:val="24"/>
                <w:szCs w:val="24"/>
              </w:rPr>
              <w:fldChar w:fldCharType="separate"/>
            </w:r>
            <w:r w:rsidR="00505CF9" w:rsidRPr="001E11FC">
              <w:rPr>
                <w:rFonts w:ascii="Times New Roman" w:hAnsi="Times New Roman" w:cs="Times New Roman"/>
                <w:sz w:val="24"/>
              </w:rPr>
              <w:t>(4)</w:t>
            </w:r>
            <w:r w:rsidR="00505CF9" w:rsidRPr="001E11FC">
              <w:rPr>
                <w:rFonts w:ascii="Times New Roman" w:hAnsi="Times New Roman" w:cs="Times New Roman"/>
                <w:sz w:val="24"/>
                <w:szCs w:val="24"/>
              </w:rPr>
              <w:fldChar w:fldCharType="end"/>
            </w:r>
            <w:r w:rsidR="0096758D" w:rsidRPr="001E11FC">
              <w:rPr>
                <w:rFonts w:ascii="Times New Roman" w:hAnsi="Times New Roman" w:cs="Times New Roman"/>
                <w:sz w:val="24"/>
                <w:szCs w:val="24"/>
              </w:rPr>
              <w:t xml:space="preserve">, </w:t>
            </w:r>
            <w:r w:rsidR="008445D8" w:rsidRPr="001E11FC">
              <w:rPr>
                <w:rFonts w:ascii="Times New Roman" w:hAnsi="Times New Roman" w:cs="Times New Roman"/>
                <w:sz w:val="24"/>
                <w:szCs w:val="24"/>
              </w:rPr>
              <w:t xml:space="preserve">Northern Ireland </w:t>
            </w:r>
            <w:r w:rsidR="008445D8" w:rsidRPr="001E11FC">
              <w:rPr>
                <w:rFonts w:ascii="Times New Roman" w:hAnsi="Times New Roman" w:cs="Times New Roman"/>
                <w:sz w:val="24"/>
                <w:szCs w:val="24"/>
              </w:rPr>
              <w:fldChar w:fldCharType="begin"/>
            </w:r>
            <w:r w:rsidR="00B068E3" w:rsidRPr="001E11FC">
              <w:rPr>
                <w:rFonts w:ascii="Times New Roman" w:hAnsi="Times New Roman" w:cs="Times New Roman"/>
                <w:sz w:val="24"/>
                <w:szCs w:val="24"/>
              </w:rPr>
              <w:instrText xml:space="preserve"> ADDIN ZOTERO_ITEM CSL_CITATION {"citationID":"bq1a9pFy","properties":{"formattedCitation":"(12,16)","plainCitation":"(12,16)","noteIndex":0},"citationItems":[{"id":5180,"uris":["http://zotero.org/users/2015185/items/J57F7BM6"],"itemData":{"id":5180,"type":"article-journal","abstract":"Abstract.  There is a growing body of research regarding children and young people in state care that is organised around the concept of transition. Focusing ma","container-title":"The British Journal of Social Work","DOI":"10.1093/bjsw/bcs128","ISSN":"0045-3102","issue":"2","journalAbbreviation":"Br J Soc Work","language":"en","note":"publisher: Oxford Academic","page":"401-417","source":"academic.oup.com","title":"Understanding and supporting young children's transitions into state care: Schlossberg's transition framework and child-centred practice","title-short":"Understanding and Supporting Young Children's Transitions into State Care","volume":"44","author":[{"family":"Winter","given":"Karen"}],"issued":{"date-parts":[["2014",3,1]]}}},{"id":1564,"uris":["http://zotero.org/users/2015185/items/QBPTW9FV"],"itemData":{"id":1564,"type":"article-journal","abstract":"Recent reviews of research regarding children in care have concluded that there remains little research which specifically focuses on young children. This paper presents the findings of research carried out with a sample of young children in care (aged 4–7 years) regarding their perspectives of their circumstances. The findings reveal that they have deeply held views regarding living with risk; removal from their families; unresolved feelings of guilt and loss; and not being listened to. This paper considers the implications of these findings for social work practice. It concludes by stressing the capacity of young children in care to express their perspectives, and the importance of practitioners seeking these views and incorporating them into assessment and decision-making processes.","container-title":"Child &amp; Family Social Work","DOI":"10.1111/j.1365-2206.2009.00658.x","ISSN":"1365-2206","issue":"2","language":"en","page":"186-195","source":"Wiley Online Library","title":"The perspectives of young children in care about their circumstances and implications for social work practice","volume":"15","author":[{"family":"Winter","given":"Karen"}],"issued":{"date-parts":[["2010",5,1]]}}}],"schema":"https://github.com/citation-style-language/schema/raw/master/csl-citation.json"} </w:instrText>
            </w:r>
            <w:r w:rsidR="008445D8" w:rsidRPr="001E11FC">
              <w:rPr>
                <w:rFonts w:ascii="Times New Roman" w:hAnsi="Times New Roman" w:cs="Times New Roman"/>
                <w:sz w:val="24"/>
                <w:szCs w:val="24"/>
              </w:rPr>
              <w:fldChar w:fldCharType="separate"/>
            </w:r>
            <w:r w:rsidR="00B068E3" w:rsidRPr="001E11FC">
              <w:rPr>
                <w:rFonts w:ascii="Times New Roman" w:hAnsi="Times New Roman" w:cs="Times New Roman"/>
                <w:sz w:val="24"/>
              </w:rPr>
              <w:t>(12,16)</w:t>
            </w:r>
            <w:r w:rsidR="008445D8" w:rsidRPr="001E11FC">
              <w:rPr>
                <w:rFonts w:ascii="Times New Roman" w:hAnsi="Times New Roman" w:cs="Times New Roman"/>
                <w:sz w:val="24"/>
                <w:szCs w:val="24"/>
              </w:rPr>
              <w:fldChar w:fldCharType="end"/>
            </w:r>
            <w:r w:rsidR="008445D8" w:rsidRPr="001E11FC">
              <w:rPr>
                <w:rFonts w:ascii="Times New Roman" w:hAnsi="Times New Roman" w:cs="Times New Roman"/>
                <w:sz w:val="24"/>
                <w:szCs w:val="24"/>
              </w:rPr>
              <w:t xml:space="preserve">, </w:t>
            </w:r>
            <w:r w:rsidR="0096758D" w:rsidRPr="001E11FC">
              <w:rPr>
                <w:rFonts w:ascii="Times New Roman" w:hAnsi="Times New Roman" w:cs="Times New Roman"/>
                <w:sz w:val="24"/>
                <w:szCs w:val="24"/>
              </w:rPr>
              <w:t xml:space="preserve">Sweden </w:t>
            </w:r>
            <w:r w:rsidR="0096758D" w:rsidRPr="001E11FC">
              <w:rPr>
                <w:rFonts w:ascii="Times New Roman" w:hAnsi="Times New Roman" w:cs="Times New Roman"/>
                <w:sz w:val="24"/>
                <w:szCs w:val="24"/>
              </w:rPr>
              <w:fldChar w:fldCharType="begin"/>
            </w:r>
            <w:r w:rsidR="00903C7F" w:rsidRPr="001E11FC">
              <w:rPr>
                <w:rFonts w:ascii="Times New Roman" w:hAnsi="Times New Roman" w:cs="Times New Roman"/>
                <w:sz w:val="24"/>
                <w:szCs w:val="24"/>
              </w:rPr>
              <w:instrText xml:space="preserve"> ADDIN ZOTERO_ITEM CSL_CITATION {"citationID":"MYOuixEC","properties":{"formattedCitation":"(5)","plainCitation":"(5)","noteIndex":0},"citationItems":[{"id":5175,"uris":["http://zotero.org/users/2015185/items/73JGR2HQ"],"itemData":{"id":5175,"type":"article-journal","abstract":"Abstract.  This paper investigates how children who have experienced instability in substitute family care describe their sense of belonging and relationships w","container-title":"The British Journal of Social Work","DOI":"10.1093/bjsw/bcu033","ISSN":"0045-3102","issue":"6","journalAbbreviation":"Br J Soc Work","language":"en","note":"publisher: Oxford Academic","page":"1888-1904","source":"academic.oup.com","title":"Disconnection and dislocation: Relationships and belonging in unstable foster and institutional care","title-short":"Disconnection and Dislocation","volume":"45","author":[{"family":"Skoog","given":"Viktoria"},{"family":"Khoo","given":"Evelyn"},{"family":"Nygren","given":"Lennart"}],"issued":{"date-parts":[["2015",9,1]]}}}],"schema":"https://github.com/citation-style-language/schema/raw/master/csl-citation.json"} </w:instrText>
            </w:r>
            <w:r w:rsidR="0096758D" w:rsidRPr="001E11FC">
              <w:rPr>
                <w:rFonts w:ascii="Times New Roman" w:hAnsi="Times New Roman" w:cs="Times New Roman"/>
                <w:sz w:val="24"/>
                <w:szCs w:val="24"/>
              </w:rPr>
              <w:fldChar w:fldCharType="separate"/>
            </w:r>
            <w:r w:rsidR="00903C7F" w:rsidRPr="001E11FC">
              <w:rPr>
                <w:rFonts w:ascii="Times New Roman" w:hAnsi="Times New Roman" w:cs="Times New Roman"/>
                <w:sz w:val="24"/>
              </w:rPr>
              <w:t>(5)</w:t>
            </w:r>
            <w:r w:rsidR="0096758D" w:rsidRPr="001E11FC">
              <w:rPr>
                <w:rFonts w:ascii="Times New Roman" w:hAnsi="Times New Roman" w:cs="Times New Roman"/>
                <w:sz w:val="24"/>
                <w:szCs w:val="24"/>
              </w:rPr>
              <w:fldChar w:fldCharType="end"/>
            </w:r>
          </w:p>
        </w:tc>
      </w:tr>
      <w:tr w:rsidR="005D0392" w:rsidRPr="006C0A29" w14:paraId="76762A58" w14:textId="51D3B319" w:rsidTr="003E159B">
        <w:tc>
          <w:tcPr>
            <w:tcW w:w="3681" w:type="dxa"/>
          </w:tcPr>
          <w:p w14:paraId="0A404041" w14:textId="131A699F" w:rsidR="005D0392" w:rsidRPr="006C0A29" w:rsidRDefault="005D0392" w:rsidP="00784C43">
            <w:pPr>
              <w:rPr>
                <w:rFonts w:ascii="Times New Roman" w:hAnsi="Times New Roman" w:cs="Times New Roman"/>
                <w:sz w:val="24"/>
                <w:szCs w:val="24"/>
              </w:rPr>
            </w:pPr>
            <w:r w:rsidRPr="006C0A29">
              <w:rPr>
                <w:rFonts w:ascii="Times New Roman" w:hAnsi="Times New Roman" w:cs="Times New Roman"/>
                <w:sz w:val="24"/>
                <w:szCs w:val="24"/>
              </w:rPr>
              <w:t xml:space="preserve">Five children in three studies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87UYGmae","properties":{"formattedCitation":"(5,10,13)","plainCitation":"(5,10,13)","noteIndex":0},"citationItems":[{"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id":5175,"uris":["http://zotero.org/users/2015185/items/73JGR2HQ"],"itemData":{"id":5175,"type":"article-journal","abstract":"Abstract.  This paper investigates how children who have experienced instability in substitute family care describe their sense of belonging and relationships w","container-title":"The British Journal of Social Work","DOI":"10.1093/bjsw/bcu033","ISSN":"0045-3102","issue":"6","journalAbbreviation":"Br J Soc Work","language":"en","note":"publisher: Oxford Academic","page":"1888-1904","source":"academic.oup.com","title":"Disconnection and dislocation: Relationships and belonging in unstable foster and institutional care","title-short":"Disconnection and Dislocation","volume":"45","author":[{"family":"Skoog","given":"Viktoria"},{"family":"Khoo","given":"Evelyn"},{"family":"Nygren","given":"Lennart"}],"issued":{"date-parts":[["2015",9,1]]}}},{"id":5222,"uris":["http://zotero.org/users/2015185/items/DUYLM87Q"],"itemData":{"id":5222,"type":"article-journal","abstract":"Children’s rights include the right to participation in decisions made about them. For looked after children, this right is enshrined in the Children Act, 1989. This article reports the results of a study of children’s views about their experience of being looked after and the degree of power they felt they had to influence decision making. Their main areas of criticism were frequent changes of social worker, lack of an effective voice at reviews, lack of confidentiality and, linked to this, lack of a confidante. The findings are discussed in relation to recent policy changes. Specifically, the Looked After Children documentation and the Quality Protects Initiative by setting out uniform objectives and performance criteria seem to restrict the freedom of local authority management and of social workers to respond to individual children’s preferences or to give weight to what the children themselves consider to be in their best interest.","container-title":"Child and Family Social Work","ISSN":"1356-7500","issue":"2","language":"en","note":"number: 2\npublisher: Blackwell Publishing","page":"129-137","source":"eprints.lse.ac.uk","title":"Empowering looked after children","volume":"6","author":[{"family":"Munro","given":"Eileen"}],"issued":{"date-parts":[["2001",5]]}}}],"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5,10,13)</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described social workers rushing off to other meetings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LRDdjs0y","properties":{"formattedCitation":"(13)","plainCitation":"(13)","noteIndex":0},"citationItems":[{"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13)</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barely calling them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58MaYaeA","properties":{"formattedCitation":"(5)","plainCitation":"(5)","noteIndex":0},"citationItems":[{"id":5175,"uris":["http://zotero.org/users/2015185/items/73JGR2HQ"],"itemData":{"id":5175,"type":"article-journal","abstract":"Abstract.  This paper investigates how children who have experienced instability in substitute family care describe their sense of belonging and relationships w","container-title":"The British Journal of Social Work","DOI":"10.1093/bjsw/bcu033","ISSN":"0045-3102","issue":"6","journalAbbreviation":"Br J Soc Work","language":"en","note":"publisher: Oxford Academic","page":"1888-1904","source":"academic.oup.com","title":"Disconnection and dislocation: Relationships and belonging in unstable foster and institutional care","title-short":"Disconnection and Dislocation","volume":"45","author":[{"family":"Skoog","given":"Viktoria"},{"family":"Khoo","given":"Evelyn"},{"family":"Nygren","given":"Lennart"}],"issued":{"date-parts":[["2015",9,1]]}}}],"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5)</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and going on long vacations, thereby putting the child’s life on hold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vnXb0BDm","properties":{"formattedCitation":"(5)","plainCitation":"(5)","noteIndex":0},"citationItems":[{"id":5175,"uris":["http://zotero.org/users/2015185/items/73JGR2HQ"],"itemData":{"id":5175,"type":"article-journal","abstract":"Abstract.  This paper investigates how children who have experienced instability in substitute family care describe their sense of belonging and relationships w","container-title":"The British Journal of Social Work","DOI":"10.1093/bjsw/bcu033","ISSN":"0045-3102","issue":"6","journalAbbreviation":"Br J Soc Work","language":"en","note":"publisher: Oxford Academic","page":"1888-1904","source":"academic.oup.com","title":"Disconnection and dislocation: Relationships and belonging in unstable foster and institutional care","title-short":"Disconnection and Dislocation","volume":"45","author":[{"family":"Skoog","given":"Viktoria"},{"family":"Khoo","given":"Evelyn"},{"family":"Nygren","given":"Lennart"}],"issued":{"date-parts":[["2015",9,1]]}}}],"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5)</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One child also discussed feeling neglected by social workers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VC9oGmrN","properties":{"formattedCitation":"(10)","plainCitation":"(10)","noteIndex":0},"citationItems":[{"id":5222,"uris":["http://zotero.org/users/2015185/items/DUYLM87Q"],"itemData":{"id":5222,"type":"article-journal","abstract":"Children’s rights include the right to participation in decisions made about them. For looked after children, this right is enshrined in the Children Act, 1989. This article reports the results of a study of children’s views about their experience of being looked after and the degree of power they felt they had to influence decision making. Their main areas of criticism were frequent changes of social worker, lack of an effective voice at reviews, lack of confidentiality and, linked to this, lack of a confidante. The findings are discussed in relation to recent policy changes. Specifically, the Looked After Children documentation and the Quality Protects Initiative by setting out uniform objectives and performance criteria seem to restrict the freedom of local authority management and of social workers to respond to individual children’s preferences or to give weight to what the children themselves consider to be in their best interest.","container-title":"Child and Family Social Work","ISSN":"1356-7500","issue":"2","language":"en","note":"number: 2\npublisher: Blackwell Publishing","page":"129-137","source":"eprints.lse.ac.uk","title":"Empowering looked after children","volume":"6","author":[{"family":"Munro","given":"Eileen"}],"issued":{"date-parts":[["2001",5]]}}}],"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10)</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w:t>
            </w:r>
          </w:p>
          <w:p w14:paraId="58F37549" w14:textId="77777777" w:rsidR="005D0392" w:rsidRPr="006C0A29" w:rsidRDefault="005D0392">
            <w:pPr>
              <w:rPr>
                <w:rFonts w:ascii="Times New Roman" w:hAnsi="Times New Roman" w:cs="Times New Roman"/>
                <w:sz w:val="24"/>
                <w:szCs w:val="24"/>
              </w:rPr>
            </w:pPr>
          </w:p>
        </w:tc>
        <w:tc>
          <w:tcPr>
            <w:tcW w:w="2977" w:type="dxa"/>
          </w:tcPr>
          <w:p w14:paraId="6FB2FF75" w14:textId="77777777" w:rsidR="005D0392" w:rsidRPr="006D32F8" w:rsidRDefault="005D0392">
            <w:pPr>
              <w:rPr>
                <w:rFonts w:ascii="Times New Roman" w:hAnsi="Times New Roman" w:cs="Times New Roman"/>
                <w:b/>
                <w:bCs/>
                <w:sz w:val="24"/>
                <w:szCs w:val="24"/>
              </w:rPr>
            </w:pPr>
            <w:r w:rsidRPr="006D32F8">
              <w:rPr>
                <w:rFonts w:ascii="Times New Roman" w:hAnsi="Times New Roman" w:cs="Times New Roman"/>
                <w:b/>
                <w:bCs/>
                <w:sz w:val="24"/>
                <w:szCs w:val="24"/>
              </w:rPr>
              <w:t>Availability</w:t>
            </w:r>
          </w:p>
          <w:p w14:paraId="15683118" w14:textId="77777777" w:rsidR="005D0392" w:rsidRPr="006D32F8" w:rsidRDefault="005D0392">
            <w:pPr>
              <w:rPr>
                <w:rFonts w:ascii="Times New Roman" w:hAnsi="Times New Roman" w:cs="Times New Roman"/>
                <w:b/>
                <w:bCs/>
                <w:sz w:val="24"/>
                <w:szCs w:val="24"/>
              </w:rPr>
            </w:pPr>
          </w:p>
          <w:p w14:paraId="0EE75242" w14:textId="59302269" w:rsidR="005D0392" w:rsidRPr="006D32F8" w:rsidRDefault="005D0392">
            <w:pPr>
              <w:rPr>
                <w:rFonts w:ascii="Times New Roman" w:hAnsi="Times New Roman" w:cs="Times New Roman"/>
                <w:sz w:val="24"/>
                <w:szCs w:val="24"/>
              </w:rPr>
            </w:pPr>
            <w:r w:rsidRPr="006D32F8">
              <w:rPr>
                <w:rFonts w:ascii="Times New Roman" w:hAnsi="Times New Roman" w:cs="Times New Roman"/>
                <w:sz w:val="24"/>
                <w:szCs w:val="24"/>
              </w:rPr>
              <w:t>Children discussed their perception of whether important people such as foster carers and particularly their social worker was available to them.</w:t>
            </w:r>
          </w:p>
        </w:tc>
        <w:tc>
          <w:tcPr>
            <w:tcW w:w="3685" w:type="dxa"/>
          </w:tcPr>
          <w:p w14:paraId="5B4B6533" w14:textId="1891FD4D" w:rsidR="005D0392" w:rsidRPr="006C0A29" w:rsidRDefault="005D0392">
            <w:pPr>
              <w:rPr>
                <w:rFonts w:ascii="Times New Roman" w:hAnsi="Times New Roman" w:cs="Times New Roman"/>
                <w:sz w:val="24"/>
                <w:szCs w:val="24"/>
              </w:rPr>
            </w:pPr>
            <w:r w:rsidRPr="006C0A29">
              <w:rPr>
                <w:rFonts w:ascii="Times New Roman" w:hAnsi="Times New Roman" w:cs="Times New Roman"/>
                <w:sz w:val="24"/>
                <w:szCs w:val="24"/>
              </w:rPr>
              <w:t xml:space="preserve">One child talked about how it was important for a social worker to “phone regularly” so they could “keep in touch with what is happening”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93fLfC5M","properties":{"formattedCitation":"(10)","plainCitation":"(10)","noteIndex":0},"citationItems":[{"id":5222,"uris":["http://zotero.org/users/2015185/items/DUYLM87Q"],"itemData":{"id":5222,"type":"article-journal","abstract":"Children’s rights include the right to participation in decisions made about them. For looked after children, this right is enshrined in the Children Act, 1989. This article reports the results of a study of children’s views about their experience of being looked after and the degree of power they felt they had to influence decision making. Their main areas of criticism were frequent changes of social worker, lack of an effective voice at reviews, lack of confidentiality and, linked to this, lack of a confidante. The findings are discussed in relation to recent policy changes. Specifically, the Looked After Children documentation and the Quality Protects Initiative by setting out uniform objectives and performance criteria seem to restrict the freedom of local authority management and of social workers to respond to individual children’s preferences or to give weight to what the children themselves consider to be in their best interest.","container-title":"Child and Family Social Work","ISSN":"1356-7500","issue":"2","language":"en","note":"number: 2\npublisher: Blackwell Publishing","page":"129-137","source":"eprints.lse.ac.uk","title":"Empowering looked after children","volume":"6","author":[{"family":"Munro","given":"Eileen"}],"issued":{"date-parts":[["2001",5]]}}}],"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10)</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w:t>
            </w:r>
          </w:p>
        </w:tc>
        <w:tc>
          <w:tcPr>
            <w:tcW w:w="2607" w:type="dxa"/>
          </w:tcPr>
          <w:p w14:paraId="418AAED5" w14:textId="6DF7A367" w:rsidR="005D0392" w:rsidRPr="001E11FC" w:rsidRDefault="00346085">
            <w:pPr>
              <w:rPr>
                <w:rFonts w:ascii="Times New Roman" w:hAnsi="Times New Roman" w:cs="Times New Roman"/>
                <w:sz w:val="24"/>
                <w:szCs w:val="24"/>
              </w:rPr>
            </w:pPr>
            <w:r w:rsidRPr="001E11FC">
              <w:rPr>
                <w:rFonts w:ascii="Times New Roman" w:hAnsi="Times New Roman" w:cs="Times New Roman"/>
                <w:sz w:val="24"/>
                <w:szCs w:val="24"/>
              </w:rPr>
              <w:t xml:space="preserve">England </w:t>
            </w:r>
            <w:r w:rsidRPr="001E11FC">
              <w:rPr>
                <w:rFonts w:ascii="Times New Roman" w:hAnsi="Times New Roman" w:cs="Times New Roman"/>
                <w:sz w:val="24"/>
                <w:szCs w:val="24"/>
              </w:rPr>
              <w:fldChar w:fldCharType="begin"/>
            </w:r>
            <w:r w:rsidR="004F255B" w:rsidRPr="001E11FC">
              <w:rPr>
                <w:rFonts w:ascii="Times New Roman" w:hAnsi="Times New Roman" w:cs="Times New Roman"/>
                <w:sz w:val="24"/>
                <w:szCs w:val="24"/>
              </w:rPr>
              <w:instrText xml:space="preserve"> ADDIN ZOTERO_ITEM CSL_CITATION {"citationID":"0wRA16G2","properties":{"formattedCitation":"(10,13)","plainCitation":"(10,13)","noteIndex":0},"citationItems":[{"id":5222,"uris":["http://zotero.org/users/2015185/items/DUYLM87Q"],"itemData":{"id":5222,"type":"article-journal","abstract":"Children’s rights include the right to participation in decisions made about them. For looked after children, this right is enshrined in the Children Act, 1989. This article reports the results of a study of children’s views about their experience of being looked after and the degree of power they felt they had to influence decision making. Their main areas of criticism were frequent changes of social worker, lack of an effective voice at reviews, lack of confidentiality and, linked to this, lack of a confidante. The findings are discussed in relation to recent policy changes. Specifically, the Looked After Children documentation and the Quality Protects Initiative by setting out uniform objectives and performance criteria seem to restrict the freedom of local authority management and of social workers to respond to individual children’s preferences or to give weight to what the children themselves consider to be in their best interest.","container-title":"Child and Family Social Work","ISSN":"1356-7500","issue":"2","language":"en","note":"number: 2\npublisher: Blackwell Publishing","page":"129-137","source":"eprints.lse.ac.uk","title":"Empowering looked after children","volume":"6","author":[{"family":"Munro","given":"Eileen"}],"issued":{"date-parts":[["2001",5]]}}},{"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schema":"https://github.com/citation-style-language/schema/raw/master/csl-citation.json"} </w:instrText>
            </w:r>
            <w:r w:rsidRPr="001E11FC">
              <w:rPr>
                <w:rFonts w:ascii="Times New Roman" w:hAnsi="Times New Roman" w:cs="Times New Roman"/>
                <w:sz w:val="24"/>
                <w:szCs w:val="24"/>
              </w:rPr>
              <w:fldChar w:fldCharType="separate"/>
            </w:r>
            <w:r w:rsidR="004F255B" w:rsidRPr="001E11FC">
              <w:rPr>
                <w:rFonts w:ascii="Times New Roman" w:hAnsi="Times New Roman" w:cs="Times New Roman"/>
                <w:sz w:val="24"/>
              </w:rPr>
              <w:t>(10,13)</w:t>
            </w:r>
            <w:r w:rsidRPr="001E11FC">
              <w:rPr>
                <w:rFonts w:ascii="Times New Roman" w:hAnsi="Times New Roman" w:cs="Times New Roman"/>
                <w:sz w:val="24"/>
                <w:szCs w:val="24"/>
              </w:rPr>
              <w:fldChar w:fldCharType="end"/>
            </w:r>
            <w:r w:rsidRPr="001E11FC">
              <w:rPr>
                <w:rFonts w:ascii="Times New Roman" w:hAnsi="Times New Roman" w:cs="Times New Roman"/>
                <w:sz w:val="24"/>
                <w:szCs w:val="24"/>
              </w:rPr>
              <w:t xml:space="preserve">, </w:t>
            </w:r>
            <w:r w:rsidR="0096758D" w:rsidRPr="001E11FC">
              <w:rPr>
                <w:rFonts w:ascii="Times New Roman" w:hAnsi="Times New Roman" w:cs="Times New Roman"/>
                <w:sz w:val="24"/>
                <w:szCs w:val="24"/>
              </w:rPr>
              <w:t xml:space="preserve">Sweden </w:t>
            </w:r>
            <w:r w:rsidR="0096758D" w:rsidRPr="001E11FC">
              <w:rPr>
                <w:rFonts w:ascii="Times New Roman" w:hAnsi="Times New Roman" w:cs="Times New Roman"/>
                <w:sz w:val="24"/>
                <w:szCs w:val="24"/>
              </w:rPr>
              <w:fldChar w:fldCharType="begin"/>
            </w:r>
            <w:r w:rsidR="00C03717" w:rsidRPr="001E11FC">
              <w:rPr>
                <w:rFonts w:ascii="Times New Roman" w:hAnsi="Times New Roman" w:cs="Times New Roman"/>
                <w:sz w:val="24"/>
                <w:szCs w:val="24"/>
              </w:rPr>
              <w:instrText xml:space="preserve"> ADDIN ZOTERO_ITEM CSL_CITATION {"citationID":"ttS2bk1L","properties":{"formattedCitation":"(5)","plainCitation":"(5)","noteIndex":0},"citationItems":[{"id":5175,"uris":["http://zotero.org/users/2015185/items/73JGR2HQ"],"itemData":{"id":5175,"type":"article-journal","abstract":"Abstract.  This paper investigates how children who have experienced instability in substitute family care describe their sense of belonging and relationships w","container-title":"The British Journal of Social Work","DOI":"10.1093/bjsw/bcu033","ISSN":"0045-3102","issue":"6","journalAbbreviation":"Br J Soc Work","language":"en","note":"publisher: Oxford Academic","page":"1888-1904","source":"academic.oup.com","title":"Disconnection and dislocation: Relationships and belonging in unstable foster and institutional care","title-short":"Disconnection and Dislocation","volume":"45","author":[{"family":"Skoog","given":"Viktoria"},{"family":"Khoo","given":"Evelyn"},{"family":"Nygren","given":"Lennart"}],"issued":{"date-parts":[["2015",9,1]]}}}],"schema":"https://github.com/citation-style-language/schema/raw/master/csl-citation.json"} </w:instrText>
            </w:r>
            <w:r w:rsidR="0096758D" w:rsidRPr="001E11FC">
              <w:rPr>
                <w:rFonts w:ascii="Times New Roman" w:hAnsi="Times New Roman" w:cs="Times New Roman"/>
                <w:sz w:val="24"/>
                <w:szCs w:val="24"/>
              </w:rPr>
              <w:fldChar w:fldCharType="separate"/>
            </w:r>
            <w:r w:rsidR="0096758D" w:rsidRPr="001E11FC">
              <w:rPr>
                <w:rFonts w:ascii="Times New Roman" w:hAnsi="Times New Roman" w:cs="Times New Roman"/>
                <w:sz w:val="24"/>
              </w:rPr>
              <w:t>(5)</w:t>
            </w:r>
            <w:r w:rsidR="0096758D" w:rsidRPr="001E11FC">
              <w:rPr>
                <w:rFonts w:ascii="Times New Roman" w:hAnsi="Times New Roman" w:cs="Times New Roman"/>
                <w:sz w:val="24"/>
                <w:szCs w:val="24"/>
              </w:rPr>
              <w:fldChar w:fldCharType="end"/>
            </w:r>
          </w:p>
        </w:tc>
      </w:tr>
      <w:tr w:rsidR="005D0392" w:rsidRPr="006C0A29" w14:paraId="00CDD89D" w14:textId="5AA9138F" w:rsidTr="003E159B">
        <w:tc>
          <w:tcPr>
            <w:tcW w:w="3681" w:type="dxa"/>
          </w:tcPr>
          <w:p w14:paraId="692C8DE0" w14:textId="3AA59325" w:rsidR="005D0392" w:rsidRPr="006C0A29" w:rsidRDefault="005D0392" w:rsidP="00064DE0">
            <w:pPr>
              <w:rPr>
                <w:rFonts w:ascii="Times New Roman" w:hAnsi="Times New Roman" w:cs="Times New Roman"/>
                <w:sz w:val="24"/>
                <w:szCs w:val="24"/>
              </w:rPr>
            </w:pPr>
            <w:r>
              <w:rPr>
                <w:rFonts w:ascii="Times New Roman" w:hAnsi="Times New Roman" w:cs="Times New Roman"/>
                <w:sz w:val="24"/>
                <w:szCs w:val="24"/>
              </w:rPr>
              <w:t>Eight</w:t>
            </w:r>
            <w:r w:rsidRPr="006C0A29">
              <w:rPr>
                <w:rFonts w:ascii="Times New Roman" w:hAnsi="Times New Roman" w:cs="Times New Roman"/>
                <w:sz w:val="24"/>
                <w:szCs w:val="24"/>
              </w:rPr>
              <w:t xml:space="preserve"> other children across studies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0yFJU2fn","properties":{"formattedCitation":"(4,7,13,17,20,21)","plainCitation":"(4,7,13,17,20,21)","noteIndex":0},"citationItems":[{"id":5220,"uris":["http://zotero.org/users/2015185/items/HHZXHDFQ"],"itemData":{"id":5220,"type":"article-journal","abstract":"This article discusses a study of children's perspectives on disciplinary conflicts with their foster parents. Most children accept parental authority, but they also defend their personal autonomy and loyalties to peers. In this study, only birthchildren told real-life stories about fierce resistance to get their own way. Fierce resistance among foster children was motivated by inner conflicts and confusion. Obedience among foster children often derived from fear of punishment or a feeling of impotence. The authors discuss the theoretical and pedagogical implications of these findings.","container-title":"Child Welfare","ISSN":"0009-4021","issue":"6","journalAbbreviation":"Child Welfare","language":"eng","note":"PMID: 15636396","page":"581-610","source":"PubMed","title":"Why do children resist or obey their foster parents? The inner logic of children's behavior during discipline","title-short":"Why do children resist or obey their foster parents?","volume":"83","author":[{"family":"Singer","given":"Elly"},{"family":"Doornenbal","given":"Jeannette"},{"family":"Okma","given":"Krista"}],"issued":{"date-parts":[["2004",12]]}}},{"id":5192,"uris":["http://zotero.org/users/2015185/items/B7XXV3LD"],"itemData":{"id":5192,"type":"article-journal","abstract":"This project qualitatively analyzed the stories that 23 preadolescent foster children told about their lives. An ecological framework in conjunction with the social constructionist understanding of stories guided the ethnographic semistructured interviews. These stories contained both common and unique features and provided insight into the lives of foster children whose environments involved poverty, drugs, crime, violence, and racism. Research domains included confusion, social ambivalence, anger, loss, and aids to resiliency. This study highlights the importance of these stories for the children who create them and those who will work with them.","container-title":"Family Relations","DOI":"10.1111/j.1741-3729.2003.00288.x","ISSN":"1741-3729","issue":"3","language":"en","note":"_eprint: https://onlinelibrary.wiley.com/doi/pdf/10.1111/j.1741-3729.2003.00288.x","page":"288-295","source":"Wiley Online Library","title":"Voices from the system: A qualitative study of foster children's stories","title-short":"Voices From the System","volume":"52","author":[{"family":"Whiting","given":"Jason B."},{"family":"Lee","given":"Robert E."}],"issued":{"date-parts":[["2003"]]}}},{"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id":5440,"uris":["http://zotero.org/users/2015185/items/XG67TVSV"],"itemData":{"id":5440,"type":"article-journal","abstract":"Various conceptualisations of identity development emphasise the internal world of adolescents while others place more emphasis on the social world. Previous findings highlight the impact of stigmatisation and how this may hinder positive identity development in adolescents in foster care; the significance of peer interactions has also been underlined. Anecdotal evidence suggests that young people in care do not want to be made to feel different from others but there appears to be an absence of empirical research confirming this. Interviews were carried out with nine 12–16-year-olds currently residing in foster care to explore their representations of ‘feeling the same or feeling different’. Interpretative Phenomenological Analysis (IPA) guided how data were analysed and super-ordinate themes were identified. This article reports on one of these themes: difference. This is explored through four subordinate themes that relate to participants not wanting others to know they were in care, feeling alienated due to their foster care status, perceiving that others viewed them differently and, at times, noticing differences themselves. The dynamic nature of these experiences is emphasised and the findings are considered in relation to the extant literature. Practice and research implications are discussed.","container-title":"Adoption &amp; Fostering","DOI":"10.1177/0308575913508719","ISSN":"0308-5759","issue":"4","journalAbbreviation":"Adoption &amp; Fostering","language":"en","note":"publisher: SAGE Publications Ltd","page":"389-403","source":"SAGE Journals","title":"Feeling the same or feeling different? An analysis of the experiences of young people in foster care","title-short":"Feeling the same or feeling different?","volume":"37","author":[{"family":"Madigan","given":"Sarah"},{"family":"Quayle","given":"Ethel"},{"family":"Cossar","given":"Jill"},{"family":"Paton","given":"Kate"}],"issued":{"date-parts":[["2013",12,1]]}}},{"id":5122,"uris":["http://zotero.org/users/2015185/items/ILJKWXZ8"],"itemData":{"id":5122,"type":"article-journal","abstract":"Based on Axel Honneth's Theory of Recognition and an empirical action research project entitled “Børnetinget” (Children's Parliament), conducted in Denmark by the author, this article discuss dilemmas and possibilities of giving voice to children in foster care. The Børnetinget project aimed to give voice to foster children so that their knowledge about “the life as a child in foster care” could find its way to social workers and foster parents as well as politicians, thus influencing, democratizing and qualifying social work with children and youth in foster care. “Børnetinget” was established with a core group of 15 foster children, aged 10–13, and a web-based “foster children's public forum.” This article focuses on learning about participation from the Børnetinget experience, both as a model of participatory research practice and for the insights it provides in relation to how we understand participation in research and social work practice.","archive":"JSTOR","container-title":"Children, Youth and Environments","ISSN":"1546-2250","issue":"2","note":"publisher: University of Cincinnati","page":"28-50","source":"JSTOR","title":"“How can you know? You're not a foster child”: Dilemmas and possibilities of giving voice to children in foster care","title-short":"“How Can You Know?","volume":"16","author":[{"family":"Warming","given":"Hanne"}],"issued":{"date-parts":[["2006"]]}}},{"id":5443,"uris":["http://zotero.org/users/2015185/items/RR6BIPA6"],"itemData":{"id":5443,"type":"article-journal","abstract":"This study addresses the ethnic identity of transculturally placed adolescent foster youth with ethnic minority backgrounds in The Netherlands. We conducted qualitative interviews to provide insight into the lifeworlds of twenty foster youth. We found that constructing an ethnic identity was complex for these ethnic minority foster youth. The foster youth showed ethnic identity ambivalence, and contradictory messages about ethnicity by birth parents, foster parents, peers, and strangers contributed to this process. The foster youth also sometimes distanced themselves from their ethnic minority background whereby the intersection of their ethnic minority background and the background of being a foster child could play a role. Additionally, some foster youth told stories of longing for and belonging to their ethnic minority background, especially when birth parents and foster parents cooperated in ethnic socialization. Overall, contradictory and intersecting messages provided by birth parents, foster parents, and peers influenced the extent to which they experienced their ethnic identity as complex. Therefore, future studies should be conducted to provide more insight into these processes, so foster care agencies and foster parents can be trained to fulfill a more guiding role in the ethnic identity development of transculturally placed foster youth.","container-title":"Children and Youth Services Review","DOI":"10.1016/j.childyouth.2020.104957","ISSN":"0190-7409","journalAbbreviation":"Children and Youth Services Review","language":"en","page":"104957","source":"ScienceDirect","title":"The ethnic identity complexity of transculturally placed foster youth in the Netherlands","volume":"113","author":[{"family":"Degener","given":"Clementine J."},{"family":"Bergen","given":"Diana D.","non-dropping-particle":"van"},{"family":"Grietens","given":"Hans W. E."}],"issued":{"date-parts":[["2020",6,1]]}}}],"schema":"https://github.com/citation-style-language/schema/raw/master/csl-citation.json"} </w:instrText>
            </w:r>
            <w:r w:rsidRPr="006C0A29">
              <w:rPr>
                <w:rFonts w:ascii="Times New Roman" w:hAnsi="Times New Roman" w:cs="Times New Roman"/>
                <w:sz w:val="24"/>
                <w:szCs w:val="24"/>
              </w:rPr>
              <w:fldChar w:fldCharType="separate"/>
            </w:r>
            <w:r w:rsidRPr="00F31504">
              <w:rPr>
                <w:rFonts w:ascii="Times New Roman" w:hAnsi="Times New Roman" w:cs="Times New Roman"/>
                <w:sz w:val="24"/>
              </w:rPr>
              <w:t>(4,7,13,17,20,21)</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discussed difficulties with feeling they did not belong. One child talked about how it took a while for them to have a sense of belonging in foster care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tLCdBlTW","properties":{"formattedCitation":"(20)","plainCitation":"(20)","noteIndex":0},"citationItems":[{"id":5122,"uris":["http://zotero.org/users/2015185/items/ILJKWXZ8"],"itemData":{"id":5122,"type":"article-journal","abstract":"Based on Axel Honneth's Theory of Recognition and an empirical action research project entitled “Børnetinget” (Children's Parliament), conducted in Denmark by the author, this article discuss dilemmas and possibilities of giving voice to children in foster care. The Børnetinget project aimed to give voice to foster children so that their knowledge about “the life as a child in foster care” could find its way to social workers and foster parents as well as politicians, thus influencing, democratizing and qualifying social work with children and youth in foster care. “Børnetinget” was established with a core group of 15 foster children, aged 10–13, and a web-based “foster children's public forum.” This article focuses on learning about participation from the Børnetinget experience, both as a model of participatory research practice and for the insights it provides in relation to how we understand participation in research and social work practice.","archive":"JSTOR","container-title":"Children, Youth and Environments","ISSN":"1546-2250","issue":"2","note":"publisher: University of Cincinnati","page":"28-50","source":"JSTOR","title":"“How can you know? You're not a foster child”: Dilemmas and possibilities of giving voice to children in foster care","title-short":"“How Can You Know?","volume":"16","author":[{"family":"Warming","given":"Hanne"}],"issued":{"date-parts":[["2006"]]}}}],"schema":"https://github.com/citation-style-language/schema/raw/master/csl-citation.json"} </w:instrText>
            </w:r>
            <w:r w:rsidRPr="006C0A29">
              <w:rPr>
                <w:rFonts w:ascii="Times New Roman" w:hAnsi="Times New Roman" w:cs="Times New Roman"/>
                <w:sz w:val="24"/>
                <w:szCs w:val="24"/>
              </w:rPr>
              <w:fldChar w:fldCharType="separate"/>
            </w:r>
            <w:r w:rsidRPr="004E78E2">
              <w:rPr>
                <w:rFonts w:ascii="Times New Roman" w:hAnsi="Times New Roman" w:cs="Times New Roman"/>
                <w:sz w:val="24"/>
              </w:rPr>
              <w:t>(20)</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another child discussed how they were afraid to share about themselves because they were afraid of being laughed at and disowned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3U83wcIY","properties":{"formattedCitation":"(4)","plainCitation":"(4)","noteIndex":0},"citationItems":[{"id":5220,"uris":["http://zotero.org/users/2015185/items/HHZXHDFQ"],"itemData":{"id":5220,"type":"article-journal","abstract":"This article discusses a study of children's perspectives on disciplinary conflicts with their foster parents. Most children accept parental authority, but they also defend their personal autonomy and loyalties to peers. In this study, only birthchildren told real-life stories about fierce resistance to get their own way. Fierce resistance among foster children was motivated by inner conflicts and confusion. Obedience among foster children often derived from fear of punishment or a feeling of impotence. The authors discuss the theoretical and pedagogical implications of these findings.","container-title":"Child Welfare","ISSN":"0009-4021","issue":"6","journalAbbreviation":"Child Welfare","language":"eng","note":"PMID: 15636396","page":"581-610","source":"PubMed","title":"Why do children resist or obey their foster parents? The inner logic of children's behavior during discipline","title-short":"Why do children resist or obey their foster parents?","volume":"83","author":[{"family":"Singer","given":"Elly"},{"family":"Doornenbal","given":"Jeannette"},{"family":"Okma","given":"Krista"}],"issued":{"date-parts":[["2004",12]]}}}],"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4)</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One child closely connected a sense of not belonging as a barrier to participation:</w:t>
            </w:r>
          </w:p>
          <w:p w14:paraId="6D4BC9C0" w14:textId="0211730A" w:rsidR="005D0392" w:rsidRPr="006C0A29" w:rsidRDefault="005D0392" w:rsidP="00064DE0">
            <w:pPr>
              <w:pStyle w:val="ListParagraph"/>
              <w:numPr>
                <w:ilvl w:val="0"/>
                <w:numId w:val="5"/>
              </w:numPr>
              <w:tabs>
                <w:tab w:val="left" w:pos="1368"/>
              </w:tabs>
              <w:rPr>
                <w:rFonts w:ascii="Times New Roman" w:hAnsi="Times New Roman" w:cs="Times New Roman"/>
                <w:sz w:val="24"/>
                <w:szCs w:val="24"/>
              </w:rPr>
            </w:pPr>
            <w:r w:rsidRPr="006C0A29">
              <w:rPr>
                <w:rFonts w:ascii="Times New Roman" w:hAnsi="Times New Roman" w:cs="Times New Roman"/>
                <w:sz w:val="24"/>
                <w:szCs w:val="24"/>
              </w:rPr>
              <w:t xml:space="preserve">“I know that I had emphasized rights myself, but rights are not </w:t>
            </w:r>
            <w:r w:rsidRPr="006C0A29">
              <w:rPr>
                <w:rFonts w:ascii="Times New Roman" w:hAnsi="Times New Roman" w:cs="Times New Roman"/>
                <w:sz w:val="24"/>
                <w:szCs w:val="24"/>
              </w:rPr>
              <w:lastRenderedPageBreak/>
              <w:t xml:space="preserve">everything. You have to be careful. What does it help to know about your rights if nobody cares about you and you feel lonely, sad and excluded from everywhere.”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PQkVfR65","properties":{"formattedCitation":"(20)","plainCitation":"(20)","noteIndex":0},"citationItems":[{"id":5122,"uris":["http://zotero.org/users/2015185/items/ILJKWXZ8"],"itemData":{"id":5122,"type":"article-journal","abstract":"Based on Axel Honneth's Theory of Recognition and an empirical action research project entitled “Børnetinget” (Children's Parliament), conducted in Denmark by the author, this article discuss dilemmas and possibilities of giving voice to children in foster care. The Børnetinget project aimed to give voice to foster children so that their knowledge about “the life as a child in foster care” could find its way to social workers and foster parents as well as politicians, thus influencing, democratizing and qualifying social work with children and youth in foster care. “Børnetinget” was established with a core group of 15 foster children, aged 10–13, and a web-based “foster children's public forum.” This article focuses on learning about participation from the Børnetinget experience, both as a model of participatory research practice and for the insights it provides in relation to how we understand participation in research and social work practice.","archive":"JSTOR","container-title":"Children, Youth and Environments","ISSN":"1546-2250","issue":"2","note":"publisher: University of Cincinnati","page":"28-50","source":"JSTOR","title":"“How can you know? You're not a foster child”: Dilemmas and possibilities of giving voice to children in foster care","title-short":"“How Can You Know?","volume":"16","author":[{"family":"Warming","given":"Hanne"}],"issued":{"date-parts":[["2006"]]}}}],"schema":"https://github.com/citation-style-language/schema/raw/master/csl-citation.json"} </w:instrText>
            </w:r>
            <w:r w:rsidRPr="006C0A29">
              <w:rPr>
                <w:rFonts w:ascii="Times New Roman" w:hAnsi="Times New Roman" w:cs="Times New Roman"/>
                <w:sz w:val="24"/>
                <w:szCs w:val="24"/>
              </w:rPr>
              <w:fldChar w:fldCharType="separate"/>
            </w:r>
            <w:r w:rsidRPr="004E78E2">
              <w:rPr>
                <w:rFonts w:ascii="Times New Roman" w:hAnsi="Times New Roman" w:cs="Times New Roman"/>
                <w:sz w:val="24"/>
              </w:rPr>
              <w:t>(20)</w:t>
            </w:r>
            <w:r w:rsidRPr="006C0A29">
              <w:rPr>
                <w:rFonts w:ascii="Times New Roman" w:hAnsi="Times New Roman" w:cs="Times New Roman"/>
                <w:sz w:val="24"/>
                <w:szCs w:val="24"/>
              </w:rPr>
              <w:fldChar w:fldCharType="end"/>
            </w:r>
          </w:p>
          <w:p w14:paraId="0F87C2DD" w14:textId="25205A72" w:rsidR="005D0392" w:rsidRPr="006C0A29" w:rsidRDefault="005D0392" w:rsidP="00064DE0">
            <w:pPr>
              <w:rPr>
                <w:rFonts w:ascii="Times New Roman" w:hAnsi="Times New Roman" w:cs="Times New Roman"/>
                <w:sz w:val="24"/>
                <w:szCs w:val="24"/>
              </w:rPr>
            </w:pPr>
            <w:r>
              <w:rPr>
                <w:rFonts w:ascii="Times New Roman" w:hAnsi="Times New Roman" w:cs="Times New Roman"/>
                <w:sz w:val="24"/>
                <w:szCs w:val="24"/>
              </w:rPr>
              <w:t xml:space="preserve">One child talked about not belonging due to differences in class (“they’re posh”) </w:t>
            </w:r>
            <w:r>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ZvPnbaLi","properties":{"formattedCitation":"(17)","plainCitation":"(17)","noteIndex":0},"citationItems":[{"id":5440,"uris":["http://zotero.org/users/2015185/items/XG67TVSV"],"itemData":{"id":5440,"type":"article-journal","abstract":"Various conceptualisations of identity development emphasise the internal world of adolescents while others place more emphasis on the social world. Previous findings highlight the impact of stigmatisation and how this may hinder positive identity development in adolescents in foster care; the significance of peer interactions has also been underlined. Anecdotal evidence suggests that young people in care do not want to be made to feel different from others but there appears to be an absence of empirical research confirming this. Interviews were carried out with nine 12–16-year-olds currently residing in foster care to explore their representations of ‘feeling the same or feeling different’. Interpretative Phenomenological Analysis (IPA) guided how data were analysed and super-ordinate themes were identified. This article reports on one of these themes: difference. This is explored through four subordinate themes that relate to participants not wanting others to know they were in care, feeling alienated due to their foster care status, perceiving that others viewed them differently and, at times, noticing differences themselves. The dynamic nature of these experiences is emphasised and the findings are considered in relation to the extant literature. Practice and research implications are discussed.","container-title":"Adoption &amp; Fostering","DOI":"10.1177/0308575913508719","ISSN":"0308-5759","issue":"4","journalAbbreviation":"Adoption &amp; Fostering","language":"en","note":"publisher: SAGE Publications Ltd","page":"389-403","source":"SAGE Journals","title":"Feeling the same or feeling different? An analysis of the experiences of young people in foster care","title-short":"Feeling the same or feeling different?","volume":"37","author":[{"family":"Madigan","given":"Sarah"},{"family":"Quayle","given":"Ethel"},{"family":"Cossar","given":"Jill"},{"family":"Paton","given":"Kate"}],"issued":{"date-parts":[["2013",12,1]]}}}],"schema":"https://github.com/citation-style-language/schema/raw/master/csl-citation.json"} </w:instrText>
            </w:r>
            <w:r>
              <w:rPr>
                <w:rFonts w:ascii="Times New Roman" w:hAnsi="Times New Roman" w:cs="Times New Roman"/>
                <w:sz w:val="24"/>
                <w:szCs w:val="24"/>
              </w:rPr>
              <w:fldChar w:fldCharType="separate"/>
            </w:r>
            <w:r w:rsidRPr="00B87C1D">
              <w:rPr>
                <w:rFonts w:ascii="Times New Roman" w:hAnsi="Times New Roman" w:cs="Times New Roman"/>
                <w:sz w:val="24"/>
              </w:rPr>
              <w:t>(17)</w:t>
            </w:r>
            <w:r>
              <w:rPr>
                <w:rFonts w:ascii="Times New Roman" w:hAnsi="Times New Roman" w:cs="Times New Roman"/>
                <w:sz w:val="24"/>
                <w:szCs w:val="24"/>
              </w:rPr>
              <w:fldChar w:fldCharType="end"/>
            </w:r>
            <w:r>
              <w:rPr>
                <w:rFonts w:ascii="Times New Roman" w:hAnsi="Times New Roman" w:cs="Times New Roman"/>
                <w:sz w:val="24"/>
                <w:szCs w:val="24"/>
              </w:rPr>
              <w:t xml:space="preserve"> and a</w:t>
            </w:r>
            <w:r w:rsidRPr="006C0A29">
              <w:rPr>
                <w:rFonts w:ascii="Times New Roman" w:hAnsi="Times New Roman" w:cs="Times New Roman"/>
                <w:sz w:val="24"/>
                <w:szCs w:val="24"/>
              </w:rPr>
              <w:t xml:space="preserve"> few children discussed how different race</w:t>
            </w:r>
            <w:r>
              <w:rPr>
                <w:rFonts w:ascii="Times New Roman" w:hAnsi="Times New Roman" w:cs="Times New Roman"/>
                <w:sz w:val="24"/>
                <w:szCs w:val="24"/>
              </w:rPr>
              <w:t>/ethnicity</w:t>
            </w:r>
            <w:r w:rsidRPr="006C0A29">
              <w:rPr>
                <w:rFonts w:ascii="Times New Roman" w:hAnsi="Times New Roman" w:cs="Times New Roman"/>
                <w:sz w:val="24"/>
                <w:szCs w:val="24"/>
              </w:rPr>
              <w:t xml:space="preserve"> placements made them feel they did not belong:</w:t>
            </w:r>
          </w:p>
          <w:p w14:paraId="079ED155" w14:textId="79DB6FCA" w:rsidR="005D0392" w:rsidRPr="006C0A29" w:rsidRDefault="005D0392" w:rsidP="00064DE0">
            <w:pPr>
              <w:pStyle w:val="ListParagraph"/>
              <w:numPr>
                <w:ilvl w:val="0"/>
                <w:numId w:val="5"/>
              </w:numPr>
              <w:tabs>
                <w:tab w:val="left" w:pos="1368"/>
              </w:tabs>
              <w:rPr>
                <w:rFonts w:ascii="Times New Roman" w:hAnsi="Times New Roman" w:cs="Times New Roman"/>
                <w:sz w:val="24"/>
                <w:szCs w:val="24"/>
              </w:rPr>
            </w:pPr>
            <w:r w:rsidRPr="006C0A29">
              <w:rPr>
                <w:rFonts w:ascii="Times New Roman" w:hAnsi="Times New Roman" w:cs="Times New Roman"/>
                <w:sz w:val="24"/>
                <w:szCs w:val="24"/>
              </w:rPr>
              <w:t xml:space="preserve">“My first placement, I didn’t get on [. . .] I didn’t want to come in. The other foster kid was black, I was the only white person there and I didn’t feel that comfortable. I just got up, got showered and went out.”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RadoErVW","properties":{"formattedCitation":"(13)","plainCitation":"(13)","noteIndex":0},"citationItems":[{"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13)</w:t>
            </w:r>
            <w:r w:rsidRPr="006C0A29">
              <w:rPr>
                <w:rFonts w:ascii="Times New Roman" w:hAnsi="Times New Roman" w:cs="Times New Roman"/>
                <w:sz w:val="24"/>
                <w:szCs w:val="24"/>
              </w:rPr>
              <w:fldChar w:fldCharType="end"/>
            </w:r>
          </w:p>
          <w:p w14:paraId="193CF9D3" w14:textId="02490FE0" w:rsidR="005D0392" w:rsidRDefault="005D0392" w:rsidP="00B93BBA">
            <w:pPr>
              <w:pStyle w:val="ListParagraph"/>
              <w:numPr>
                <w:ilvl w:val="0"/>
                <w:numId w:val="5"/>
              </w:numPr>
              <w:tabs>
                <w:tab w:val="left" w:pos="1368"/>
              </w:tabs>
              <w:rPr>
                <w:rFonts w:ascii="Times New Roman" w:hAnsi="Times New Roman" w:cs="Times New Roman"/>
                <w:sz w:val="24"/>
                <w:szCs w:val="24"/>
              </w:rPr>
            </w:pPr>
            <w:r w:rsidRPr="006C0A29">
              <w:rPr>
                <w:rFonts w:ascii="Times New Roman" w:hAnsi="Times New Roman" w:cs="Times New Roman"/>
                <w:sz w:val="24"/>
                <w:szCs w:val="24"/>
              </w:rPr>
              <w:t xml:space="preserve">“I’d rather be with a Black foster parent, no offense, but because people say, ‘ha </w:t>
            </w:r>
            <w:proofErr w:type="spellStart"/>
            <w:r w:rsidRPr="006C0A29">
              <w:rPr>
                <w:rFonts w:ascii="Times New Roman" w:hAnsi="Times New Roman" w:cs="Times New Roman"/>
                <w:sz w:val="24"/>
                <w:szCs w:val="24"/>
              </w:rPr>
              <w:t>ha</w:t>
            </w:r>
            <w:proofErr w:type="spellEnd"/>
            <w:r w:rsidRPr="006C0A29">
              <w:rPr>
                <w:rFonts w:ascii="Times New Roman" w:hAnsi="Times New Roman" w:cs="Times New Roman"/>
                <w:sz w:val="24"/>
                <w:szCs w:val="24"/>
              </w:rPr>
              <w:t>, you got a White mom.’”</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69slUNmD","properties":{"formattedCitation":"(7)","plainCitation":"(7)","noteIndex":0},"citationItems":[{"id":5192,"uris":["http://zotero.org/users/2015185/items/B7XXV3LD"],"itemData":{"id":5192,"type":"article-journal","abstract":"This project qualitatively analyzed the stories that 23 preadolescent foster children told about their lives. An ecological framework in conjunction with the social constructionist understanding of stories guided the ethnographic semistructured interviews. These stories contained both common and unique features and provided insight into the lives of foster children whose environments involved poverty, drugs, crime, violence, and racism. Research domains included confusion, social ambivalence, anger, loss, and aids to resiliency. This study highlights the importance of these stories for the children who create them and those who will work with them.","container-title":"Family Relations","DOI":"10.1111/j.1741-3729.2003.00288.x","ISSN":"1741-3729","issue":"3","language":"en","note":"_eprint: https://onlinelibrary.wiley.com/doi/pdf/10.1111/j.1741-3729.2003.00288.x","page":"288-295","source":"Wiley Online Library","title":"Voices from the system: A qualitative study of foster children's stories","title-short":"Voices From the System","volume":"52","author":[{"family":"Whiting","given":"Jason B."},{"family":"Lee","given":"Robert E."}],"issued":{"date-parts":[["2003"]]}}}],"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7)</w:t>
            </w:r>
            <w:r w:rsidRPr="006C0A29">
              <w:rPr>
                <w:rFonts w:ascii="Times New Roman" w:hAnsi="Times New Roman" w:cs="Times New Roman"/>
                <w:sz w:val="24"/>
                <w:szCs w:val="24"/>
              </w:rPr>
              <w:fldChar w:fldCharType="end"/>
            </w:r>
          </w:p>
          <w:p w14:paraId="2E43637D" w14:textId="4F0BBD70" w:rsidR="005D0392" w:rsidRPr="00D56288" w:rsidRDefault="005D0392" w:rsidP="00B93BBA">
            <w:pPr>
              <w:pStyle w:val="ListParagraph"/>
              <w:numPr>
                <w:ilvl w:val="0"/>
                <w:numId w:val="5"/>
              </w:numPr>
              <w:tabs>
                <w:tab w:val="left" w:pos="1368"/>
              </w:tabs>
              <w:rPr>
                <w:rFonts w:ascii="Times New Roman" w:hAnsi="Times New Roman" w:cs="Times New Roman"/>
                <w:sz w:val="24"/>
                <w:szCs w:val="24"/>
              </w:rPr>
            </w:pPr>
            <w:r w:rsidRPr="00D56288">
              <w:rPr>
                <w:rFonts w:ascii="Times New Roman" w:hAnsi="Times New Roman" w:cs="Times New Roman"/>
                <w:sz w:val="24"/>
                <w:szCs w:val="24"/>
              </w:rPr>
              <w:t xml:space="preserve">One child felt like she had trouble belonging in either foster care or with her birth family because her foster carer commented on her ability to speak Moroccan (“Why do you talk Moroccan…Why do you </w:t>
            </w:r>
            <w:r w:rsidRPr="00D56288">
              <w:rPr>
                <w:rFonts w:ascii="Times New Roman" w:hAnsi="Times New Roman" w:cs="Times New Roman"/>
                <w:sz w:val="24"/>
                <w:szCs w:val="24"/>
              </w:rPr>
              <w:lastRenderedPageBreak/>
              <w:t xml:space="preserve">talk so fast” </w:t>
            </w:r>
            <w:r w:rsidRPr="00D56288">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pf8WjZDN","properties":{"formattedCitation":"(21)","plainCitation":"(21)","noteIndex":0},"citationItems":[{"id":5443,"uris":["http://zotero.org/users/2015185/items/RR6BIPA6"],"itemData":{"id":5443,"type":"article-journal","abstract":"This study addresses the ethnic identity of transculturally placed adolescent foster youth with ethnic minority backgrounds in The Netherlands. We conducted qualitative interviews to provide insight into the lifeworlds of twenty foster youth. We found that constructing an ethnic identity was complex for these ethnic minority foster youth. The foster youth showed ethnic identity ambivalence, and contradictory messages about ethnicity by birth parents, foster parents, peers, and strangers contributed to this process. The foster youth also sometimes distanced themselves from their ethnic minority background whereby the intersection of their ethnic minority background and the background of being a foster child could play a role. Additionally, some foster youth told stories of longing for and belonging to their ethnic minority background, especially when birth parents and foster parents cooperated in ethnic socialization. Overall, contradictory and intersecting messages provided by birth parents, foster parents, and peers influenced the extent to which they experienced their ethnic identity as complex. Therefore, future studies should be conducted to provide more insight into these processes, so foster care agencies and foster parents can be trained to fulfill a more guiding role in the ethnic identity development of transculturally placed foster youth.","container-title":"Children and Youth Services Review","DOI":"10.1016/j.childyouth.2020.104957","ISSN":"0190-7409","journalAbbreviation":"Children and Youth Services Review","language":"en","page":"104957","source":"ScienceDirect","title":"The ethnic identity complexity of transculturally placed foster youth in the Netherlands","volume":"113","author":[{"family":"Degener","given":"Clementine J."},{"family":"Bergen","given":"Diana D.","non-dropping-particle":"van"},{"family":"Grietens","given":"Hans W. E."}],"issued":{"date-parts":[["2020",6,1]]}}}],"schema":"https://github.com/citation-style-language/schema/raw/master/csl-citation.json"} </w:instrText>
            </w:r>
            <w:r w:rsidRPr="00D56288">
              <w:rPr>
                <w:rFonts w:ascii="Times New Roman" w:hAnsi="Times New Roman" w:cs="Times New Roman"/>
                <w:sz w:val="24"/>
                <w:szCs w:val="24"/>
              </w:rPr>
              <w:fldChar w:fldCharType="separate"/>
            </w:r>
            <w:r w:rsidRPr="00F31504">
              <w:rPr>
                <w:rFonts w:ascii="Times New Roman" w:hAnsi="Times New Roman" w:cs="Times New Roman"/>
                <w:sz w:val="24"/>
              </w:rPr>
              <w:t>(21)</w:t>
            </w:r>
            <w:r w:rsidRPr="00D56288">
              <w:rPr>
                <w:rFonts w:ascii="Times New Roman" w:hAnsi="Times New Roman" w:cs="Times New Roman"/>
                <w:sz w:val="24"/>
                <w:szCs w:val="24"/>
              </w:rPr>
              <w:fldChar w:fldCharType="end"/>
            </w:r>
            <w:r w:rsidRPr="00D56288">
              <w:rPr>
                <w:rFonts w:ascii="Times New Roman" w:hAnsi="Times New Roman" w:cs="Times New Roman"/>
                <w:sz w:val="24"/>
                <w:szCs w:val="24"/>
              </w:rPr>
              <w:t xml:space="preserve">) while her birth mother expressed disappointment in her for not speaking Moroccan the same as her birth family (“My (birth) mother says…she says it because she’s ashamed …(speaks softly)…. it’s a shame that you can’t even talk our way”) </w:t>
            </w:r>
            <w:r w:rsidRPr="00D56288">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MM3U5UBl","properties":{"formattedCitation":"(21)","plainCitation":"(21)","noteIndex":0},"citationItems":[{"id":5443,"uris":["http://zotero.org/users/2015185/items/RR6BIPA6"],"itemData":{"id":5443,"type":"article-journal","abstract":"This study addresses the ethnic identity of transculturally placed adolescent foster youth with ethnic minority backgrounds in The Netherlands. We conducted qualitative interviews to provide insight into the lifeworlds of twenty foster youth. We found that constructing an ethnic identity was complex for these ethnic minority foster youth. The foster youth showed ethnic identity ambivalence, and contradictory messages about ethnicity by birth parents, foster parents, peers, and strangers contributed to this process. The foster youth also sometimes distanced themselves from their ethnic minority background whereby the intersection of their ethnic minority background and the background of being a foster child could play a role. Additionally, some foster youth told stories of longing for and belonging to their ethnic minority background, especially when birth parents and foster parents cooperated in ethnic socialization. Overall, contradictory and intersecting messages provided by birth parents, foster parents, and peers influenced the extent to which they experienced their ethnic identity as complex. Therefore, future studies should be conducted to provide more insight into these processes, so foster care agencies and foster parents can be trained to fulfill a more guiding role in the ethnic identity development of transculturally placed foster youth.","container-title":"Children and Youth Services Review","DOI":"10.1016/j.childyouth.2020.104957","ISSN":"0190-7409","journalAbbreviation":"Children and Youth Services Review","language":"en","page":"104957","source":"ScienceDirect","title":"The ethnic identity complexity of transculturally placed foster youth in the Netherlands","volume":"113","author":[{"family":"Degener","given":"Clementine J."},{"family":"Bergen","given":"Diana D.","non-dropping-particle":"van"},{"family":"Grietens","given":"Hans W. E."}],"issued":{"date-parts":[["2020",6,1]]}}}],"schema":"https://github.com/citation-style-language/schema/raw/master/csl-citation.json"} </w:instrText>
            </w:r>
            <w:r w:rsidRPr="00D56288">
              <w:rPr>
                <w:rFonts w:ascii="Times New Roman" w:hAnsi="Times New Roman" w:cs="Times New Roman"/>
                <w:sz w:val="24"/>
                <w:szCs w:val="24"/>
              </w:rPr>
              <w:fldChar w:fldCharType="separate"/>
            </w:r>
            <w:r w:rsidRPr="00F31504">
              <w:rPr>
                <w:rFonts w:ascii="Times New Roman" w:hAnsi="Times New Roman" w:cs="Times New Roman"/>
                <w:sz w:val="24"/>
              </w:rPr>
              <w:t>(21)</w:t>
            </w:r>
            <w:r w:rsidRPr="00D56288">
              <w:rPr>
                <w:rFonts w:ascii="Times New Roman" w:hAnsi="Times New Roman" w:cs="Times New Roman"/>
                <w:sz w:val="24"/>
                <w:szCs w:val="24"/>
              </w:rPr>
              <w:fldChar w:fldCharType="end"/>
            </w:r>
            <w:r w:rsidRPr="00D56288">
              <w:rPr>
                <w:rFonts w:ascii="Times New Roman" w:hAnsi="Times New Roman" w:cs="Times New Roman"/>
                <w:sz w:val="24"/>
                <w:szCs w:val="24"/>
              </w:rPr>
              <w:t>.</w:t>
            </w:r>
          </w:p>
        </w:tc>
        <w:tc>
          <w:tcPr>
            <w:tcW w:w="2977" w:type="dxa"/>
          </w:tcPr>
          <w:p w14:paraId="432DE484" w14:textId="77777777" w:rsidR="005D0392" w:rsidRPr="006D32F8" w:rsidRDefault="005D0392">
            <w:pPr>
              <w:rPr>
                <w:rFonts w:ascii="Times New Roman" w:hAnsi="Times New Roman" w:cs="Times New Roman"/>
                <w:b/>
                <w:bCs/>
                <w:sz w:val="24"/>
                <w:szCs w:val="24"/>
              </w:rPr>
            </w:pPr>
            <w:r w:rsidRPr="006D32F8">
              <w:rPr>
                <w:rFonts w:ascii="Times New Roman" w:hAnsi="Times New Roman" w:cs="Times New Roman"/>
                <w:b/>
                <w:bCs/>
                <w:sz w:val="24"/>
                <w:szCs w:val="24"/>
              </w:rPr>
              <w:lastRenderedPageBreak/>
              <w:t>Belonging</w:t>
            </w:r>
          </w:p>
          <w:p w14:paraId="0B44B30A" w14:textId="77777777" w:rsidR="005D0392" w:rsidRPr="006D32F8" w:rsidRDefault="005D0392">
            <w:pPr>
              <w:rPr>
                <w:rFonts w:ascii="Times New Roman" w:hAnsi="Times New Roman" w:cs="Times New Roman"/>
                <w:b/>
                <w:bCs/>
                <w:sz w:val="24"/>
                <w:szCs w:val="24"/>
              </w:rPr>
            </w:pPr>
          </w:p>
          <w:p w14:paraId="6A4C6D14" w14:textId="2695F801" w:rsidR="005D0392" w:rsidRPr="006D32F8" w:rsidRDefault="005D0392">
            <w:pPr>
              <w:rPr>
                <w:rFonts w:ascii="Times New Roman" w:hAnsi="Times New Roman" w:cs="Times New Roman"/>
                <w:sz w:val="24"/>
                <w:szCs w:val="24"/>
              </w:rPr>
            </w:pPr>
            <w:r w:rsidRPr="006D32F8">
              <w:rPr>
                <w:rFonts w:ascii="Times New Roman" w:hAnsi="Times New Roman" w:cs="Times New Roman"/>
                <w:sz w:val="24"/>
                <w:szCs w:val="24"/>
              </w:rPr>
              <w:t>Some children across studies discussed their personal sense of belonging in close relationships with important people in their lives (e.g., foster carers, social workers) or not belonging and how this affected their participation.</w:t>
            </w:r>
          </w:p>
        </w:tc>
        <w:tc>
          <w:tcPr>
            <w:tcW w:w="3685" w:type="dxa"/>
          </w:tcPr>
          <w:p w14:paraId="7A77D255" w14:textId="4363D1FB" w:rsidR="005D0392" w:rsidRDefault="005D0392" w:rsidP="00F20587">
            <w:pPr>
              <w:rPr>
                <w:rFonts w:ascii="Times New Roman" w:hAnsi="Times New Roman" w:cs="Times New Roman"/>
                <w:sz w:val="24"/>
                <w:szCs w:val="24"/>
              </w:rPr>
            </w:pPr>
            <w:r w:rsidRPr="006C0A29">
              <w:rPr>
                <w:rFonts w:ascii="Times New Roman" w:hAnsi="Times New Roman" w:cs="Times New Roman"/>
                <w:sz w:val="24"/>
                <w:szCs w:val="24"/>
              </w:rPr>
              <w:t xml:space="preserve">One child discussed how they can tell their carers “everything” and they’ll care because “I’m like her own child”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suwl0jN4","properties":{"formattedCitation":"(20)","plainCitation":"(20)","noteIndex":0},"citationItems":[{"id":5122,"uris":["http://zotero.org/users/2015185/items/ILJKWXZ8"],"itemData":{"id":5122,"type":"article-journal","abstract":"Based on Axel Honneth's Theory of Recognition and an empirical action research project entitled “Børnetinget” (Children's Parliament), conducted in Denmark by the author, this article discuss dilemmas and possibilities of giving voice to children in foster care. The Børnetinget project aimed to give voice to foster children so that their knowledge about “the life as a child in foster care” could find its way to social workers and foster parents as well as politicians, thus influencing, democratizing and qualifying social work with children and youth in foster care. “Børnetinget” was established with a core group of 15 foster children, aged 10–13, and a web-based “foster children's public forum.” This article focuses on learning about participation from the Børnetinget experience, both as a model of participatory research practice and for the insights it provides in relation to how we understand participation in research and social work practice.","archive":"JSTOR","container-title":"Children, Youth and Environments","ISSN":"1546-2250","issue":"2","note":"publisher: University of Cincinnati","page":"28-50","source":"JSTOR","title":"“How can you know? You're not a foster child”: Dilemmas and possibilities of giving voice to children in foster care","title-short":"“How Can You Know?","volume":"16","author":[{"family":"Warming","given":"Hanne"}],"issued":{"date-parts":[["2006"]]}}}],"schema":"https://github.com/citation-style-language/schema/raw/master/csl-citation.json"} </w:instrText>
            </w:r>
            <w:r w:rsidRPr="006C0A29">
              <w:rPr>
                <w:rFonts w:ascii="Times New Roman" w:hAnsi="Times New Roman" w:cs="Times New Roman"/>
                <w:sz w:val="24"/>
                <w:szCs w:val="24"/>
              </w:rPr>
              <w:fldChar w:fldCharType="separate"/>
            </w:r>
            <w:r w:rsidRPr="004E78E2">
              <w:rPr>
                <w:rFonts w:ascii="Times New Roman" w:hAnsi="Times New Roman" w:cs="Times New Roman"/>
                <w:sz w:val="24"/>
              </w:rPr>
              <w:t>(20)</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w:t>
            </w:r>
            <w:r>
              <w:rPr>
                <w:rFonts w:ascii="Times New Roman" w:hAnsi="Times New Roman" w:cs="Times New Roman"/>
                <w:sz w:val="24"/>
                <w:szCs w:val="24"/>
              </w:rPr>
              <w:t>Another child similarly discussed how they could tell anybody that they were a foster child because they feel “more secure” because “</w:t>
            </w:r>
            <w:r w:rsidRPr="00F20587">
              <w:rPr>
                <w:rFonts w:ascii="Times New Roman" w:hAnsi="Times New Roman" w:cs="Times New Roman"/>
                <w:sz w:val="24"/>
                <w:szCs w:val="24"/>
              </w:rPr>
              <w:t>if something did go wrong then I’ve got somewhere [sic] that I could tell</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KHPHp0oN","properties":{"formattedCitation":"(17)","plainCitation":"(17)","noteIndex":0},"citationItems":[{"id":5440,"uris":["http://zotero.org/users/2015185/items/XG67TVSV"],"itemData":{"id":5440,"type":"article-journal","abstract":"Various conceptualisations of identity development emphasise the internal world of adolescents while others place more emphasis on the social world. Previous findings highlight the impact of stigmatisation and how this may hinder positive identity development in adolescents in foster care; the significance of peer interactions has also been underlined. Anecdotal evidence suggests that young people in care do not want to be made to feel different from others but there appears to be an absence of empirical research confirming this. Interviews were carried out with nine 12–16-year-olds currently residing in foster care to explore their representations of ‘feeling the same or feeling different’. Interpretative Phenomenological Analysis (IPA) guided how data were analysed and super-ordinate themes were identified. This article reports on one of these themes: difference. This is explored through four subordinate themes that relate to participants not wanting others to know they were in care, feeling alienated due to their foster care status, perceiving that others viewed them differently and, at times, noticing differences themselves. The dynamic nature of these experiences is emphasised and the findings are considered in relation to the extant literature. Practice and research implications are discussed.","container-title":"Adoption &amp; Fostering","DOI":"10.1177/0308575913508719","ISSN":"0308-5759","issue":"4","journalAbbreviation":"Adoption &amp; Fostering","language":"en","note":"publisher: SAGE Publications Ltd","page":"389-403","source":"SAGE Journals","title":"Feeling the same or feeling different? An analysis of the experiences of young people in foster care","title-short":"Feeling the same or feeling different?","volume":"37","author":[{"family":"Madigan","given":"Sarah"},{"family":"Quayle","given":"Ethel"},{"family":"Cossar","given":"Jill"},{"family":"Paton","given":"Kate"}],"issued":{"date-parts":[["2013",12,1]]}}}],"schema":"https://github.com/citation-style-language/schema/raw/master/csl-citation.json"} </w:instrText>
            </w:r>
            <w:r>
              <w:rPr>
                <w:rFonts w:ascii="Times New Roman" w:hAnsi="Times New Roman" w:cs="Times New Roman"/>
                <w:sz w:val="24"/>
                <w:szCs w:val="24"/>
              </w:rPr>
              <w:fldChar w:fldCharType="separate"/>
            </w:r>
            <w:r w:rsidRPr="00B87C1D">
              <w:rPr>
                <w:rFonts w:ascii="Times New Roman" w:hAnsi="Times New Roman" w:cs="Times New Roman"/>
                <w:sz w:val="24"/>
              </w:rPr>
              <w:t>(17)</w:t>
            </w:r>
            <w:r>
              <w:rPr>
                <w:rFonts w:ascii="Times New Roman" w:hAnsi="Times New Roman" w:cs="Times New Roman"/>
                <w:sz w:val="24"/>
                <w:szCs w:val="24"/>
              </w:rPr>
              <w:fldChar w:fldCharType="end"/>
            </w:r>
            <w:r>
              <w:rPr>
                <w:rFonts w:ascii="Times New Roman" w:hAnsi="Times New Roman" w:cs="Times New Roman"/>
                <w:sz w:val="24"/>
                <w:szCs w:val="24"/>
              </w:rPr>
              <w:t>.</w:t>
            </w:r>
          </w:p>
          <w:p w14:paraId="341A5298" w14:textId="45EED21A" w:rsidR="005D0392" w:rsidRPr="006C0A29" w:rsidRDefault="005D0392" w:rsidP="003636C7">
            <w:pPr>
              <w:rPr>
                <w:rFonts w:ascii="Times New Roman" w:hAnsi="Times New Roman" w:cs="Times New Roman"/>
                <w:sz w:val="24"/>
                <w:szCs w:val="24"/>
              </w:rPr>
            </w:pPr>
            <w:r w:rsidRPr="006C0A29">
              <w:rPr>
                <w:rFonts w:ascii="Times New Roman" w:hAnsi="Times New Roman" w:cs="Times New Roman"/>
                <w:sz w:val="24"/>
                <w:szCs w:val="24"/>
              </w:rPr>
              <w:t xml:space="preserve">Another child expressed how it is important for carers to “demonstrate that they are happy to have you as their foster child” by asking how the child feels and </w:t>
            </w:r>
            <w:r w:rsidRPr="006C0A29">
              <w:rPr>
                <w:rFonts w:ascii="Times New Roman" w:hAnsi="Times New Roman" w:cs="Times New Roman"/>
                <w:sz w:val="24"/>
                <w:szCs w:val="24"/>
              </w:rPr>
              <w:lastRenderedPageBreak/>
              <w:t xml:space="preserve">making them feel welcome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eoGZH029","properties":{"formattedCitation":"(20)","plainCitation":"(20)","noteIndex":0},"citationItems":[{"id":5122,"uris":["http://zotero.org/users/2015185/items/ILJKWXZ8"],"itemData":{"id":5122,"type":"article-journal","abstract":"Based on Axel Honneth's Theory of Recognition and an empirical action research project entitled “Børnetinget” (Children's Parliament), conducted in Denmark by the author, this article discuss dilemmas and possibilities of giving voice to children in foster care. The Børnetinget project aimed to give voice to foster children so that their knowledge about “the life as a child in foster care” could find its way to social workers and foster parents as well as politicians, thus influencing, democratizing and qualifying social work with children and youth in foster care. “Børnetinget” was established with a core group of 15 foster children, aged 10–13, and a web-based “foster children's public forum.” This article focuses on learning about participation from the Børnetinget experience, both as a model of participatory research practice and for the insights it provides in relation to how we understand participation in research and social work practice.","archive":"JSTOR","container-title":"Children, Youth and Environments","ISSN":"1546-2250","issue":"2","note":"publisher: University of Cincinnati","page":"28-50","source":"JSTOR","title":"“How can you know? You're not a foster child”: Dilemmas and possibilities of giving voice to children in foster care","title-short":"“How Can You Know?","volume":"16","author":[{"family":"Warming","given":"Hanne"}],"issued":{"date-parts":[["2006"]]}}}],"schema":"https://github.com/citation-style-language/schema/raw/master/csl-citation.json"} </w:instrText>
            </w:r>
            <w:r w:rsidRPr="006C0A29">
              <w:rPr>
                <w:rFonts w:ascii="Times New Roman" w:hAnsi="Times New Roman" w:cs="Times New Roman"/>
                <w:sz w:val="24"/>
                <w:szCs w:val="24"/>
              </w:rPr>
              <w:fldChar w:fldCharType="separate"/>
            </w:r>
            <w:r w:rsidRPr="004E78E2">
              <w:rPr>
                <w:rFonts w:ascii="Times New Roman" w:hAnsi="Times New Roman" w:cs="Times New Roman"/>
                <w:sz w:val="24"/>
              </w:rPr>
              <w:t>(20)</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Another child discussed how being in a group of foster children enabled children to support and help one another, making them feel they’re “not the only foster child”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mLmv9sET","properties":{"formattedCitation":"(20)","plainCitation":"(20)","noteIndex":0},"citationItems":[{"id":5122,"uris":["http://zotero.org/users/2015185/items/ILJKWXZ8"],"itemData":{"id":5122,"type":"article-journal","abstract":"Based on Axel Honneth's Theory of Recognition and an empirical action research project entitled “Børnetinget” (Children's Parliament), conducted in Denmark by the author, this article discuss dilemmas and possibilities of giving voice to children in foster care. The Børnetinget project aimed to give voice to foster children so that their knowledge about “the life as a child in foster care” could find its way to social workers and foster parents as well as politicians, thus influencing, democratizing and qualifying social work with children and youth in foster care. “Børnetinget” was established with a core group of 15 foster children, aged 10–13, and a web-based “foster children's public forum.” This article focuses on learning about participation from the Børnetinget experience, both as a model of participatory research practice and for the insights it provides in relation to how we understand participation in research and social work practice.","archive":"JSTOR","container-title":"Children, Youth and Environments","ISSN":"1546-2250","issue":"2","note":"publisher: University of Cincinnati","page":"28-50","source":"JSTOR","title":"“How can you know? You're not a foster child”: Dilemmas and possibilities of giving voice to children in foster care","title-short":"“How Can You Know?","volume":"16","author":[{"family":"Warming","given":"Hanne"}],"issued":{"date-parts":[["2006"]]}}}],"schema":"https://github.com/citation-style-language/schema/raw/master/csl-citation.json"} </w:instrText>
            </w:r>
            <w:r w:rsidRPr="006C0A29">
              <w:rPr>
                <w:rFonts w:ascii="Times New Roman" w:hAnsi="Times New Roman" w:cs="Times New Roman"/>
                <w:sz w:val="24"/>
                <w:szCs w:val="24"/>
              </w:rPr>
              <w:fldChar w:fldCharType="separate"/>
            </w:r>
            <w:r w:rsidRPr="004E78E2">
              <w:rPr>
                <w:rFonts w:ascii="Times New Roman" w:hAnsi="Times New Roman" w:cs="Times New Roman"/>
                <w:sz w:val="24"/>
              </w:rPr>
              <w:t>(20)</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w:t>
            </w:r>
            <w:r>
              <w:rPr>
                <w:rFonts w:ascii="Times New Roman" w:hAnsi="Times New Roman" w:cs="Times New Roman"/>
                <w:sz w:val="24"/>
                <w:szCs w:val="24"/>
              </w:rPr>
              <w:t xml:space="preserve"> One child felt it was important for foster carers to not “be racist” and “accept their foster child is a foreigner” and “let them…have foreign friends” as they felt their foster parents did </w:t>
            </w:r>
            <w:r>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TlinGhhJ","properties":{"formattedCitation":"(21)","plainCitation":"(21)","noteIndex":0},"citationItems":[{"id":5443,"uris":["http://zotero.org/users/2015185/items/RR6BIPA6"],"itemData":{"id":5443,"type":"article-journal","abstract":"This study addresses the ethnic identity of transculturally placed adolescent foster youth with ethnic minority backgrounds in The Netherlands. We conducted qualitative interviews to provide insight into the lifeworlds of twenty foster youth. We found that constructing an ethnic identity was complex for these ethnic minority foster youth. The foster youth showed ethnic identity ambivalence, and contradictory messages about ethnicity by birth parents, foster parents, peers, and strangers contributed to this process. The foster youth also sometimes distanced themselves from their ethnic minority background whereby the intersection of their ethnic minority background and the background of being a foster child could play a role. Additionally, some foster youth told stories of longing for and belonging to their ethnic minority background, especially when birth parents and foster parents cooperated in ethnic socialization. Overall, contradictory and intersecting messages provided by birth parents, foster parents, and peers influenced the extent to which they experienced their ethnic identity as complex. Therefore, future studies should be conducted to provide more insight into these processes, so foster care agencies and foster parents can be trained to fulfill a more guiding role in the ethnic identity development of transculturally placed foster youth.","container-title":"Children and Youth Services Review","DOI":"10.1016/j.childyouth.2020.104957","ISSN":"0190-7409","journalAbbreviation":"Children and Youth Services Review","language":"en","page":"104957","source":"ScienceDirect","title":"The ethnic identity complexity of transculturally placed foster youth in the Netherlands","volume":"113","author":[{"family":"Degener","given":"Clementine J."},{"family":"Bergen","given":"Diana D.","non-dropping-particle":"van"},{"family":"Grietens","given":"Hans W. E."}],"issued":{"date-parts":[["2020",6,1]]}}}],"schema":"https://github.com/citation-style-language/schema/raw/master/csl-citation.json"} </w:instrText>
            </w:r>
            <w:r>
              <w:rPr>
                <w:rFonts w:ascii="Times New Roman" w:hAnsi="Times New Roman" w:cs="Times New Roman"/>
                <w:sz w:val="24"/>
                <w:szCs w:val="24"/>
              </w:rPr>
              <w:fldChar w:fldCharType="separate"/>
            </w:r>
            <w:r w:rsidRPr="00E4122D">
              <w:rPr>
                <w:rFonts w:ascii="Times New Roman" w:hAnsi="Times New Roman" w:cs="Times New Roman"/>
                <w:sz w:val="24"/>
              </w:rPr>
              <w:t>(21)</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11017AB9" w14:textId="77777777" w:rsidR="005D0392" w:rsidRPr="006C0A29" w:rsidRDefault="005D0392">
            <w:pPr>
              <w:rPr>
                <w:rFonts w:ascii="Times New Roman" w:hAnsi="Times New Roman" w:cs="Times New Roman"/>
                <w:sz w:val="24"/>
                <w:szCs w:val="24"/>
              </w:rPr>
            </w:pPr>
          </w:p>
        </w:tc>
        <w:tc>
          <w:tcPr>
            <w:tcW w:w="2607" w:type="dxa"/>
          </w:tcPr>
          <w:p w14:paraId="23604B30" w14:textId="7732B6FE" w:rsidR="005D0392" w:rsidRPr="001E11FC" w:rsidRDefault="00AB01D0" w:rsidP="00F20587">
            <w:pPr>
              <w:rPr>
                <w:rFonts w:ascii="Times New Roman" w:hAnsi="Times New Roman" w:cs="Times New Roman"/>
                <w:sz w:val="24"/>
                <w:szCs w:val="24"/>
              </w:rPr>
            </w:pPr>
            <w:r w:rsidRPr="001E11FC">
              <w:rPr>
                <w:rFonts w:ascii="Times New Roman" w:hAnsi="Times New Roman" w:cs="Times New Roman"/>
                <w:sz w:val="24"/>
                <w:szCs w:val="24"/>
              </w:rPr>
              <w:lastRenderedPageBreak/>
              <w:t xml:space="preserve">Denmark </w:t>
            </w:r>
            <w:r w:rsidRPr="001E11FC">
              <w:rPr>
                <w:rFonts w:ascii="Times New Roman" w:hAnsi="Times New Roman" w:cs="Times New Roman"/>
                <w:sz w:val="24"/>
                <w:szCs w:val="24"/>
              </w:rPr>
              <w:fldChar w:fldCharType="begin"/>
            </w:r>
            <w:r w:rsidRPr="001E11FC">
              <w:rPr>
                <w:rFonts w:ascii="Times New Roman" w:hAnsi="Times New Roman" w:cs="Times New Roman"/>
                <w:sz w:val="24"/>
                <w:szCs w:val="24"/>
              </w:rPr>
              <w:instrText xml:space="preserve"> ADDIN ZOTERO_ITEM CSL_CITATION {"citationID":"rpIysVXW","properties":{"formattedCitation":"(20)","plainCitation":"(20)","noteIndex":0},"citationItems":[{"id":5122,"uris":["http://zotero.org/users/2015185/items/ILJKWXZ8"],"itemData":{"id":5122,"type":"article-journal","abstract":"Based on Axel Honneth's Theory of Recognition and an empirical action research project entitled “Børnetinget” (Children's Parliament), conducted in Denmark by the author, this article discuss dilemmas and possibilities of giving voice to children in foster care. The Børnetinget project aimed to give voice to foster children so that their knowledge about “the life as a child in foster care” could find its way to social workers and foster parents as well as politicians, thus influencing, democratizing and qualifying social work with children and youth in foster care. “Børnetinget” was established with a core group of 15 foster children, aged 10–13, and a web-based “foster children's public forum.” This article focuses on learning about participation from the Børnetinget experience, both as a model of participatory research practice and for the insights it provides in relation to how we understand participation in research and social work practice.","archive":"JSTOR","container-title":"Children, Youth and Environments","ISSN":"1546-2250","issue":"2","note":"publisher: University of Cincinnati","page":"28-50","source":"JSTOR","title":"“How can you know? You're not a foster child”: Dilemmas and possibilities of giving voice to children in foster care","title-short":"“How Can You Know?","volume":"16","author":[{"family":"Warming","given":"Hanne"}],"issued":{"date-parts":[["2006"]]}}}],"schema":"https://github.com/citation-style-language/schema/raw/master/csl-citation.json"} </w:instrText>
            </w:r>
            <w:r w:rsidRPr="001E11FC">
              <w:rPr>
                <w:rFonts w:ascii="Times New Roman" w:hAnsi="Times New Roman" w:cs="Times New Roman"/>
                <w:sz w:val="24"/>
                <w:szCs w:val="24"/>
              </w:rPr>
              <w:fldChar w:fldCharType="separate"/>
            </w:r>
            <w:r w:rsidRPr="001E11FC">
              <w:rPr>
                <w:rFonts w:ascii="Times New Roman" w:hAnsi="Times New Roman" w:cs="Times New Roman"/>
                <w:sz w:val="24"/>
              </w:rPr>
              <w:t>(20)</w:t>
            </w:r>
            <w:r w:rsidRPr="001E11FC">
              <w:rPr>
                <w:rFonts w:ascii="Times New Roman" w:hAnsi="Times New Roman" w:cs="Times New Roman"/>
                <w:sz w:val="24"/>
                <w:szCs w:val="24"/>
              </w:rPr>
              <w:fldChar w:fldCharType="end"/>
            </w:r>
            <w:r w:rsidR="00DE101B" w:rsidRPr="001E11FC">
              <w:rPr>
                <w:rFonts w:ascii="Times New Roman" w:hAnsi="Times New Roman" w:cs="Times New Roman"/>
                <w:sz w:val="24"/>
                <w:szCs w:val="24"/>
              </w:rPr>
              <w:t xml:space="preserve">, </w:t>
            </w:r>
            <w:r w:rsidR="004F255B" w:rsidRPr="001E11FC">
              <w:rPr>
                <w:rFonts w:ascii="Times New Roman" w:hAnsi="Times New Roman" w:cs="Times New Roman"/>
                <w:sz w:val="24"/>
                <w:szCs w:val="24"/>
              </w:rPr>
              <w:t xml:space="preserve">England </w:t>
            </w:r>
            <w:r w:rsidR="004F255B" w:rsidRPr="001E11FC">
              <w:rPr>
                <w:rFonts w:ascii="Times New Roman" w:hAnsi="Times New Roman" w:cs="Times New Roman"/>
                <w:sz w:val="24"/>
                <w:szCs w:val="24"/>
              </w:rPr>
              <w:fldChar w:fldCharType="begin"/>
            </w:r>
            <w:r w:rsidR="004F255B" w:rsidRPr="001E11FC">
              <w:rPr>
                <w:rFonts w:ascii="Times New Roman" w:hAnsi="Times New Roman" w:cs="Times New Roman"/>
                <w:sz w:val="24"/>
                <w:szCs w:val="24"/>
              </w:rPr>
              <w:instrText xml:space="preserve"> ADDIN ZOTERO_ITEM CSL_CITATION {"citationID":"0Goh0TLW","properties":{"formattedCitation":"(13)","plainCitation":"(13)","noteIndex":0},"citationItems":[{"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schema":"https://github.com/citation-style-language/schema/raw/master/csl-citation.json"} </w:instrText>
            </w:r>
            <w:r w:rsidR="004F255B" w:rsidRPr="001E11FC">
              <w:rPr>
                <w:rFonts w:ascii="Times New Roman" w:hAnsi="Times New Roman" w:cs="Times New Roman"/>
                <w:sz w:val="24"/>
                <w:szCs w:val="24"/>
              </w:rPr>
              <w:fldChar w:fldCharType="separate"/>
            </w:r>
            <w:r w:rsidR="004F255B" w:rsidRPr="001E11FC">
              <w:rPr>
                <w:rFonts w:ascii="Times New Roman" w:hAnsi="Times New Roman" w:cs="Times New Roman"/>
                <w:sz w:val="24"/>
              </w:rPr>
              <w:t>(13)</w:t>
            </w:r>
            <w:r w:rsidR="004F255B" w:rsidRPr="001E11FC">
              <w:rPr>
                <w:rFonts w:ascii="Times New Roman" w:hAnsi="Times New Roman" w:cs="Times New Roman"/>
                <w:sz w:val="24"/>
                <w:szCs w:val="24"/>
              </w:rPr>
              <w:fldChar w:fldCharType="end"/>
            </w:r>
            <w:r w:rsidR="004F255B" w:rsidRPr="001E11FC">
              <w:rPr>
                <w:rFonts w:ascii="Times New Roman" w:hAnsi="Times New Roman" w:cs="Times New Roman"/>
                <w:sz w:val="24"/>
                <w:szCs w:val="24"/>
              </w:rPr>
              <w:t xml:space="preserve">, </w:t>
            </w:r>
            <w:r w:rsidR="00505CF9" w:rsidRPr="001E11FC">
              <w:rPr>
                <w:rFonts w:ascii="Times New Roman" w:hAnsi="Times New Roman" w:cs="Times New Roman"/>
                <w:sz w:val="24"/>
                <w:szCs w:val="24"/>
              </w:rPr>
              <w:t xml:space="preserve">Netherlands </w:t>
            </w:r>
            <w:r w:rsidR="00505CF9" w:rsidRPr="001E11FC">
              <w:rPr>
                <w:rFonts w:ascii="Times New Roman" w:hAnsi="Times New Roman" w:cs="Times New Roman"/>
                <w:sz w:val="24"/>
                <w:szCs w:val="24"/>
              </w:rPr>
              <w:fldChar w:fldCharType="begin"/>
            </w:r>
            <w:r w:rsidR="00B30FA7" w:rsidRPr="001E11FC">
              <w:rPr>
                <w:rFonts w:ascii="Times New Roman" w:hAnsi="Times New Roman" w:cs="Times New Roman"/>
                <w:sz w:val="24"/>
                <w:szCs w:val="24"/>
              </w:rPr>
              <w:instrText xml:space="preserve"> ADDIN ZOTERO_ITEM CSL_CITATION {"citationID":"WldPNm2h","properties":{"formattedCitation":"(4,21)","plainCitation":"(4,21)","noteIndex":0},"citationItems":[{"id":5220,"uris":["http://zotero.org/users/2015185/items/HHZXHDFQ"],"itemData":{"id":5220,"type":"article-journal","abstract":"This article discusses a study of children's perspectives on disciplinary conflicts with their foster parents. Most children accept parental authority, but they also defend their personal autonomy and loyalties to peers. In this study, only birthchildren told real-life stories about fierce resistance to get their own way. Fierce resistance among foster children was motivated by inner conflicts and confusion. Obedience among foster children often derived from fear of punishment or a feeling of impotence. The authors discuss the theoretical and pedagogical implications of these findings.","container-title":"Child Welfare","ISSN":"0009-4021","issue":"6","journalAbbreviation":"Child Welfare","language":"eng","note":"PMID: 15636396","page":"581-610","source":"PubMed","title":"Why do children resist or obey their foster parents? The inner logic of children's behavior during discipline","title-short":"Why do children resist or obey their foster parents?","volume":"83","author":[{"family":"Singer","given":"Elly"},{"family":"Doornenbal","given":"Jeannette"},{"family":"Okma","given":"Krista"}],"issued":{"date-parts":[["2004",12]]}}},{"id":5443,"uris":["http://zotero.org/users/2015185/items/RR6BIPA6"],"itemData":{"id":5443,"type":"article-journal","abstract":"This study addresses the ethnic identity of transculturally placed adolescent foster youth with ethnic minority backgrounds in The Netherlands. We conducted qualitative interviews to provide insight into the lifeworlds of twenty foster youth. We found that constructing an ethnic identity was complex for these ethnic minority foster youth. The foster youth showed ethnic identity ambivalence, and contradictory messages about ethnicity by birth parents, foster parents, peers, and strangers contributed to this process. The foster youth also sometimes distanced themselves from their ethnic minority background whereby the intersection of their ethnic minority background and the background of being a foster child could play a role. Additionally, some foster youth told stories of longing for and belonging to their ethnic minority background, especially when birth parents and foster parents cooperated in ethnic socialization. Overall, contradictory and intersecting messages provided by birth parents, foster parents, and peers influenced the extent to which they experienced their ethnic identity as complex. Therefore, future studies should be conducted to provide more insight into these processes, so foster care agencies and foster parents can be trained to fulfill a more guiding role in the ethnic identity development of transculturally placed foster youth.","container-title":"Children and Youth Services Review","DOI":"10.1016/j.childyouth.2020.104957","ISSN":"0190-7409","journalAbbreviation":"Children and Youth Services Review","language":"en","page":"104957","source":"ScienceDirect","title":"The ethnic identity complexity of transculturally placed foster youth in the Netherlands","volume":"113","author":[{"family":"Degener","given":"Clementine J."},{"family":"Bergen","given":"Diana D.","non-dropping-particle":"van"},{"family":"Grietens","given":"Hans W. E."}],"issued":{"date-parts":[["2020",6,1]]}}}],"schema":"https://github.com/citation-style-language/schema/raw/master/csl-citation.json"} </w:instrText>
            </w:r>
            <w:r w:rsidR="00505CF9" w:rsidRPr="001E11FC">
              <w:rPr>
                <w:rFonts w:ascii="Times New Roman" w:hAnsi="Times New Roman" w:cs="Times New Roman"/>
                <w:sz w:val="24"/>
                <w:szCs w:val="24"/>
              </w:rPr>
              <w:fldChar w:fldCharType="separate"/>
            </w:r>
            <w:r w:rsidR="00B30FA7" w:rsidRPr="001E11FC">
              <w:rPr>
                <w:rFonts w:ascii="Times New Roman" w:hAnsi="Times New Roman" w:cs="Times New Roman"/>
                <w:sz w:val="24"/>
              </w:rPr>
              <w:t>(4,21)</w:t>
            </w:r>
            <w:r w:rsidR="00505CF9" w:rsidRPr="001E11FC">
              <w:rPr>
                <w:rFonts w:ascii="Times New Roman" w:hAnsi="Times New Roman" w:cs="Times New Roman"/>
                <w:sz w:val="24"/>
                <w:szCs w:val="24"/>
              </w:rPr>
              <w:fldChar w:fldCharType="end"/>
            </w:r>
            <w:r w:rsidR="005029B2" w:rsidRPr="001E11FC">
              <w:rPr>
                <w:rFonts w:ascii="Times New Roman" w:hAnsi="Times New Roman" w:cs="Times New Roman"/>
                <w:sz w:val="24"/>
                <w:szCs w:val="24"/>
              </w:rPr>
              <w:t xml:space="preserve">, </w:t>
            </w:r>
            <w:r w:rsidR="007F5A96" w:rsidRPr="001E11FC">
              <w:rPr>
                <w:rFonts w:ascii="Times New Roman" w:hAnsi="Times New Roman" w:cs="Times New Roman"/>
                <w:sz w:val="24"/>
                <w:szCs w:val="24"/>
              </w:rPr>
              <w:t xml:space="preserve">Scotland </w:t>
            </w:r>
            <w:r w:rsidR="007F5A96" w:rsidRPr="001E11FC">
              <w:rPr>
                <w:rFonts w:ascii="Times New Roman" w:hAnsi="Times New Roman" w:cs="Times New Roman"/>
                <w:sz w:val="24"/>
                <w:szCs w:val="24"/>
              </w:rPr>
              <w:fldChar w:fldCharType="begin"/>
            </w:r>
            <w:r w:rsidR="007F5A96" w:rsidRPr="001E11FC">
              <w:rPr>
                <w:rFonts w:ascii="Times New Roman" w:hAnsi="Times New Roman" w:cs="Times New Roman"/>
                <w:sz w:val="24"/>
                <w:szCs w:val="24"/>
              </w:rPr>
              <w:instrText xml:space="preserve"> ADDIN ZOTERO_ITEM CSL_CITATION {"citationID":"K01BbIie","properties":{"formattedCitation":"(17)","plainCitation":"(17)","noteIndex":0},"citationItems":[{"id":5440,"uris":["http://zotero.org/users/2015185/items/XG67TVSV"],"itemData":{"id":5440,"type":"article-journal","abstract":"Various conceptualisations of identity development emphasise the internal world of adolescents while others place more emphasis on the social world. Previous findings highlight the impact of stigmatisation and how this may hinder positive identity development in adolescents in foster care; the significance of peer interactions has also been underlined. Anecdotal evidence suggests that young people in care do not want to be made to feel different from others but there appears to be an absence of empirical research confirming this. Interviews were carried out with nine 12–16-year-olds currently residing in foster care to explore their representations of ‘feeling the same or feeling different’. Interpretative Phenomenological Analysis (IPA) guided how data were analysed and super-ordinate themes were identified. This article reports on one of these themes: difference. This is explored through four subordinate themes that relate to participants not wanting others to know they were in care, feeling alienated due to their foster care status, perceiving that others viewed them differently and, at times, noticing differences themselves. The dynamic nature of these experiences is emphasised and the findings are considered in relation to the extant literature. Practice and research implications are discussed.","container-title":"Adoption &amp; Fostering","DOI":"10.1177/0308575913508719","ISSN":"0308-5759","issue":"4","journalAbbreviation":"Adoption &amp; Fostering","language":"en","note":"publisher: SAGE Publications Ltd","page":"389-403","source":"SAGE Journals","title":"Feeling the same or feeling different? An analysis of the experiences of young people in foster care","title-short":"Feeling the same or feeling different?","volume":"37","author":[{"family":"Madigan","given":"Sarah"},{"family":"Quayle","given":"Ethel"},{"family":"Cossar","given":"Jill"},{"family":"Paton","given":"Kate"}],"issued":{"date-parts":[["2013",12,1]]}}}],"schema":"https://github.com/citation-style-language/schema/raw/master/csl-citation.json"} </w:instrText>
            </w:r>
            <w:r w:rsidR="007F5A96" w:rsidRPr="001E11FC">
              <w:rPr>
                <w:rFonts w:ascii="Times New Roman" w:hAnsi="Times New Roman" w:cs="Times New Roman"/>
                <w:sz w:val="24"/>
                <w:szCs w:val="24"/>
              </w:rPr>
              <w:fldChar w:fldCharType="separate"/>
            </w:r>
            <w:r w:rsidR="007F5A96" w:rsidRPr="001E11FC">
              <w:rPr>
                <w:rFonts w:ascii="Times New Roman" w:hAnsi="Times New Roman" w:cs="Times New Roman"/>
                <w:sz w:val="24"/>
              </w:rPr>
              <w:t>(17)</w:t>
            </w:r>
            <w:r w:rsidR="007F5A96" w:rsidRPr="001E11FC">
              <w:rPr>
                <w:rFonts w:ascii="Times New Roman" w:hAnsi="Times New Roman" w:cs="Times New Roman"/>
                <w:sz w:val="24"/>
                <w:szCs w:val="24"/>
              </w:rPr>
              <w:fldChar w:fldCharType="end"/>
            </w:r>
            <w:r w:rsidR="007F5A96" w:rsidRPr="001E11FC">
              <w:rPr>
                <w:rFonts w:ascii="Times New Roman" w:hAnsi="Times New Roman" w:cs="Times New Roman"/>
                <w:sz w:val="24"/>
                <w:szCs w:val="24"/>
              </w:rPr>
              <w:t xml:space="preserve">, </w:t>
            </w:r>
            <w:r w:rsidR="005029B2" w:rsidRPr="001E11FC">
              <w:rPr>
                <w:rFonts w:ascii="Times New Roman" w:hAnsi="Times New Roman" w:cs="Times New Roman"/>
                <w:sz w:val="24"/>
                <w:szCs w:val="24"/>
              </w:rPr>
              <w:t xml:space="preserve">United States </w:t>
            </w:r>
            <w:r w:rsidR="005029B2" w:rsidRPr="001E11FC">
              <w:rPr>
                <w:rFonts w:ascii="Times New Roman" w:hAnsi="Times New Roman" w:cs="Times New Roman"/>
                <w:sz w:val="24"/>
                <w:szCs w:val="24"/>
              </w:rPr>
              <w:fldChar w:fldCharType="begin"/>
            </w:r>
            <w:r w:rsidR="005E432B" w:rsidRPr="001E11FC">
              <w:rPr>
                <w:rFonts w:ascii="Times New Roman" w:hAnsi="Times New Roman" w:cs="Times New Roman"/>
                <w:sz w:val="24"/>
                <w:szCs w:val="24"/>
              </w:rPr>
              <w:instrText xml:space="preserve"> ADDIN ZOTERO_ITEM CSL_CITATION {"citationID":"A2jEpOqg","properties":{"formattedCitation":"(7)","plainCitation":"(7)","noteIndex":0},"citationItems":[{"id":5192,"uris":["http://zotero.org/users/2015185/items/B7XXV3LD"],"itemData":{"id":5192,"type":"article-journal","abstract":"This project qualitatively analyzed the stories that 23 preadolescent foster children told about their lives. An ecological framework in conjunction with the social constructionist understanding of stories guided the ethnographic semistructured interviews. These stories contained both common and unique features and provided insight into the lives of foster children whose environments involved poverty, drugs, crime, violence, and racism. Research domains included confusion, social ambivalence, anger, loss, and aids to resiliency. This study highlights the importance of these stories for the children who create them and those who will work with them.","container-title":"Family Relations","DOI":"10.1111/j.1741-3729.2003.00288.x","ISSN":"1741-3729","issue":"3","language":"en","note":"_eprint: https://onlinelibrary.wiley.com/doi/pdf/10.1111/j.1741-3729.2003.00288.x","page":"288-295","source":"Wiley Online Library","title":"Voices from the system: A qualitative study of foster children's stories","title-short":"Voices From the System","volume":"52","author":[{"family":"Whiting","given":"Jason B."},{"family":"Lee","given":"Robert E."}],"issued":{"date-parts":[["2003"]]}}}],"schema":"https://github.com/citation-style-language/schema/raw/master/csl-citation.json"} </w:instrText>
            </w:r>
            <w:r w:rsidR="005029B2" w:rsidRPr="001E11FC">
              <w:rPr>
                <w:rFonts w:ascii="Times New Roman" w:hAnsi="Times New Roman" w:cs="Times New Roman"/>
                <w:sz w:val="24"/>
                <w:szCs w:val="24"/>
              </w:rPr>
              <w:fldChar w:fldCharType="separate"/>
            </w:r>
            <w:r w:rsidR="005029B2" w:rsidRPr="001E11FC">
              <w:rPr>
                <w:rFonts w:ascii="Times New Roman" w:hAnsi="Times New Roman" w:cs="Times New Roman"/>
                <w:sz w:val="24"/>
              </w:rPr>
              <w:t>(7)</w:t>
            </w:r>
            <w:r w:rsidR="005029B2" w:rsidRPr="001E11FC">
              <w:rPr>
                <w:rFonts w:ascii="Times New Roman" w:hAnsi="Times New Roman" w:cs="Times New Roman"/>
                <w:sz w:val="24"/>
                <w:szCs w:val="24"/>
              </w:rPr>
              <w:fldChar w:fldCharType="end"/>
            </w:r>
          </w:p>
        </w:tc>
      </w:tr>
      <w:tr w:rsidR="005D0392" w:rsidRPr="006C0A29" w14:paraId="1C860633" w14:textId="1614B266" w:rsidTr="003E159B">
        <w:tc>
          <w:tcPr>
            <w:tcW w:w="3681" w:type="dxa"/>
          </w:tcPr>
          <w:p w14:paraId="2A9F1D24" w14:textId="79D8F402" w:rsidR="005D0392" w:rsidRPr="006C0A29" w:rsidRDefault="005D0392" w:rsidP="00BE3690">
            <w:pPr>
              <w:rPr>
                <w:rFonts w:ascii="Times New Roman" w:hAnsi="Times New Roman" w:cs="Times New Roman"/>
                <w:sz w:val="24"/>
                <w:szCs w:val="24"/>
              </w:rPr>
            </w:pPr>
            <w:r w:rsidRPr="006C0A29">
              <w:rPr>
                <w:rFonts w:ascii="Times New Roman" w:hAnsi="Times New Roman" w:cs="Times New Roman"/>
                <w:sz w:val="24"/>
                <w:szCs w:val="24"/>
              </w:rPr>
              <w:lastRenderedPageBreak/>
              <w:t xml:space="preserve">Four children (two children each in two studies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eQIVn36t","properties":{"formattedCitation":"(5,14)","plainCitation":"(5,14)","noteIndex":0},"citationItems":[{"id":5177,"uris":["http://zotero.org/users/2015185/items/ZZDHEJD3"],"itemData":{"id":5177,"type":"article-journal","abstract":"Multiple placement transitions have been associated with poorer psychosocial outcomes for children growing up in local authority care. However, although there i...","archive_location":"Sage UK: London, England","container-title":"Clinical Child Psychology and Psychiatry","DOI":"10.1177/1359104509352894","language":"en","note":"publisher: SAGE PublicationsSage UK: London, England","source":"journals.sagepub.com","title":"A shared experience of fragmentation: Making sense of foster placement breakdown","title-short":"A shared experience of fragmentation","URL":"https://journals.sagepub.com/doi/10.1177/1359104509352894","author":[{"family":"Rostill-Brookes","given":"Helen"},{"family":"Larkin","given":"Michael"},{"family":"Toms","given":"Amy"},{"family":"Churchman","given":"Clare"}],"accessed":{"date-parts":[["2020",7,8]]},"issued":{"date-parts":[["2010",6,10]]}}},{"id":5175,"uris":["http://zotero.org/users/2015185/items/73JGR2HQ"],"itemData":{"id":5175,"type":"article-journal","abstract":"Abstract.  This paper investigates how children who have experienced instability in substitute family care describe their sense of belonging and relationships w","container-title":"The British Journal of Social Work","DOI":"10.1093/bjsw/bcu033","ISSN":"0045-3102","issue":"6","journalAbbreviation":"Br J Soc Work","language":"en","note":"publisher: Oxford Academic","page":"1888-1904","source":"academic.oup.com","title":"Disconnection and dislocation: Relationships and belonging in unstable foster and institutional care","title-short":"Disconnection and Dislocation","volume":"45","author":[{"family":"Skoog","given":"Viktoria"},{"family":"Khoo","given":"Evelyn"},{"family":"Nygren","given":"Lennart"}],"issued":{"date-parts":[["2015",9,1]]}}}],"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5,14)</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described situations where they did not have strong connections with foster carers, such as when a carer told a child “sorry but you’ve got to leave”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nKaXYp2i","properties":{"formattedCitation":"(14)","plainCitation":"(14)","noteIndex":0},"citationItems":[{"id":5177,"uris":["http://zotero.org/users/2015185/items/ZZDHEJD3"],"itemData":{"id":5177,"type":"article-journal","abstract":"Multiple placement transitions have been associated with poorer psychosocial outcomes for children growing up in local authority care. However, although there i...","archive_location":"Sage UK: London, England","container-title":"Clinical Child Psychology and Psychiatry","DOI":"10.1177/1359104509352894","language":"en","note":"publisher: SAGE PublicationsSage UK: London, England","source":"journals.sagepub.com","title":"A shared experience of fragmentation: Making sense of foster placement breakdown","title-short":"A shared experience of fragmentation","URL":"https://journals.sagepub.com/doi/10.1177/1359104509352894","author":[{"family":"Rostill-Brookes","given":"Helen"},{"family":"Larkin","given":"Michael"},{"family":"Toms","given":"Amy"},{"family":"Churchman","given":"Clare"}],"accessed":{"date-parts":[["2020",7,8]]},"issued":{"date-parts":[["2010",6,10]]}}}],"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14)</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One child suspected that social workers were not actually allowed to connect with children: </w:t>
            </w:r>
          </w:p>
          <w:p w14:paraId="6375C270" w14:textId="17816DCC" w:rsidR="005D0392" w:rsidRPr="006C0A29" w:rsidRDefault="005D0392" w:rsidP="00BE3690">
            <w:pPr>
              <w:pStyle w:val="ListParagraph"/>
              <w:numPr>
                <w:ilvl w:val="0"/>
                <w:numId w:val="7"/>
              </w:numPr>
              <w:rPr>
                <w:rFonts w:ascii="Times New Roman" w:hAnsi="Times New Roman" w:cs="Times New Roman"/>
                <w:sz w:val="24"/>
                <w:szCs w:val="24"/>
              </w:rPr>
            </w:pPr>
            <w:r w:rsidRPr="006C0A29">
              <w:rPr>
                <w:rFonts w:ascii="Times New Roman" w:hAnsi="Times New Roman" w:cs="Times New Roman"/>
                <w:sz w:val="24"/>
                <w:szCs w:val="24"/>
              </w:rPr>
              <w:t xml:space="preserve">“I started to suspect that it’s not acceptable for there to be connections between social workers and their patients or clients”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lOREvByU","properties":{"formattedCitation":"(5)","plainCitation":"(5)","noteIndex":0},"citationItems":[{"id":5175,"uris":["http://zotero.org/users/2015185/items/73JGR2HQ"],"itemData":{"id":5175,"type":"article-journal","abstract":"Abstract.  This paper investigates how children who have experienced instability in substitute family care describe their sense of belonging and relationships w","container-title":"The British Journal of Social Work","DOI":"10.1093/bjsw/bcu033","ISSN":"0045-3102","issue":"6","journalAbbreviation":"Br J Soc Work","language":"en","note":"publisher: Oxford Academic","page":"1888-1904","source":"academic.oup.com","title":"Disconnection and dislocation: Relationships and belonging in unstable foster and institutional care","title-short":"Disconnection and Dislocation","volume":"45","author":[{"family":"Skoog","given":"Viktoria"},{"family":"Khoo","given":"Evelyn"},{"family":"Nygren","given":"Lennart"}],"issued":{"date-parts":[["2015",9,1]]}}}],"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5)</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w:t>
            </w:r>
          </w:p>
          <w:p w14:paraId="73FBA47F" w14:textId="77777777" w:rsidR="005D0392" w:rsidRPr="006C0A29" w:rsidRDefault="005D0392">
            <w:pPr>
              <w:rPr>
                <w:rFonts w:ascii="Times New Roman" w:hAnsi="Times New Roman" w:cs="Times New Roman"/>
                <w:sz w:val="24"/>
                <w:szCs w:val="24"/>
              </w:rPr>
            </w:pPr>
          </w:p>
        </w:tc>
        <w:tc>
          <w:tcPr>
            <w:tcW w:w="2977" w:type="dxa"/>
          </w:tcPr>
          <w:p w14:paraId="00BAD565" w14:textId="77777777" w:rsidR="005D0392" w:rsidRPr="006D32F8" w:rsidRDefault="005D0392">
            <w:pPr>
              <w:rPr>
                <w:rFonts w:ascii="Times New Roman" w:hAnsi="Times New Roman" w:cs="Times New Roman"/>
                <w:b/>
                <w:bCs/>
                <w:sz w:val="24"/>
                <w:szCs w:val="24"/>
              </w:rPr>
            </w:pPr>
            <w:r w:rsidRPr="006D32F8">
              <w:rPr>
                <w:rFonts w:ascii="Times New Roman" w:hAnsi="Times New Roman" w:cs="Times New Roman"/>
                <w:b/>
                <w:bCs/>
                <w:sz w:val="24"/>
                <w:szCs w:val="24"/>
              </w:rPr>
              <w:t>Connection</w:t>
            </w:r>
          </w:p>
          <w:p w14:paraId="7FB30326" w14:textId="77777777" w:rsidR="005D0392" w:rsidRPr="006D32F8" w:rsidRDefault="005D0392">
            <w:pPr>
              <w:rPr>
                <w:rFonts w:ascii="Times New Roman" w:hAnsi="Times New Roman" w:cs="Times New Roman"/>
                <w:b/>
                <w:bCs/>
                <w:sz w:val="24"/>
                <w:szCs w:val="24"/>
              </w:rPr>
            </w:pPr>
          </w:p>
          <w:p w14:paraId="17E29573" w14:textId="3A96E7E2" w:rsidR="005D0392" w:rsidRPr="006D32F8" w:rsidRDefault="005D0392">
            <w:pPr>
              <w:rPr>
                <w:rFonts w:ascii="Times New Roman" w:hAnsi="Times New Roman" w:cs="Times New Roman"/>
                <w:sz w:val="24"/>
                <w:szCs w:val="24"/>
              </w:rPr>
            </w:pPr>
            <w:r w:rsidRPr="006D32F8">
              <w:rPr>
                <w:rFonts w:ascii="Times New Roman" w:hAnsi="Times New Roman" w:cs="Times New Roman"/>
                <w:sz w:val="24"/>
                <w:szCs w:val="24"/>
              </w:rPr>
              <w:t>Children described if they felt connected to meaningful adults in their lives and how this affected their participation.</w:t>
            </w:r>
          </w:p>
        </w:tc>
        <w:tc>
          <w:tcPr>
            <w:tcW w:w="3685" w:type="dxa"/>
          </w:tcPr>
          <w:p w14:paraId="5B69AB86" w14:textId="00F5AB66" w:rsidR="005D0392" w:rsidRPr="00B0421A" w:rsidRDefault="005D0392" w:rsidP="00EB7BC3">
            <w:pPr>
              <w:rPr>
                <w:rFonts w:ascii="Times New Roman" w:hAnsi="Times New Roman" w:cs="Times New Roman"/>
                <w:sz w:val="24"/>
                <w:szCs w:val="24"/>
              </w:rPr>
            </w:pPr>
            <w:r w:rsidRPr="00B0421A">
              <w:rPr>
                <w:rFonts w:ascii="Times New Roman" w:hAnsi="Times New Roman" w:cs="Times New Roman"/>
                <w:sz w:val="24"/>
                <w:szCs w:val="24"/>
              </w:rPr>
              <w:t xml:space="preserve">Five children </w:t>
            </w:r>
            <w:r w:rsidRPr="00B0421A">
              <w:rPr>
                <w:rFonts w:ascii="Times New Roman" w:hAnsi="Times New Roman" w:cs="Times New Roman"/>
                <w:sz w:val="24"/>
                <w:szCs w:val="24"/>
              </w:rPr>
              <w:fldChar w:fldCharType="begin"/>
            </w:r>
            <w:r w:rsidR="005C130B" w:rsidRPr="00B0421A">
              <w:rPr>
                <w:rFonts w:ascii="Times New Roman" w:hAnsi="Times New Roman" w:cs="Times New Roman"/>
                <w:sz w:val="24"/>
                <w:szCs w:val="24"/>
              </w:rPr>
              <w:instrText xml:space="preserve"> ADDIN ZOTERO_ITEM CSL_CITATION {"citationID":"gPlh4tD5","properties":{"formattedCitation":"(2,4,9,10,15)","plainCitation":"(2,4,9,10,15)","noteIndex":0},"citationItems":[{"id":5203,"uris":["http://zotero.org/users/2015185/items/GCYGZ5WL"],"itemData":{"id":5203,"type":"article-journal","abstract":"This study sought to use attachment theory as a lens through which to explore children's relationships with animal companions in the context of long-term foster care. Inductive and deductive thematic analyses of longitudinal case study data from eight children and their foster families suggested (a) that children's relationships with animal companions satisfied attachment-related functions in their own right and (b) that animal companions also helped to soften perceptions of foster caregivers, facilitating opportunities for the development of closeness. Animals in the foster home may therefore play an important part in helping children to find and develop secure, warm, and loving relationships.","container-title":"Attachment &amp; Human Development","DOI":"10.1080/14616734.2017.1280517","ISSN":"1469-2988","issue":"3","journalAbbreviation":"Attach Hum Dev","language":"eng","note":"PMID: 28277096","page":"259-277","source":"PubMed","title":"Fostering secure attachment: experiences of animal companions in the foster home","title-short":"Fostering secure attachment","volume":"19","author":[{"family":"Carr","given":"Sam"},{"family":"Rockett","given":"Ben"}],"issued":{"date-parts":[["2017",6]]}}},{"id":5170,"uris":["http://zotero.org/users/2015185/items/HX2HV7GC"],"itemData":{"id":5170,"type":"article-journal","abstract":"Twenty children, ages 8 to 15, participated in a hermeneutic phenomenological study which examined children's lived experience of the initial placement into foster care. Using the sensitizing frameworks of life transition (Cowan, 1991) and cognitive appraisal theory (Lazarus &amp; Folkman, 1984), the analyses identified two primary transactions resulting from the foster care transition: the apprehension transaction and foster home placement transaction. Five main events and six domains of ambiguity were elicited from children's reports of the foster care transition. The implications of these findings and suggestions for future research are provided.","container-title":"Children and Youth Services Review","DOI":"10.1016/j.childyouth.2009.10.023","ISSN":"0190-7409","issue":"3","journalAbbreviation":"Children and Youth Services Review","language":"en","page":"437-444","source":"ScienceDirect","title":"Does anyone know what is going on? Examining children's lived experience of the transition into foster care","title-short":"Does anyone know what is going on?","volume":"32","author":[{"family":"Mitchell","given":"Monique B."},{"family":"Kuczynski","given":"Leon"}],"issued":{"date-parts":[["2010",3,1]]}}},{"id":5188,"uris":["http://zotero.org/users/2015185/items/C82SIZFW"],"itemData":{"id":5188,"type":"article-journal","abstract":"Twenty children in foster care, ages 8 to 15 years, provided advice to children in care, foster parents and child welfare workers about ways to assist service delivery during the transition into foster care. The children discussed the importance of tending to experiences such as foster home expectations, the importance of time and information, the new foster/parent–child relationship, coping with stress, the ability to be engaged in decision-making, the benefits of foster care and the need to build a trusting and personal relationship between children in care and their caregivers. The importance of listening to children's experiences of the transition into foster care and incorporating their advice into future research, policy and practice will be discussed.","container-title":"Child &amp; Family Social Work","DOI":"10.1111/j.1365-2206.2009.00657.x","ISSN":"1365-2206","issue":"2","language":"en","note":"_eprint: https://onlinelibrary.wiley.com/doi/pdf/10.1111/j.1365-2206.2009.00657.x","page":"176-185","source":"Wiley Online Library","title":"We care about care: advice by children in care for children in care, foster parents and child welfare workers about the transition into foster care","title-short":"We care about care","volume":"15","author":[{"family":"Mitchell","given":"Monique B."},{"family":"Kuczynski","given":"Leon"},{"family":"Tubbs","given":"Carolyn Y."},{"family":"Ross","given":"Christopher"}],"issued":{"date-parts":[["2010"]]}}},{"id":5220,"uris":["http://zotero.org/users/2015185/items/HHZXHDFQ"],"itemData":{"id":5220,"type":"article-journal","abstract":"This article discusses a study of children's perspectives on disciplinary conflicts with their foster parents. Most children accept parental authority, but they also defend their personal autonomy and loyalties to peers. In this study, only birthchildren told real-life stories about fierce resistance to get their own way. Fierce resistance among foster children was motivated by inner conflicts and confusion. Obedience among foster children often derived from fear of punishment or a feeling of impotence. The authors discuss the theoretical and pedagogical implications of these findings.","container-title":"Child Welfare","ISSN":"0009-4021","issue":"6","journalAbbreviation":"Child Welfare","language":"eng","note":"PMID: 15636396","page":"581-610","source":"PubMed","title":"Why do children resist or obey their foster parents? The inner logic of children's behavior during discipline","title-short":"Why do children resist or obey their foster parents?","volume":"83","author":[{"family":"Singer","given":"Elly"},{"family":"Doornenbal","given":"Jeannette"},{"family":"Okma","given":"Krista"}],"issued":{"date-parts":[["2004",12]]}}},{"id":5222,"uris":["http://zotero.org/users/2015185/items/DUYLM87Q"],"itemData":{"id":5222,"type":"article-journal","abstract":"Children’s rights include the right to participation in decisions made about them. For looked after children, this right is enshrined in the Children Act, 1989. This article reports the results of a study of children’s views about their experience of being looked after and the degree of power they felt they had to influence decision making. Their main areas of criticism were frequent changes of social worker, lack of an effective voice at reviews, lack of confidentiality and, linked to this, lack of a confidante. The findings are discussed in relation to recent policy changes. Specifically, the Looked After Children documentation and the Quality Protects Initiative by setting out uniform objectives and performance criteria seem to restrict the freedom of local authority management and of social workers to respond to individual children’s preferences or to give weight to what the children themselves consider to be in their best interest.","container-title":"Child and Family Social Work","ISSN":"1356-7500","issue":"2","language":"en","note":"number: 2\npublisher: Blackwell Publishing","page":"129-137","source":"eprints.lse.ac.uk","title":"Empowering looked after children","volume":"6","author":[{"family":"Munro","given":"Eileen"}],"issued":{"date-parts":[["2001",5]]}}}],"schema":"https://github.com/citation-style-language/schema/raw/master/csl-citation.json"} </w:instrText>
            </w:r>
            <w:r w:rsidRPr="00B0421A">
              <w:rPr>
                <w:rFonts w:ascii="Times New Roman" w:hAnsi="Times New Roman" w:cs="Times New Roman"/>
                <w:sz w:val="24"/>
                <w:szCs w:val="24"/>
              </w:rPr>
              <w:fldChar w:fldCharType="separate"/>
            </w:r>
            <w:r w:rsidRPr="00B0421A">
              <w:rPr>
                <w:rFonts w:ascii="Times New Roman" w:hAnsi="Times New Roman" w:cs="Times New Roman"/>
                <w:sz w:val="24"/>
              </w:rPr>
              <w:t>(2,4,9,10,15)</w:t>
            </w:r>
            <w:r w:rsidRPr="00B0421A">
              <w:rPr>
                <w:rFonts w:ascii="Times New Roman" w:hAnsi="Times New Roman" w:cs="Times New Roman"/>
                <w:sz w:val="24"/>
                <w:szCs w:val="24"/>
              </w:rPr>
              <w:fldChar w:fldCharType="end"/>
            </w:r>
            <w:r w:rsidRPr="00B0421A">
              <w:rPr>
                <w:rFonts w:ascii="Times New Roman" w:hAnsi="Times New Roman" w:cs="Times New Roman"/>
                <w:sz w:val="24"/>
                <w:szCs w:val="24"/>
              </w:rPr>
              <w:t xml:space="preserve"> described many situations where they had strong connections with their foster carers and how this evolved over time: </w:t>
            </w:r>
          </w:p>
          <w:p w14:paraId="76E324E8" w14:textId="5B5F0931" w:rsidR="005D0392" w:rsidRPr="00B0421A" w:rsidRDefault="005D0392" w:rsidP="00EB7BC3">
            <w:pPr>
              <w:pStyle w:val="ListParagraph"/>
              <w:numPr>
                <w:ilvl w:val="0"/>
                <w:numId w:val="6"/>
              </w:numPr>
              <w:rPr>
                <w:rFonts w:ascii="Times New Roman" w:hAnsi="Times New Roman" w:cs="Times New Roman"/>
                <w:sz w:val="24"/>
                <w:szCs w:val="24"/>
              </w:rPr>
            </w:pPr>
            <w:r w:rsidRPr="00B0421A">
              <w:rPr>
                <w:rFonts w:ascii="Times New Roman" w:hAnsi="Times New Roman" w:cs="Times New Roman"/>
                <w:sz w:val="24"/>
                <w:szCs w:val="24"/>
              </w:rPr>
              <w:t xml:space="preserve">“Before I felt that I couldn't talk to like [my foster mother], but now me and [my foster mother] have heart-to-heart conversations like all the time” </w:t>
            </w:r>
            <w:r w:rsidRPr="00B0421A">
              <w:rPr>
                <w:rFonts w:ascii="Times New Roman" w:hAnsi="Times New Roman" w:cs="Times New Roman"/>
                <w:sz w:val="24"/>
                <w:szCs w:val="24"/>
              </w:rPr>
              <w:fldChar w:fldCharType="begin"/>
            </w:r>
            <w:r w:rsidR="005C130B" w:rsidRPr="00B0421A">
              <w:rPr>
                <w:rFonts w:ascii="Times New Roman" w:hAnsi="Times New Roman" w:cs="Times New Roman"/>
                <w:sz w:val="24"/>
                <w:szCs w:val="24"/>
              </w:rPr>
              <w:instrText xml:space="preserve"> ADDIN ZOTERO_ITEM CSL_CITATION {"citationID":"5d70xVNt","properties":{"formattedCitation":"(15)","plainCitation":"(15)","noteIndex":0},"citationItems":[{"id":5170,"uris":["http://zotero.org/users/2015185/items/HX2HV7GC"],"itemData":{"id":5170,"type":"article-journal","abstract":"Twenty children, ages 8 to 15, participated in a hermeneutic phenomenological study which examined children's lived experience of the initial placement into foster care. Using the sensitizing frameworks of life transition (Cowan, 1991) and cognitive appraisal theory (Lazarus &amp; Folkman, 1984), the analyses identified two primary transactions resulting from the foster care transition: the apprehension transaction and foster home placement transaction. Five main events and six domains of ambiguity were elicited from children's reports of the foster care transition. The implications of these findings and suggestions for future research are provided.","container-title":"Children and Youth Services Review","DOI":"10.1016/j.childyouth.2009.10.023","ISSN":"0190-7409","issue":"3","journalAbbreviation":"Children and Youth Services Review","language":"en","page":"437-444","source":"ScienceDirect","title":"Does anyone know what is going on? Examining children's lived experience of the transition into foster care","title-short":"Does anyone know what is going on?","volume":"32","author":[{"family":"Mitchell","given":"Monique B."},{"family":"Kuczynski","given":"Leon"}],"issued":{"date-parts":[["2010",3,1]]}}}],"schema":"https://github.com/citation-style-language/schema/raw/master/csl-citation.json"} </w:instrText>
            </w:r>
            <w:r w:rsidRPr="00B0421A">
              <w:rPr>
                <w:rFonts w:ascii="Times New Roman" w:hAnsi="Times New Roman" w:cs="Times New Roman"/>
                <w:sz w:val="24"/>
                <w:szCs w:val="24"/>
              </w:rPr>
              <w:fldChar w:fldCharType="separate"/>
            </w:r>
            <w:r w:rsidRPr="00B0421A">
              <w:rPr>
                <w:rFonts w:ascii="Times New Roman" w:hAnsi="Times New Roman" w:cs="Times New Roman"/>
                <w:sz w:val="24"/>
              </w:rPr>
              <w:t>(15)</w:t>
            </w:r>
            <w:r w:rsidRPr="00B0421A">
              <w:rPr>
                <w:rFonts w:ascii="Times New Roman" w:hAnsi="Times New Roman" w:cs="Times New Roman"/>
                <w:sz w:val="24"/>
                <w:szCs w:val="24"/>
              </w:rPr>
              <w:fldChar w:fldCharType="end"/>
            </w:r>
            <w:r w:rsidRPr="00B0421A">
              <w:rPr>
                <w:rFonts w:ascii="Times New Roman" w:hAnsi="Times New Roman" w:cs="Times New Roman"/>
                <w:sz w:val="24"/>
                <w:szCs w:val="24"/>
              </w:rPr>
              <w:t xml:space="preserve">. </w:t>
            </w:r>
          </w:p>
          <w:p w14:paraId="2AC73D8B" w14:textId="4B963216" w:rsidR="005D0392" w:rsidRPr="00B0421A" w:rsidRDefault="005D0392" w:rsidP="00EB7BC3">
            <w:pPr>
              <w:rPr>
                <w:rFonts w:ascii="Times New Roman" w:hAnsi="Times New Roman" w:cs="Times New Roman"/>
                <w:sz w:val="24"/>
                <w:szCs w:val="24"/>
              </w:rPr>
            </w:pPr>
            <w:r w:rsidRPr="00B0421A">
              <w:rPr>
                <w:rFonts w:ascii="Times New Roman" w:hAnsi="Times New Roman" w:cs="Times New Roman"/>
                <w:sz w:val="24"/>
                <w:szCs w:val="24"/>
              </w:rPr>
              <w:t xml:space="preserve">One child felt this connection was facilitated by foster carers asking about things that were important to children, such as their favourite colour or other aspects of their lives </w:t>
            </w:r>
            <w:r w:rsidRPr="00B0421A">
              <w:rPr>
                <w:rFonts w:ascii="Times New Roman" w:hAnsi="Times New Roman" w:cs="Times New Roman"/>
                <w:sz w:val="24"/>
                <w:szCs w:val="24"/>
              </w:rPr>
              <w:fldChar w:fldCharType="begin"/>
            </w:r>
            <w:r w:rsidR="005C130B" w:rsidRPr="00B0421A">
              <w:rPr>
                <w:rFonts w:ascii="Times New Roman" w:hAnsi="Times New Roman" w:cs="Times New Roman"/>
                <w:sz w:val="24"/>
                <w:szCs w:val="24"/>
              </w:rPr>
              <w:instrText xml:space="preserve"> ADDIN ZOTERO_ITEM CSL_CITATION {"citationID":"ch4aKglB","properties":{"formattedCitation":"(9)","plainCitation":"(9)","noteIndex":0},"citationItems":[{"id":5188,"uris":["http://zotero.org/users/2015185/items/C82SIZFW"],"itemData":{"id":5188,"type":"article-journal","abstract":"Twenty children in foster care, ages 8 to 15 years, provided advice to children in care, foster parents and child welfare workers about ways to assist service delivery during the transition into foster care. The children discussed the importance of tending to experiences such as foster home expectations, the importance of time and information, the new foster/parent–child relationship, coping with stress, the ability to be engaged in decision-making, the benefits of foster care and the need to build a trusting and personal relationship between children in care and their caregivers. The importance of listening to children's experiences of the transition into foster care and incorporating their advice into future research, policy and practice will be discussed.","container-title":"Child &amp; Family Social Work","DOI":"10.1111/j.1365-2206.2009.00657.x","ISSN":"1365-2206","issue":"2","language":"en","note":"_eprint: https://onlinelibrary.wiley.com/doi/pdf/10.1111/j.1365-2206.2009.00657.x","page":"176-185","source":"Wiley Online Library","title":"We care about care: advice by children in care for children in care, foster parents and child welfare workers about the transition into foster care","title-short":"We care about care","volume":"15","author":[{"family":"Mitchell","given":"Monique B."},{"family":"Kuczynski","given":"Leon"},{"family":"Tubbs","given":"Carolyn Y."},{"family":"Ross","given":"Christopher"}],"issued":{"date-parts":[["2010"]]}}}],"schema":"https://github.com/citation-style-language/schema/raw/master/csl-citation.json"} </w:instrText>
            </w:r>
            <w:r w:rsidRPr="00B0421A">
              <w:rPr>
                <w:rFonts w:ascii="Times New Roman" w:hAnsi="Times New Roman" w:cs="Times New Roman"/>
                <w:sz w:val="24"/>
                <w:szCs w:val="24"/>
              </w:rPr>
              <w:fldChar w:fldCharType="separate"/>
            </w:r>
            <w:r w:rsidRPr="00B0421A">
              <w:rPr>
                <w:rFonts w:ascii="Times New Roman" w:hAnsi="Times New Roman" w:cs="Times New Roman"/>
                <w:sz w:val="24"/>
              </w:rPr>
              <w:t>(9)</w:t>
            </w:r>
            <w:r w:rsidRPr="00B0421A">
              <w:rPr>
                <w:rFonts w:ascii="Times New Roman" w:hAnsi="Times New Roman" w:cs="Times New Roman"/>
                <w:sz w:val="24"/>
                <w:szCs w:val="24"/>
              </w:rPr>
              <w:fldChar w:fldCharType="end"/>
            </w:r>
            <w:r w:rsidRPr="00B0421A">
              <w:rPr>
                <w:rFonts w:ascii="Times New Roman" w:hAnsi="Times New Roman" w:cs="Times New Roman"/>
                <w:sz w:val="24"/>
                <w:szCs w:val="24"/>
              </w:rPr>
              <w:t xml:space="preserve">. Some children described how pets made them feel safe enough to communicate in foster care: </w:t>
            </w:r>
          </w:p>
          <w:p w14:paraId="0A4DCE25" w14:textId="6F7B5B4E" w:rsidR="005D0392" w:rsidRPr="00B0421A" w:rsidRDefault="005D0392" w:rsidP="00EB7BC3">
            <w:pPr>
              <w:pStyle w:val="ListParagraph"/>
              <w:numPr>
                <w:ilvl w:val="0"/>
                <w:numId w:val="6"/>
              </w:numPr>
              <w:rPr>
                <w:rFonts w:ascii="Times New Roman" w:hAnsi="Times New Roman" w:cs="Times New Roman"/>
                <w:sz w:val="24"/>
                <w:szCs w:val="24"/>
              </w:rPr>
            </w:pPr>
            <w:r w:rsidRPr="00B0421A">
              <w:rPr>
                <w:rFonts w:ascii="Times New Roman" w:hAnsi="Times New Roman" w:cs="Times New Roman"/>
                <w:sz w:val="24"/>
                <w:szCs w:val="24"/>
              </w:rPr>
              <w:t xml:space="preserve">“I do feel more confident when he [the dog] is around, like when people ask me what I think about stuff and when </w:t>
            </w:r>
            <w:r w:rsidRPr="00B0421A">
              <w:rPr>
                <w:rFonts w:ascii="Times New Roman" w:hAnsi="Times New Roman" w:cs="Times New Roman"/>
                <w:sz w:val="24"/>
                <w:szCs w:val="24"/>
              </w:rPr>
              <w:lastRenderedPageBreak/>
              <w:t xml:space="preserve">talking to people I feel better if he [the dog] is just ‘around,’ but I don’t need him all the time – just when it’s difficult” </w:t>
            </w:r>
            <w:r w:rsidRPr="00B0421A">
              <w:rPr>
                <w:rFonts w:ascii="Times New Roman" w:hAnsi="Times New Roman" w:cs="Times New Roman"/>
                <w:sz w:val="24"/>
                <w:szCs w:val="24"/>
              </w:rPr>
              <w:fldChar w:fldCharType="begin"/>
            </w:r>
            <w:r w:rsidR="005C130B" w:rsidRPr="00B0421A">
              <w:rPr>
                <w:rFonts w:ascii="Times New Roman" w:hAnsi="Times New Roman" w:cs="Times New Roman"/>
                <w:sz w:val="24"/>
                <w:szCs w:val="24"/>
              </w:rPr>
              <w:instrText xml:space="preserve"> ADDIN ZOTERO_ITEM CSL_CITATION {"citationID":"mynes233","properties":{"formattedCitation":"(2)","plainCitation":"(2)","noteIndex":0},"citationItems":[{"id":5203,"uris":["http://zotero.org/users/2015185/items/GCYGZ5WL"],"itemData":{"id":5203,"type":"article-journal","abstract":"This study sought to use attachment theory as a lens through which to explore children's relationships with animal companions in the context of long-term foster care. Inductive and deductive thematic analyses of longitudinal case study data from eight children and their foster families suggested (a) that children's relationships with animal companions satisfied attachment-related functions in their own right and (b) that animal companions also helped to soften perceptions of foster caregivers, facilitating opportunities for the development of closeness. Animals in the foster home may therefore play an important part in helping children to find and develop secure, warm, and loving relationships.","container-title":"Attachment &amp; Human Development","DOI":"10.1080/14616734.2017.1280517","ISSN":"1469-2988","issue":"3","journalAbbreviation":"Attach Hum Dev","language":"eng","note":"PMID: 28277096","page":"259-277","source":"PubMed","title":"Fostering secure attachment: experiences of animal companions in the foster home","title-short":"Fostering secure attachment","volume":"19","author":[{"family":"Carr","given":"Sam"},{"family":"Rockett","given":"Ben"}],"issued":{"date-parts":[["2017",6]]}}}],"schema":"https://github.com/citation-style-language/schema/raw/master/csl-citation.json"} </w:instrText>
            </w:r>
            <w:r w:rsidRPr="00B0421A">
              <w:rPr>
                <w:rFonts w:ascii="Times New Roman" w:hAnsi="Times New Roman" w:cs="Times New Roman"/>
                <w:sz w:val="24"/>
                <w:szCs w:val="24"/>
              </w:rPr>
              <w:fldChar w:fldCharType="separate"/>
            </w:r>
            <w:r w:rsidRPr="00B0421A">
              <w:rPr>
                <w:rFonts w:ascii="Times New Roman" w:hAnsi="Times New Roman" w:cs="Times New Roman"/>
                <w:sz w:val="24"/>
              </w:rPr>
              <w:t>(2)</w:t>
            </w:r>
            <w:r w:rsidRPr="00B0421A">
              <w:rPr>
                <w:rFonts w:ascii="Times New Roman" w:hAnsi="Times New Roman" w:cs="Times New Roman"/>
                <w:sz w:val="24"/>
                <w:szCs w:val="24"/>
              </w:rPr>
              <w:fldChar w:fldCharType="end"/>
            </w:r>
            <w:r w:rsidRPr="00B0421A">
              <w:rPr>
                <w:rFonts w:ascii="Times New Roman" w:hAnsi="Times New Roman" w:cs="Times New Roman"/>
                <w:sz w:val="24"/>
                <w:szCs w:val="24"/>
              </w:rPr>
              <w:t xml:space="preserve">. </w:t>
            </w:r>
          </w:p>
          <w:p w14:paraId="6A8C1EC9" w14:textId="77777777" w:rsidR="005D0392" w:rsidRPr="00B0421A" w:rsidRDefault="005D0392">
            <w:pPr>
              <w:rPr>
                <w:rFonts w:ascii="Times New Roman" w:hAnsi="Times New Roman" w:cs="Times New Roman"/>
                <w:sz w:val="24"/>
                <w:szCs w:val="24"/>
              </w:rPr>
            </w:pPr>
          </w:p>
        </w:tc>
        <w:tc>
          <w:tcPr>
            <w:tcW w:w="2607" w:type="dxa"/>
          </w:tcPr>
          <w:p w14:paraId="330CA076" w14:textId="69B3FB44" w:rsidR="005D0392" w:rsidRPr="001E11FC" w:rsidRDefault="00801588" w:rsidP="00EB7BC3">
            <w:pPr>
              <w:rPr>
                <w:rFonts w:ascii="Times New Roman" w:hAnsi="Times New Roman" w:cs="Times New Roman"/>
                <w:sz w:val="24"/>
                <w:szCs w:val="24"/>
              </w:rPr>
            </w:pPr>
            <w:r w:rsidRPr="001E11FC">
              <w:rPr>
                <w:rFonts w:ascii="Times New Roman" w:hAnsi="Times New Roman" w:cs="Times New Roman"/>
                <w:sz w:val="24"/>
                <w:szCs w:val="24"/>
              </w:rPr>
              <w:lastRenderedPageBreak/>
              <w:t xml:space="preserve">Canada </w:t>
            </w:r>
            <w:r w:rsidRPr="001E11FC">
              <w:rPr>
                <w:rFonts w:ascii="Times New Roman" w:hAnsi="Times New Roman" w:cs="Times New Roman"/>
                <w:sz w:val="24"/>
                <w:szCs w:val="24"/>
              </w:rPr>
              <w:fldChar w:fldCharType="begin"/>
            </w:r>
            <w:r w:rsidR="00C4586D" w:rsidRPr="001E11FC">
              <w:rPr>
                <w:rFonts w:ascii="Times New Roman" w:hAnsi="Times New Roman" w:cs="Times New Roman"/>
                <w:sz w:val="24"/>
                <w:szCs w:val="24"/>
              </w:rPr>
              <w:instrText xml:space="preserve"> ADDIN ZOTERO_ITEM CSL_CITATION {"citationID":"LYqL9N2R","properties":{"formattedCitation":"(9,15)","plainCitation":"(9,15)","noteIndex":0},"citationItems":[{"id":5188,"uris":["http://zotero.org/users/2015185/items/C82SIZFW"],"itemData":{"id":5188,"type":"article-journal","abstract":"Twenty children in foster care, ages 8 to 15 years, provided advice to children in care, foster parents and child welfare workers about ways to assist service delivery during the transition into foster care. The children discussed the importance of tending to experiences such as foster home expectations, the importance of time and information, the new foster/parent–child relationship, coping with stress, the ability to be engaged in decision-making, the benefits of foster care and the need to build a trusting and personal relationship between children in care and their caregivers. The importance of listening to children's experiences of the transition into foster care and incorporating their advice into future research, policy and practice will be discussed.","container-title":"Child &amp; Family Social Work","DOI":"10.1111/j.1365-2206.2009.00657.x","ISSN":"1365-2206","issue":"2","language":"en","note":"_eprint: https://onlinelibrary.wiley.com/doi/pdf/10.1111/j.1365-2206.2009.00657.x","page":"176-185","source":"Wiley Online Library","title":"We care about care: advice by children in care for children in care, foster parents and child welfare workers about the transition into foster care","title-short":"We care about care","volume":"15","author":[{"family":"Mitchell","given":"Monique B."},{"family":"Kuczynski","given":"Leon"},{"family":"Tubbs","given":"Carolyn Y."},{"family":"Ross","given":"Christopher"}],"issued":{"date-parts":[["2010"]]}}},{"id":5170,"uris":["http://zotero.org/users/2015185/items/HX2HV7GC"],"itemData":{"id":5170,"type":"article-journal","abstract":"Twenty children, ages 8 to 15, participated in a hermeneutic phenomenological study which examined children's lived experience of the initial placement into foster care. Using the sensitizing frameworks of life transition (Cowan, 1991) and cognitive appraisal theory (Lazarus &amp; Folkman, 1984), the analyses identified two primary transactions resulting from the foster care transition: the apprehension transaction and foster home placement transaction. Five main events and six domains of ambiguity were elicited from children's reports of the foster care transition. The implications of these findings and suggestions for future research are provided.","container-title":"Children and Youth Services Review","DOI":"10.1016/j.childyouth.2009.10.023","ISSN":"0190-7409","issue":"3","journalAbbreviation":"Children and Youth Services Review","language":"en","page":"437-444","source":"ScienceDirect","title":"Does anyone know what is going on? Examining children's lived experience of the transition into foster care","title-short":"Does anyone know what is going on?","volume":"32","author":[{"family":"Mitchell","given":"Monique B."},{"family":"Kuczynski","given":"Leon"}],"issued":{"date-parts":[["2010",3,1]]}}}],"schema":"https://github.com/citation-style-language/schema/raw/master/csl-citation.json"} </w:instrText>
            </w:r>
            <w:r w:rsidRPr="001E11FC">
              <w:rPr>
                <w:rFonts w:ascii="Times New Roman" w:hAnsi="Times New Roman" w:cs="Times New Roman"/>
                <w:sz w:val="24"/>
                <w:szCs w:val="24"/>
              </w:rPr>
              <w:fldChar w:fldCharType="separate"/>
            </w:r>
            <w:r w:rsidR="00C4586D" w:rsidRPr="001E11FC">
              <w:rPr>
                <w:rFonts w:ascii="Times New Roman" w:hAnsi="Times New Roman" w:cs="Times New Roman"/>
                <w:sz w:val="24"/>
              </w:rPr>
              <w:t>(9,15)</w:t>
            </w:r>
            <w:r w:rsidRPr="001E11FC">
              <w:rPr>
                <w:rFonts w:ascii="Times New Roman" w:hAnsi="Times New Roman" w:cs="Times New Roman"/>
                <w:sz w:val="24"/>
                <w:szCs w:val="24"/>
              </w:rPr>
              <w:fldChar w:fldCharType="end"/>
            </w:r>
            <w:r w:rsidRPr="001E11FC">
              <w:rPr>
                <w:rFonts w:ascii="Times New Roman" w:hAnsi="Times New Roman" w:cs="Times New Roman"/>
                <w:sz w:val="24"/>
                <w:szCs w:val="24"/>
              </w:rPr>
              <w:t xml:space="preserve">, </w:t>
            </w:r>
            <w:r w:rsidR="00162FA1" w:rsidRPr="001E11FC">
              <w:rPr>
                <w:rFonts w:ascii="Times New Roman" w:hAnsi="Times New Roman" w:cs="Times New Roman"/>
                <w:sz w:val="24"/>
                <w:szCs w:val="24"/>
              </w:rPr>
              <w:t xml:space="preserve">England </w:t>
            </w:r>
            <w:r w:rsidR="00162FA1" w:rsidRPr="001E11FC">
              <w:rPr>
                <w:rFonts w:ascii="Times New Roman" w:hAnsi="Times New Roman" w:cs="Times New Roman"/>
                <w:sz w:val="24"/>
                <w:szCs w:val="24"/>
              </w:rPr>
              <w:fldChar w:fldCharType="begin"/>
            </w:r>
            <w:r w:rsidR="00B0421A" w:rsidRPr="001E11FC">
              <w:rPr>
                <w:rFonts w:ascii="Times New Roman" w:hAnsi="Times New Roman" w:cs="Times New Roman"/>
                <w:sz w:val="24"/>
                <w:szCs w:val="24"/>
              </w:rPr>
              <w:instrText xml:space="preserve"> ADDIN ZOTERO_ITEM CSL_CITATION {"citationID":"0HMYvvJH","properties":{"formattedCitation":"(2,10,14)","plainCitation":"(2,10,14)","noteIndex":0},"citationItems":[{"id":5203,"uris":["http://zotero.org/users/2015185/items/GCYGZ5WL"],"itemData":{"id":5203,"type":"article-journal","abstract":"This study sought to use attachment theory as a lens through which to explore children's relationships with animal companions in the context of long-term foster care. Inductive and deductive thematic analyses of longitudinal case study data from eight children and their foster families suggested (a) that children's relationships with animal companions satisfied attachment-related functions in their own right and (b) that animal companions also helped to soften perceptions of foster caregivers, facilitating opportunities for the development of closeness. Animals in the foster home may therefore play an important part in helping children to find and develop secure, warm, and loving relationships.","container-title":"Attachment &amp; Human Development","DOI":"10.1080/14616734.2017.1280517","ISSN":"1469-2988","issue":"3","journalAbbreviation":"Attach Hum Dev","language":"eng","note":"PMID: 28277096","page":"259-277","source":"PubMed","title":"Fostering secure attachment: experiences of animal companions in the foster home","title-short":"Fostering secure attachment","volume":"19","author":[{"family":"Carr","given":"Sam"},{"family":"Rockett","given":"Ben"}],"issued":{"date-parts":[["2017",6]]}}},{"id":5222,"uris":["http://zotero.org/users/2015185/items/DUYLM87Q"],"itemData":{"id":5222,"type":"article-journal","abstract":"Children’s rights include the right to participation in decisions made about them. For looked after children, this right is enshrined in the Children Act, 1989. This article reports the results of a study of children’s views about their experience of being looked after and the degree of power they felt they had to influence decision making. Their main areas of criticism were frequent changes of social worker, lack of an effective voice at reviews, lack of confidentiality and, linked to this, lack of a confidante. The findings are discussed in relation to recent policy changes. Specifically, the Looked After Children documentation and the Quality Protects Initiative by setting out uniform objectives and performance criteria seem to restrict the freedom of local authority management and of social workers to respond to individual children’s preferences or to give weight to what the children themselves consider to be in their best interest.","container-title":"Child and Family Social Work","ISSN":"1356-7500","issue":"2","language":"en","note":"number: 2\npublisher: Blackwell Publishing","page":"129-137","source":"eprints.lse.ac.uk","title":"Empowering looked after children","volume":"6","author":[{"family":"Munro","given":"Eileen"}],"issued":{"date-parts":[["2001",5]]}}},{"id":5177,"uris":["http://zotero.org/users/2015185/items/ZZDHEJD3"],"itemData":{"id":5177,"type":"article-journal","abstract":"Multiple placement transitions have been associated with poorer psychosocial outcomes for children growing up in local authority care. However, although there i...","archive_location":"Sage UK: London, England","container-title":"Clinical Child Psychology and Psychiatry","DOI":"10.1177/1359104509352894","language":"en","note":"publisher: SAGE PublicationsSage UK: London, England","source":"journals.sagepub.com","title":"A shared experience of fragmentation: Making sense of foster placement breakdown","title-short":"A shared experience of fragmentation","URL":"https://journals.sagepub.com/doi/10.1177/1359104509352894","author":[{"family":"Rostill-Brookes","given":"Helen"},{"family":"Larkin","given":"Michael"},{"family":"Toms","given":"Amy"},{"family":"Churchman","given":"Clare"}],"accessed":{"date-parts":[["2020",7,8]]},"issued":{"date-parts":[["2010",6,10]]}}}],"schema":"https://github.com/citation-style-language/schema/raw/master/csl-citation.json"} </w:instrText>
            </w:r>
            <w:r w:rsidR="00162FA1" w:rsidRPr="001E11FC">
              <w:rPr>
                <w:rFonts w:ascii="Times New Roman" w:hAnsi="Times New Roman" w:cs="Times New Roman"/>
                <w:sz w:val="24"/>
                <w:szCs w:val="24"/>
              </w:rPr>
              <w:fldChar w:fldCharType="separate"/>
            </w:r>
            <w:r w:rsidR="00B0421A" w:rsidRPr="001E11FC">
              <w:rPr>
                <w:rFonts w:ascii="Times New Roman" w:hAnsi="Times New Roman" w:cs="Times New Roman"/>
                <w:sz w:val="24"/>
              </w:rPr>
              <w:t>(2,10,14)</w:t>
            </w:r>
            <w:r w:rsidR="00162FA1" w:rsidRPr="001E11FC">
              <w:rPr>
                <w:rFonts w:ascii="Times New Roman" w:hAnsi="Times New Roman" w:cs="Times New Roman"/>
                <w:sz w:val="24"/>
                <w:szCs w:val="24"/>
              </w:rPr>
              <w:fldChar w:fldCharType="end"/>
            </w:r>
            <w:r w:rsidR="00162FA1" w:rsidRPr="001E11FC">
              <w:rPr>
                <w:rFonts w:ascii="Times New Roman" w:hAnsi="Times New Roman" w:cs="Times New Roman"/>
                <w:sz w:val="24"/>
                <w:szCs w:val="24"/>
              </w:rPr>
              <w:t>,</w:t>
            </w:r>
            <w:r w:rsidR="003C0D7D" w:rsidRPr="001E11FC">
              <w:rPr>
                <w:rFonts w:ascii="Times New Roman" w:hAnsi="Times New Roman" w:cs="Times New Roman"/>
                <w:sz w:val="24"/>
                <w:szCs w:val="24"/>
              </w:rPr>
              <w:t xml:space="preserve"> Netherlands </w:t>
            </w:r>
            <w:r w:rsidR="003C0D7D" w:rsidRPr="001E11FC">
              <w:rPr>
                <w:rFonts w:ascii="Times New Roman" w:hAnsi="Times New Roman" w:cs="Times New Roman"/>
                <w:sz w:val="24"/>
                <w:szCs w:val="24"/>
              </w:rPr>
              <w:fldChar w:fldCharType="begin"/>
            </w:r>
            <w:r w:rsidR="007336F1" w:rsidRPr="001E11FC">
              <w:rPr>
                <w:rFonts w:ascii="Times New Roman" w:hAnsi="Times New Roman" w:cs="Times New Roman"/>
                <w:sz w:val="24"/>
                <w:szCs w:val="24"/>
              </w:rPr>
              <w:instrText xml:space="preserve"> ADDIN ZOTERO_ITEM CSL_CITATION {"citationID":"PBYQeYZv","properties":{"formattedCitation":"(4)","plainCitation":"(4)","noteIndex":0},"citationItems":[{"id":5220,"uris":["http://zotero.org/users/2015185/items/HHZXHDFQ"],"itemData":{"id":5220,"type":"article-journal","abstract":"This article discusses a study of children's perspectives on disciplinary conflicts with their foster parents. Most children accept parental authority, but they also defend their personal autonomy and loyalties to peers. In this study, only birthchildren told real-life stories about fierce resistance to get their own way. Fierce resistance among foster children was motivated by inner conflicts and confusion. Obedience among foster children often derived from fear of punishment or a feeling of impotence. The authors discuss the theoretical and pedagogical implications of these findings.","container-title":"Child Welfare","ISSN":"0009-4021","issue":"6","journalAbbreviation":"Child Welfare","language":"eng","note":"PMID: 15636396","page":"581-610","source":"PubMed","title":"Why do children resist or obey their foster parents? The inner logic of children's behavior during discipline","title-short":"Why do children resist or obey their foster parents?","volume":"83","author":[{"family":"Singer","given":"Elly"},{"family":"Doornenbal","given":"Jeannette"},{"family":"Okma","given":"Krista"}],"issued":{"date-parts":[["2004",12]]}}}],"schema":"https://github.com/citation-style-language/schema/raw/master/csl-citation.json"} </w:instrText>
            </w:r>
            <w:r w:rsidR="003C0D7D" w:rsidRPr="001E11FC">
              <w:rPr>
                <w:rFonts w:ascii="Times New Roman" w:hAnsi="Times New Roman" w:cs="Times New Roman"/>
                <w:sz w:val="24"/>
                <w:szCs w:val="24"/>
              </w:rPr>
              <w:fldChar w:fldCharType="separate"/>
            </w:r>
            <w:r w:rsidR="003C0D7D" w:rsidRPr="001E11FC">
              <w:rPr>
                <w:rFonts w:ascii="Times New Roman" w:hAnsi="Times New Roman" w:cs="Times New Roman"/>
                <w:sz w:val="24"/>
              </w:rPr>
              <w:t>(4)</w:t>
            </w:r>
            <w:r w:rsidR="003C0D7D" w:rsidRPr="001E11FC">
              <w:rPr>
                <w:rFonts w:ascii="Times New Roman" w:hAnsi="Times New Roman" w:cs="Times New Roman"/>
                <w:sz w:val="24"/>
                <w:szCs w:val="24"/>
              </w:rPr>
              <w:fldChar w:fldCharType="end"/>
            </w:r>
            <w:r w:rsidR="0096758D" w:rsidRPr="001E11FC">
              <w:rPr>
                <w:rFonts w:ascii="Times New Roman" w:hAnsi="Times New Roman" w:cs="Times New Roman"/>
                <w:sz w:val="24"/>
                <w:szCs w:val="24"/>
              </w:rPr>
              <w:t xml:space="preserve">, Sweden </w:t>
            </w:r>
            <w:r w:rsidR="0096758D" w:rsidRPr="001E11FC">
              <w:rPr>
                <w:rFonts w:ascii="Times New Roman" w:hAnsi="Times New Roman" w:cs="Times New Roman"/>
                <w:sz w:val="24"/>
                <w:szCs w:val="24"/>
              </w:rPr>
              <w:fldChar w:fldCharType="begin"/>
            </w:r>
            <w:r w:rsidR="00C03717" w:rsidRPr="001E11FC">
              <w:rPr>
                <w:rFonts w:ascii="Times New Roman" w:hAnsi="Times New Roman" w:cs="Times New Roman"/>
                <w:sz w:val="24"/>
                <w:szCs w:val="24"/>
              </w:rPr>
              <w:instrText xml:space="preserve"> ADDIN ZOTERO_ITEM CSL_CITATION {"citationID":"M8T9kw1b","properties":{"formattedCitation":"(5)","plainCitation":"(5)","noteIndex":0},"citationItems":[{"id":5175,"uris":["http://zotero.org/users/2015185/items/73JGR2HQ"],"itemData":{"id":5175,"type":"article-journal","abstract":"Abstract.  This paper investigates how children who have experienced instability in substitute family care describe their sense of belonging and relationships w","container-title":"The British Journal of Social Work","DOI":"10.1093/bjsw/bcu033","ISSN":"0045-3102","issue":"6","journalAbbreviation":"Br J Soc Work","language":"en","note":"publisher: Oxford Academic","page":"1888-1904","source":"academic.oup.com","title":"Disconnection and dislocation: Relationships and belonging in unstable foster and institutional care","title-short":"Disconnection and Dislocation","volume":"45","author":[{"family":"Skoog","given":"Viktoria"},{"family":"Khoo","given":"Evelyn"},{"family":"Nygren","given":"Lennart"}],"issued":{"date-parts":[["2015",9,1]]}}}],"schema":"https://github.com/citation-style-language/schema/raw/master/csl-citation.json"} </w:instrText>
            </w:r>
            <w:r w:rsidR="0096758D" w:rsidRPr="001E11FC">
              <w:rPr>
                <w:rFonts w:ascii="Times New Roman" w:hAnsi="Times New Roman" w:cs="Times New Roman"/>
                <w:sz w:val="24"/>
                <w:szCs w:val="24"/>
              </w:rPr>
              <w:fldChar w:fldCharType="separate"/>
            </w:r>
            <w:r w:rsidR="0096758D" w:rsidRPr="001E11FC">
              <w:rPr>
                <w:rFonts w:ascii="Times New Roman" w:hAnsi="Times New Roman" w:cs="Times New Roman"/>
                <w:sz w:val="24"/>
              </w:rPr>
              <w:t>(5)</w:t>
            </w:r>
            <w:r w:rsidR="0096758D" w:rsidRPr="001E11FC">
              <w:rPr>
                <w:rFonts w:ascii="Times New Roman" w:hAnsi="Times New Roman" w:cs="Times New Roman"/>
                <w:sz w:val="24"/>
                <w:szCs w:val="24"/>
              </w:rPr>
              <w:fldChar w:fldCharType="end"/>
            </w:r>
          </w:p>
        </w:tc>
      </w:tr>
      <w:tr w:rsidR="005D0392" w:rsidRPr="006C0A29" w14:paraId="47A37108" w14:textId="4E795BD5" w:rsidTr="003E159B">
        <w:tc>
          <w:tcPr>
            <w:tcW w:w="3681" w:type="dxa"/>
          </w:tcPr>
          <w:p w14:paraId="29A77C2A" w14:textId="4EBF5119" w:rsidR="005D0392" w:rsidRPr="006C0A29" w:rsidRDefault="005D0392" w:rsidP="001E242E">
            <w:pPr>
              <w:rPr>
                <w:rFonts w:ascii="Times New Roman" w:hAnsi="Times New Roman" w:cs="Times New Roman"/>
                <w:sz w:val="24"/>
                <w:szCs w:val="24"/>
              </w:rPr>
            </w:pPr>
            <w:r w:rsidRPr="006C0A29">
              <w:rPr>
                <w:rFonts w:ascii="Times New Roman" w:hAnsi="Times New Roman" w:cs="Times New Roman"/>
                <w:sz w:val="24"/>
                <w:szCs w:val="24"/>
              </w:rPr>
              <w:t xml:space="preserve">Two children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7OvrSVNU","properties":{"formattedCitation":"(10,20)","plainCitation":"(10,20)","noteIndex":0},"citationItems":[{"id":5122,"uris":["http://zotero.org/users/2015185/items/ILJKWXZ8"],"itemData":{"id":5122,"type":"article-journal","abstract":"Based on Axel Honneth's Theory of Recognition and an empirical action research project entitled “Børnetinget” (Children's Parliament), conducted in Denmark by the author, this article discuss dilemmas and possibilities of giving voice to children in foster care. The Børnetinget project aimed to give voice to foster children so that their knowledge about “the life as a child in foster care” could find its way to social workers and foster parents as well as politicians, thus influencing, democratizing and qualifying social work with children and youth in foster care. “Børnetinget” was established with a core group of 15 foster children, aged 10–13, and a web-based “foster children's public forum.” This article focuses on learning about participation from the Børnetinget experience, both as a model of participatory research practice and for the insights it provides in relation to how we understand participation in research and social work practice.","archive":"JSTOR","container-title":"Children, Youth and Environments","ISSN":"1546-2250","issue":"2","note":"publisher: University of Cincinnati","page":"28-50","source":"JSTOR","title":"“How can you know? You're not a foster child”: Dilemmas and possibilities of giving voice to children in foster care","title-short":"“How Can You Know?","volume":"16","author":[{"family":"Warming","given":"Hanne"}],"issued":{"date-parts":[["2006"]]}}},{"id":5222,"uris":["http://zotero.org/users/2015185/items/DUYLM87Q"],"itemData":{"id":5222,"type":"article-journal","abstract":"Children’s rights include the right to participation in decisions made about them. For looked after children, this right is enshrined in the Children Act, 1989. This article reports the results of a study of children’s views about their experience of being looked after and the degree of power they felt they had to influence decision making. Their main areas of criticism were frequent changes of social worker, lack of an effective voice at reviews, lack of confidentiality and, linked to this, lack of a confidante. The findings are discussed in relation to recent policy changes. Specifically, the Looked After Children documentation and the Quality Protects Initiative by setting out uniform objectives and performance criteria seem to restrict the freedom of local authority management and of social workers to respond to individual children’s preferences or to give weight to what the children themselves consider to be in their best interest.","container-title":"Child and Family Social Work","ISSN":"1356-7500","issue":"2","language":"en","note":"number: 2\npublisher: Blackwell Publishing","page":"129-137","source":"eprints.lse.ac.uk","title":"Empowering looked after children","volume":"6","author":[{"family":"Munro","given":"Eileen"}],"issued":{"date-parts":[["2001",5]]}}}],"schema":"https://github.com/citation-style-language/schema/raw/master/csl-citation.json"} </w:instrText>
            </w:r>
            <w:r w:rsidRPr="006C0A29">
              <w:rPr>
                <w:rFonts w:ascii="Times New Roman" w:hAnsi="Times New Roman" w:cs="Times New Roman"/>
                <w:sz w:val="24"/>
                <w:szCs w:val="24"/>
              </w:rPr>
              <w:fldChar w:fldCharType="separate"/>
            </w:r>
            <w:r w:rsidRPr="004E78E2">
              <w:rPr>
                <w:rFonts w:ascii="Times New Roman" w:hAnsi="Times New Roman" w:cs="Times New Roman"/>
                <w:sz w:val="24"/>
              </w:rPr>
              <w:t>(10,20)</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discussed what they felt were breaches of confidentiality. One child discussed how they did not talk to their social worker because they were worried what they said would be passed to their foster carer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x7gGCpY3","properties":{"formattedCitation":"(20)","plainCitation":"(20)","noteIndex":0},"citationItems":[{"id":5122,"uris":["http://zotero.org/users/2015185/items/ILJKWXZ8"],"itemData":{"id":5122,"type":"article-journal","abstract":"Based on Axel Honneth's Theory of Recognition and an empirical action research project entitled “Børnetinget” (Children's Parliament), conducted in Denmark by the author, this article discuss dilemmas and possibilities of giving voice to children in foster care. The Børnetinget project aimed to give voice to foster children so that their knowledge about “the life as a child in foster care” could find its way to social workers and foster parents as well as politicians, thus influencing, democratizing and qualifying social work with children and youth in foster care. “Børnetinget” was established with a core group of 15 foster children, aged 10–13, and a web-based “foster children's public forum.” This article focuses on learning about participation from the Børnetinget experience, both as a model of participatory research practice and for the insights it provides in relation to how we understand participation in research and social work practice.","archive":"JSTOR","container-title":"Children, Youth and Environments","ISSN":"1546-2250","issue":"2","note":"publisher: University of Cincinnati","page":"28-50","source":"JSTOR","title":"“How can you know? You're not a foster child”: Dilemmas and possibilities of giving voice to children in foster care","title-short":"“How Can You Know?","volume":"16","author":[{"family":"Warming","given":"Hanne"}],"issued":{"date-parts":[["2006"]]}}}],"schema":"https://github.com/citation-style-language/schema/raw/master/csl-citation.json"} </w:instrText>
            </w:r>
            <w:r w:rsidRPr="006C0A29">
              <w:rPr>
                <w:rFonts w:ascii="Times New Roman" w:hAnsi="Times New Roman" w:cs="Times New Roman"/>
                <w:sz w:val="24"/>
                <w:szCs w:val="24"/>
              </w:rPr>
              <w:fldChar w:fldCharType="separate"/>
            </w:r>
            <w:r w:rsidRPr="004E78E2">
              <w:rPr>
                <w:rFonts w:ascii="Times New Roman" w:hAnsi="Times New Roman" w:cs="Times New Roman"/>
                <w:sz w:val="24"/>
              </w:rPr>
              <w:t>(20)</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Another child discussed how she would not have told anything to her worker if she knew everyone would find out: </w:t>
            </w:r>
          </w:p>
          <w:p w14:paraId="79D9F9E2" w14:textId="345E8A8C" w:rsidR="005D0392" w:rsidRPr="006C0A29" w:rsidRDefault="005D0392" w:rsidP="001E242E">
            <w:pPr>
              <w:pStyle w:val="ListParagraph"/>
              <w:numPr>
                <w:ilvl w:val="0"/>
                <w:numId w:val="6"/>
              </w:numPr>
              <w:rPr>
                <w:rFonts w:ascii="Times New Roman" w:hAnsi="Times New Roman" w:cs="Times New Roman"/>
                <w:sz w:val="24"/>
                <w:szCs w:val="24"/>
              </w:rPr>
            </w:pPr>
            <w:r w:rsidRPr="006C0A29">
              <w:rPr>
                <w:rFonts w:ascii="Times New Roman" w:hAnsi="Times New Roman" w:cs="Times New Roman"/>
                <w:sz w:val="24"/>
                <w:szCs w:val="24"/>
              </w:rPr>
              <w:t xml:space="preserve">“I felt really let down because I thought I had been talking to her </w:t>
            </w:r>
            <w:proofErr w:type="gramStart"/>
            <w:r w:rsidRPr="006C0A29">
              <w:rPr>
                <w:rFonts w:ascii="Times New Roman" w:hAnsi="Times New Roman" w:cs="Times New Roman"/>
                <w:sz w:val="24"/>
                <w:szCs w:val="24"/>
              </w:rPr>
              <w:t>privately</w:t>
            </w:r>
            <w:proofErr w:type="gramEnd"/>
            <w:r w:rsidRPr="006C0A29">
              <w:rPr>
                <w:rFonts w:ascii="Times New Roman" w:hAnsi="Times New Roman" w:cs="Times New Roman"/>
                <w:sz w:val="24"/>
                <w:szCs w:val="24"/>
              </w:rPr>
              <w:t xml:space="preserve"> but I saw she had written it all down in the file for anyone to read. I wouldn’t have said anything to her if I had known she was going to do that”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rKPY0JE5","properties":{"formattedCitation":"(10)","plainCitation":"(10)","noteIndex":0},"citationItems":[{"id":5222,"uris":["http://zotero.org/users/2015185/items/DUYLM87Q"],"itemData":{"id":5222,"type":"article-journal","abstract":"Children’s rights include the right to participation in decisions made about them. For looked after children, this right is enshrined in the Children Act, 1989. This article reports the results of a study of children’s views about their experience of being looked after and the degree of power they felt they had to influence decision making. Their main areas of criticism were frequent changes of social worker, lack of an effective voice at reviews, lack of confidentiality and, linked to this, lack of a confidante. The findings are discussed in relation to recent policy changes. Specifically, the Looked After Children documentation and the Quality Protects Initiative by setting out uniform objectives and performance criteria seem to restrict the freedom of local authority management and of social workers to respond to individual children’s preferences or to give weight to what the children themselves consider to be in their best interest.","container-title":"Child and Family Social Work","ISSN":"1356-7500","issue":"2","language":"en","note":"number: 2\npublisher: Blackwell Publishing","page":"129-137","source":"eprints.lse.ac.uk","title":"Empowering looked after children","volume":"6","author":[{"family":"Munro","given":"Eileen"}],"issued":{"date-parts":[["2001",5]]}}}],"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10)</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w:t>
            </w:r>
          </w:p>
          <w:p w14:paraId="5CA88BB2" w14:textId="77777777" w:rsidR="005D0392" w:rsidRPr="006C0A29" w:rsidRDefault="005D0392">
            <w:pPr>
              <w:rPr>
                <w:rFonts w:ascii="Times New Roman" w:hAnsi="Times New Roman" w:cs="Times New Roman"/>
                <w:sz w:val="24"/>
                <w:szCs w:val="24"/>
              </w:rPr>
            </w:pPr>
          </w:p>
        </w:tc>
        <w:tc>
          <w:tcPr>
            <w:tcW w:w="2977" w:type="dxa"/>
          </w:tcPr>
          <w:p w14:paraId="7F7CEFE7" w14:textId="77777777" w:rsidR="005D0392" w:rsidRPr="006D32F8" w:rsidRDefault="005D0392">
            <w:pPr>
              <w:rPr>
                <w:rFonts w:ascii="Times New Roman" w:hAnsi="Times New Roman" w:cs="Times New Roman"/>
                <w:b/>
                <w:bCs/>
                <w:sz w:val="24"/>
                <w:szCs w:val="24"/>
              </w:rPr>
            </w:pPr>
            <w:r w:rsidRPr="006D32F8">
              <w:rPr>
                <w:rFonts w:ascii="Times New Roman" w:hAnsi="Times New Roman" w:cs="Times New Roman"/>
                <w:b/>
                <w:bCs/>
                <w:sz w:val="24"/>
                <w:szCs w:val="24"/>
              </w:rPr>
              <w:t>Confidentiality</w:t>
            </w:r>
          </w:p>
          <w:p w14:paraId="3170FA0D" w14:textId="77777777" w:rsidR="005D0392" w:rsidRPr="006D32F8" w:rsidRDefault="005D0392">
            <w:pPr>
              <w:rPr>
                <w:rFonts w:ascii="Times New Roman" w:hAnsi="Times New Roman" w:cs="Times New Roman"/>
                <w:b/>
                <w:bCs/>
                <w:sz w:val="24"/>
                <w:szCs w:val="24"/>
              </w:rPr>
            </w:pPr>
          </w:p>
          <w:p w14:paraId="49041C35" w14:textId="6F36AFCC" w:rsidR="005D0392" w:rsidRPr="006D32F8" w:rsidRDefault="005D0392">
            <w:pPr>
              <w:rPr>
                <w:rFonts w:ascii="Times New Roman" w:hAnsi="Times New Roman" w:cs="Times New Roman"/>
                <w:b/>
                <w:bCs/>
                <w:sz w:val="24"/>
                <w:szCs w:val="24"/>
              </w:rPr>
            </w:pPr>
            <w:r w:rsidRPr="006D32F8">
              <w:rPr>
                <w:rFonts w:ascii="Times New Roman" w:hAnsi="Times New Roman" w:cs="Times New Roman"/>
                <w:sz w:val="24"/>
                <w:szCs w:val="24"/>
              </w:rPr>
              <w:t>Children discussed their sense of whether information they shared would be kept confidential or private.</w:t>
            </w:r>
          </w:p>
        </w:tc>
        <w:tc>
          <w:tcPr>
            <w:tcW w:w="3685" w:type="dxa"/>
          </w:tcPr>
          <w:p w14:paraId="521CDD43" w14:textId="4C2462A8" w:rsidR="005D0392" w:rsidRPr="006C0A29" w:rsidRDefault="005D0392">
            <w:pPr>
              <w:rPr>
                <w:rFonts w:ascii="Times New Roman" w:hAnsi="Times New Roman" w:cs="Times New Roman"/>
                <w:sz w:val="24"/>
                <w:szCs w:val="24"/>
              </w:rPr>
            </w:pPr>
            <w:r w:rsidRPr="006C0A29">
              <w:rPr>
                <w:rFonts w:ascii="Times New Roman" w:hAnsi="Times New Roman" w:cs="Times New Roman"/>
                <w:sz w:val="24"/>
                <w:szCs w:val="24"/>
              </w:rPr>
              <w:t xml:space="preserve">Two children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tHPIWt1x","properties":{"formattedCitation":"(1,10)","plainCitation":"(1,10)","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id":5222,"uris":["http://zotero.org/users/2015185/items/DUYLM87Q"],"itemData":{"id":5222,"type":"article-journal","abstract":"Children’s rights include the right to participation in decisions made about them. For looked after children, this right is enshrined in the Children Act, 1989. This article reports the results of a study of children’s views about their experience of being looked after and the degree of power they felt they had to influence decision making. Their main areas of criticism were frequent changes of social worker, lack of an effective voice at reviews, lack of confidentiality and, linked to this, lack of a confidante. The findings are discussed in relation to recent policy changes. Specifically, the Looked After Children documentation and the Quality Protects Initiative by setting out uniform objectives and performance criteria seem to restrict the freedom of local authority management and of social workers to respond to individual children’s preferences or to give weight to what the children themselves consider to be in their best interest.","container-title":"Child and Family Social Work","ISSN":"1356-7500","issue":"2","language":"en","note":"number: 2\npublisher: Blackwell Publishing","page":"129-137","source":"eprints.lse.ac.uk","title":"Empowering looked after children","volume":"6","author":[{"family":"Munro","given":"Eileen"}],"issued":{"date-parts":[["2001",5]]}}}],"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1,10)</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discussed how their social worker or counselor told them about the limits of confidentiality: </w:t>
            </w:r>
          </w:p>
          <w:p w14:paraId="3DBAF05A" w14:textId="4EF62BC2" w:rsidR="005D0392" w:rsidRPr="006C0A29" w:rsidRDefault="005D0392" w:rsidP="0077522E">
            <w:pPr>
              <w:pStyle w:val="ListParagraph"/>
              <w:numPr>
                <w:ilvl w:val="0"/>
                <w:numId w:val="6"/>
              </w:numPr>
              <w:rPr>
                <w:rFonts w:ascii="Times New Roman" w:hAnsi="Times New Roman" w:cs="Times New Roman"/>
                <w:sz w:val="24"/>
                <w:szCs w:val="24"/>
              </w:rPr>
            </w:pPr>
            <w:r w:rsidRPr="006C0A29">
              <w:rPr>
                <w:rFonts w:ascii="Times New Roman" w:hAnsi="Times New Roman" w:cs="Times New Roman"/>
                <w:sz w:val="24"/>
                <w:szCs w:val="24"/>
              </w:rPr>
              <w:t xml:space="preserve">“She has told me what kinds of things she would pass on to my social worker so I know the rest of it will be kept secret”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sZnGrdl7","properties":{"formattedCitation":"(10)","plainCitation":"(10)","noteIndex":0},"citationItems":[{"id":5222,"uris":["http://zotero.org/users/2015185/items/DUYLM87Q"],"itemData":{"id":5222,"type":"article-journal","abstract":"Children’s rights include the right to participation in decisions made about them. For looked after children, this right is enshrined in the Children Act, 1989. This article reports the results of a study of children’s views about their experience of being looked after and the degree of power they felt they had to influence decision making. Their main areas of criticism were frequent changes of social worker, lack of an effective voice at reviews, lack of confidentiality and, linked to this, lack of a confidante. The findings are discussed in relation to recent policy changes. Specifically, the Looked After Children documentation and the Quality Protects Initiative by setting out uniform objectives and performance criteria seem to restrict the freedom of local authority management and of social workers to respond to individual children’s preferences or to give weight to what the children themselves consider to be in their best interest.","container-title":"Child and Family Social Work","ISSN":"1356-7500","issue":"2","language":"en","note":"number: 2\npublisher: Blackwell Publishing","page":"129-137","source":"eprints.lse.ac.uk","title":"Empowering looked after children","volume":"6","author":[{"family":"Munro","given":"Eileen"}],"issued":{"date-parts":[["2001",5]]}}}],"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10)</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w:t>
            </w:r>
          </w:p>
        </w:tc>
        <w:tc>
          <w:tcPr>
            <w:tcW w:w="2607" w:type="dxa"/>
          </w:tcPr>
          <w:p w14:paraId="20C4D6D8" w14:textId="7B39CF51" w:rsidR="005D0392" w:rsidRPr="001E11FC" w:rsidRDefault="00DE101B">
            <w:pPr>
              <w:rPr>
                <w:rFonts w:ascii="Times New Roman" w:hAnsi="Times New Roman" w:cs="Times New Roman"/>
                <w:sz w:val="24"/>
                <w:szCs w:val="24"/>
              </w:rPr>
            </w:pPr>
            <w:r w:rsidRPr="001E11FC">
              <w:rPr>
                <w:rFonts w:ascii="Times New Roman" w:hAnsi="Times New Roman" w:cs="Times New Roman"/>
                <w:sz w:val="24"/>
                <w:szCs w:val="24"/>
              </w:rPr>
              <w:t xml:space="preserve">Denmark </w:t>
            </w:r>
            <w:r w:rsidRPr="001E11FC">
              <w:rPr>
                <w:rFonts w:ascii="Times New Roman" w:hAnsi="Times New Roman" w:cs="Times New Roman"/>
                <w:sz w:val="24"/>
                <w:szCs w:val="24"/>
              </w:rPr>
              <w:fldChar w:fldCharType="begin"/>
            </w:r>
            <w:r w:rsidRPr="001E11FC">
              <w:rPr>
                <w:rFonts w:ascii="Times New Roman" w:hAnsi="Times New Roman" w:cs="Times New Roman"/>
                <w:sz w:val="24"/>
                <w:szCs w:val="24"/>
              </w:rPr>
              <w:instrText xml:space="preserve"> ADDIN ZOTERO_ITEM CSL_CITATION {"citationID":"Osdv3Wo2","properties":{"formattedCitation":"(20)","plainCitation":"(20)","noteIndex":0},"citationItems":[{"id":5122,"uris":["http://zotero.org/users/2015185/items/ILJKWXZ8"],"itemData":{"id":5122,"type":"article-journal","abstract":"Based on Axel Honneth's Theory of Recognition and an empirical action research project entitled “Børnetinget” (Children's Parliament), conducted in Denmark by the author, this article discuss dilemmas and possibilities of giving voice to children in foster care. The Børnetinget project aimed to give voice to foster children so that their knowledge about “the life as a child in foster care” could find its way to social workers and foster parents as well as politicians, thus influencing, democratizing and qualifying social work with children and youth in foster care. “Børnetinget” was established with a core group of 15 foster children, aged 10–13, and a web-based “foster children's public forum.” This article focuses on learning about participation from the Børnetinget experience, both as a model of participatory research practice and for the insights it provides in relation to how we understand participation in research and social work practice.","archive":"JSTOR","container-title":"Children, Youth and Environments","ISSN":"1546-2250","issue":"2","note":"publisher: University of Cincinnati","page":"28-50","source":"JSTOR","title":"“How can you know? You're not a foster child”: Dilemmas and possibilities of giving voice to children in foster care","title-short":"“How Can You Know?","volume":"16","author":[{"family":"Warming","given":"Hanne"}],"issued":{"date-parts":[["2006"]]}}}],"schema":"https://github.com/citation-style-language/schema/raw/master/csl-citation.json"} </w:instrText>
            </w:r>
            <w:r w:rsidRPr="001E11FC">
              <w:rPr>
                <w:rFonts w:ascii="Times New Roman" w:hAnsi="Times New Roman" w:cs="Times New Roman"/>
                <w:sz w:val="24"/>
                <w:szCs w:val="24"/>
              </w:rPr>
              <w:fldChar w:fldCharType="separate"/>
            </w:r>
            <w:r w:rsidRPr="001E11FC">
              <w:rPr>
                <w:rFonts w:ascii="Times New Roman" w:hAnsi="Times New Roman" w:cs="Times New Roman"/>
                <w:sz w:val="24"/>
              </w:rPr>
              <w:t>(20)</w:t>
            </w:r>
            <w:r w:rsidRPr="001E11FC">
              <w:rPr>
                <w:rFonts w:ascii="Times New Roman" w:hAnsi="Times New Roman" w:cs="Times New Roman"/>
                <w:sz w:val="24"/>
                <w:szCs w:val="24"/>
              </w:rPr>
              <w:fldChar w:fldCharType="end"/>
            </w:r>
            <w:r w:rsidRPr="001E11FC">
              <w:rPr>
                <w:rFonts w:ascii="Times New Roman" w:hAnsi="Times New Roman" w:cs="Times New Roman"/>
                <w:sz w:val="24"/>
                <w:szCs w:val="24"/>
              </w:rPr>
              <w:t xml:space="preserve">, </w:t>
            </w:r>
            <w:r w:rsidR="00ED390B" w:rsidRPr="001E11FC">
              <w:rPr>
                <w:rFonts w:ascii="Times New Roman" w:hAnsi="Times New Roman" w:cs="Times New Roman"/>
                <w:sz w:val="24"/>
                <w:szCs w:val="24"/>
              </w:rPr>
              <w:t xml:space="preserve">England </w:t>
            </w:r>
            <w:r w:rsidR="00ED390B" w:rsidRPr="001E11FC">
              <w:rPr>
                <w:rFonts w:ascii="Times New Roman" w:hAnsi="Times New Roman" w:cs="Times New Roman"/>
                <w:sz w:val="24"/>
                <w:szCs w:val="24"/>
              </w:rPr>
              <w:fldChar w:fldCharType="begin"/>
            </w:r>
            <w:r w:rsidR="00ED390B" w:rsidRPr="001E11FC">
              <w:rPr>
                <w:rFonts w:ascii="Times New Roman" w:hAnsi="Times New Roman" w:cs="Times New Roman"/>
                <w:sz w:val="24"/>
                <w:szCs w:val="24"/>
              </w:rPr>
              <w:instrText xml:space="preserve"> ADDIN ZOTERO_ITEM CSL_CITATION {"citationID":"8qvFURzW","properties":{"formattedCitation":"(10)","plainCitation":"(10)","noteIndex":0},"citationItems":[{"id":5222,"uris":["http://zotero.org/users/2015185/items/DUYLM87Q"],"itemData":{"id":5222,"type":"article-journal","abstract":"Children’s rights include the right to participation in decisions made about them. For looked after children, this right is enshrined in the Children Act, 1989. This article reports the results of a study of children’s views about their experience of being looked after and the degree of power they felt they had to influence decision making. Their main areas of criticism were frequent changes of social worker, lack of an effective voice at reviews, lack of confidentiality and, linked to this, lack of a confidante. The findings are discussed in relation to recent policy changes. Specifically, the Looked After Children documentation and the Quality Protects Initiative by setting out uniform objectives and performance criteria seem to restrict the freedom of local authority management and of social workers to respond to individual children’s preferences or to give weight to what the children themselves consider to be in their best interest.","container-title":"Child and Family Social Work","ISSN":"1356-7500","issue":"2","language":"en","note":"number: 2\npublisher: Blackwell Publishing","page":"129-137","source":"eprints.lse.ac.uk","title":"Empowering looked after children","volume":"6","author":[{"family":"Munro","given":"Eileen"}],"issued":{"date-parts":[["2001",5]]}}}],"schema":"https://github.com/citation-style-language/schema/raw/master/csl-citation.json"} </w:instrText>
            </w:r>
            <w:r w:rsidR="00ED390B" w:rsidRPr="001E11FC">
              <w:rPr>
                <w:rFonts w:ascii="Times New Roman" w:hAnsi="Times New Roman" w:cs="Times New Roman"/>
                <w:sz w:val="24"/>
                <w:szCs w:val="24"/>
              </w:rPr>
              <w:fldChar w:fldCharType="separate"/>
            </w:r>
            <w:r w:rsidR="00ED390B" w:rsidRPr="001E11FC">
              <w:rPr>
                <w:rFonts w:ascii="Times New Roman" w:hAnsi="Times New Roman" w:cs="Times New Roman"/>
                <w:sz w:val="24"/>
              </w:rPr>
              <w:t>(10)</w:t>
            </w:r>
            <w:r w:rsidR="00ED390B" w:rsidRPr="001E11FC">
              <w:rPr>
                <w:rFonts w:ascii="Times New Roman" w:hAnsi="Times New Roman" w:cs="Times New Roman"/>
                <w:sz w:val="24"/>
                <w:szCs w:val="24"/>
              </w:rPr>
              <w:fldChar w:fldCharType="end"/>
            </w:r>
            <w:r w:rsidR="00ED390B" w:rsidRPr="001E11FC">
              <w:rPr>
                <w:rFonts w:ascii="Times New Roman" w:hAnsi="Times New Roman" w:cs="Times New Roman"/>
                <w:sz w:val="24"/>
                <w:szCs w:val="24"/>
              </w:rPr>
              <w:t xml:space="preserve">, </w:t>
            </w:r>
            <w:r w:rsidR="000F0564" w:rsidRPr="001E11FC">
              <w:rPr>
                <w:rFonts w:ascii="Times New Roman" w:hAnsi="Times New Roman" w:cs="Times New Roman"/>
                <w:sz w:val="24"/>
                <w:szCs w:val="24"/>
              </w:rPr>
              <w:t xml:space="preserve">Finland </w:t>
            </w:r>
            <w:r w:rsidR="000F0564" w:rsidRPr="001E11FC">
              <w:rPr>
                <w:rFonts w:ascii="Times New Roman" w:hAnsi="Times New Roman" w:cs="Times New Roman"/>
                <w:sz w:val="24"/>
                <w:szCs w:val="24"/>
              </w:rPr>
              <w:fldChar w:fldCharType="begin"/>
            </w:r>
            <w:r w:rsidR="000C7936" w:rsidRPr="001E11FC">
              <w:rPr>
                <w:rFonts w:ascii="Times New Roman" w:hAnsi="Times New Roman" w:cs="Times New Roman"/>
                <w:sz w:val="24"/>
                <w:szCs w:val="24"/>
              </w:rPr>
              <w:instrText xml:space="preserve"> ADDIN ZOTERO_ITEM CSL_CITATION {"citationID":"IisIwZmX","properties":{"formattedCitation":"(1)","plainCitation":"(1)","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schema":"https://github.com/citation-style-language/schema/raw/master/csl-citation.json"} </w:instrText>
            </w:r>
            <w:r w:rsidR="000F0564" w:rsidRPr="001E11FC">
              <w:rPr>
                <w:rFonts w:ascii="Times New Roman" w:hAnsi="Times New Roman" w:cs="Times New Roman"/>
                <w:sz w:val="24"/>
                <w:szCs w:val="24"/>
              </w:rPr>
              <w:fldChar w:fldCharType="separate"/>
            </w:r>
            <w:r w:rsidR="000F0564" w:rsidRPr="001E11FC">
              <w:rPr>
                <w:rFonts w:ascii="Times New Roman" w:hAnsi="Times New Roman" w:cs="Times New Roman"/>
                <w:sz w:val="24"/>
              </w:rPr>
              <w:t>(1)</w:t>
            </w:r>
            <w:r w:rsidR="000F0564" w:rsidRPr="001E11FC">
              <w:rPr>
                <w:rFonts w:ascii="Times New Roman" w:hAnsi="Times New Roman" w:cs="Times New Roman"/>
                <w:sz w:val="24"/>
                <w:szCs w:val="24"/>
              </w:rPr>
              <w:fldChar w:fldCharType="end"/>
            </w:r>
          </w:p>
        </w:tc>
      </w:tr>
      <w:tr w:rsidR="005D0392" w:rsidRPr="006C0A29" w14:paraId="6744D0A4" w14:textId="3D6817CB" w:rsidTr="003E159B">
        <w:tc>
          <w:tcPr>
            <w:tcW w:w="3681" w:type="dxa"/>
          </w:tcPr>
          <w:p w14:paraId="64340C8E" w14:textId="58E47857" w:rsidR="005D0392" w:rsidRPr="006C0A29" w:rsidRDefault="005D0392">
            <w:pPr>
              <w:rPr>
                <w:rFonts w:ascii="Times New Roman" w:hAnsi="Times New Roman" w:cs="Times New Roman"/>
                <w:sz w:val="24"/>
                <w:szCs w:val="24"/>
              </w:rPr>
            </w:pPr>
            <w:r w:rsidRPr="006C0A29">
              <w:rPr>
                <w:rFonts w:ascii="Times New Roman" w:hAnsi="Times New Roman" w:cs="Times New Roman"/>
                <w:sz w:val="24"/>
                <w:szCs w:val="24"/>
              </w:rPr>
              <w:t xml:space="preserve">Two children from one study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HWNIJxLs","properties":{"formattedCitation":"(1)","plainCitation":"(1)","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1)</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discussed situations where they were intentionally excluded from aspects of foster care. One child discussed how they have “never been asked to participate”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JJFH53rg","properties":{"formattedCitation":"(1)","plainCitation":"(1)","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1)</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and another conveyed that what adults say “behind my back” frightens them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UNmahUKc","properties":{"formattedCitation":"(1)","plainCitation":"(1)","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1)</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w:t>
            </w:r>
          </w:p>
        </w:tc>
        <w:tc>
          <w:tcPr>
            <w:tcW w:w="2977" w:type="dxa"/>
          </w:tcPr>
          <w:p w14:paraId="231C1D51" w14:textId="77777777" w:rsidR="005D0392" w:rsidRPr="006D32F8" w:rsidRDefault="005D0392">
            <w:pPr>
              <w:rPr>
                <w:rFonts w:ascii="Times New Roman" w:hAnsi="Times New Roman" w:cs="Times New Roman"/>
                <w:b/>
                <w:bCs/>
                <w:sz w:val="24"/>
                <w:szCs w:val="24"/>
              </w:rPr>
            </w:pPr>
            <w:r w:rsidRPr="006D32F8">
              <w:rPr>
                <w:rFonts w:ascii="Times New Roman" w:hAnsi="Times New Roman" w:cs="Times New Roman"/>
                <w:b/>
                <w:bCs/>
                <w:sz w:val="24"/>
                <w:szCs w:val="24"/>
              </w:rPr>
              <w:t>Inclusivity</w:t>
            </w:r>
          </w:p>
          <w:p w14:paraId="1CD8E007" w14:textId="77777777" w:rsidR="005D0392" w:rsidRPr="006D32F8" w:rsidRDefault="005D0392">
            <w:pPr>
              <w:rPr>
                <w:rFonts w:ascii="Times New Roman" w:hAnsi="Times New Roman" w:cs="Times New Roman"/>
                <w:b/>
                <w:bCs/>
                <w:sz w:val="24"/>
                <w:szCs w:val="24"/>
              </w:rPr>
            </w:pPr>
          </w:p>
          <w:p w14:paraId="3BD29CD2" w14:textId="3E25B34B" w:rsidR="005D0392" w:rsidRPr="006D32F8" w:rsidRDefault="005D0392">
            <w:pPr>
              <w:rPr>
                <w:rFonts w:ascii="Times New Roman" w:hAnsi="Times New Roman" w:cs="Times New Roman"/>
                <w:sz w:val="24"/>
                <w:szCs w:val="24"/>
              </w:rPr>
            </w:pPr>
            <w:r w:rsidRPr="006D32F8">
              <w:rPr>
                <w:rFonts w:ascii="Times New Roman" w:hAnsi="Times New Roman" w:cs="Times New Roman"/>
                <w:sz w:val="24"/>
                <w:szCs w:val="24"/>
              </w:rPr>
              <w:t xml:space="preserve">Children described situations where they were meaningfully included or excluded in aspects of foster care. </w:t>
            </w:r>
          </w:p>
        </w:tc>
        <w:tc>
          <w:tcPr>
            <w:tcW w:w="3685" w:type="dxa"/>
          </w:tcPr>
          <w:p w14:paraId="19D6FA16" w14:textId="7834346E" w:rsidR="005D0392" w:rsidRPr="006C0A29" w:rsidRDefault="005D0392">
            <w:pPr>
              <w:rPr>
                <w:rFonts w:ascii="Times New Roman" w:hAnsi="Times New Roman" w:cs="Times New Roman"/>
                <w:sz w:val="24"/>
                <w:szCs w:val="24"/>
              </w:rPr>
            </w:pPr>
            <w:r w:rsidRPr="006C0A29">
              <w:rPr>
                <w:rFonts w:ascii="Times New Roman" w:hAnsi="Times New Roman" w:cs="Times New Roman"/>
                <w:sz w:val="24"/>
                <w:szCs w:val="24"/>
              </w:rPr>
              <w:t xml:space="preserve">Two children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i2aMmL4B","properties":{"formattedCitation":"(1,10)","plainCitation":"(1,10)","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id":5222,"uris":["http://zotero.org/users/2015185/items/DUYLM87Q"],"itemData":{"id":5222,"type":"article-journal","abstract":"Children’s rights include the right to participation in decisions made about them. For looked after children, this right is enshrined in the Children Act, 1989. This article reports the results of a study of children’s views about their experience of being looked after and the degree of power they felt they had to influence decision making. Their main areas of criticism were frequent changes of social worker, lack of an effective voice at reviews, lack of confidentiality and, linked to this, lack of a confidante. The findings are discussed in relation to recent policy changes. Specifically, the Looked After Children documentation and the Quality Protects Initiative by setting out uniform objectives and performance criteria seem to restrict the freedom of local authority management and of social workers to respond to individual children’s preferences or to give weight to what the children themselves consider to be in their best interest.","container-title":"Child and Family Social Work","ISSN":"1356-7500","issue":"2","language":"en","note":"number: 2\npublisher: Blackwell Publishing","page":"129-137","source":"eprints.lse.ac.uk","title":"Empowering looked after children","volume":"6","author":[{"family":"Munro","given":"Eileen"}],"issued":{"date-parts":[["2001",5]]}}}],"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1,10)</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discussed situations where they were intentionally included from aspects of their foster care experience. For example, one child discussed how their social worker “always asked whether I have something to ask and how I’m doing”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dYVRtqgC","properties":{"formattedCitation":"(1)","plainCitation":"(1)","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1)</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w:t>
            </w:r>
          </w:p>
        </w:tc>
        <w:tc>
          <w:tcPr>
            <w:tcW w:w="2607" w:type="dxa"/>
          </w:tcPr>
          <w:p w14:paraId="5D658A54" w14:textId="7C86A5B8" w:rsidR="005D0392" w:rsidRPr="001E11FC" w:rsidRDefault="00287CEC">
            <w:pPr>
              <w:rPr>
                <w:rFonts w:ascii="Times New Roman" w:hAnsi="Times New Roman" w:cs="Times New Roman"/>
                <w:sz w:val="24"/>
                <w:szCs w:val="24"/>
              </w:rPr>
            </w:pPr>
            <w:r w:rsidRPr="001E11FC">
              <w:rPr>
                <w:rFonts w:ascii="Times New Roman" w:hAnsi="Times New Roman" w:cs="Times New Roman"/>
                <w:sz w:val="24"/>
                <w:szCs w:val="24"/>
              </w:rPr>
              <w:t xml:space="preserve">England </w:t>
            </w:r>
            <w:r w:rsidRPr="001E11FC">
              <w:rPr>
                <w:rFonts w:ascii="Times New Roman" w:hAnsi="Times New Roman" w:cs="Times New Roman"/>
                <w:sz w:val="24"/>
                <w:szCs w:val="24"/>
              </w:rPr>
              <w:fldChar w:fldCharType="begin"/>
            </w:r>
            <w:r w:rsidRPr="001E11FC">
              <w:rPr>
                <w:rFonts w:ascii="Times New Roman" w:hAnsi="Times New Roman" w:cs="Times New Roman"/>
                <w:sz w:val="24"/>
                <w:szCs w:val="24"/>
              </w:rPr>
              <w:instrText xml:space="preserve"> ADDIN ZOTERO_ITEM CSL_CITATION {"citationID":"CZmjHlxq","properties":{"formattedCitation":"(10)","plainCitation":"(10)","noteIndex":0},"citationItems":[{"id":5222,"uris":["http://zotero.org/users/2015185/items/DUYLM87Q"],"itemData":{"id":5222,"type":"article-journal","abstract":"Children’s rights include the right to participation in decisions made about them. For looked after children, this right is enshrined in the Children Act, 1989. This article reports the results of a study of children’s views about their experience of being looked after and the degree of power they felt they had to influence decision making. Their main areas of criticism were frequent changes of social worker, lack of an effective voice at reviews, lack of confidentiality and, linked to this, lack of a confidante. The findings are discussed in relation to recent policy changes. Specifically, the Looked After Children documentation and the Quality Protects Initiative by setting out uniform objectives and performance criteria seem to restrict the freedom of local authority management and of social workers to respond to individual children’s preferences or to give weight to what the children themselves consider to be in their best interest.","container-title":"Child and Family Social Work","ISSN":"1356-7500","issue":"2","language":"en","note":"number: 2\npublisher: Blackwell Publishing","page":"129-137","source":"eprints.lse.ac.uk","title":"Empowering looked after children","volume":"6","author":[{"family":"Munro","given":"Eileen"}],"issued":{"date-parts":[["2001",5]]}}}],"schema":"https://github.com/citation-style-language/schema/raw/master/csl-citation.json"} </w:instrText>
            </w:r>
            <w:r w:rsidRPr="001E11FC">
              <w:rPr>
                <w:rFonts w:ascii="Times New Roman" w:hAnsi="Times New Roman" w:cs="Times New Roman"/>
                <w:sz w:val="24"/>
                <w:szCs w:val="24"/>
              </w:rPr>
              <w:fldChar w:fldCharType="separate"/>
            </w:r>
            <w:r w:rsidRPr="001E11FC">
              <w:rPr>
                <w:rFonts w:ascii="Times New Roman" w:hAnsi="Times New Roman" w:cs="Times New Roman"/>
                <w:sz w:val="24"/>
              </w:rPr>
              <w:t>(10)</w:t>
            </w:r>
            <w:r w:rsidRPr="001E11FC">
              <w:rPr>
                <w:rFonts w:ascii="Times New Roman" w:hAnsi="Times New Roman" w:cs="Times New Roman"/>
                <w:sz w:val="24"/>
                <w:szCs w:val="24"/>
              </w:rPr>
              <w:fldChar w:fldCharType="end"/>
            </w:r>
            <w:r w:rsidRPr="001E11FC">
              <w:rPr>
                <w:rFonts w:ascii="Times New Roman" w:hAnsi="Times New Roman" w:cs="Times New Roman"/>
                <w:sz w:val="24"/>
                <w:szCs w:val="24"/>
              </w:rPr>
              <w:t xml:space="preserve">, </w:t>
            </w:r>
            <w:r w:rsidR="00E52834" w:rsidRPr="001E11FC">
              <w:rPr>
                <w:rFonts w:ascii="Times New Roman" w:hAnsi="Times New Roman" w:cs="Times New Roman"/>
                <w:sz w:val="24"/>
                <w:szCs w:val="24"/>
              </w:rPr>
              <w:t xml:space="preserve">Finland </w:t>
            </w:r>
            <w:r w:rsidR="00E52834" w:rsidRPr="001E11FC">
              <w:rPr>
                <w:rFonts w:ascii="Times New Roman" w:hAnsi="Times New Roman" w:cs="Times New Roman"/>
                <w:sz w:val="24"/>
                <w:szCs w:val="24"/>
              </w:rPr>
              <w:fldChar w:fldCharType="begin"/>
            </w:r>
            <w:r w:rsidR="000C7936" w:rsidRPr="001E11FC">
              <w:rPr>
                <w:rFonts w:ascii="Times New Roman" w:hAnsi="Times New Roman" w:cs="Times New Roman"/>
                <w:sz w:val="24"/>
                <w:szCs w:val="24"/>
              </w:rPr>
              <w:instrText xml:space="preserve"> ADDIN ZOTERO_ITEM CSL_CITATION {"citationID":"g4NJlIDj","properties":{"formattedCitation":"(1)","plainCitation":"(1)","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schema":"https://github.com/citation-style-language/schema/raw/master/csl-citation.json"} </w:instrText>
            </w:r>
            <w:r w:rsidR="00E52834" w:rsidRPr="001E11FC">
              <w:rPr>
                <w:rFonts w:ascii="Times New Roman" w:hAnsi="Times New Roman" w:cs="Times New Roman"/>
                <w:sz w:val="24"/>
                <w:szCs w:val="24"/>
              </w:rPr>
              <w:fldChar w:fldCharType="separate"/>
            </w:r>
            <w:r w:rsidR="00E52834" w:rsidRPr="001E11FC">
              <w:rPr>
                <w:rFonts w:ascii="Times New Roman" w:hAnsi="Times New Roman" w:cs="Times New Roman"/>
                <w:sz w:val="24"/>
              </w:rPr>
              <w:t>(1)</w:t>
            </w:r>
            <w:r w:rsidR="00E52834" w:rsidRPr="001E11FC">
              <w:rPr>
                <w:rFonts w:ascii="Times New Roman" w:hAnsi="Times New Roman" w:cs="Times New Roman"/>
                <w:sz w:val="24"/>
                <w:szCs w:val="24"/>
              </w:rPr>
              <w:fldChar w:fldCharType="end"/>
            </w:r>
          </w:p>
        </w:tc>
      </w:tr>
      <w:tr w:rsidR="005D0392" w:rsidRPr="006C0A29" w14:paraId="01E1589D" w14:textId="1EB78250" w:rsidTr="003E159B">
        <w:tc>
          <w:tcPr>
            <w:tcW w:w="3681" w:type="dxa"/>
          </w:tcPr>
          <w:p w14:paraId="5C44D058" w14:textId="66E82810" w:rsidR="005D0392" w:rsidRPr="006C0A29" w:rsidRDefault="005D0392">
            <w:pPr>
              <w:rPr>
                <w:rFonts w:ascii="Times New Roman" w:hAnsi="Times New Roman" w:cs="Times New Roman"/>
                <w:sz w:val="24"/>
                <w:szCs w:val="24"/>
              </w:rPr>
            </w:pPr>
            <w:r w:rsidRPr="006C0A29">
              <w:rPr>
                <w:rFonts w:ascii="Times New Roman" w:hAnsi="Times New Roman" w:cs="Times New Roman"/>
                <w:sz w:val="24"/>
                <w:szCs w:val="24"/>
              </w:rPr>
              <w:lastRenderedPageBreak/>
              <w:t xml:space="preserve">Six children in five studies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H8uMGSeR","properties":{"formattedCitation":"(5,7,10,13,15)","plainCitation":"(5,7,10,13,15)","noteIndex":0},"citationItems":[{"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id":5175,"uris":["http://zotero.org/users/2015185/items/73JGR2HQ"],"itemData":{"id":5175,"type":"article-journal","abstract":"Abstract.  This paper investigates how children who have experienced instability in substitute family care describe their sense of belonging and relationships w","container-title":"The British Journal of Social Work","DOI":"10.1093/bjsw/bcu033","ISSN":"0045-3102","issue":"6","journalAbbreviation":"Br J Soc Work","language":"en","note":"publisher: Oxford Academic","page":"1888-1904","source":"academic.oup.com","title":"Disconnection and dislocation: Relationships and belonging in unstable foster and institutional care","title-short":"Disconnection and Dislocation","volume":"45","author":[{"family":"Skoog","given":"Viktoria"},{"family":"Khoo","given":"Evelyn"},{"family":"Nygren","given":"Lennart"}],"issued":{"date-parts":[["2015",9,1]]}}},{"id":5192,"uris":["http://zotero.org/users/2015185/items/B7XXV3LD"],"itemData":{"id":5192,"type":"article-journal","abstract":"This project qualitatively analyzed the stories that 23 preadolescent foster children told about their lives. An ecological framework in conjunction with the social constructionist understanding of stories guided the ethnographic semistructured interviews. These stories contained both common and unique features and provided insight into the lives of foster children whose environments involved poverty, drugs, crime, violence, and racism. Research domains included confusion, social ambivalence, anger, loss, and aids to resiliency. This study highlights the importance of these stories for the children who create them and those who will work with them.","container-title":"Family Relations","DOI":"10.1111/j.1741-3729.2003.00288.x","ISSN":"1741-3729","issue":"3","language":"en","note":"_eprint: https://onlinelibrary.wiley.com/doi/pdf/10.1111/j.1741-3729.2003.00288.x","page":"288-295","source":"Wiley Online Library","title":"Voices from the system: A qualitative study of foster children's stories","title-short":"Voices From the System","volume":"52","author":[{"family":"Whiting","given":"Jason B."},{"family":"Lee","given":"Robert E."}],"issued":{"date-parts":[["2003"]]}}},{"id":5170,"uris":["http://zotero.org/users/2015185/items/HX2HV7GC"],"itemData":{"id":5170,"type":"article-journal","abstract":"Twenty children, ages 8 to 15, participated in a hermeneutic phenomenological study which examined children's lived experience of the initial placement into foster care. Using the sensitizing frameworks of life transition (Cowan, 1991) and cognitive appraisal theory (Lazarus &amp; Folkman, 1984), the analyses identified two primary transactions resulting from the foster care transition: the apprehension transaction and foster home placement transaction. Five main events and six domains of ambiguity were elicited from children's reports of the foster care transition. The implications of these findings and suggestions for future research are provided.","container-title":"Children and Youth Services Review","DOI":"10.1016/j.childyouth.2009.10.023","ISSN":"0190-7409","issue":"3","journalAbbreviation":"Children and Youth Services Review","language":"en","page":"437-444","source":"ScienceDirect","title":"Does anyone know what is going on? Examining children's lived experience of the transition into foster care","title-short":"Does anyone know what is going on?","volume":"32","author":[{"family":"Mitchell","given":"Monique B."},{"family":"Kuczynski","given":"Leon"}],"issued":{"date-parts":[["2010",3,1]]}}},{"id":5222,"uris":["http://zotero.org/users/2015185/items/DUYLM87Q"],"itemData":{"id":5222,"type":"article-journal","abstract":"Children’s rights include the right to participation in decisions made about them. For looked after children, this right is enshrined in the Children Act, 1989. This article reports the results of a study of children’s views about their experience of being looked after and the degree of power they felt they had to influence decision making. Their main areas of criticism were frequent changes of social worker, lack of an effective voice at reviews, lack of confidentiality and, linked to this, lack of a confidante. The findings are discussed in relation to recent policy changes. Specifically, the Looked After Children documentation and the Quality Protects Initiative by setting out uniform objectives and performance criteria seem to restrict the freedom of local authority management and of social workers to respond to individual children’s preferences or to give weight to what the children themselves consider to be in their best interest.","container-title":"Child and Family Social Work","ISSN":"1356-7500","issue":"2","language":"en","note":"number: 2\npublisher: Blackwell Publishing","page":"129-137","source":"eprints.lse.ac.uk","title":"Empowering looked after children","volume":"6","author":[{"family":"Munro","given":"Eileen"}],"issued":{"date-parts":[["2001",5]]}}}],"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5,7,10,13,15)</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described situations where their participation was blocked due to a person’s lack of integrity or honesty. For example, one child discussed how they were told they were going to be in a particular foster home for only a few weeks but that was “years ago”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vGQxo55N","properties":{"formattedCitation":"(13)","plainCitation":"(13)","noteIndex":0},"citationItems":[{"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13)</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and another child discussed how they did not believe what their worker told them about why they had to move placements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pQr34n45","properties":{"formattedCitation":"(13)","plainCitation":"(13)","noteIndex":0},"citationItems":[{"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13)</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Two children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NYnbn8RZ","properties":{"formattedCitation":"(5,10)","plainCitation":"(5,10)","noteIndex":0},"citationItems":[{"id":5175,"uris":["http://zotero.org/users/2015185/items/73JGR2HQ"],"itemData":{"id":5175,"type":"article-journal","abstract":"Abstract.  This paper investigates how children who have experienced instability in substitute family care describe their sense of belonging and relationships w","container-title":"The British Journal of Social Work","DOI":"10.1093/bjsw/bcu033","ISSN":"0045-3102","issue":"6","journalAbbreviation":"Br J Soc Work","language":"en","note":"publisher: Oxford Academic","page":"1888-1904","source":"academic.oup.com","title":"Disconnection and dislocation: Relationships and belonging in unstable foster and institutional care","title-short":"Disconnection and Dislocation","volume":"45","author":[{"family":"Skoog","given":"Viktoria"},{"family":"Khoo","given":"Evelyn"},{"family":"Nygren","given":"Lennart"}],"issued":{"date-parts":[["2015",9,1]]}}},{"id":5222,"uris":["http://zotero.org/users/2015185/items/DUYLM87Q"],"itemData":{"id":5222,"type":"article-journal","abstract":"Children’s rights include the right to participation in decisions made about them. For looked after children, this right is enshrined in the Children Act, 1989. This article reports the results of a study of children’s views about their experience of being looked after and the degree of power they felt they had to influence decision making. Their main areas of criticism were frequent changes of social worker, lack of an effective voice at reviews, lack of confidentiality and, linked to this, lack of a confidante. The findings are discussed in relation to recent policy changes. Specifically, the Looked After Children documentation and the Quality Protects Initiative by setting out uniform objectives and performance criteria seem to restrict the freedom of local authority management and of social workers to respond to individual children’s preferences or to give weight to what the children themselves consider to be in their best interest.","container-title":"Child and Family Social Work","ISSN":"1356-7500","issue":"2","language":"en","note":"number: 2\npublisher: Blackwell Publishing","page":"129-137","source":"eprints.lse.ac.uk","title":"Empowering looked after children","volume":"6","author":[{"family":"Munro","given":"Eileen"}],"issued":{"date-parts":[["2001",5]]}}}],"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5,10)</w:t>
            </w:r>
            <w:r w:rsidRPr="006C0A29">
              <w:rPr>
                <w:rFonts w:ascii="Times New Roman" w:hAnsi="Times New Roman" w:cs="Times New Roman"/>
                <w:sz w:val="24"/>
                <w:szCs w:val="24"/>
              </w:rPr>
              <w:fldChar w:fldCharType="end"/>
            </w:r>
            <w:r w:rsidRPr="006C0A29">
              <w:rPr>
                <w:rFonts w:ascii="Times New Roman" w:hAnsi="Times New Roman" w:cs="Times New Roman"/>
                <w:b/>
                <w:bCs/>
                <w:sz w:val="24"/>
                <w:szCs w:val="24"/>
              </w:rPr>
              <w:t xml:space="preserve"> </w:t>
            </w:r>
            <w:r w:rsidRPr="006C0A29">
              <w:rPr>
                <w:rFonts w:ascii="Times New Roman" w:hAnsi="Times New Roman" w:cs="Times New Roman"/>
                <w:sz w:val="24"/>
                <w:szCs w:val="24"/>
              </w:rPr>
              <w:t xml:space="preserve">complained that adults, including social workers and judges, do not do what they promise: </w:t>
            </w:r>
          </w:p>
          <w:p w14:paraId="56051BB0" w14:textId="581EC460" w:rsidR="005D0392" w:rsidRPr="006C0A29" w:rsidRDefault="005D0392" w:rsidP="001060E5">
            <w:pPr>
              <w:pStyle w:val="ListParagraph"/>
              <w:numPr>
                <w:ilvl w:val="0"/>
                <w:numId w:val="6"/>
              </w:numPr>
              <w:rPr>
                <w:rFonts w:ascii="Times New Roman" w:hAnsi="Times New Roman" w:cs="Times New Roman"/>
                <w:sz w:val="24"/>
                <w:szCs w:val="24"/>
              </w:rPr>
            </w:pPr>
            <w:r w:rsidRPr="006C0A29">
              <w:rPr>
                <w:rFonts w:ascii="Times New Roman" w:hAnsi="Times New Roman" w:cs="Times New Roman"/>
                <w:sz w:val="24"/>
                <w:szCs w:val="24"/>
              </w:rPr>
              <w:t xml:space="preserve">“What I want to know is why doesn’t the judge keep his promises. He promised me that he would talk to me in person and never did!”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tosIuKrk","properties":{"formattedCitation":"(7)","plainCitation":"(7)","noteIndex":0},"citationItems":[{"id":5192,"uris":["http://zotero.org/users/2015185/items/B7XXV3LD"],"itemData":{"id":5192,"type":"article-journal","abstract":"This project qualitatively analyzed the stories that 23 preadolescent foster children told about their lives. An ecological framework in conjunction with the social constructionist understanding of stories guided the ethnographic semistructured interviews. These stories contained both common and unique features and provided insight into the lives of foster children whose environments involved poverty, drugs, crime, violence, and racism. Research domains included confusion, social ambivalence, anger, loss, and aids to resiliency. This study highlights the importance of these stories for the children who create them and those who will work with them.","container-title":"Family Relations","DOI":"10.1111/j.1741-3729.2003.00288.x","ISSN":"1741-3729","issue":"3","language":"en","note":"_eprint: https://onlinelibrary.wiley.com/doi/pdf/10.1111/j.1741-3729.2003.00288.x","page":"288-295","source":"Wiley Online Library","title":"Voices from the system: A qualitative study of foster children's stories","title-short":"Voices From the System","volume":"52","author":[{"family":"Whiting","given":"Jason B."},{"family":"Lee","given":"Robert E."}],"issued":{"date-parts":[["2003"]]}}}],"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7)</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w:t>
            </w:r>
          </w:p>
        </w:tc>
        <w:tc>
          <w:tcPr>
            <w:tcW w:w="2977" w:type="dxa"/>
          </w:tcPr>
          <w:p w14:paraId="71C8A552" w14:textId="2357ABA8" w:rsidR="005D0392" w:rsidRPr="006D32F8" w:rsidRDefault="005D0392">
            <w:pPr>
              <w:rPr>
                <w:rFonts w:ascii="Times New Roman" w:hAnsi="Times New Roman" w:cs="Times New Roman"/>
                <w:b/>
                <w:bCs/>
                <w:sz w:val="24"/>
                <w:szCs w:val="24"/>
              </w:rPr>
            </w:pPr>
            <w:r w:rsidRPr="006D32F8">
              <w:rPr>
                <w:rFonts w:ascii="Times New Roman" w:hAnsi="Times New Roman" w:cs="Times New Roman"/>
                <w:b/>
                <w:bCs/>
                <w:sz w:val="24"/>
                <w:szCs w:val="24"/>
              </w:rPr>
              <w:t>Honesty</w:t>
            </w:r>
          </w:p>
          <w:p w14:paraId="4470F807" w14:textId="77777777" w:rsidR="005D0392" w:rsidRPr="006D32F8" w:rsidRDefault="005D0392">
            <w:pPr>
              <w:rPr>
                <w:rFonts w:ascii="Times New Roman" w:hAnsi="Times New Roman" w:cs="Times New Roman"/>
                <w:b/>
                <w:bCs/>
                <w:sz w:val="24"/>
                <w:szCs w:val="24"/>
              </w:rPr>
            </w:pPr>
          </w:p>
          <w:p w14:paraId="1D040F4C" w14:textId="19EB14A8" w:rsidR="005D0392" w:rsidRPr="006D32F8" w:rsidRDefault="005D0392">
            <w:pPr>
              <w:rPr>
                <w:rFonts w:ascii="Times New Roman" w:hAnsi="Times New Roman" w:cs="Times New Roman"/>
                <w:sz w:val="24"/>
                <w:szCs w:val="24"/>
              </w:rPr>
            </w:pPr>
            <w:r w:rsidRPr="006D32F8">
              <w:rPr>
                <w:rFonts w:ascii="Times New Roman" w:hAnsi="Times New Roman" w:cs="Times New Roman"/>
                <w:sz w:val="24"/>
                <w:szCs w:val="24"/>
              </w:rPr>
              <w:t xml:space="preserve">Children described situations where their participation was blocked due to the person’s lack of honesty. </w:t>
            </w:r>
          </w:p>
        </w:tc>
        <w:tc>
          <w:tcPr>
            <w:tcW w:w="3685" w:type="dxa"/>
          </w:tcPr>
          <w:p w14:paraId="3FCBA0B7" w14:textId="77777777" w:rsidR="005D0392" w:rsidRPr="006C0A29" w:rsidRDefault="005D0392">
            <w:pPr>
              <w:rPr>
                <w:rFonts w:ascii="Times New Roman" w:hAnsi="Times New Roman" w:cs="Times New Roman"/>
                <w:sz w:val="24"/>
                <w:szCs w:val="24"/>
              </w:rPr>
            </w:pPr>
          </w:p>
        </w:tc>
        <w:tc>
          <w:tcPr>
            <w:tcW w:w="2607" w:type="dxa"/>
          </w:tcPr>
          <w:p w14:paraId="010EE693" w14:textId="5BBB26FE" w:rsidR="005D0392" w:rsidRPr="001E11FC" w:rsidRDefault="00B05004">
            <w:pPr>
              <w:rPr>
                <w:rFonts w:ascii="Times New Roman" w:hAnsi="Times New Roman" w:cs="Times New Roman"/>
                <w:sz w:val="24"/>
                <w:szCs w:val="24"/>
              </w:rPr>
            </w:pPr>
            <w:r w:rsidRPr="001E11FC">
              <w:rPr>
                <w:rFonts w:ascii="Times New Roman" w:hAnsi="Times New Roman" w:cs="Times New Roman"/>
                <w:sz w:val="24"/>
                <w:szCs w:val="24"/>
              </w:rPr>
              <w:t xml:space="preserve">Canada </w:t>
            </w:r>
            <w:r w:rsidRPr="001E11FC">
              <w:rPr>
                <w:rFonts w:ascii="Times New Roman" w:hAnsi="Times New Roman" w:cs="Times New Roman"/>
                <w:sz w:val="24"/>
                <w:szCs w:val="24"/>
              </w:rPr>
              <w:fldChar w:fldCharType="begin"/>
            </w:r>
            <w:r w:rsidRPr="001E11FC">
              <w:rPr>
                <w:rFonts w:ascii="Times New Roman" w:hAnsi="Times New Roman" w:cs="Times New Roman"/>
                <w:sz w:val="24"/>
                <w:szCs w:val="24"/>
              </w:rPr>
              <w:instrText xml:space="preserve"> ADDIN ZOTERO_ITEM CSL_CITATION {"citationID":"IVvE9wN9","properties":{"formattedCitation":"(15)","plainCitation":"(15)","noteIndex":0},"citationItems":[{"id":5170,"uris":["http://zotero.org/users/2015185/items/HX2HV7GC"],"itemData":{"id":5170,"type":"article-journal","abstract":"Twenty children, ages 8 to 15, participated in a hermeneutic phenomenological study which examined children's lived experience of the initial placement into foster care. Using the sensitizing frameworks of life transition (Cowan, 1991) and cognitive appraisal theory (Lazarus &amp; Folkman, 1984), the analyses identified two primary transactions resulting from the foster care transition: the apprehension transaction and foster home placement transaction. Five main events and six domains of ambiguity were elicited from children's reports of the foster care transition. The implications of these findings and suggestions for future research are provided.","container-title":"Children and Youth Services Review","DOI":"10.1016/j.childyouth.2009.10.023","ISSN":"0190-7409","issue":"3","journalAbbreviation":"Children and Youth Services Review","language":"en","page":"437-444","source":"ScienceDirect","title":"Does anyone know what is going on? Examining children's lived experience of the transition into foster care","title-short":"Does anyone know what is going on?","volume":"32","author":[{"family":"Mitchell","given":"Monique B."},{"family":"Kuczynski","given":"Leon"}],"issued":{"date-parts":[["2010",3,1]]}}}],"schema":"https://github.com/citation-style-language/schema/raw/master/csl-citation.json"} </w:instrText>
            </w:r>
            <w:r w:rsidRPr="001E11FC">
              <w:rPr>
                <w:rFonts w:ascii="Times New Roman" w:hAnsi="Times New Roman" w:cs="Times New Roman"/>
                <w:sz w:val="24"/>
                <w:szCs w:val="24"/>
              </w:rPr>
              <w:fldChar w:fldCharType="separate"/>
            </w:r>
            <w:r w:rsidRPr="001E11FC">
              <w:rPr>
                <w:rFonts w:ascii="Times New Roman" w:hAnsi="Times New Roman" w:cs="Times New Roman"/>
                <w:sz w:val="24"/>
              </w:rPr>
              <w:t>(15)</w:t>
            </w:r>
            <w:r w:rsidRPr="001E11FC">
              <w:rPr>
                <w:rFonts w:ascii="Times New Roman" w:hAnsi="Times New Roman" w:cs="Times New Roman"/>
                <w:sz w:val="24"/>
                <w:szCs w:val="24"/>
              </w:rPr>
              <w:fldChar w:fldCharType="end"/>
            </w:r>
            <w:r w:rsidR="007D25F2" w:rsidRPr="001E11FC">
              <w:rPr>
                <w:rFonts w:ascii="Times New Roman" w:hAnsi="Times New Roman" w:cs="Times New Roman"/>
                <w:sz w:val="24"/>
                <w:szCs w:val="24"/>
              </w:rPr>
              <w:t xml:space="preserve">, </w:t>
            </w:r>
            <w:r w:rsidR="00287CEC" w:rsidRPr="001E11FC">
              <w:rPr>
                <w:rFonts w:ascii="Times New Roman" w:hAnsi="Times New Roman" w:cs="Times New Roman"/>
                <w:sz w:val="24"/>
                <w:szCs w:val="24"/>
              </w:rPr>
              <w:t xml:space="preserve">England </w:t>
            </w:r>
            <w:r w:rsidR="00287CEC" w:rsidRPr="001E11FC">
              <w:rPr>
                <w:rFonts w:ascii="Times New Roman" w:hAnsi="Times New Roman" w:cs="Times New Roman"/>
                <w:sz w:val="24"/>
                <w:szCs w:val="24"/>
              </w:rPr>
              <w:fldChar w:fldCharType="begin"/>
            </w:r>
            <w:r w:rsidR="00F40438" w:rsidRPr="001E11FC">
              <w:rPr>
                <w:rFonts w:ascii="Times New Roman" w:hAnsi="Times New Roman" w:cs="Times New Roman"/>
                <w:sz w:val="24"/>
                <w:szCs w:val="24"/>
              </w:rPr>
              <w:instrText xml:space="preserve"> ADDIN ZOTERO_ITEM CSL_CITATION {"citationID":"0DqHfoRz","properties":{"formattedCitation":"(10,13)","plainCitation":"(10,13)","noteIndex":0},"citationItems":[{"id":5222,"uris":["http://zotero.org/users/2015185/items/DUYLM87Q"],"itemData":{"id":5222,"type":"article-journal","abstract":"Children’s rights include the right to participation in decisions made about them. For looked after children, this right is enshrined in the Children Act, 1989. This article reports the results of a study of children’s views about their experience of being looked after and the degree of power they felt they had to influence decision making. Their main areas of criticism were frequent changes of social worker, lack of an effective voice at reviews, lack of confidentiality and, linked to this, lack of a confidante. The findings are discussed in relation to recent policy changes. Specifically, the Looked After Children documentation and the Quality Protects Initiative by setting out uniform objectives and performance criteria seem to restrict the freedom of local authority management and of social workers to respond to individual children’s preferences or to give weight to what the children themselves consider to be in their best interest.","container-title":"Child and Family Social Work","ISSN":"1356-7500","issue":"2","language":"en","note":"number: 2\npublisher: Blackwell Publishing","page":"129-137","source":"eprints.lse.ac.uk","title":"Empowering looked after children","volume":"6","author":[{"family":"Munro","given":"Eileen"}],"issued":{"date-parts":[["2001",5]]}}},{"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schema":"https://github.com/citation-style-language/schema/raw/master/csl-citation.json"} </w:instrText>
            </w:r>
            <w:r w:rsidR="00287CEC" w:rsidRPr="001E11FC">
              <w:rPr>
                <w:rFonts w:ascii="Times New Roman" w:hAnsi="Times New Roman" w:cs="Times New Roman"/>
                <w:sz w:val="24"/>
                <w:szCs w:val="24"/>
              </w:rPr>
              <w:fldChar w:fldCharType="separate"/>
            </w:r>
            <w:r w:rsidR="00F40438" w:rsidRPr="001E11FC">
              <w:rPr>
                <w:rFonts w:ascii="Times New Roman" w:hAnsi="Times New Roman" w:cs="Times New Roman"/>
                <w:sz w:val="24"/>
              </w:rPr>
              <w:t>(10,13)</w:t>
            </w:r>
            <w:r w:rsidR="00287CEC" w:rsidRPr="001E11FC">
              <w:rPr>
                <w:rFonts w:ascii="Times New Roman" w:hAnsi="Times New Roman" w:cs="Times New Roman"/>
                <w:sz w:val="24"/>
                <w:szCs w:val="24"/>
              </w:rPr>
              <w:fldChar w:fldCharType="end"/>
            </w:r>
            <w:r w:rsidR="00BD1805" w:rsidRPr="001E11FC">
              <w:rPr>
                <w:rFonts w:ascii="Times New Roman" w:hAnsi="Times New Roman" w:cs="Times New Roman"/>
                <w:sz w:val="24"/>
                <w:szCs w:val="24"/>
              </w:rPr>
              <w:t xml:space="preserve">, </w:t>
            </w:r>
            <w:r w:rsidR="0096758D" w:rsidRPr="001E11FC">
              <w:rPr>
                <w:rFonts w:ascii="Times New Roman" w:hAnsi="Times New Roman" w:cs="Times New Roman"/>
                <w:sz w:val="24"/>
                <w:szCs w:val="24"/>
              </w:rPr>
              <w:t xml:space="preserve">Sweden </w:t>
            </w:r>
            <w:r w:rsidR="0096758D" w:rsidRPr="001E11FC">
              <w:rPr>
                <w:rFonts w:ascii="Times New Roman" w:hAnsi="Times New Roman" w:cs="Times New Roman"/>
                <w:sz w:val="24"/>
                <w:szCs w:val="24"/>
              </w:rPr>
              <w:fldChar w:fldCharType="begin"/>
            </w:r>
            <w:r w:rsidR="00C03717" w:rsidRPr="001E11FC">
              <w:rPr>
                <w:rFonts w:ascii="Times New Roman" w:hAnsi="Times New Roman" w:cs="Times New Roman"/>
                <w:sz w:val="24"/>
                <w:szCs w:val="24"/>
              </w:rPr>
              <w:instrText xml:space="preserve"> ADDIN ZOTERO_ITEM CSL_CITATION {"citationID":"X85EzzqU","properties":{"formattedCitation":"(5)","plainCitation":"(5)","noteIndex":0},"citationItems":[{"id":5175,"uris":["http://zotero.org/users/2015185/items/73JGR2HQ"],"itemData":{"id":5175,"type":"article-journal","abstract":"Abstract.  This paper investigates how children who have experienced instability in substitute family care describe their sense of belonging and relationships w","container-title":"The British Journal of Social Work","DOI":"10.1093/bjsw/bcu033","ISSN":"0045-3102","issue":"6","journalAbbreviation":"Br J Soc Work","language":"en","note":"publisher: Oxford Academic","page":"1888-1904","source":"academic.oup.com","title":"Disconnection and dislocation: Relationships and belonging in unstable foster and institutional care","title-short":"Disconnection and Dislocation","volume":"45","author":[{"family":"Skoog","given":"Viktoria"},{"family":"Khoo","given":"Evelyn"},{"family":"Nygren","given":"Lennart"}],"issued":{"date-parts":[["2015",9,1]]}}}],"schema":"https://github.com/citation-style-language/schema/raw/master/csl-citation.json"} </w:instrText>
            </w:r>
            <w:r w:rsidR="0096758D" w:rsidRPr="001E11FC">
              <w:rPr>
                <w:rFonts w:ascii="Times New Roman" w:hAnsi="Times New Roman" w:cs="Times New Roman"/>
                <w:sz w:val="24"/>
                <w:szCs w:val="24"/>
              </w:rPr>
              <w:fldChar w:fldCharType="separate"/>
            </w:r>
            <w:r w:rsidR="0096758D" w:rsidRPr="001E11FC">
              <w:rPr>
                <w:rFonts w:ascii="Times New Roman" w:hAnsi="Times New Roman" w:cs="Times New Roman"/>
                <w:sz w:val="24"/>
              </w:rPr>
              <w:t>(5)</w:t>
            </w:r>
            <w:r w:rsidR="0096758D" w:rsidRPr="001E11FC">
              <w:rPr>
                <w:rFonts w:ascii="Times New Roman" w:hAnsi="Times New Roman" w:cs="Times New Roman"/>
                <w:sz w:val="24"/>
                <w:szCs w:val="24"/>
              </w:rPr>
              <w:fldChar w:fldCharType="end"/>
            </w:r>
            <w:r w:rsidR="005029B2" w:rsidRPr="001E11FC">
              <w:rPr>
                <w:rFonts w:ascii="Times New Roman" w:hAnsi="Times New Roman" w:cs="Times New Roman"/>
                <w:sz w:val="24"/>
                <w:szCs w:val="24"/>
              </w:rPr>
              <w:t xml:space="preserve">, United States </w:t>
            </w:r>
            <w:r w:rsidR="005029B2" w:rsidRPr="001E11FC">
              <w:rPr>
                <w:rFonts w:ascii="Times New Roman" w:hAnsi="Times New Roman" w:cs="Times New Roman"/>
                <w:sz w:val="24"/>
                <w:szCs w:val="24"/>
              </w:rPr>
              <w:fldChar w:fldCharType="begin"/>
            </w:r>
            <w:r w:rsidR="005E432B" w:rsidRPr="001E11FC">
              <w:rPr>
                <w:rFonts w:ascii="Times New Roman" w:hAnsi="Times New Roman" w:cs="Times New Roman"/>
                <w:sz w:val="24"/>
                <w:szCs w:val="24"/>
              </w:rPr>
              <w:instrText xml:space="preserve"> ADDIN ZOTERO_ITEM CSL_CITATION {"citationID":"e0IRVvu3","properties":{"formattedCitation":"(7)","plainCitation":"(7)","noteIndex":0},"citationItems":[{"id":5192,"uris":["http://zotero.org/users/2015185/items/B7XXV3LD"],"itemData":{"id":5192,"type":"article-journal","abstract":"This project qualitatively analyzed the stories that 23 preadolescent foster children told about their lives. An ecological framework in conjunction with the social constructionist understanding of stories guided the ethnographic semistructured interviews. These stories contained both common and unique features and provided insight into the lives of foster children whose environments involved poverty, drugs, crime, violence, and racism. Research domains included confusion, social ambivalence, anger, loss, and aids to resiliency. This study highlights the importance of these stories for the children who create them and those who will work with them.","container-title":"Family Relations","DOI":"10.1111/j.1741-3729.2003.00288.x","ISSN":"1741-3729","issue":"3","language":"en","note":"_eprint: https://onlinelibrary.wiley.com/doi/pdf/10.1111/j.1741-3729.2003.00288.x","page":"288-295","source":"Wiley Online Library","title":"Voices from the system: A qualitative study of foster children's stories","title-short":"Voices From the System","volume":"52","author":[{"family":"Whiting","given":"Jason B."},{"family":"Lee","given":"Robert E."}],"issued":{"date-parts":[["2003"]]}}}],"schema":"https://github.com/citation-style-language/schema/raw/master/csl-citation.json"} </w:instrText>
            </w:r>
            <w:r w:rsidR="005029B2" w:rsidRPr="001E11FC">
              <w:rPr>
                <w:rFonts w:ascii="Times New Roman" w:hAnsi="Times New Roman" w:cs="Times New Roman"/>
                <w:sz w:val="24"/>
                <w:szCs w:val="24"/>
              </w:rPr>
              <w:fldChar w:fldCharType="separate"/>
            </w:r>
            <w:r w:rsidR="005029B2" w:rsidRPr="001E11FC">
              <w:rPr>
                <w:rFonts w:ascii="Times New Roman" w:hAnsi="Times New Roman" w:cs="Times New Roman"/>
                <w:sz w:val="24"/>
              </w:rPr>
              <w:t>(7)</w:t>
            </w:r>
            <w:r w:rsidR="005029B2" w:rsidRPr="001E11FC">
              <w:rPr>
                <w:rFonts w:ascii="Times New Roman" w:hAnsi="Times New Roman" w:cs="Times New Roman"/>
                <w:sz w:val="24"/>
                <w:szCs w:val="24"/>
              </w:rPr>
              <w:fldChar w:fldCharType="end"/>
            </w:r>
          </w:p>
        </w:tc>
      </w:tr>
      <w:tr w:rsidR="005D0392" w:rsidRPr="006C0A29" w14:paraId="433C596A" w14:textId="50747C0F" w:rsidTr="003E159B">
        <w:tc>
          <w:tcPr>
            <w:tcW w:w="3681" w:type="dxa"/>
          </w:tcPr>
          <w:p w14:paraId="3D112121" w14:textId="37CDC3C6" w:rsidR="005D0392" w:rsidRPr="006C0A29" w:rsidRDefault="005D0392">
            <w:pPr>
              <w:rPr>
                <w:rFonts w:ascii="Times New Roman" w:hAnsi="Times New Roman" w:cs="Times New Roman"/>
                <w:sz w:val="24"/>
                <w:szCs w:val="24"/>
              </w:rPr>
            </w:pPr>
            <w:r w:rsidRPr="006C0A29">
              <w:rPr>
                <w:rFonts w:ascii="Times New Roman" w:hAnsi="Times New Roman" w:cs="Times New Roman"/>
                <w:sz w:val="24"/>
                <w:szCs w:val="24"/>
              </w:rPr>
              <w:t xml:space="preserve">Four children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v2YVnnUg","properties":{"formattedCitation":"(2,13,14,16)","plainCitation":"(2,13,14,16)","noteIndex":0},"citationItems":[{"id":1564,"uris":["http://zotero.org/users/2015185/items/QBPTW9FV"],"itemData":{"id":1564,"type":"article-journal","abstract":"Recent reviews of research regarding children in care have concluded that there remains little research which specifically focuses on young children. This paper presents the findings of research carried out with a sample of young children in care (aged 4–7 years) regarding their perspectives of their circumstances. The findings reveal that they have deeply held views regarding living with risk; removal from their families; unresolved feelings of guilt and loss; and not being listened to. This paper considers the implications of these findings for social work practice. It concludes by stressing the capacity of young children in care to express their perspectives, and the importance of practitioners seeking these views and incorporating them into assessment and decision-making processes.","container-title":"Child &amp; Family Social Work","DOI":"10.1111/j.1365-2206.2009.00658.x","ISSN":"1365-2206","issue":"2","language":"en","page":"186-195","source":"Wiley Online Library","title":"The perspectives of young children in care about their circumstances and implications for social work practice","volume":"15","author":[{"family":"Winter","given":"Karen"}],"issued":{"date-parts":[["2010",5,1]]}}},{"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id":5203,"uris":["http://zotero.org/users/2015185/items/GCYGZ5WL"],"itemData":{"id":5203,"type":"article-journal","abstract":"This study sought to use attachment theory as a lens through which to explore children's relationships with animal companions in the context of long-term foster care. Inductive and deductive thematic analyses of longitudinal case study data from eight children and their foster families suggested (a) that children's relationships with animal companions satisfied attachment-related functions in their own right and (b) that animal companions also helped to soften perceptions of foster caregivers, facilitating opportunities for the development of closeness. Animals in the foster home may therefore play an important part in helping children to find and develop secure, warm, and loving relationships.","container-title":"Attachment &amp; Human Development","DOI":"10.1080/14616734.2017.1280517","ISSN":"1469-2988","issue":"3","journalAbbreviation":"Attach Hum Dev","language":"eng","note":"PMID: 28277096","page":"259-277","source":"PubMed","title":"Fostering secure attachment: experiences of animal companions in the foster home","title-short":"Fostering secure attachment","volume":"19","author":[{"family":"Carr","given":"Sam"},{"family":"Rockett","given":"Ben"}],"issued":{"date-parts":[["2017",6]]}}},{"id":5177,"uris":["http://zotero.org/users/2015185/items/ZZDHEJD3"],"itemData":{"id":5177,"type":"article-journal","abstract":"Multiple placement transitions have been associated with poorer psychosocial outcomes for children growing up in local authority care. However, although there i...","archive_location":"Sage UK: London, England","container-title":"Clinical Child Psychology and Psychiatry","DOI":"10.1177/1359104509352894","language":"en","note":"publisher: SAGE PublicationsSage UK: London, England","source":"journals.sagepub.com","title":"A shared experience of fragmentation: Making sense of foster placement breakdown","title-short":"A shared experience of fragmentation","URL":"https://journals.sagepub.com/doi/10.1177/1359104509352894","author":[{"family":"Rostill-Brookes","given":"Helen"},{"family":"Larkin","given":"Michael"},{"family":"Toms","given":"Amy"},{"family":"Churchman","given":"Clare"}],"accessed":{"date-parts":[["2020",7,8]]},"issued":{"date-parts":[["2010",6,10]]}}}],"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2,13,14,16)</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discussed aspects of foster care being unfair. One child said it was unfair that they were taken from their home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UmVpcz3p","properties":{"formattedCitation":"(16)","plainCitation":"(16)","noteIndex":0},"citationItems":[{"id":1564,"uris":["http://zotero.org/users/2015185/items/QBPTW9FV"],"itemData":{"id":1564,"type":"article-journal","abstract":"Recent reviews of research regarding children in care have concluded that there remains little research which specifically focuses on young children. This paper presents the findings of research carried out with a sample of young children in care (aged 4–7 years) regarding their perspectives of their circumstances. The findings reveal that they have deeply held views regarding living with risk; removal from their families; unresolved feelings of guilt and loss; and not being listened to. This paper considers the implications of these findings for social work practice. It concludes by stressing the capacity of young children in care to express their perspectives, and the importance of practitioners seeking these views and incorporating them into assessment and decision-making processes.","container-title":"Child &amp; Family Social Work","DOI":"10.1111/j.1365-2206.2009.00658.x","ISSN":"1365-2206","issue":"2","language":"en","page":"186-195","source":"Wiley Online Library","title":"The perspectives of young children in care about their circumstances and implications for social work practice","volume":"15","author":[{"family":"Winter","given":"Karen"}],"issued":{"date-parts":[["2010",5,1]]}}}],"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16)</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one said it was unfair to have to move and change schools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abcXDTl1","properties":{"formattedCitation":"(13)","plainCitation":"(13)","noteIndex":0},"citationItems":[{"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13)</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one child said it was unfair that no one listened to them about an unwanted placement change and move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O3rUA1ml","properties":{"formattedCitation":"(14)","plainCitation":"(14)","noteIndex":0},"citationItems":[{"id":5177,"uris":["http://zotero.org/users/2015185/items/ZZDHEJD3"],"itemData":{"id":5177,"type":"article-journal","abstract":"Multiple placement transitions have been associated with poorer psychosocial outcomes for children growing up in local authority care. However, although there i...","archive_location":"Sage UK: London, England","container-title":"Clinical Child Psychology and Psychiatry","DOI":"10.1177/1359104509352894","language":"en","note":"publisher: SAGE PublicationsSage UK: London, England","source":"journals.sagepub.com","title":"A shared experience of fragmentation: Making sense of foster placement breakdown","title-short":"A shared experience of fragmentation","URL":"https://journals.sagepub.com/doi/10.1177/1359104509352894","author":[{"family":"Rostill-Brookes","given":"Helen"},{"family":"Larkin","given":"Michael"},{"family":"Toms","given":"Amy"},{"family":"Churchman","given":"Clare"}],"accessed":{"date-parts":[["2020",7,8]]},"issued":{"date-parts":[["2010",6,10]]}}}],"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14)</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and two children suggested it was unfair </w:t>
            </w:r>
            <w:r w:rsidRPr="006C0A29">
              <w:rPr>
                <w:rFonts w:ascii="Times New Roman" w:hAnsi="Times New Roman" w:cs="Times New Roman"/>
                <w:sz w:val="24"/>
                <w:szCs w:val="24"/>
              </w:rPr>
              <w:lastRenderedPageBreak/>
              <w:t xml:space="preserve">that they could not see their mom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YrwDBUFp","properties":{"formattedCitation":"(2,16)","plainCitation":"(2,16)","noteIndex":0},"citationItems":[{"id":5203,"uris":["http://zotero.org/users/2015185/items/GCYGZ5WL"],"itemData":{"id":5203,"type":"article-journal","abstract":"This study sought to use attachment theory as a lens through which to explore children's relationships with animal companions in the context of long-term foster care. Inductive and deductive thematic analyses of longitudinal case study data from eight children and their foster families suggested (a) that children's relationships with animal companions satisfied attachment-related functions in their own right and (b) that animal companions also helped to soften perceptions of foster caregivers, facilitating opportunities for the development of closeness. Animals in the foster home may therefore play an important part in helping children to find and develop secure, warm, and loving relationships.","container-title":"Attachment &amp; Human Development","DOI":"10.1080/14616734.2017.1280517","ISSN":"1469-2988","issue":"3","journalAbbreviation":"Attach Hum Dev","language":"eng","note":"PMID: 28277096","page":"259-277","source":"PubMed","title":"Fostering secure attachment: experiences of animal companions in the foster home","title-short":"Fostering secure attachment","volume":"19","author":[{"family":"Carr","given":"Sam"},{"family":"Rockett","given":"Ben"}],"issued":{"date-parts":[["2017",6]]}}},{"id":1564,"uris":["http://zotero.org/users/2015185/items/QBPTW9FV"],"itemData":{"id":1564,"type":"article-journal","abstract":"Recent reviews of research regarding children in care have concluded that there remains little research which specifically focuses on young children. This paper presents the findings of research carried out with a sample of young children in care (aged 4–7 years) regarding their perspectives of their circumstances. The findings reveal that they have deeply held views regarding living with risk; removal from their families; unresolved feelings of guilt and loss; and not being listened to. This paper considers the implications of these findings for social work practice. It concludes by stressing the capacity of young children in care to express their perspectives, and the importance of practitioners seeking these views and incorporating them into assessment and decision-making processes.","container-title":"Child &amp; Family Social Work","DOI":"10.1111/j.1365-2206.2009.00658.x","ISSN":"1365-2206","issue":"2","language":"en","page":"186-195","source":"Wiley Online Library","title":"The perspectives of young children in care about their circumstances and implications for social work practice","volume":"15","author":[{"family":"Winter","given":"Karen"}],"issued":{"date-parts":[["2010",5,1]]}}}],"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2,16)</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w:t>
            </w:r>
          </w:p>
        </w:tc>
        <w:tc>
          <w:tcPr>
            <w:tcW w:w="2977" w:type="dxa"/>
          </w:tcPr>
          <w:p w14:paraId="6C20EE98" w14:textId="7131CE3B" w:rsidR="005D0392" w:rsidRPr="006D32F8" w:rsidRDefault="005D0392">
            <w:pPr>
              <w:rPr>
                <w:rFonts w:ascii="Times New Roman" w:hAnsi="Times New Roman" w:cs="Times New Roman"/>
                <w:b/>
                <w:bCs/>
                <w:sz w:val="24"/>
                <w:szCs w:val="24"/>
              </w:rPr>
            </w:pPr>
            <w:r w:rsidRPr="006D32F8">
              <w:rPr>
                <w:rFonts w:ascii="Times New Roman" w:hAnsi="Times New Roman" w:cs="Times New Roman"/>
                <w:b/>
                <w:bCs/>
                <w:sz w:val="24"/>
                <w:szCs w:val="24"/>
              </w:rPr>
              <w:lastRenderedPageBreak/>
              <w:t>Fairness</w:t>
            </w:r>
          </w:p>
          <w:p w14:paraId="0E62481F" w14:textId="77777777" w:rsidR="005D0392" w:rsidRPr="006D32F8" w:rsidRDefault="005D0392">
            <w:pPr>
              <w:rPr>
                <w:rFonts w:ascii="Times New Roman" w:hAnsi="Times New Roman" w:cs="Times New Roman"/>
                <w:b/>
                <w:bCs/>
                <w:sz w:val="24"/>
                <w:szCs w:val="24"/>
              </w:rPr>
            </w:pPr>
          </w:p>
          <w:p w14:paraId="5530BB44" w14:textId="2A7AF57F" w:rsidR="005D0392" w:rsidRPr="006D32F8" w:rsidRDefault="005D0392">
            <w:pPr>
              <w:rPr>
                <w:rFonts w:ascii="Times New Roman" w:hAnsi="Times New Roman" w:cs="Times New Roman"/>
                <w:sz w:val="24"/>
                <w:szCs w:val="24"/>
              </w:rPr>
            </w:pPr>
            <w:r w:rsidRPr="006D32F8">
              <w:rPr>
                <w:rFonts w:ascii="Times New Roman" w:hAnsi="Times New Roman" w:cs="Times New Roman"/>
                <w:sz w:val="24"/>
                <w:szCs w:val="24"/>
              </w:rPr>
              <w:t>Children discussed aspects of foster care that they found unfair, situations that involved lack of participation in their lives.</w:t>
            </w:r>
          </w:p>
        </w:tc>
        <w:tc>
          <w:tcPr>
            <w:tcW w:w="3685" w:type="dxa"/>
          </w:tcPr>
          <w:p w14:paraId="498D0D19" w14:textId="77777777" w:rsidR="005D0392" w:rsidRPr="006C0A29" w:rsidRDefault="005D0392">
            <w:pPr>
              <w:rPr>
                <w:rFonts w:ascii="Times New Roman" w:hAnsi="Times New Roman" w:cs="Times New Roman"/>
                <w:sz w:val="24"/>
                <w:szCs w:val="24"/>
              </w:rPr>
            </w:pPr>
          </w:p>
        </w:tc>
        <w:tc>
          <w:tcPr>
            <w:tcW w:w="2607" w:type="dxa"/>
          </w:tcPr>
          <w:p w14:paraId="1FC81BE3" w14:textId="639D7926" w:rsidR="005D0392" w:rsidRPr="001E11FC" w:rsidRDefault="00162FA1">
            <w:pPr>
              <w:rPr>
                <w:rFonts w:ascii="Times New Roman" w:hAnsi="Times New Roman" w:cs="Times New Roman"/>
                <w:sz w:val="24"/>
                <w:szCs w:val="24"/>
              </w:rPr>
            </w:pPr>
            <w:r w:rsidRPr="001E11FC">
              <w:rPr>
                <w:rFonts w:ascii="Times New Roman" w:hAnsi="Times New Roman" w:cs="Times New Roman"/>
                <w:sz w:val="24"/>
                <w:szCs w:val="24"/>
              </w:rPr>
              <w:t xml:space="preserve">England </w:t>
            </w:r>
            <w:r w:rsidRPr="001E11FC">
              <w:rPr>
                <w:rFonts w:ascii="Times New Roman" w:hAnsi="Times New Roman" w:cs="Times New Roman"/>
                <w:sz w:val="24"/>
                <w:szCs w:val="24"/>
              </w:rPr>
              <w:fldChar w:fldCharType="begin"/>
            </w:r>
            <w:r w:rsidR="00FB0344" w:rsidRPr="001E11FC">
              <w:rPr>
                <w:rFonts w:ascii="Times New Roman" w:hAnsi="Times New Roman" w:cs="Times New Roman"/>
                <w:sz w:val="24"/>
                <w:szCs w:val="24"/>
              </w:rPr>
              <w:instrText xml:space="preserve"> ADDIN ZOTERO_ITEM CSL_CITATION {"citationID":"op4jSYFx","properties":{"formattedCitation":"(2,13,14)","plainCitation":"(2,13,14)","noteIndex":0},"citationItems":[{"id":5203,"uris":["http://zotero.org/users/2015185/items/GCYGZ5WL"],"itemData":{"id":5203,"type":"article-journal","abstract":"This study sought to use attachment theory as a lens through which to explore children's relationships with animal companions in the context of long-term foster care. Inductive and deductive thematic analyses of longitudinal case study data from eight children and their foster families suggested (a) that children's relationships with animal companions satisfied attachment-related functions in their own right and (b) that animal companions also helped to soften perceptions of foster caregivers, facilitating opportunities for the development of closeness. Animals in the foster home may therefore play an important part in helping children to find and develop secure, warm, and loving relationships.","container-title":"Attachment &amp; Human Development","DOI":"10.1080/14616734.2017.1280517","ISSN":"1469-2988","issue":"3","journalAbbreviation":"Attach Hum Dev","language":"eng","note":"PMID: 28277096","page":"259-277","source":"PubMed","title":"Fostering secure attachment: experiences of animal companions in the foster home","title-short":"Fostering secure attachment","volume":"19","author":[{"family":"Carr","given":"Sam"},{"family":"Rockett","given":"Ben"}],"issued":{"date-parts":[["2017",6]]}}},{"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id":5177,"uris":["http://zotero.org/users/2015185/items/ZZDHEJD3"],"itemData":{"id":5177,"type":"article-journal","abstract":"Multiple placement transitions have been associated with poorer psychosocial outcomes for children growing up in local authority care. However, although there i...","archive_location":"Sage UK: London, England","container-title":"Clinical Child Psychology and Psychiatry","DOI":"10.1177/1359104509352894","language":"en","note":"publisher: SAGE PublicationsSage UK: London, England","source":"journals.sagepub.com","title":"A shared experience of fragmentation: Making sense of foster placement breakdown","title-short":"A shared experience of fragmentation","URL":"https://journals.sagepub.com/doi/10.1177/1359104509352894","author":[{"family":"Rostill-Brookes","given":"Helen"},{"family":"Larkin","given":"Michael"},{"family":"Toms","given":"Amy"},{"family":"Churchman","given":"Clare"}],"accessed":{"date-parts":[["2020",7,8]]},"issued":{"date-parts":[["2010",6,10]]}}}],"schema":"https://github.com/citation-style-language/schema/raw/master/csl-citation.json"} </w:instrText>
            </w:r>
            <w:r w:rsidRPr="001E11FC">
              <w:rPr>
                <w:rFonts w:ascii="Times New Roman" w:hAnsi="Times New Roman" w:cs="Times New Roman"/>
                <w:sz w:val="24"/>
                <w:szCs w:val="24"/>
              </w:rPr>
              <w:fldChar w:fldCharType="separate"/>
            </w:r>
            <w:r w:rsidR="00FB0344" w:rsidRPr="001E11FC">
              <w:rPr>
                <w:rFonts w:ascii="Times New Roman" w:hAnsi="Times New Roman" w:cs="Times New Roman"/>
                <w:sz w:val="24"/>
              </w:rPr>
              <w:t>(2,13,14)</w:t>
            </w:r>
            <w:r w:rsidRPr="001E11FC">
              <w:rPr>
                <w:rFonts w:ascii="Times New Roman" w:hAnsi="Times New Roman" w:cs="Times New Roman"/>
                <w:sz w:val="24"/>
                <w:szCs w:val="24"/>
              </w:rPr>
              <w:fldChar w:fldCharType="end"/>
            </w:r>
            <w:r w:rsidRPr="001E11FC">
              <w:rPr>
                <w:rFonts w:ascii="Times New Roman" w:hAnsi="Times New Roman" w:cs="Times New Roman"/>
                <w:sz w:val="24"/>
                <w:szCs w:val="24"/>
              </w:rPr>
              <w:t>,</w:t>
            </w:r>
            <w:r w:rsidR="00B068E3" w:rsidRPr="001E11FC">
              <w:rPr>
                <w:rFonts w:ascii="Times New Roman" w:hAnsi="Times New Roman" w:cs="Times New Roman"/>
                <w:sz w:val="24"/>
                <w:szCs w:val="24"/>
              </w:rPr>
              <w:t xml:space="preserve"> </w:t>
            </w:r>
            <w:r w:rsidR="00F44EDE" w:rsidRPr="001E11FC">
              <w:rPr>
                <w:rFonts w:ascii="Times New Roman" w:hAnsi="Times New Roman" w:cs="Times New Roman"/>
                <w:sz w:val="24"/>
                <w:szCs w:val="24"/>
              </w:rPr>
              <w:t>Northern</w:t>
            </w:r>
            <w:r w:rsidR="00B068E3" w:rsidRPr="001E11FC">
              <w:rPr>
                <w:rFonts w:ascii="Times New Roman" w:hAnsi="Times New Roman" w:cs="Times New Roman"/>
                <w:sz w:val="24"/>
                <w:szCs w:val="24"/>
              </w:rPr>
              <w:t xml:space="preserve"> Ireland </w:t>
            </w:r>
            <w:r w:rsidR="00B068E3" w:rsidRPr="001E11FC">
              <w:rPr>
                <w:rFonts w:ascii="Times New Roman" w:hAnsi="Times New Roman" w:cs="Times New Roman"/>
                <w:sz w:val="24"/>
                <w:szCs w:val="24"/>
              </w:rPr>
              <w:fldChar w:fldCharType="begin"/>
            </w:r>
            <w:r w:rsidR="00B068E3" w:rsidRPr="001E11FC">
              <w:rPr>
                <w:rFonts w:ascii="Times New Roman" w:hAnsi="Times New Roman" w:cs="Times New Roman"/>
                <w:sz w:val="24"/>
                <w:szCs w:val="24"/>
              </w:rPr>
              <w:instrText xml:space="preserve"> ADDIN ZOTERO_ITEM CSL_CITATION {"citationID":"VOQNBSbz","properties":{"formattedCitation":"(16)","plainCitation":"(16)","noteIndex":0},"citationItems":[{"id":1564,"uris":["http://zotero.org/users/2015185/items/QBPTW9FV"],"itemData":{"id":1564,"type":"article-journal","abstract":"Recent reviews of research regarding children in care have concluded that there remains little research which specifically focuses on young children. This paper presents the findings of research carried out with a sample of young children in care (aged 4–7 years) regarding their perspectives of their circumstances. The findings reveal that they have deeply held views regarding living with risk; removal from their families; unresolved feelings of guilt and loss; and not being listened to. This paper considers the implications of these findings for social work practice. It concludes by stressing the capacity of young children in care to express their perspectives, and the importance of practitioners seeking these views and incorporating them into assessment and decision-making processes.","container-title":"Child &amp; Family Social Work","DOI":"10.1111/j.1365-2206.2009.00658.x","ISSN":"1365-2206","issue":"2","language":"en","page":"186-195","source":"Wiley Online Library","title":"The perspectives of young children in care about their circumstances and implications for social work practice","volume":"15","author":[{"family":"Winter","given":"Karen"}],"issued":{"date-parts":[["2010",5,1]]}}}],"schema":"https://github.com/citation-style-language/schema/raw/master/csl-citation.json"} </w:instrText>
            </w:r>
            <w:r w:rsidR="00B068E3" w:rsidRPr="001E11FC">
              <w:rPr>
                <w:rFonts w:ascii="Times New Roman" w:hAnsi="Times New Roman" w:cs="Times New Roman"/>
                <w:sz w:val="24"/>
                <w:szCs w:val="24"/>
              </w:rPr>
              <w:fldChar w:fldCharType="separate"/>
            </w:r>
            <w:r w:rsidR="00B068E3" w:rsidRPr="001E11FC">
              <w:rPr>
                <w:rFonts w:ascii="Times New Roman" w:hAnsi="Times New Roman" w:cs="Times New Roman"/>
                <w:sz w:val="24"/>
              </w:rPr>
              <w:t>(16)</w:t>
            </w:r>
            <w:r w:rsidR="00B068E3" w:rsidRPr="001E11FC">
              <w:rPr>
                <w:rFonts w:ascii="Times New Roman" w:hAnsi="Times New Roman" w:cs="Times New Roman"/>
                <w:sz w:val="24"/>
                <w:szCs w:val="24"/>
              </w:rPr>
              <w:fldChar w:fldCharType="end"/>
            </w:r>
          </w:p>
        </w:tc>
      </w:tr>
      <w:tr w:rsidR="005D0392" w:rsidRPr="006C0A29" w14:paraId="33E02537" w14:textId="71293FA6" w:rsidTr="003E159B">
        <w:tc>
          <w:tcPr>
            <w:tcW w:w="3681" w:type="dxa"/>
          </w:tcPr>
          <w:p w14:paraId="3F424DA1" w14:textId="09A5C320" w:rsidR="005D0392" w:rsidRPr="006C0A29" w:rsidRDefault="005D0392" w:rsidP="00D01E53">
            <w:pPr>
              <w:rPr>
                <w:rFonts w:ascii="Times New Roman" w:hAnsi="Times New Roman" w:cs="Times New Roman"/>
                <w:sz w:val="24"/>
                <w:szCs w:val="24"/>
              </w:rPr>
            </w:pPr>
            <w:r w:rsidRPr="006C0A29">
              <w:rPr>
                <w:rFonts w:ascii="Times New Roman" w:hAnsi="Times New Roman" w:cs="Times New Roman"/>
                <w:sz w:val="24"/>
                <w:szCs w:val="24"/>
              </w:rPr>
              <w:t>F</w:t>
            </w:r>
            <w:r>
              <w:rPr>
                <w:rFonts w:ascii="Times New Roman" w:hAnsi="Times New Roman" w:cs="Times New Roman"/>
                <w:sz w:val="24"/>
                <w:szCs w:val="24"/>
              </w:rPr>
              <w:t>ive</w:t>
            </w:r>
            <w:r w:rsidRPr="006C0A29">
              <w:rPr>
                <w:rFonts w:ascii="Times New Roman" w:hAnsi="Times New Roman" w:cs="Times New Roman"/>
                <w:sz w:val="24"/>
                <w:szCs w:val="24"/>
              </w:rPr>
              <w:t xml:space="preserve"> children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rpdsnicd","properties":{"formattedCitation":"(1,16,18,20,22)","plainCitation":"(1,16,18,20,22)","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id":1564,"uris":["http://zotero.org/users/2015185/items/QBPTW9FV"],"itemData":{"id":1564,"type":"article-journal","abstract":"Recent reviews of research regarding children in care have concluded that there remains little research which specifically focuses on young children. This paper presents the findings of research carried out with a sample of young children in care (aged 4–7 years) regarding their perspectives of their circumstances. The findings reveal that they have deeply held views regarding living with risk; removal from their families; unresolved feelings of guilt and loss; and not being listened to. This paper considers the implications of these findings for social work practice. It concludes by stressing the capacity of young children in care to express their perspectives, and the importance of practitioners seeking these views and incorporating them into assessment and decision-making processes.","container-title":"Child &amp; Family Social Work","DOI":"10.1111/j.1365-2206.2009.00658.x","ISSN":"1365-2206","issue":"2","language":"en","page":"186-195","source":"Wiley Online Library","title":"The perspectives of young children in care about their circumstances and implications for social work practice","volume":"15","author":[{"family":"Winter","given":"Karen"}],"issued":{"date-parts":[["2010",5,1]]}}},{"id":5441,"uris":["http://zotero.org/users/2015185/items/PI6PWQUF"],"itemData":{"id":5441,"type":"article-journal","abstract":"The subject of stability for children in long-term foster care is an emerging field within social work with vulnerable children. In Sweden, the adoption of foster children is not a common occurrence. Instead, when a child has been placed in foster care for 3 years, the local social welfare committee will consider whether the custody of the child should be transferred to the foster parents regardless of the circumstances of the birth parents, in order to secure stability and a sense of family belonging. Consequently, custody transfers raise questions such as “who is family?” and “who is a parent?” This qualitative interview study with custodians and young people who have experienced custody transfer highlights that who counts as family and as a parent is ambiguous. This article draws attention to how negotiations about family and parenthood revolve around biological, emotional, and relational dimensions. Furthermore, we show that stability for children in care has to be understood in terms of processes over time and not as the result of a single decision of custody transfer. Consequently, social workers need to take several aspects into account when they assess family belonging and stability for children in foster care.","container-title":"Child &amp; Family Social Work","DOI":"https://doi.org/10.1111/cfs.12475","ISSN":"1365-2206","issue":"1","language":"en","note":"_eprint: https://onlinelibrary.wiley.com/doi/pdf/10.1111/cfs.12475","page":"9-16","source":"Wiley Online Library","title":"What is a family? Constructions of family and parenting after a custody transfer from birth parents to foster parents","title-short":"What is a family?","volume":"24","author":[{"family":"Wissö","given":"Therése"},{"family":"Johansson","given":"Helena"},{"family":"Höjer","given":"Ingrid"}],"issued":{"date-parts":[["2019"]]}}},{"id":5122,"uris":["http://zotero.org/users/2015185/items/ILJKWXZ8"],"itemData":{"id":5122,"type":"article-journal","abstract":"Based on Axel Honneth's Theory of Recognition and an empirical action research project entitled “Børnetinget” (Children's Parliament), conducted in Denmark by the author, this article discuss dilemmas and possibilities of giving voice to children in foster care. The Børnetinget project aimed to give voice to foster children so that their knowledge about “the life as a child in foster care” could find its way to social workers and foster parents as well as politicians, thus influencing, democratizing and qualifying social work with children and youth in foster care. “Børnetinget” was established with a core group of 15 foster children, aged 10–13, and a web-based “foster children's public forum.” This article focuses on learning about participation from the Børnetinget experience, both as a model of participatory research practice and for the insights it provides in relation to how we understand participation in research and social work practice.","archive":"JSTOR","container-title":"Children, Youth and Environments","ISSN":"1546-2250","issue":"2","note":"publisher: University of Cincinnati","page":"28-50","source":"JSTOR","title":"“How can you know? You're not a foster child”: Dilemmas and possibilities of giving voice to children in foster care","title-short":"“How Can You Know?","volume":"16","author":[{"family":"Warming","given":"Hanne"}],"issued":{"date-parts":[["2006"]]}}},{"id":5209,"uris":["http://zotero.org/users/2015185/items/SNKC6P5J"],"itemData":{"id":5209,"type":"article-journal","abstract":"Utilizing participant action research methodology, five youth in foster care participated in the design and implementation of a pilot research study to collect data from 16 participants in foster care, highlighting their perspective of their strengths and experiences within the American foster care system. Participant action research (PAR) provides a pathway for youth in foster care to share their voice with those that influence policy and implement change in the very system that governs their lives. The participant researchers remained committed to the project for a year, creatively designed the research methodology, and contributed to the interpretation of the findings. Despite some potential validity and reliability issues, PAR methodology provided a positive framework for the voices of the participant researchers to be heard and for the voices of the participants to be interpreted by other youth in foster care.","container-title":"Action Research","DOI":"10.1177/1476750313502554","ISSN":"1476-7503","issue":"4","journalAbbreviation":"Action Research","language":"en","note":"publisher: SAGE Publications","page":"322-336","source":"SAGE Journals","title":"The voices of youth in foster care: A participant action research study","title-short":"The voices of youth in foster care","volume":"11","author":[{"family":"Ponciano","given":"Leslie"}],"issued":{"date-parts":[["2013",12,1]]}}}],"schema":"https://github.com/citation-style-language/schema/raw/master/csl-citation.json"} </w:instrText>
            </w:r>
            <w:r w:rsidRPr="006C0A29">
              <w:rPr>
                <w:rFonts w:ascii="Times New Roman" w:hAnsi="Times New Roman" w:cs="Times New Roman"/>
                <w:sz w:val="24"/>
                <w:szCs w:val="24"/>
              </w:rPr>
              <w:fldChar w:fldCharType="separate"/>
            </w:r>
            <w:r w:rsidRPr="00F31504">
              <w:rPr>
                <w:rFonts w:ascii="Times New Roman" w:hAnsi="Times New Roman" w:cs="Times New Roman"/>
                <w:sz w:val="24"/>
              </w:rPr>
              <w:t>(1,16,18,20,22)</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described situations where adults were “oppressive”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JdPX2ey4","properties":{"formattedCitation":"(1)","plainCitation":"(1)","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1)</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they had no power to affect decisions in their own lives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2uNwFLHs","properties":{"formattedCitation":"(4)","plainCitation":"(4)","noteIndex":0},"citationItems":[{"id":5220,"uris":["http://zotero.org/users/2015185/items/HHZXHDFQ"],"itemData":{"id":5220,"type":"article-journal","abstract":"This article discusses a study of children's perspectives on disciplinary conflicts with their foster parents. Most children accept parental authority, but they also defend their personal autonomy and loyalties to peers. In this study, only birthchildren told real-life stories about fierce resistance to get their own way. Fierce resistance among foster children was motivated by inner conflicts and confusion. Obedience among foster children often derived from fear of punishment or a feeling of impotence. The authors discuss the theoretical and pedagogical implications of these findings.","container-title":"Child Welfare","ISSN":"0009-4021","issue":"6","journalAbbreviation":"Child Welfare","language":"eng","note":"PMID: 15636396","page":"581-610","source":"PubMed","title":"Why do children resist or obey their foster parents? The inner logic of children's behavior during discipline","title-short":"Why do children resist or obey their foster parents?","volume":"83","author":[{"family":"Singer","given":"Elly"},{"family":"Doornenbal","given":"Jeannette"},{"family":"Okma","given":"Krista"}],"issued":{"date-parts":[["2004",12]]}}}],"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4)</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or felt adults intentionally tried to convince them that they know better than the child:</w:t>
            </w:r>
          </w:p>
          <w:p w14:paraId="6DA8F439" w14:textId="70BDC0E2" w:rsidR="005D0392" w:rsidRPr="006C0A29" w:rsidRDefault="005D0392" w:rsidP="00D01E53">
            <w:pPr>
              <w:pStyle w:val="ListParagraph"/>
              <w:numPr>
                <w:ilvl w:val="0"/>
                <w:numId w:val="6"/>
              </w:numPr>
              <w:rPr>
                <w:rFonts w:ascii="Times New Roman" w:hAnsi="Times New Roman" w:cs="Times New Roman"/>
                <w:sz w:val="24"/>
                <w:szCs w:val="24"/>
              </w:rPr>
            </w:pPr>
            <w:r w:rsidRPr="006C0A29">
              <w:rPr>
                <w:rFonts w:ascii="Times New Roman" w:hAnsi="Times New Roman" w:cs="Times New Roman"/>
                <w:sz w:val="24"/>
                <w:szCs w:val="24"/>
              </w:rPr>
              <w:t>“</w:t>
            </w:r>
            <w:proofErr w:type="gramStart"/>
            <w:r w:rsidRPr="006C0A29">
              <w:rPr>
                <w:rFonts w:ascii="Times New Roman" w:hAnsi="Times New Roman" w:cs="Times New Roman"/>
                <w:sz w:val="24"/>
                <w:szCs w:val="24"/>
              </w:rPr>
              <w:t>Next</w:t>
            </w:r>
            <w:proofErr w:type="gramEnd"/>
            <w:r w:rsidRPr="006C0A29">
              <w:rPr>
                <w:rFonts w:ascii="Times New Roman" w:hAnsi="Times New Roman" w:cs="Times New Roman"/>
                <w:sz w:val="24"/>
                <w:szCs w:val="24"/>
              </w:rPr>
              <w:t xml:space="preserve"> they try to convince you that they know best. Finally they just decide what they had decided before talking to you. Hmm. Well, some are on the child’s side and do listen, but they are always the ones with the least power to make decisions.”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yZw55eFq","properties":{"formattedCitation":"(20)","plainCitation":"(20)","noteIndex":0},"citationItems":[{"id":5122,"uris":["http://zotero.org/users/2015185/items/ILJKWXZ8"],"itemData":{"id":5122,"type":"article-journal","abstract":"Based on Axel Honneth's Theory of Recognition and an empirical action research project entitled “Børnetinget” (Children's Parliament), conducted in Denmark by the author, this article discuss dilemmas and possibilities of giving voice to children in foster care. The Børnetinget project aimed to give voice to foster children so that their knowledge about “the life as a child in foster care” could find its way to social workers and foster parents as well as politicians, thus influencing, democratizing and qualifying social work with children and youth in foster care. “Børnetinget” was established with a core group of 15 foster children, aged 10–13, and a web-based “foster children's public forum.” This article focuses on learning about participation from the Børnetinget experience, both as a model of participatory research practice and for the insights it provides in relation to how we understand participation in research and social work practice.","archive":"JSTOR","container-title":"Children, Youth and Environments","ISSN":"1546-2250","issue":"2","note":"publisher: University of Cincinnati","page":"28-50","source":"JSTOR","title":"“How can you know? You're not a foster child”: Dilemmas and possibilities of giving voice to children in foster care","title-short":"“How Can You Know?","volume":"16","author":[{"family":"Warming","given":"Hanne"}],"issued":{"date-parts":[["2006"]]}}}],"schema":"https://github.com/citation-style-language/schema/raw/master/csl-citation.json"} </w:instrText>
            </w:r>
            <w:r w:rsidRPr="006C0A29">
              <w:rPr>
                <w:rFonts w:ascii="Times New Roman" w:hAnsi="Times New Roman" w:cs="Times New Roman"/>
                <w:sz w:val="24"/>
                <w:szCs w:val="24"/>
              </w:rPr>
              <w:fldChar w:fldCharType="separate"/>
            </w:r>
            <w:r w:rsidRPr="004E78E2">
              <w:rPr>
                <w:rFonts w:ascii="Times New Roman" w:hAnsi="Times New Roman" w:cs="Times New Roman"/>
                <w:sz w:val="24"/>
              </w:rPr>
              <w:t>(20)</w:t>
            </w:r>
            <w:r w:rsidRPr="006C0A29">
              <w:rPr>
                <w:rFonts w:ascii="Times New Roman" w:hAnsi="Times New Roman" w:cs="Times New Roman"/>
                <w:sz w:val="24"/>
                <w:szCs w:val="24"/>
              </w:rPr>
              <w:fldChar w:fldCharType="end"/>
            </w:r>
          </w:p>
          <w:p w14:paraId="1D46841B" w14:textId="7BDCC8B5" w:rsidR="005D0392" w:rsidRPr="006C0A29" w:rsidRDefault="005D0392" w:rsidP="00FC5990">
            <w:pPr>
              <w:rPr>
                <w:rFonts w:ascii="Times New Roman" w:hAnsi="Times New Roman" w:cs="Times New Roman"/>
                <w:sz w:val="24"/>
                <w:szCs w:val="24"/>
              </w:rPr>
            </w:pPr>
            <w:r w:rsidRPr="006C0A29">
              <w:rPr>
                <w:rFonts w:ascii="Times New Roman" w:hAnsi="Times New Roman" w:cs="Times New Roman"/>
                <w:sz w:val="24"/>
                <w:szCs w:val="24"/>
              </w:rPr>
              <w:t xml:space="preserve">Five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T396hbZs","properties":{"formattedCitation":"(1,5,7,14,20)","plainCitation":"(1,5,7,14,20)","noteIndex":0},"citationItems":[{"id":5122,"uris":["http://zotero.org/users/2015185/items/ILJKWXZ8"],"itemData":{"id":5122,"type":"article-journal","abstract":"Based on Axel Honneth's Theory of Recognition and an empirical action research project entitled “Børnetinget” (Children's Parliament), conducted in Denmark by the author, this article discuss dilemmas and possibilities of giving voice to children in foster care. The Børnetinget project aimed to give voice to foster children so that their knowledge about “the life as a child in foster care” could find its way to social workers and foster parents as well as politicians, thus influencing, democratizing and qualifying social work with children and youth in foster care. “Børnetinget” was established with a core group of 15 foster children, aged 10–13, and a web-based “foster children's public forum.” This article focuses on learning about participation from the Børnetinget experience, both as a model of participatory research practice and for the insights it provides in relation to how we understand participation in research and social work practice.","archive":"JSTOR","container-title":"Children, Youth and Environments","ISSN":"1546-2250","issue":"2","note":"publisher: University of Cincinnati","page":"28-50","source":"JSTOR","title":"“How can you know? You're not a foster child”: Dilemmas and possibilities of giving voice to children in foster care","title-short":"“How Can You Know?","volume":"16","author":[{"family":"Warming","given":"Hanne"}],"issued":{"date-parts":[["2006"]]}}},{"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id":5177,"uris":["http://zotero.org/users/2015185/items/ZZDHEJD3"],"itemData":{"id":5177,"type":"article-journal","abstract":"Multiple placement transitions have been associated with poorer psychosocial outcomes for children growing up in local authority care. However, although there i...","archive_location":"Sage UK: London, England","container-title":"Clinical Child Psychology and Psychiatry","DOI":"10.1177/1359104509352894","language":"en","note":"publisher: SAGE PublicationsSage UK: London, England","source":"journals.sagepub.com","title":"A shared experience of fragmentation: Making sense of foster placement breakdown","title-short":"A shared experience of fragmentation","URL":"https://journals.sagepub.com/doi/10.1177/1359104509352894","author":[{"family":"Rostill-Brookes","given":"Helen"},{"family":"Larkin","given":"Michael"},{"family":"Toms","given":"Amy"},{"family":"Churchman","given":"Clare"}],"accessed":{"date-parts":[["2020",7,8]]},"issued":{"date-parts":[["2010",6,10]]}}},{"id":5175,"uris":["http://zotero.org/users/2015185/items/73JGR2HQ"],"itemData":{"id":5175,"type":"article-journal","abstract":"Abstract.  This paper investigates how children who have experienced instability in substitute family care describe their sense of belonging and relationships w","container-title":"The British Journal of Social Work","DOI":"10.1093/bjsw/bcu033","ISSN":"0045-3102","issue":"6","journalAbbreviation":"Br J Soc Work","language":"en","note":"publisher: Oxford Academic","page":"1888-1904","source":"academic.oup.com","title":"Disconnection and dislocation: Relationships and belonging in unstable foster and institutional care","title-short":"Disconnection and Dislocation","volume":"45","author":[{"family":"Skoog","given":"Viktoria"},{"family":"Khoo","given":"Evelyn"},{"family":"Nygren","given":"Lennart"}],"issued":{"date-parts":[["2015",9,1]]}}},{"id":5192,"uris":["http://zotero.org/users/2015185/items/B7XXV3LD"],"itemData":{"id":5192,"type":"article-journal","abstract":"This project qualitatively analyzed the stories that 23 preadolescent foster children told about their lives. An ecological framework in conjunction with the social constructionist understanding of stories guided the ethnographic semistructured interviews. These stories contained both common and unique features and provided insight into the lives of foster children whose environments involved poverty, drugs, crime, violence, and racism. Research domains included confusion, social ambivalence, anger, loss, and aids to resiliency. This study highlights the importance of these stories for the children who create them and those who will work with them.","container-title":"Family Relations","DOI":"10.1111/j.1741-3729.2003.00288.x","ISSN":"1741-3729","issue":"3","language":"en","note":"_eprint: https://onlinelibrary.wiley.com/doi/pdf/10.1111/j.1741-3729.2003.00288.x","page":"288-295","source":"Wiley Online Library","title":"Voices from the system: A qualitative study of foster children's stories","title-short":"Voices From the System","volume":"52","author":[{"family":"Whiting","given":"Jason B."},{"family":"Lee","given":"Robert E."}],"issued":{"date-parts":[["2003"]]}}}],"schema":"https://github.com/citation-style-language/schema/raw/master/csl-citation.json"} </w:instrText>
            </w:r>
            <w:r w:rsidRPr="006C0A29">
              <w:rPr>
                <w:rFonts w:ascii="Times New Roman" w:hAnsi="Times New Roman" w:cs="Times New Roman"/>
                <w:sz w:val="24"/>
                <w:szCs w:val="24"/>
              </w:rPr>
              <w:fldChar w:fldCharType="separate"/>
            </w:r>
            <w:r w:rsidRPr="004E78E2">
              <w:rPr>
                <w:rFonts w:ascii="Times New Roman" w:hAnsi="Times New Roman" w:cs="Times New Roman"/>
                <w:sz w:val="24"/>
              </w:rPr>
              <w:t>(1,5,7,14,20)</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children described situations where they felt adults in their lives, especially social workers, were ineffective; for example, not realizing the extent of problems in their home before placement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Ww4TIL2O","properties":{"formattedCitation":"(1)","plainCitation":"(1)","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1)</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including workers asking about children’s lives in front of parents and children not feeling safe to respond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23GrPRUD","properties":{"formattedCitation":"(1)","plainCitation":"(1)","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1)</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and not being listened to about the need for placement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YKI2ar1U","properties":{"formattedCitation":"(20)","plainCitation":"(20)","noteIndex":0},"citationItems":[{"id":5122,"uris":["http://zotero.org/users/2015185/items/ILJKWXZ8"],"itemData":{"id":5122,"type":"article-journal","abstract":"Based on Axel Honneth's Theory of Recognition and an empirical action research project entitled “Børnetinget” (Children's Parliament), conducted in Denmark by the author, this article discuss dilemmas and possibilities of giving voice to children in foster care. The Børnetinget project aimed to give voice to foster children so that their knowledge about “the life as a child in foster care” could find its way to social workers and foster parents as well as politicians, thus influencing, democratizing and qualifying social work with children and youth in foster care. “Børnetinget” was established with a core group of 15 foster children, aged 10–13, and a web-based “foster children's public forum.” This article focuses on learning about participation from the Børnetinget experience, both as a model of participatory research practice and for the insights it provides in relation to how we understand participation in research and social work practice.","archive":"JSTOR","container-title":"Children, Youth and Environments","ISSN":"1546-2250","issue":"2","note":"publisher: University of Cincinnati","page":"28-50","source":"JSTOR","title":"“How can you know? You're not a foster child”: Dilemmas and possibilities of giving voice to children in foster care","title-short":"“How Can You Know?","volume":"16","author":[{"family":"Warming","given":"Hanne"}],"issued":{"date-parts":[["2006"]]}}}],"schema":"https://github.com/citation-style-language/schema/raw/master/csl-citation.json"} </w:instrText>
            </w:r>
            <w:r w:rsidRPr="006C0A29">
              <w:rPr>
                <w:rFonts w:ascii="Times New Roman" w:hAnsi="Times New Roman" w:cs="Times New Roman"/>
                <w:sz w:val="24"/>
                <w:szCs w:val="24"/>
              </w:rPr>
              <w:fldChar w:fldCharType="separate"/>
            </w:r>
            <w:r w:rsidRPr="004E78E2">
              <w:rPr>
                <w:rFonts w:ascii="Times New Roman" w:hAnsi="Times New Roman" w:cs="Times New Roman"/>
                <w:sz w:val="24"/>
              </w:rPr>
              <w:t>(20)</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One child discussed how they felt like </w:t>
            </w:r>
            <w:r w:rsidRPr="006C0A29">
              <w:rPr>
                <w:rFonts w:ascii="Times New Roman" w:hAnsi="Times New Roman" w:cs="Times New Roman"/>
                <w:sz w:val="24"/>
                <w:szCs w:val="24"/>
              </w:rPr>
              <w:lastRenderedPageBreak/>
              <w:t xml:space="preserve">they were just “one in a hundred” to social workers: </w:t>
            </w:r>
          </w:p>
          <w:p w14:paraId="3546BC47" w14:textId="1A293BA1" w:rsidR="005D0392" w:rsidRPr="006C0A29" w:rsidRDefault="005D0392" w:rsidP="00FC5990">
            <w:pPr>
              <w:pStyle w:val="ListParagraph"/>
              <w:numPr>
                <w:ilvl w:val="0"/>
                <w:numId w:val="6"/>
              </w:numPr>
              <w:rPr>
                <w:rFonts w:ascii="Times New Roman" w:hAnsi="Times New Roman" w:cs="Times New Roman"/>
                <w:sz w:val="24"/>
                <w:szCs w:val="24"/>
              </w:rPr>
            </w:pPr>
            <w:r w:rsidRPr="006C0A29">
              <w:rPr>
                <w:rFonts w:ascii="Times New Roman" w:hAnsi="Times New Roman" w:cs="Times New Roman"/>
                <w:sz w:val="24"/>
                <w:szCs w:val="24"/>
              </w:rPr>
              <w:t xml:space="preserve">You’re like just one in a hundred for them. They can’t manage really listening much and it really seems like they are stressed the whole time and really don’t have time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WKUxlHpi","properties":{"formattedCitation":"(5)","plainCitation":"(5)","noteIndex":0},"citationItems":[{"id":5175,"uris":["http://zotero.org/users/2015185/items/73JGR2HQ"],"itemData":{"id":5175,"type":"article-journal","abstract":"Abstract.  This paper investigates how children who have experienced instability in substitute family care describe their sense of belonging and relationships w","container-title":"The British Journal of Social Work","DOI":"10.1093/bjsw/bcu033","ISSN":"0045-3102","issue":"6","journalAbbreviation":"Br J Soc Work","language":"en","note":"publisher: Oxford Academic","page":"1888-1904","source":"academic.oup.com","title":"Disconnection and dislocation: Relationships and belonging in unstable foster and institutional care","title-short":"Disconnection and Dislocation","volume":"45","author":[{"family":"Skoog","given":"Viktoria"},{"family":"Khoo","given":"Evelyn"},{"family":"Nygren","given":"Lennart"}],"issued":{"date-parts":[["2015",9,1]]}}}],"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5)</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w:t>
            </w:r>
          </w:p>
          <w:p w14:paraId="7D3F0F78" w14:textId="77777777" w:rsidR="005D0392" w:rsidRPr="006C0A29" w:rsidRDefault="005D0392">
            <w:pPr>
              <w:rPr>
                <w:rFonts w:ascii="Times New Roman" w:hAnsi="Times New Roman" w:cs="Times New Roman"/>
                <w:sz w:val="24"/>
                <w:szCs w:val="24"/>
              </w:rPr>
            </w:pPr>
          </w:p>
        </w:tc>
        <w:tc>
          <w:tcPr>
            <w:tcW w:w="2977" w:type="dxa"/>
          </w:tcPr>
          <w:p w14:paraId="1FDA01AB" w14:textId="5F50E4A1" w:rsidR="005D0392" w:rsidRPr="006D32F8" w:rsidRDefault="005D0392">
            <w:pPr>
              <w:rPr>
                <w:rFonts w:ascii="Times New Roman" w:hAnsi="Times New Roman" w:cs="Times New Roman"/>
                <w:b/>
                <w:bCs/>
                <w:sz w:val="24"/>
                <w:szCs w:val="24"/>
              </w:rPr>
            </w:pPr>
            <w:r w:rsidRPr="006D32F8">
              <w:rPr>
                <w:rFonts w:ascii="Times New Roman" w:hAnsi="Times New Roman" w:cs="Times New Roman"/>
                <w:b/>
                <w:bCs/>
                <w:sz w:val="24"/>
                <w:szCs w:val="24"/>
              </w:rPr>
              <w:lastRenderedPageBreak/>
              <w:t>Power</w:t>
            </w:r>
          </w:p>
          <w:p w14:paraId="3D5FE255" w14:textId="77777777" w:rsidR="005D0392" w:rsidRPr="006D32F8" w:rsidRDefault="005D0392">
            <w:pPr>
              <w:rPr>
                <w:rFonts w:ascii="Times New Roman" w:hAnsi="Times New Roman" w:cs="Times New Roman"/>
                <w:b/>
                <w:bCs/>
                <w:sz w:val="24"/>
                <w:szCs w:val="24"/>
              </w:rPr>
            </w:pPr>
          </w:p>
          <w:p w14:paraId="7741783C" w14:textId="097EAD74" w:rsidR="005D0392" w:rsidRPr="006D32F8" w:rsidRDefault="005D0392">
            <w:pPr>
              <w:rPr>
                <w:rFonts w:ascii="Times New Roman" w:hAnsi="Times New Roman" w:cs="Times New Roman"/>
                <w:sz w:val="24"/>
                <w:szCs w:val="24"/>
              </w:rPr>
            </w:pPr>
            <w:r w:rsidRPr="006D32F8">
              <w:rPr>
                <w:rFonts w:ascii="Times New Roman" w:hAnsi="Times New Roman" w:cs="Times New Roman"/>
                <w:sz w:val="24"/>
                <w:szCs w:val="24"/>
              </w:rPr>
              <w:t>Children described situations that reflected different aspects of power in their relationships: adults’ power over children (adults’ force, coercion, domination, control), power with (shared power that grows out of collaboration and relationships), and power to (adults’ power to effect change in children’s lives).</w:t>
            </w:r>
          </w:p>
        </w:tc>
        <w:tc>
          <w:tcPr>
            <w:tcW w:w="3685" w:type="dxa"/>
          </w:tcPr>
          <w:p w14:paraId="4253B4EF" w14:textId="57037028" w:rsidR="005D0392" w:rsidRPr="006C0A29" w:rsidRDefault="005D0392">
            <w:pPr>
              <w:rPr>
                <w:rFonts w:ascii="Times New Roman" w:hAnsi="Times New Roman" w:cs="Times New Roman"/>
                <w:sz w:val="24"/>
                <w:szCs w:val="24"/>
              </w:rPr>
            </w:pPr>
            <w:r w:rsidRPr="006C0A29">
              <w:rPr>
                <w:rFonts w:ascii="Times New Roman" w:hAnsi="Times New Roman" w:cs="Times New Roman"/>
                <w:sz w:val="24"/>
                <w:szCs w:val="24"/>
              </w:rPr>
              <w:t xml:space="preserve">In one study that evaluated different opportunities for foster children to participate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DC9RqicD","properties":{"formattedCitation":"(20)","plainCitation":"(20)","noteIndex":0},"citationItems":[{"id":5122,"uris":["http://zotero.org/users/2015185/items/ILJKWXZ8"],"itemData":{"id":5122,"type":"article-journal","abstract":"Based on Axel Honneth's Theory of Recognition and an empirical action research project entitled “Børnetinget” (Children's Parliament), conducted in Denmark by the author, this article discuss dilemmas and possibilities of giving voice to children in foster care. The Børnetinget project aimed to give voice to foster children so that their knowledge about “the life as a child in foster care” could find its way to social workers and foster parents as well as politicians, thus influencing, democratizing and qualifying social work with children and youth in foster care. “Børnetinget” was established with a core group of 15 foster children, aged 10–13, and a web-based “foster children's public forum.” This article focuses on learning about participation from the Børnetinget experience, both as a model of participatory research practice and for the insights it provides in relation to how we understand participation in research and social work practice.","archive":"JSTOR","container-title":"Children, Youth and Environments","ISSN":"1546-2250","issue":"2","note":"publisher: University of Cincinnati","page":"28-50","source":"JSTOR","title":"“How can you know? You're not a foster child”: Dilemmas and possibilities of giving voice to children in foster care","title-short":"“How Can You Know?","volume":"16","author":[{"family":"Warming","given":"Hanne"}],"issued":{"date-parts":[["2006"]]}}}],"schema":"https://github.com/citation-style-language/schema/raw/master/csl-citation.json"} </w:instrText>
            </w:r>
            <w:r w:rsidRPr="006C0A29">
              <w:rPr>
                <w:rFonts w:ascii="Times New Roman" w:hAnsi="Times New Roman" w:cs="Times New Roman"/>
                <w:sz w:val="24"/>
                <w:szCs w:val="24"/>
              </w:rPr>
              <w:fldChar w:fldCharType="separate"/>
            </w:r>
            <w:r w:rsidRPr="004E78E2">
              <w:rPr>
                <w:rFonts w:ascii="Times New Roman" w:hAnsi="Times New Roman" w:cs="Times New Roman"/>
                <w:sz w:val="24"/>
              </w:rPr>
              <w:t>(20)</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a child discussed their sense that different opportunities to participate, such as youth-run forums, enabled them to feel that they “run the show”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EggEq6ql","properties":{"formattedCitation":"(20)","plainCitation":"(20)","noteIndex":0},"citationItems":[{"id":5122,"uris":["http://zotero.org/users/2015185/items/ILJKWXZ8"],"itemData":{"id":5122,"type":"article-journal","abstract":"Based on Axel Honneth's Theory of Recognition and an empirical action research project entitled “Børnetinget” (Children's Parliament), conducted in Denmark by the author, this article discuss dilemmas and possibilities of giving voice to children in foster care. The Børnetinget project aimed to give voice to foster children so that their knowledge about “the life as a child in foster care” could find its way to social workers and foster parents as well as politicians, thus influencing, democratizing and qualifying social work with children and youth in foster care. “Børnetinget” was established with a core group of 15 foster children, aged 10–13, and a web-based “foster children's public forum.” This article focuses on learning about participation from the Børnetinget experience, both as a model of participatory research practice and for the insights it provides in relation to how we understand participation in research and social work practice.","archive":"JSTOR","container-title":"Children, Youth and Environments","ISSN":"1546-2250","issue":"2","note":"publisher: University of Cincinnati","page":"28-50","source":"JSTOR","title":"“How can you know? You're not a foster child”: Dilemmas and possibilities of giving voice to children in foster care","title-short":"“How Can You Know?","volume":"16","author":[{"family":"Warming","given":"Hanne"}],"issued":{"date-parts":[["2006"]]}}}],"schema":"https://github.com/citation-style-language/schema/raw/master/csl-citation.json"} </w:instrText>
            </w:r>
            <w:r w:rsidRPr="006C0A29">
              <w:rPr>
                <w:rFonts w:ascii="Times New Roman" w:hAnsi="Times New Roman" w:cs="Times New Roman"/>
                <w:sz w:val="24"/>
                <w:szCs w:val="24"/>
              </w:rPr>
              <w:fldChar w:fldCharType="separate"/>
            </w:r>
            <w:r w:rsidRPr="004E78E2">
              <w:rPr>
                <w:rFonts w:ascii="Times New Roman" w:hAnsi="Times New Roman" w:cs="Times New Roman"/>
                <w:sz w:val="24"/>
              </w:rPr>
              <w:t>(20)</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F</w:t>
            </w:r>
            <w:r>
              <w:rPr>
                <w:rFonts w:ascii="Times New Roman" w:hAnsi="Times New Roman" w:cs="Times New Roman"/>
                <w:sz w:val="24"/>
                <w:szCs w:val="24"/>
              </w:rPr>
              <w:t>ive</w:t>
            </w:r>
            <w:r w:rsidRPr="006C0A29">
              <w:rPr>
                <w:rFonts w:ascii="Times New Roman" w:hAnsi="Times New Roman" w:cs="Times New Roman"/>
                <w:sz w:val="24"/>
                <w:szCs w:val="24"/>
              </w:rPr>
              <w:t xml:space="preserve"> children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rdtOiHjp","properties":{"formattedCitation":"(5,10,13,17,20)","plainCitation":"(5,10,13,17,20)","noteIndex":0},"citationItems":[{"id":5175,"uris":["http://zotero.org/users/2015185/items/73JGR2HQ"],"itemData":{"id":5175,"type":"article-journal","abstract":"Abstract.  This paper investigates how children who have experienced instability in substitute family care describe their sense of belonging and relationships w","container-title":"The British Journal of Social Work","DOI":"10.1093/bjsw/bcu033","ISSN":"0045-3102","issue":"6","journalAbbreviation":"Br J Soc Work","language":"en","note":"publisher: Oxford Academic","page":"1888-1904","source":"academic.oup.com","title":"Disconnection and dislocation: Relationships and belonging in unstable foster and institutional care","title-short":"Disconnection and Dislocation","volume":"45","author":[{"family":"Skoog","given":"Viktoria"},{"family":"Khoo","given":"Evelyn"},{"family":"Nygren","given":"Lennart"}],"issued":{"date-parts":[["2015",9,1]]}}},{"id":5222,"uris":["http://zotero.org/users/2015185/items/DUYLM87Q"],"itemData":{"id":5222,"type":"article-journal","abstract":"Children’s rights include the right to participation in decisions made about them. For looked after children, this right is enshrined in the Children Act, 1989. This article reports the results of a study of children’s views about their experience of being looked after and the degree of power they felt they had to influence decision making. Their main areas of criticism were frequent changes of social worker, lack of an effective voice at reviews, lack of confidentiality and, linked to this, lack of a confidante. The findings are discussed in relation to recent policy changes. Specifically, the Looked After Children documentation and the Quality Protects Initiative by setting out uniform objectives and performance criteria seem to restrict the freedom of local authority management and of social workers to respond to individual children’s preferences or to give weight to what the children themselves consider to be in their best interest.","container-title":"Child and Family Social Work","ISSN":"1356-7500","issue":"2","language":"en","note":"number: 2\npublisher: Blackwell Publishing","page":"129-137","source":"eprints.lse.ac.uk","title":"Empowering looked after children","volume":"6","author":[{"family":"Munro","given":"Eileen"}],"issued":{"date-parts":[["2001",5]]}}},{"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id":5122,"uris":["http://zotero.org/users/2015185/items/ILJKWXZ8"],"itemData":{"id":5122,"type":"article-journal","abstract":"Based on Axel Honneth's Theory of Recognition and an empirical action research project entitled “Børnetinget” (Children's Parliament), conducted in Denmark by the author, this article discuss dilemmas and possibilities of giving voice to children in foster care. The Børnetinget project aimed to give voice to foster children so that their knowledge about “the life as a child in foster care” could find its way to social workers and foster parents as well as politicians, thus influencing, democratizing and qualifying social work with children and youth in foster care. “Børnetinget” was established with a core group of 15 foster children, aged 10–13, and a web-based “foster children's public forum.” This article focuses on learning about participation from the Børnetinget experience, both as a model of participatory research practice and for the insights it provides in relation to how we understand participation in research and social work practice.","archive":"JSTOR","container-title":"Children, Youth and Environments","ISSN":"1546-2250","issue":"2","note":"publisher: University of Cincinnati","page":"28-50","source":"JSTOR","title":"“How can you know? You're not a foster child”: Dilemmas and possibilities of giving voice to children in foster care","title-short":"“How Can You Know?","volume":"16","author":[{"family":"Warming","given":"Hanne"}],"issued":{"date-parts":[["2006"]]}}},{"id":5440,"uris":["http://zotero.org/users/2015185/items/XG67TVSV"],"itemData":{"id":5440,"type":"article-journal","abstract":"Various conceptualisations of identity development emphasise the internal world of adolescents while others place more emphasis on the social world. Previous findings highlight the impact of stigmatisation and how this may hinder positive identity development in adolescents in foster care; the significance of peer interactions has also been underlined. Anecdotal evidence suggests that young people in care do not want to be made to feel different from others but there appears to be an absence of empirical research confirming this. Interviews were carried out with nine 12–16-year-olds currently residing in foster care to explore their representations of ‘feeling the same or feeling different’. Interpretative Phenomenological Analysis (IPA) guided how data were analysed and super-ordinate themes were identified. This article reports on one of these themes: difference. This is explored through four subordinate themes that relate to participants not wanting others to know they were in care, feeling alienated due to their foster care status, perceiving that others viewed them differently and, at times, noticing differences themselves. The dynamic nature of these experiences is emphasised and the findings are considered in relation to the extant literature. Practice and research implications are discussed.","container-title":"Adoption &amp; Fostering","DOI":"10.1177/0308575913508719","ISSN":"0308-5759","issue":"4","journalAbbreviation":"Adoption &amp; Fostering","language":"en","note":"publisher: SAGE Publications Ltd","page":"389-403","source":"SAGE Journals","title":"Feeling the same or feeling different? An analysis of the experiences of young people in foster care","title-short":"Feeling the same or feeling different?","volume":"37","author":[{"family":"Madigan","given":"Sarah"},{"family":"Quayle","given":"Ethel"},{"family":"Cossar","given":"Jill"},{"family":"Paton","given":"Kate"}],"issued":{"date-parts":[["2013",12,1]]}}}],"schema":"https://github.com/citation-style-language/schema/raw/master/csl-citation.json"} </w:instrText>
            </w:r>
            <w:r w:rsidRPr="006C0A29">
              <w:rPr>
                <w:rFonts w:ascii="Times New Roman" w:hAnsi="Times New Roman" w:cs="Times New Roman"/>
                <w:sz w:val="24"/>
                <w:szCs w:val="24"/>
              </w:rPr>
              <w:fldChar w:fldCharType="separate"/>
            </w:r>
            <w:r w:rsidRPr="004E78E2">
              <w:rPr>
                <w:rFonts w:ascii="Times New Roman" w:hAnsi="Times New Roman" w:cs="Times New Roman"/>
                <w:sz w:val="24"/>
              </w:rPr>
              <w:t>(5,10,13,17,20)</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also described situations where adults, including social workers, had the power to affect their lives in a positive way: </w:t>
            </w:r>
          </w:p>
          <w:p w14:paraId="25AE8990" w14:textId="20FC221A" w:rsidR="005D0392" w:rsidRPr="006C0A29" w:rsidRDefault="005D0392" w:rsidP="00B95D06">
            <w:pPr>
              <w:pStyle w:val="ListParagraph"/>
              <w:numPr>
                <w:ilvl w:val="0"/>
                <w:numId w:val="6"/>
              </w:numPr>
              <w:rPr>
                <w:rFonts w:ascii="Times New Roman" w:hAnsi="Times New Roman" w:cs="Times New Roman"/>
                <w:sz w:val="24"/>
                <w:szCs w:val="24"/>
              </w:rPr>
            </w:pPr>
            <w:r w:rsidRPr="006C0A29">
              <w:rPr>
                <w:rFonts w:ascii="Times New Roman" w:hAnsi="Times New Roman" w:cs="Times New Roman"/>
                <w:sz w:val="24"/>
                <w:szCs w:val="24"/>
              </w:rPr>
              <w:t xml:space="preserve">“She would sort out anything that was bothering me”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IbTHhBZg","properties":{"formattedCitation":"(10)","plainCitation":"(10)","noteIndex":0},"citationItems":[{"id":5222,"uris":["http://zotero.org/users/2015185/items/DUYLM87Q"],"itemData":{"id":5222,"type":"article-journal","abstract":"Children’s rights include the right to participation in decisions made about them. For looked after children, this right is enshrined in the Children Act, 1989. This article reports the results of a study of children’s views about their experience of being looked after and the degree of power they felt they had to influence decision making. Their main areas of criticism were frequent changes of social worker, lack of an effective voice at reviews, lack of confidentiality and, linked to this, lack of a confidante. The findings are discussed in relation to recent policy changes. Specifically, the Looked After Children documentation and the Quality Protects Initiative by setting out uniform objectives and performance criteria seem to restrict the freedom of local authority management and of social workers to respond to individual children’s preferences or to give weight to what the children themselves consider to be in their best interest.","container-title":"Child and Family Social Work","ISSN":"1356-7500","issue":"2","language":"en","note":"number: 2\npublisher: Blackwell Publishing","page":"129-137","source":"eprints.lse.ac.uk","title":"Empowering looked after children","volume":"6","author":[{"family":"Munro","given":"Eileen"}],"issued":{"date-parts":[["2001",5]]}}}],"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10)</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w:t>
            </w:r>
          </w:p>
        </w:tc>
        <w:tc>
          <w:tcPr>
            <w:tcW w:w="2607" w:type="dxa"/>
          </w:tcPr>
          <w:p w14:paraId="567BC933" w14:textId="7BA057BB" w:rsidR="005D0392" w:rsidRPr="001E11FC" w:rsidRDefault="00C55CBE">
            <w:pPr>
              <w:rPr>
                <w:rFonts w:ascii="Times New Roman" w:hAnsi="Times New Roman" w:cs="Times New Roman"/>
                <w:sz w:val="24"/>
                <w:szCs w:val="24"/>
              </w:rPr>
            </w:pPr>
            <w:r w:rsidRPr="001E11FC">
              <w:rPr>
                <w:rFonts w:ascii="Times New Roman" w:hAnsi="Times New Roman" w:cs="Times New Roman"/>
                <w:sz w:val="24"/>
                <w:szCs w:val="24"/>
              </w:rPr>
              <w:t xml:space="preserve">Denmark </w:t>
            </w:r>
            <w:r w:rsidRPr="001E11FC">
              <w:rPr>
                <w:rFonts w:ascii="Times New Roman" w:hAnsi="Times New Roman" w:cs="Times New Roman"/>
                <w:sz w:val="24"/>
                <w:szCs w:val="24"/>
              </w:rPr>
              <w:fldChar w:fldCharType="begin"/>
            </w:r>
            <w:r w:rsidRPr="001E11FC">
              <w:rPr>
                <w:rFonts w:ascii="Times New Roman" w:hAnsi="Times New Roman" w:cs="Times New Roman"/>
                <w:sz w:val="24"/>
                <w:szCs w:val="24"/>
              </w:rPr>
              <w:instrText xml:space="preserve"> ADDIN ZOTERO_ITEM CSL_CITATION {"citationID":"C87KLVbL","properties":{"formattedCitation":"(20)","plainCitation":"(20)","noteIndex":0},"citationItems":[{"id":5122,"uris":["http://zotero.org/users/2015185/items/ILJKWXZ8"],"itemData":{"id":5122,"type":"article-journal","abstract":"Based on Axel Honneth's Theory of Recognition and an empirical action research project entitled “Børnetinget” (Children's Parliament), conducted in Denmark by the author, this article discuss dilemmas and possibilities of giving voice to children in foster care. The Børnetinget project aimed to give voice to foster children so that their knowledge about “the life as a child in foster care” could find its way to social workers and foster parents as well as politicians, thus influencing, democratizing and qualifying social work with children and youth in foster care. “Børnetinget” was established with a core group of 15 foster children, aged 10–13, and a web-based “foster children's public forum.” This article focuses on learning about participation from the Børnetinget experience, both as a model of participatory research practice and for the insights it provides in relation to how we understand participation in research and social work practice.","archive":"JSTOR","container-title":"Children, Youth and Environments","ISSN":"1546-2250","issue":"2","note":"publisher: University of Cincinnati","page":"28-50","source":"JSTOR","title":"“How can you know? You're not a foster child”: Dilemmas and possibilities of giving voice to children in foster care","title-short":"“How Can You Know?","volume":"16","author":[{"family":"Warming","given":"Hanne"}],"issued":{"date-parts":[["2006"]]}}}],"schema":"https://github.com/citation-style-language/schema/raw/master/csl-citation.json"} </w:instrText>
            </w:r>
            <w:r w:rsidRPr="001E11FC">
              <w:rPr>
                <w:rFonts w:ascii="Times New Roman" w:hAnsi="Times New Roman" w:cs="Times New Roman"/>
                <w:sz w:val="24"/>
                <w:szCs w:val="24"/>
              </w:rPr>
              <w:fldChar w:fldCharType="separate"/>
            </w:r>
            <w:r w:rsidRPr="001E11FC">
              <w:rPr>
                <w:rFonts w:ascii="Times New Roman" w:hAnsi="Times New Roman" w:cs="Times New Roman"/>
                <w:sz w:val="24"/>
              </w:rPr>
              <w:t>(20)</w:t>
            </w:r>
            <w:r w:rsidRPr="001E11FC">
              <w:rPr>
                <w:rFonts w:ascii="Times New Roman" w:hAnsi="Times New Roman" w:cs="Times New Roman"/>
                <w:sz w:val="24"/>
                <w:szCs w:val="24"/>
              </w:rPr>
              <w:fldChar w:fldCharType="end"/>
            </w:r>
            <w:r w:rsidRPr="001E11FC">
              <w:rPr>
                <w:rFonts w:ascii="Times New Roman" w:hAnsi="Times New Roman" w:cs="Times New Roman"/>
                <w:sz w:val="24"/>
                <w:szCs w:val="24"/>
              </w:rPr>
              <w:t xml:space="preserve">, </w:t>
            </w:r>
            <w:r w:rsidR="00BD1805" w:rsidRPr="001E11FC">
              <w:rPr>
                <w:rFonts w:ascii="Times New Roman" w:hAnsi="Times New Roman" w:cs="Times New Roman"/>
                <w:sz w:val="24"/>
                <w:szCs w:val="24"/>
              </w:rPr>
              <w:t xml:space="preserve">England </w:t>
            </w:r>
            <w:r w:rsidR="00BD1805" w:rsidRPr="001E11FC">
              <w:rPr>
                <w:rFonts w:ascii="Times New Roman" w:hAnsi="Times New Roman" w:cs="Times New Roman"/>
                <w:sz w:val="24"/>
                <w:szCs w:val="24"/>
              </w:rPr>
              <w:fldChar w:fldCharType="begin"/>
            </w:r>
            <w:r w:rsidR="00D66E42" w:rsidRPr="001E11FC">
              <w:rPr>
                <w:rFonts w:ascii="Times New Roman" w:hAnsi="Times New Roman" w:cs="Times New Roman"/>
                <w:sz w:val="24"/>
                <w:szCs w:val="24"/>
              </w:rPr>
              <w:instrText xml:space="preserve"> ADDIN ZOTERO_ITEM CSL_CITATION {"citationID":"WviRSbge","properties":{"formattedCitation":"(10,13,14)","plainCitation":"(10,13,14)","noteIndex":0},"citationItems":[{"id":5222,"uris":["http://zotero.org/users/2015185/items/DUYLM87Q"],"itemData":{"id":5222,"type":"article-journal","abstract":"Children’s rights include the right to participation in decisions made about them. For looked after children, this right is enshrined in the Children Act, 1989. This article reports the results of a study of children’s views about their experience of being looked after and the degree of power they felt they had to influence decision making. Their main areas of criticism were frequent changes of social worker, lack of an effective voice at reviews, lack of confidentiality and, linked to this, lack of a confidante. The findings are discussed in relation to recent policy changes. Specifically, the Looked After Children documentation and the Quality Protects Initiative by setting out uniform objectives and performance criteria seem to restrict the freedom of local authority management and of social workers to respond to individual children’s preferences or to give weight to what the children themselves consider to be in their best interest.","container-title":"Child and Family Social Work","ISSN":"1356-7500","issue":"2","language":"en","note":"number: 2\npublisher: Blackwell Publishing","page":"129-137","source":"eprints.lse.ac.uk","title":"Empowering looked after children","volume":"6","author":[{"family":"Munro","given":"Eileen"}],"issued":{"date-parts":[["2001",5]]}}},{"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id":5177,"uris":["http://zotero.org/users/2015185/items/ZZDHEJD3"],"itemData":{"id":5177,"type":"article-journal","abstract":"Multiple placement transitions have been associated with poorer psychosocial outcomes for children growing up in local authority care. However, although there i...","archive_location":"Sage UK: London, England","container-title":"Clinical Child Psychology and Psychiatry","DOI":"10.1177/1359104509352894","language":"en","note":"publisher: SAGE PublicationsSage UK: London, England","source":"journals.sagepub.com","title":"A shared experience of fragmentation: Making sense of foster placement breakdown","title-short":"A shared experience of fragmentation","URL":"https://journals.sagepub.com/doi/10.1177/1359104509352894","author":[{"family":"Rostill-Brookes","given":"Helen"},{"family":"Larkin","given":"Michael"},{"family":"Toms","given":"Amy"},{"family":"Churchman","given":"Clare"}],"accessed":{"date-parts":[["2020",7,8]]},"issued":{"date-parts":[["2010",6,10]]}}}],"schema":"https://github.com/citation-style-language/schema/raw/master/csl-citation.json"} </w:instrText>
            </w:r>
            <w:r w:rsidR="00BD1805" w:rsidRPr="001E11FC">
              <w:rPr>
                <w:rFonts w:ascii="Times New Roman" w:hAnsi="Times New Roman" w:cs="Times New Roman"/>
                <w:sz w:val="24"/>
                <w:szCs w:val="24"/>
              </w:rPr>
              <w:fldChar w:fldCharType="separate"/>
            </w:r>
            <w:r w:rsidR="00D66E42" w:rsidRPr="001E11FC">
              <w:rPr>
                <w:rFonts w:ascii="Times New Roman" w:hAnsi="Times New Roman" w:cs="Times New Roman"/>
                <w:sz w:val="24"/>
              </w:rPr>
              <w:t>(10,13,14)</w:t>
            </w:r>
            <w:r w:rsidR="00BD1805" w:rsidRPr="001E11FC">
              <w:rPr>
                <w:rFonts w:ascii="Times New Roman" w:hAnsi="Times New Roman" w:cs="Times New Roman"/>
                <w:sz w:val="24"/>
                <w:szCs w:val="24"/>
              </w:rPr>
              <w:fldChar w:fldCharType="end"/>
            </w:r>
            <w:r w:rsidR="00BD1805" w:rsidRPr="001E11FC">
              <w:rPr>
                <w:rFonts w:ascii="Times New Roman" w:hAnsi="Times New Roman" w:cs="Times New Roman"/>
                <w:sz w:val="24"/>
                <w:szCs w:val="24"/>
              </w:rPr>
              <w:t xml:space="preserve">, </w:t>
            </w:r>
            <w:r w:rsidR="00E52834" w:rsidRPr="001E11FC">
              <w:rPr>
                <w:rFonts w:ascii="Times New Roman" w:hAnsi="Times New Roman" w:cs="Times New Roman"/>
                <w:sz w:val="24"/>
                <w:szCs w:val="24"/>
              </w:rPr>
              <w:t xml:space="preserve">Finland </w:t>
            </w:r>
            <w:r w:rsidR="00E52834" w:rsidRPr="001E11FC">
              <w:rPr>
                <w:rFonts w:ascii="Times New Roman" w:hAnsi="Times New Roman" w:cs="Times New Roman"/>
                <w:sz w:val="24"/>
                <w:szCs w:val="24"/>
              </w:rPr>
              <w:fldChar w:fldCharType="begin"/>
            </w:r>
            <w:r w:rsidR="000C7936" w:rsidRPr="001E11FC">
              <w:rPr>
                <w:rFonts w:ascii="Times New Roman" w:hAnsi="Times New Roman" w:cs="Times New Roman"/>
                <w:sz w:val="24"/>
                <w:szCs w:val="24"/>
              </w:rPr>
              <w:instrText xml:space="preserve"> ADDIN ZOTERO_ITEM CSL_CITATION {"citationID":"VIH7dMro","properties":{"formattedCitation":"(1)","plainCitation":"(1)","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schema":"https://github.com/citation-style-language/schema/raw/master/csl-citation.json"} </w:instrText>
            </w:r>
            <w:r w:rsidR="00E52834" w:rsidRPr="001E11FC">
              <w:rPr>
                <w:rFonts w:ascii="Times New Roman" w:hAnsi="Times New Roman" w:cs="Times New Roman"/>
                <w:sz w:val="24"/>
                <w:szCs w:val="24"/>
              </w:rPr>
              <w:fldChar w:fldCharType="separate"/>
            </w:r>
            <w:r w:rsidR="00E52834" w:rsidRPr="001E11FC">
              <w:rPr>
                <w:rFonts w:ascii="Times New Roman" w:hAnsi="Times New Roman" w:cs="Times New Roman"/>
                <w:sz w:val="24"/>
              </w:rPr>
              <w:t>(1)</w:t>
            </w:r>
            <w:r w:rsidR="00E52834" w:rsidRPr="001E11FC">
              <w:rPr>
                <w:rFonts w:ascii="Times New Roman" w:hAnsi="Times New Roman" w:cs="Times New Roman"/>
                <w:sz w:val="24"/>
                <w:szCs w:val="24"/>
              </w:rPr>
              <w:fldChar w:fldCharType="end"/>
            </w:r>
            <w:r w:rsidR="003C0D7D" w:rsidRPr="001E11FC">
              <w:rPr>
                <w:rFonts w:ascii="Times New Roman" w:hAnsi="Times New Roman" w:cs="Times New Roman"/>
                <w:sz w:val="24"/>
                <w:szCs w:val="24"/>
              </w:rPr>
              <w:t xml:space="preserve">, Netherlands </w:t>
            </w:r>
            <w:r w:rsidR="003C0D7D" w:rsidRPr="001E11FC">
              <w:rPr>
                <w:rFonts w:ascii="Times New Roman" w:hAnsi="Times New Roman" w:cs="Times New Roman"/>
                <w:sz w:val="24"/>
                <w:szCs w:val="24"/>
              </w:rPr>
              <w:fldChar w:fldCharType="begin"/>
            </w:r>
            <w:r w:rsidR="007336F1" w:rsidRPr="001E11FC">
              <w:rPr>
                <w:rFonts w:ascii="Times New Roman" w:hAnsi="Times New Roman" w:cs="Times New Roman"/>
                <w:sz w:val="24"/>
                <w:szCs w:val="24"/>
              </w:rPr>
              <w:instrText xml:space="preserve"> ADDIN ZOTERO_ITEM CSL_CITATION {"citationID":"KVSyMIIy","properties":{"formattedCitation":"(4)","plainCitation":"(4)","noteIndex":0},"citationItems":[{"id":5220,"uris":["http://zotero.org/users/2015185/items/HHZXHDFQ"],"itemData":{"id":5220,"type":"article-journal","abstract":"This article discusses a study of children's perspectives on disciplinary conflicts with their foster parents. Most children accept parental authority, but they also defend their personal autonomy and loyalties to peers. In this study, only birthchildren told real-life stories about fierce resistance to get their own way. Fierce resistance among foster children was motivated by inner conflicts and confusion. Obedience among foster children often derived from fear of punishment or a feeling of impotence. The authors discuss the theoretical and pedagogical implications of these findings.","container-title":"Child Welfare","ISSN":"0009-4021","issue":"6","journalAbbreviation":"Child Welfare","language":"eng","note":"PMID: 15636396","page":"581-610","source":"PubMed","title":"Why do children resist or obey their foster parents? The inner logic of children's behavior during discipline","title-short":"Why do children resist or obey their foster parents?","volume":"83","author":[{"family":"Singer","given":"Elly"},{"family":"Doornenbal","given":"Jeannette"},{"family":"Okma","given":"Krista"}],"issued":{"date-parts":[["2004",12]]}}}],"schema":"https://github.com/citation-style-language/schema/raw/master/csl-citation.json"} </w:instrText>
            </w:r>
            <w:r w:rsidR="003C0D7D" w:rsidRPr="001E11FC">
              <w:rPr>
                <w:rFonts w:ascii="Times New Roman" w:hAnsi="Times New Roman" w:cs="Times New Roman"/>
                <w:sz w:val="24"/>
                <w:szCs w:val="24"/>
              </w:rPr>
              <w:fldChar w:fldCharType="separate"/>
            </w:r>
            <w:r w:rsidR="003C0D7D" w:rsidRPr="001E11FC">
              <w:rPr>
                <w:rFonts w:ascii="Times New Roman" w:hAnsi="Times New Roman" w:cs="Times New Roman"/>
                <w:sz w:val="24"/>
              </w:rPr>
              <w:t>(4)</w:t>
            </w:r>
            <w:r w:rsidR="003C0D7D" w:rsidRPr="001E11FC">
              <w:rPr>
                <w:rFonts w:ascii="Times New Roman" w:hAnsi="Times New Roman" w:cs="Times New Roman"/>
                <w:sz w:val="24"/>
                <w:szCs w:val="24"/>
              </w:rPr>
              <w:fldChar w:fldCharType="end"/>
            </w:r>
            <w:r w:rsidR="0096758D" w:rsidRPr="001E11FC">
              <w:rPr>
                <w:rFonts w:ascii="Times New Roman" w:hAnsi="Times New Roman" w:cs="Times New Roman"/>
                <w:sz w:val="24"/>
                <w:szCs w:val="24"/>
              </w:rPr>
              <w:t xml:space="preserve">, </w:t>
            </w:r>
            <w:r w:rsidR="00F44EDE" w:rsidRPr="001E11FC">
              <w:rPr>
                <w:rFonts w:ascii="Times New Roman" w:hAnsi="Times New Roman" w:cs="Times New Roman"/>
                <w:sz w:val="24"/>
                <w:szCs w:val="24"/>
              </w:rPr>
              <w:t xml:space="preserve">Northern Ireland </w:t>
            </w:r>
            <w:r w:rsidR="00F44EDE" w:rsidRPr="001E11FC">
              <w:rPr>
                <w:rFonts w:ascii="Times New Roman" w:hAnsi="Times New Roman" w:cs="Times New Roman"/>
                <w:sz w:val="24"/>
                <w:szCs w:val="24"/>
              </w:rPr>
              <w:fldChar w:fldCharType="begin"/>
            </w:r>
            <w:r w:rsidR="00F44EDE" w:rsidRPr="001E11FC">
              <w:rPr>
                <w:rFonts w:ascii="Times New Roman" w:hAnsi="Times New Roman" w:cs="Times New Roman"/>
                <w:sz w:val="24"/>
                <w:szCs w:val="24"/>
              </w:rPr>
              <w:instrText xml:space="preserve"> ADDIN ZOTERO_ITEM CSL_CITATION {"citationID":"o6MK9UYw","properties":{"formattedCitation":"(16)","plainCitation":"(16)","noteIndex":0},"citationItems":[{"id":1564,"uris":["http://zotero.org/users/2015185/items/QBPTW9FV"],"itemData":{"id":1564,"type":"article-journal","abstract":"Recent reviews of research regarding children in care have concluded that there remains little research which specifically focuses on young children. This paper presents the findings of research carried out with a sample of young children in care (aged 4–7 years) regarding their perspectives of their circumstances. The findings reveal that they have deeply held views regarding living with risk; removal from their families; unresolved feelings of guilt and loss; and not being listened to. This paper considers the implications of these findings for social work practice. It concludes by stressing the capacity of young children in care to express their perspectives, and the importance of practitioners seeking these views and incorporating them into assessment and decision-making processes.","container-title":"Child &amp; Family Social Work","DOI":"10.1111/j.1365-2206.2009.00658.x","ISSN":"1365-2206","issue":"2","language":"en","page":"186-195","source":"Wiley Online Library","title":"The perspectives of young children in care about their circumstances and implications for social work practice","volume":"15","author":[{"family":"Winter","given":"Karen"}],"issued":{"date-parts":[["2010",5,1]]}}}],"schema":"https://github.com/citation-style-language/schema/raw/master/csl-citation.json"} </w:instrText>
            </w:r>
            <w:r w:rsidR="00F44EDE" w:rsidRPr="001E11FC">
              <w:rPr>
                <w:rFonts w:ascii="Times New Roman" w:hAnsi="Times New Roman" w:cs="Times New Roman"/>
                <w:sz w:val="24"/>
                <w:szCs w:val="24"/>
              </w:rPr>
              <w:fldChar w:fldCharType="separate"/>
            </w:r>
            <w:r w:rsidR="00F44EDE" w:rsidRPr="001E11FC">
              <w:rPr>
                <w:rFonts w:ascii="Times New Roman" w:hAnsi="Times New Roman" w:cs="Times New Roman"/>
                <w:sz w:val="24"/>
              </w:rPr>
              <w:t>(16)</w:t>
            </w:r>
            <w:r w:rsidR="00F44EDE" w:rsidRPr="001E11FC">
              <w:rPr>
                <w:rFonts w:ascii="Times New Roman" w:hAnsi="Times New Roman" w:cs="Times New Roman"/>
                <w:sz w:val="24"/>
                <w:szCs w:val="24"/>
              </w:rPr>
              <w:fldChar w:fldCharType="end"/>
            </w:r>
            <w:r w:rsidR="00F44EDE" w:rsidRPr="001E11FC">
              <w:rPr>
                <w:rFonts w:ascii="Times New Roman" w:hAnsi="Times New Roman" w:cs="Times New Roman"/>
                <w:sz w:val="24"/>
                <w:szCs w:val="24"/>
              </w:rPr>
              <w:t xml:space="preserve">, </w:t>
            </w:r>
            <w:r w:rsidR="003C4EBF" w:rsidRPr="001E11FC">
              <w:rPr>
                <w:rFonts w:ascii="Times New Roman" w:hAnsi="Times New Roman" w:cs="Times New Roman"/>
                <w:sz w:val="24"/>
                <w:szCs w:val="24"/>
              </w:rPr>
              <w:t xml:space="preserve">Scotland </w:t>
            </w:r>
            <w:r w:rsidR="003C4EBF" w:rsidRPr="001E11FC">
              <w:rPr>
                <w:rFonts w:ascii="Times New Roman" w:hAnsi="Times New Roman" w:cs="Times New Roman"/>
                <w:sz w:val="24"/>
                <w:szCs w:val="24"/>
              </w:rPr>
              <w:fldChar w:fldCharType="begin"/>
            </w:r>
            <w:r w:rsidR="003C4EBF" w:rsidRPr="001E11FC">
              <w:rPr>
                <w:rFonts w:ascii="Times New Roman" w:hAnsi="Times New Roman" w:cs="Times New Roman"/>
                <w:sz w:val="24"/>
                <w:szCs w:val="24"/>
              </w:rPr>
              <w:instrText xml:space="preserve"> ADDIN ZOTERO_ITEM CSL_CITATION {"citationID":"IIy7jedX","properties":{"formattedCitation":"(17)","plainCitation":"(17)","noteIndex":0},"citationItems":[{"id":5440,"uris":["http://zotero.org/users/2015185/items/XG67TVSV"],"itemData":{"id":5440,"type":"article-journal","abstract":"Various conceptualisations of identity development emphasise the internal world of adolescents while others place more emphasis on the social world. Previous findings highlight the impact of stigmatisation and how this may hinder positive identity development in adolescents in foster care; the significance of peer interactions has also been underlined. Anecdotal evidence suggests that young people in care do not want to be made to feel different from others but there appears to be an absence of empirical research confirming this. Interviews were carried out with nine 12–16-year-olds currently residing in foster care to explore their representations of ‘feeling the same or feeling different’. Interpretative Phenomenological Analysis (IPA) guided how data were analysed and super-ordinate themes were identified. This article reports on one of these themes: difference. This is explored through four subordinate themes that relate to participants not wanting others to know they were in care, feeling alienated due to their foster care status, perceiving that others viewed them differently and, at times, noticing differences themselves. The dynamic nature of these experiences is emphasised and the findings are considered in relation to the extant literature. Practice and research implications are discussed.","container-title":"Adoption &amp; Fostering","DOI":"10.1177/0308575913508719","ISSN":"0308-5759","issue":"4","journalAbbreviation":"Adoption &amp; Fostering","language":"en","note":"publisher: SAGE Publications Ltd","page":"389-403","source":"SAGE Journals","title":"Feeling the same or feeling different? An analysis of the experiences of young people in foster care","title-short":"Feeling the same or feeling different?","volume":"37","author":[{"family":"Madigan","given":"Sarah"},{"family":"Quayle","given":"Ethel"},{"family":"Cossar","given":"Jill"},{"family":"Paton","given":"Kate"}],"issued":{"date-parts":[["2013",12,1]]}}}],"schema":"https://github.com/citation-style-language/schema/raw/master/csl-citation.json"} </w:instrText>
            </w:r>
            <w:r w:rsidR="003C4EBF" w:rsidRPr="001E11FC">
              <w:rPr>
                <w:rFonts w:ascii="Times New Roman" w:hAnsi="Times New Roman" w:cs="Times New Roman"/>
                <w:sz w:val="24"/>
                <w:szCs w:val="24"/>
              </w:rPr>
              <w:fldChar w:fldCharType="separate"/>
            </w:r>
            <w:r w:rsidR="003C4EBF" w:rsidRPr="001E11FC">
              <w:rPr>
                <w:rFonts w:ascii="Times New Roman" w:hAnsi="Times New Roman" w:cs="Times New Roman"/>
                <w:sz w:val="24"/>
              </w:rPr>
              <w:t>(17)</w:t>
            </w:r>
            <w:r w:rsidR="003C4EBF" w:rsidRPr="001E11FC">
              <w:rPr>
                <w:rFonts w:ascii="Times New Roman" w:hAnsi="Times New Roman" w:cs="Times New Roman"/>
                <w:sz w:val="24"/>
                <w:szCs w:val="24"/>
              </w:rPr>
              <w:fldChar w:fldCharType="end"/>
            </w:r>
            <w:r w:rsidR="003C4EBF" w:rsidRPr="001E11FC">
              <w:rPr>
                <w:rFonts w:ascii="Times New Roman" w:hAnsi="Times New Roman" w:cs="Times New Roman"/>
                <w:sz w:val="24"/>
                <w:szCs w:val="24"/>
              </w:rPr>
              <w:t xml:space="preserve">, </w:t>
            </w:r>
            <w:r w:rsidR="0096758D" w:rsidRPr="001E11FC">
              <w:rPr>
                <w:rFonts w:ascii="Times New Roman" w:hAnsi="Times New Roman" w:cs="Times New Roman"/>
                <w:sz w:val="24"/>
                <w:szCs w:val="24"/>
              </w:rPr>
              <w:t xml:space="preserve">Sweden </w:t>
            </w:r>
            <w:r w:rsidR="0096758D" w:rsidRPr="001E11FC">
              <w:rPr>
                <w:rFonts w:ascii="Times New Roman" w:hAnsi="Times New Roman" w:cs="Times New Roman"/>
                <w:sz w:val="24"/>
                <w:szCs w:val="24"/>
              </w:rPr>
              <w:fldChar w:fldCharType="begin"/>
            </w:r>
            <w:r w:rsidR="003F23C1" w:rsidRPr="001E11FC">
              <w:rPr>
                <w:rFonts w:ascii="Times New Roman" w:hAnsi="Times New Roman" w:cs="Times New Roman"/>
                <w:sz w:val="24"/>
                <w:szCs w:val="24"/>
              </w:rPr>
              <w:instrText xml:space="preserve"> ADDIN ZOTERO_ITEM CSL_CITATION {"citationID":"FMKz0Jdh","properties":{"formattedCitation":"(5,18)","plainCitation":"(5,18)","noteIndex":0},"citationItems":[{"id":5175,"uris":["http://zotero.org/users/2015185/items/73JGR2HQ"],"itemData":{"id":5175,"type":"article-journal","abstract":"Abstract.  This paper investigates how children who have experienced instability in substitute family care describe their sense of belonging and relationships w","container-title":"The British Journal of Social Work","DOI":"10.1093/bjsw/bcu033","ISSN":"0045-3102","issue":"6","journalAbbreviation":"Br J Soc Work","language":"en","note":"publisher: Oxford Academic","page":"1888-1904","source":"academic.oup.com","title":"Disconnection and dislocation: Relationships and belonging in unstable foster and institutional care","title-short":"Disconnection and Dislocation","volume":"45","author":[{"family":"Skoog","given":"Viktoria"},{"family":"Khoo","given":"Evelyn"},{"family":"Nygren","given":"Lennart"}],"issued":{"date-parts":[["2015",9,1]]}}},{"id":5441,"uris":["http://zotero.org/users/2015185/items/PI6PWQUF"],"itemData":{"id":5441,"type":"article-journal","abstract":"The subject of stability for children in long-term foster care is an emerging field within social work with vulnerable children. In Sweden, the adoption of foster children is not a common occurrence. Instead, when a child has been placed in foster care for 3 years, the local social welfare committee will consider whether the custody of the child should be transferred to the foster parents regardless of the circumstances of the birth parents, in order to secure stability and a sense of family belonging. Consequently, custody transfers raise questions such as “who is family?” and “who is a parent?” This qualitative interview study with custodians and young people who have experienced custody transfer highlights that who counts as family and as a parent is ambiguous. This article draws attention to how negotiations about family and parenthood revolve around biological, emotional, and relational dimensions. Furthermore, we show that stability for children in care has to be understood in terms of processes over time and not as the result of a single decision of custody transfer. Consequently, social workers need to take several aspects into account when they assess family belonging and stability for children in foster care.","container-title":"Child &amp; Family Social Work","DOI":"https://doi.org/10.1111/cfs.12475","ISSN":"1365-2206","issue":"1","language":"en","note":"_eprint: https://onlinelibrary.wiley.com/doi/pdf/10.1111/cfs.12475","page":"9-16","source":"Wiley Online Library","title":"What is a family? Constructions of family and parenting after a custody transfer from birth parents to foster parents","title-short":"What is a family?","volume":"24","author":[{"family":"Wissö","given":"Therése"},{"family":"Johansson","given":"Helena"},{"family":"Höjer","given":"Ingrid"}],"issued":{"date-parts":[["2019"]]}}}],"schema":"https://github.com/citation-style-language/schema/raw/master/csl-citation.json"} </w:instrText>
            </w:r>
            <w:r w:rsidR="0096758D" w:rsidRPr="001E11FC">
              <w:rPr>
                <w:rFonts w:ascii="Times New Roman" w:hAnsi="Times New Roman" w:cs="Times New Roman"/>
                <w:sz w:val="24"/>
                <w:szCs w:val="24"/>
              </w:rPr>
              <w:fldChar w:fldCharType="separate"/>
            </w:r>
            <w:r w:rsidR="003F23C1" w:rsidRPr="001E11FC">
              <w:rPr>
                <w:rFonts w:ascii="Times New Roman" w:hAnsi="Times New Roman" w:cs="Times New Roman"/>
                <w:sz w:val="24"/>
              </w:rPr>
              <w:t>(5,18)</w:t>
            </w:r>
            <w:r w:rsidR="0096758D" w:rsidRPr="001E11FC">
              <w:rPr>
                <w:rFonts w:ascii="Times New Roman" w:hAnsi="Times New Roman" w:cs="Times New Roman"/>
                <w:sz w:val="24"/>
                <w:szCs w:val="24"/>
              </w:rPr>
              <w:fldChar w:fldCharType="end"/>
            </w:r>
            <w:r w:rsidR="00CB3F92" w:rsidRPr="001E11FC">
              <w:rPr>
                <w:rFonts w:ascii="Times New Roman" w:hAnsi="Times New Roman" w:cs="Times New Roman"/>
                <w:sz w:val="24"/>
                <w:szCs w:val="24"/>
              </w:rPr>
              <w:t xml:space="preserve">, United States </w:t>
            </w:r>
            <w:r w:rsidR="00CB3F92" w:rsidRPr="001E11FC">
              <w:rPr>
                <w:rFonts w:ascii="Times New Roman" w:hAnsi="Times New Roman" w:cs="Times New Roman"/>
                <w:sz w:val="24"/>
                <w:szCs w:val="24"/>
              </w:rPr>
              <w:fldChar w:fldCharType="begin"/>
            </w:r>
            <w:r w:rsidR="00B608F8" w:rsidRPr="001E11FC">
              <w:rPr>
                <w:rFonts w:ascii="Times New Roman" w:hAnsi="Times New Roman" w:cs="Times New Roman"/>
                <w:sz w:val="24"/>
                <w:szCs w:val="24"/>
              </w:rPr>
              <w:instrText xml:space="preserve"> ADDIN ZOTERO_ITEM CSL_CITATION {"citationID":"c11O1Faw","properties":{"formattedCitation":"(7,22)","plainCitation":"(7,22)","noteIndex":0},"citationItems":[{"id":5192,"uris":["http://zotero.org/users/2015185/items/B7XXV3LD"],"itemData":{"id":5192,"type":"article-journal","abstract":"This project qualitatively analyzed the stories that 23 preadolescent foster children told about their lives. An ecological framework in conjunction with the social constructionist understanding of stories guided the ethnographic semistructured interviews. These stories contained both common and unique features and provided insight into the lives of foster children whose environments involved poverty, drugs, crime, violence, and racism. Research domains included confusion, social ambivalence, anger, loss, and aids to resiliency. This study highlights the importance of these stories for the children who create them and those who will work with them.","container-title":"Family Relations","DOI":"10.1111/j.1741-3729.2003.00288.x","ISSN":"1741-3729","issue":"3","language":"en","note":"_eprint: https://onlinelibrary.wiley.com/doi/pdf/10.1111/j.1741-3729.2003.00288.x","page":"288-295","source":"Wiley Online Library","title":"Voices from the system: A qualitative study of foster children's stories","title-short":"Voices From the System","volume":"52","author":[{"family":"Whiting","given":"Jason B."},{"family":"Lee","given":"Robert E."}],"issued":{"date-parts":[["2003"]]}}},{"id":5209,"uris":["http://zotero.org/users/2015185/items/SNKC6P5J"],"itemData":{"id":5209,"type":"article-journal","abstract":"Utilizing participant action research methodology, five youth in foster care participated in the design and implementation of a pilot research study to collect data from 16 participants in foster care, highlighting their perspective of their strengths and experiences within the American foster care system. Participant action research (PAR) provides a pathway for youth in foster care to share their voice with those that influence policy and implement change in the very system that governs their lives. The participant researchers remained committed to the project for a year, creatively designed the research methodology, and contributed to the interpretation of the findings. Despite some potential validity and reliability issues, PAR methodology provided a positive framework for the voices of the participant researchers to be heard and for the voices of the participants to be interpreted by other youth in foster care.","container-title":"Action Research","DOI":"10.1177/1476750313502554","ISSN":"1476-7503","issue":"4","journalAbbreviation":"Action Research","language":"en","note":"publisher: SAGE Publications","page":"322-336","source":"SAGE Journals","title":"The voices of youth in foster care: A participant action research study","title-short":"The voices of youth in foster care","volume":"11","author":[{"family":"Ponciano","given":"Leslie"}],"issued":{"date-parts":[["2013",12,1]]}}}],"schema":"https://github.com/citation-style-language/schema/raw/master/csl-citation.json"} </w:instrText>
            </w:r>
            <w:r w:rsidR="00CB3F92" w:rsidRPr="001E11FC">
              <w:rPr>
                <w:rFonts w:ascii="Times New Roman" w:hAnsi="Times New Roman" w:cs="Times New Roman"/>
                <w:sz w:val="24"/>
                <w:szCs w:val="24"/>
              </w:rPr>
              <w:fldChar w:fldCharType="separate"/>
            </w:r>
            <w:r w:rsidR="00B608F8" w:rsidRPr="001E11FC">
              <w:rPr>
                <w:rFonts w:ascii="Times New Roman" w:hAnsi="Times New Roman" w:cs="Times New Roman"/>
                <w:sz w:val="24"/>
              </w:rPr>
              <w:t>(7,22)</w:t>
            </w:r>
            <w:r w:rsidR="00CB3F92" w:rsidRPr="001E11FC">
              <w:rPr>
                <w:rFonts w:ascii="Times New Roman" w:hAnsi="Times New Roman" w:cs="Times New Roman"/>
                <w:sz w:val="24"/>
                <w:szCs w:val="24"/>
              </w:rPr>
              <w:fldChar w:fldCharType="end"/>
            </w:r>
          </w:p>
        </w:tc>
      </w:tr>
      <w:tr w:rsidR="005D0392" w:rsidRPr="006C0A29" w14:paraId="7E7647E7" w14:textId="5C69D670" w:rsidTr="003E159B">
        <w:tc>
          <w:tcPr>
            <w:tcW w:w="3681" w:type="dxa"/>
          </w:tcPr>
          <w:p w14:paraId="3E18D4E0" w14:textId="6227A00C" w:rsidR="005D0392" w:rsidRPr="006C0A29" w:rsidRDefault="005D0392" w:rsidP="00066C5E">
            <w:pPr>
              <w:rPr>
                <w:rFonts w:ascii="Times New Roman" w:hAnsi="Times New Roman" w:cs="Times New Roman"/>
                <w:sz w:val="24"/>
                <w:szCs w:val="24"/>
              </w:rPr>
            </w:pPr>
            <w:r>
              <w:rPr>
                <w:rFonts w:ascii="Times New Roman" w:hAnsi="Times New Roman" w:cs="Times New Roman"/>
                <w:sz w:val="24"/>
                <w:szCs w:val="24"/>
              </w:rPr>
              <w:t>Seven</w:t>
            </w:r>
            <w:r w:rsidRPr="006C0A29">
              <w:rPr>
                <w:rFonts w:ascii="Times New Roman" w:hAnsi="Times New Roman" w:cs="Times New Roman"/>
                <w:sz w:val="24"/>
                <w:szCs w:val="24"/>
              </w:rPr>
              <w:t xml:space="preserve"> children in </w:t>
            </w:r>
            <w:r>
              <w:rPr>
                <w:rFonts w:ascii="Times New Roman" w:hAnsi="Times New Roman" w:cs="Times New Roman"/>
                <w:sz w:val="24"/>
                <w:szCs w:val="24"/>
              </w:rPr>
              <w:t>five</w:t>
            </w:r>
            <w:r w:rsidRPr="006C0A29">
              <w:rPr>
                <w:rFonts w:ascii="Times New Roman" w:hAnsi="Times New Roman" w:cs="Times New Roman"/>
                <w:sz w:val="24"/>
                <w:szCs w:val="24"/>
              </w:rPr>
              <w:t xml:space="preserve"> studies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QtpCMHgY","properties":{"formattedCitation":"(5,9,13,16,20)","plainCitation":"(5,9,13,16,20)","noteIndex":0},"citationItems":[{"id":5175,"uris":["http://zotero.org/users/2015185/items/73JGR2HQ"],"itemData":{"id":5175,"type":"article-journal","abstract":"Abstract.  This paper investigates how children who have experienced instability in substitute family care describe their sense of belonging and relationships w","container-title":"The British Journal of Social Work","DOI":"10.1093/bjsw/bcu033","ISSN":"0045-3102","issue":"6","journalAbbreviation":"Br J Soc Work","language":"en","note":"publisher: Oxford Academic","page":"1888-1904","source":"academic.oup.com","title":"Disconnection and dislocation: Relationships and belonging in unstable foster and institutional care","title-short":"Disconnection and Dislocation","volume":"45","author":[{"family":"Skoog","given":"Viktoria"},{"family":"Khoo","given":"Evelyn"},{"family":"Nygren","given":"Lennart"}],"issued":{"date-parts":[["2015",9,1]]}}},{"id":5188,"uris":["http://zotero.org/users/2015185/items/C82SIZFW"],"itemData":{"id":5188,"type":"article-journal","abstract":"Twenty children in foster care, ages 8 to 15 years, provided advice to children in care, foster parents and child welfare workers about ways to assist service delivery during the transition into foster care. The children discussed the importance of tending to experiences such as foster home expectations, the importance of time and information, the new foster/parent–child relationship, coping with stress, the ability to be engaged in decision-making, the benefits of foster care and the need to build a trusting and personal relationship between children in care and their caregivers. The importance of listening to children's experiences of the transition into foster care and incorporating their advice into future research, policy and practice will be discussed.","container-title":"Child &amp; Family Social Work","DOI":"10.1111/j.1365-2206.2009.00657.x","ISSN":"1365-2206","issue":"2","language":"en","note":"_eprint: https://onlinelibrary.wiley.com/doi/pdf/10.1111/j.1365-2206.2009.00657.x","page":"176-185","source":"Wiley Online Library","title":"We care about care: advice by children in care for children in care, foster parents and child welfare workers about the transition into foster care","title-short":"We care about care","volume":"15","author":[{"family":"Mitchell","given":"Monique B."},{"family":"Kuczynski","given":"Leon"},{"family":"Tubbs","given":"Carolyn Y."},{"family":"Ross","given":"Christopher"}],"issued":{"date-parts":[["2010"]]}}},{"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id":1564,"uris":["http://zotero.org/users/2015185/items/QBPTW9FV"],"itemData":{"id":1564,"type":"article-journal","abstract":"Recent reviews of research regarding children in care have concluded that there remains little research which specifically focuses on young children. This paper presents the findings of research carried out with a sample of young children in care (aged 4–7 years) regarding their perspectives of their circumstances. The findings reveal that they have deeply held views regarding living with risk; removal from their families; unresolved feelings of guilt and loss; and not being listened to. This paper considers the implications of these findings for social work practice. It concludes by stressing the capacity of young children in care to express their perspectives, and the importance of practitioners seeking these views and incorporating them into assessment and decision-making processes.","container-title":"Child &amp; Family Social Work","DOI":"10.1111/j.1365-2206.2009.00658.x","ISSN":"1365-2206","issue":"2","language":"en","page":"186-195","source":"Wiley Online Library","title":"The perspectives of young children in care about their circumstances and implications for social work practice","volume":"15","author":[{"family":"Winter","given":"Karen"}],"issued":{"date-parts":[["2010",5,1]]}}},{"id":5122,"uris":["http://zotero.org/users/2015185/items/ILJKWXZ8"],"itemData":{"id":5122,"type":"article-journal","abstract":"Based on Axel Honneth's Theory of Recognition and an empirical action research project entitled “Børnetinget” (Children's Parliament), conducted in Denmark by the author, this article discuss dilemmas and possibilities of giving voice to children in foster care. The Børnetinget project aimed to give voice to foster children so that their knowledge about “the life as a child in foster care” could find its way to social workers and foster parents as well as politicians, thus influencing, democratizing and qualifying social work with children and youth in foster care. “Børnetinget” was established with a core group of 15 foster children, aged 10–13, and a web-based “foster children's public forum.” This article focuses on learning about participation from the Børnetinget experience, both as a model of participatory research practice and for the insights it provides in relation to how we understand participation in research and social work practice.","archive":"JSTOR","container-title":"Children, Youth and Environments","ISSN":"1546-2250","issue":"2","note":"publisher: University of Cincinnati","page":"28-50","source":"JSTOR","title":"“How can you know? You're not a foster child”: Dilemmas and possibilities of giving voice to children in foster care","title-short":"“How Can You Know?","volume":"16","author":[{"family":"Warming","given":"Hanne"}],"issued":{"date-parts":[["2006"]]}}}],"schema":"https://github.com/citation-style-language/schema/raw/master/csl-citation.json"} </w:instrText>
            </w:r>
            <w:r w:rsidRPr="006C0A29">
              <w:rPr>
                <w:rFonts w:ascii="Times New Roman" w:hAnsi="Times New Roman" w:cs="Times New Roman"/>
                <w:sz w:val="24"/>
                <w:szCs w:val="24"/>
              </w:rPr>
              <w:fldChar w:fldCharType="separate"/>
            </w:r>
            <w:r w:rsidRPr="00D25122">
              <w:rPr>
                <w:rFonts w:ascii="Times New Roman" w:hAnsi="Times New Roman" w:cs="Times New Roman"/>
                <w:sz w:val="24"/>
              </w:rPr>
              <w:t>(5,9,13,16,20)</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described situations where they felt misunderstood. One child discussed how adults only understand things about foster children if they have read about it: </w:t>
            </w:r>
          </w:p>
          <w:p w14:paraId="30F6FEFA" w14:textId="7A4DBF5E" w:rsidR="005D0392" w:rsidRPr="006C0A29" w:rsidRDefault="005D0392" w:rsidP="00066C5E">
            <w:pPr>
              <w:pStyle w:val="ListParagraph"/>
              <w:numPr>
                <w:ilvl w:val="0"/>
                <w:numId w:val="6"/>
              </w:numPr>
              <w:rPr>
                <w:rFonts w:ascii="Times New Roman" w:hAnsi="Times New Roman" w:cs="Times New Roman"/>
                <w:sz w:val="24"/>
                <w:szCs w:val="24"/>
              </w:rPr>
            </w:pPr>
            <w:r w:rsidRPr="006C0A29">
              <w:rPr>
                <w:rFonts w:ascii="Times New Roman" w:hAnsi="Times New Roman" w:cs="Times New Roman"/>
                <w:sz w:val="24"/>
                <w:szCs w:val="24"/>
              </w:rPr>
              <w:t xml:space="preserve">“If you say something that they don’t expect or they don’t have in their books about foster children, they get confused”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xQmNGj3w","properties":{"formattedCitation":"(20)","plainCitation":"(20)","noteIndex":0},"citationItems":[{"id":5122,"uris":["http://zotero.org/users/2015185/items/ILJKWXZ8"],"itemData":{"id":5122,"type":"article-journal","abstract":"Based on Axel Honneth's Theory of Recognition and an empirical action research project entitled “Børnetinget” (Children's Parliament), conducted in Denmark by the author, this article discuss dilemmas and possibilities of giving voice to children in foster care. The Børnetinget project aimed to give voice to foster children so that their knowledge about “the life as a child in foster care” could find its way to social workers and foster parents as well as politicians, thus influencing, democratizing and qualifying social work with children and youth in foster care. “Børnetinget” was established with a core group of 15 foster children, aged 10–13, and a web-based “foster children's public forum.” This article focuses on learning about participation from the Børnetinget experience, both as a model of participatory research practice and for the insights it provides in relation to how we understand participation in research and social work practice.","archive":"JSTOR","container-title":"Children, Youth and Environments","ISSN":"1546-2250","issue":"2","note":"publisher: University of Cincinnati","page":"28-50","source":"JSTOR","title":"“How can you know? You're not a foster child”: Dilemmas and possibilities of giving voice to children in foster care","title-short":"“How Can You Know?","volume":"16","author":[{"family":"Warming","given":"Hanne"}],"issued":{"date-parts":[["2006"]]}}}],"schema":"https://github.com/citation-style-language/schema/raw/master/csl-citation.json"} </w:instrText>
            </w:r>
            <w:r w:rsidRPr="006C0A29">
              <w:rPr>
                <w:rFonts w:ascii="Times New Roman" w:hAnsi="Times New Roman" w:cs="Times New Roman"/>
                <w:sz w:val="24"/>
                <w:szCs w:val="24"/>
              </w:rPr>
              <w:fldChar w:fldCharType="separate"/>
            </w:r>
            <w:r w:rsidRPr="004E78E2">
              <w:rPr>
                <w:rFonts w:ascii="Times New Roman" w:hAnsi="Times New Roman" w:cs="Times New Roman"/>
                <w:sz w:val="24"/>
              </w:rPr>
              <w:t>(20)</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w:t>
            </w:r>
          </w:p>
          <w:p w14:paraId="48FBB038" w14:textId="77777777" w:rsidR="005D0392" w:rsidRPr="006C0A29" w:rsidRDefault="005D0392" w:rsidP="00066C5E">
            <w:pPr>
              <w:rPr>
                <w:rFonts w:ascii="Times New Roman" w:hAnsi="Times New Roman" w:cs="Times New Roman"/>
                <w:sz w:val="24"/>
                <w:szCs w:val="24"/>
              </w:rPr>
            </w:pPr>
            <w:r w:rsidRPr="006C0A29">
              <w:rPr>
                <w:rFonts w:ascii="Times New Roman" w:hAnsi="Times New Roman" w:cs="Times New Roman"/>
                <w:sz w:val="24"/>
                <w:szCs w:val="24"/>
              </w:rPr>
              <w:t xml:space="preserve">One child discussed how people don’t understand how sad children feel: </w:t>
            </w:r>
          </w:p>
          <w:p w14:paraId="6BB4CEB0" w14:textId="737CFE75" w:rsidR="005D0392" w:rsidRPr="006C0A29" w:rsidRDefault="005D0392" w:rsidP="00066C5E">
            <w:pPr>
              <w:pStyle w:val="ListParagraph"/>
              <w:numPr>
                <w:ilvl w:val="0"/>
                <w:numId w:val="6"/>
              </w:numPr>
              <w:rPr>
                <w:rFonts w:ascii="Times New Roman" w:hAnsi="Times New Roman" w:cs="Times New Roman"/>
                <w:sz w:val="24"/>
                <w:szCs w:val="24"/>
              </w:rPr>
            </w:pPr>
            <w:r w:rsidRPr="006C0A29">
              <w:rPr>
                <w:rFonts w:ascii="Times New Roman" w:hAnsi="Times New Roman" w:cs="Times New Roman"/>
                <w:sz w:val="24"/>
                <w:szCs w:val="24"/>
              </w:rPr>
              <w:t xml:space="preserve">“Some people don’t understand how sad the children feel and they just won’t listen, and they just feel like everything’s alright and the child’s saying that everything’s alright, but they could be really upset and not just showing it like”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szx3bgcr","properties":{"formattedCitation":"(13)","plainCitation":"(13)","noteIndex":0},"citationItems":[{"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13)</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w:t>
            </w:r>
          </w:p>
          <w:p w14:paraId="1D41765E" w14:textId="310E5AF3" w:rsidR="005D0392" w:rsidRPr="006C0A29" w:rsidRDefault="005D0392" w:rsidP="00066C5E">
            <w:pPr>
              <w:rPr>
                <w:rFonts w:ascii="Times New Roman" w:hAnsi="Times New Roman" w:cs="Times New Roman"/>
                <w:sz w:val="24"/>
                <w:szCs w:val="24"/>
              </w:rPr>
            </w:pPr>
            <w:r w:rsidRPr="006C0A29">
              <w:rPr>
                <w:rFonts w:ascii="Times New Roman" w:hAnsi="Times New Roman" w:cs="Times New Roman"/>
                <w:sz w:val="24"/>
                <w:szCs w:val="24"/>
              </w:rPr>
              <w:t xml:space="preserve">One child felt that they were not known by the social worker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XYAu9RdY","properties":{"formattedCitation":"(5)","plainCitation":"(5)","noteIndex":0},"citationItems":[{"id":5175,"uris":["http://zotero.org/users/2015185/items/73JGR2HQ"],"itemData":{"id":5175,"type":"article-journal","abstract":"Abstract.  This paper investigates how children who have experienced instability in substitute family care describe their sense of belonging and relationships w","container-title":"The British Journal of Social Work","DOI":"10.1093/bjsw/bcu033","ISSN":"0045-3102","issue":"6","journalAbbreviation":"Br J Soc Work","language":"en","note":"publisher: Oxford Academic","page":"1888-1904","source":"academic.oup.com","title":"Disconnection and dislocation: Relationships and belonging in unstable foster and institutional care","title-short":"Disconnection and Dislocation","volume":"45","author":[{"family":"Skoog","given":"Viktoria"},{"family":"Khoo","given":"Evelyn"},{"family":"Nygren","given":"Lennart"}],"issued":{"date-parts":[["2015",9,1]]}}}],"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5)</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and </w:t>
            </w:r>
            <w:r w:rsidRPr="006C0A29">
              <w:rPr>
                <w:rFonts w:ascii="Times New Roman" w:hAnsi="Times New Roman" w:cs="Times New Roman"/>
                <w:sz w:val="24"/>
                <w:szCs w:val="24"/>
              </w:rPr>
              <w:lastRenderedPageBreak/>
              <w:t xml:space="preserve">another noted that adults did not “give a shit about my suggestions”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GhMFDqZM","properties":{"formattedCitation":"(5)","plainCitation":"(5)","noteIndex":0},"citationItems":[{"id":5175,"uris":["http://zotero.org/users/2015185/items/73JGR2HQ"],"itemData":{"id":5175,"type":"article-journal","abstract":"Abstract.  This paper investigates how children who have experienced instability in substitute family care describe their sense of belonging and relationships w","container-title":"The British Journal of Social Work","DOI":"10.1093/bjsw/bcu033","ISSN":"0045-3102","issue":"6","journalAbbreviation":"Br J Soc Work","language":"en","note":"publisher: Oxford Academic","page":"1888-1904","source":"academic.oup.com","title":"Disconnection and dislocation: Relationships and belonging in unstable foster and institutional care","title-short":"Disconnection and Dislocation","volume":"45","author":[{"family":"Skoog","given":"Viktoria"},{"family":"Khoo","given":"Evelyn"},{"family":"Nygren","given":"Lennart"}],"issued":{"date-parts":[["2015",9,1]]}}}],"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5)</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One child confessed that it was unlikely that adults could understand them: </w:t>
            </w:r>
          </w:p>
          <w:p w14:paraId="390088E5" w14:textId="3E35E98C" w:rsidR="005D0392" w:rsidRPr="00D25122" w:rsidRDefault="005D0392" w:rsidP="00D25122">
            <w:pPr>
              <w:pStyle w:val="ListParagraph"/>
              <w:numPr>
                <w:ilvl w:val="0"/>
                <w:numId w:val="6"/>
              </w:numPr>
              <w:rPr>
                <w:rFonts w:ascii="Times New Roman" w:hAnsi="Times New Roman" w:cs="Times New Roman"/>
                <w:sz w:val="24"/>
                <w:szCs w:val="24"/>
              </w:rPr>
            </w:pPr>
            <w:r w:rsidRPr="006C0A29">
              <w:rPr>
                <w:rFonts w:ascii="Times New Roman" w:hAnsi="Times New Roman" w:cs="Times New Roman"/>
                <w:sz w:val="24"/>
                <w:szCs w:val="24"/>
              </w:rPr>
              <w:t xml:space="preserve">“Are you sure you’ll be able to understand what the children write…you’re not a foster child—how can you?”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InGaWAer","properties":{"formattedCitation":"(20)","plainCitation":"(20)","noteIndex":0},"citationItems":[{"id":5122,"uris":["http://zotero.org/users/2015185/items/ILJKWXZ8"],"itemData":{"id":5122,"type":"article-journal","abstract":"Based on Axel Honneth's Theory of Recognition and an empirical action research project entitled “Børnetinget” (Children's Parliament), conducted in Denmark by the author, this article discuss dilemmas and possibilities of giving voice to children in foster care. The Børnetinget project aimed to give voice to foster children so that their knowledge about “the life as a child in foster care” could find its way to social workers and foster parents as well as politicians, thus influencing, democratizing and qualifying social work with children and youth in foster care. “Børnetinget” was established with a core group of 15 foster children, aged 10–13, and a web-based “foster children's public forum.” This article focuses on learning about participation from the Børnetinget experience, both as a model of participatory research practice and for the insights it provides in relation to how we understand participation in research and social work practice.","archive":"JSTOR","container-title":"Children, Youth and Environments","ISSN":"1546-2250","issue":"2","note":"publisher: University of Cincinnati","page":"28-50","source":"JSTOR","title":"“How can you know? You're not a foster child”: Dilemmas and possibilities of giving voice to children in foster care","title-short":"“How Can You Know?","volume":"16","author":[{"family":"Warming","given":"Hanne"}],"issued":{"date-parts":[["2006"]]}}}],"schema":"https://github.com/citation-style-language/schema/raw/master/csl-citation.json"} </w:instrText>
            </w:r>
            <w:r w:rsidRPr="006C0A29">
              <w:rPr>
                <w:rFonts w:ascii="Times New Roman" w:hAnsi="Times New Roman" w:cs="Times New Roman"/>
                <w:sz w:val="24"/>
                <w:szCs w:val="24"/>
              </w:rPr>
              <w:fldChar w:fldCharType="separate"/>
            </w:r>
            <w:r w:rsidRPr="004E78E2">
              <w:rPr>
                <w:rFonts w:ascii="Times New Roman" w:hAnsi="Times New Roman" w:cs="Times New Roman"/>
                <w:sz w:val="24"/>
              </w:rPr>
              <w:t>(20)</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w:t>
            </w:r>
          </w:p>
        </w:tc>
        <w:tc>
          <w:tcPr>
            <w:tcW w:w="2977" w:type="dxa"/>
          </w:tcPr>
          <w:p w14:paraId="0BDF82BB" w14:textId="77777777" w:rsidR="005D0392" w:rsidRPr="006D32F8" w:rsidRDefault="005D0392">
            <w:pPr>
              <w:rPr>
                <w:rFonts w:ascii="Times New Roman" w:hAnsi="Times New Roman" w:cs="Times New Roman"/>
                <w:b/>
                <w:bCs/>
                <w:sz w:val="24"/>
                <w:szCs w:val="24"/>
              </w:rPr>
            </w:pPr>
            <w:r w:rsidRPr="006D32F8">
              <w:rPr>
                <w:rFonts w:ascii="Times New Roman" w:hAnsi="Times New Roman" w:cs="Times New Roman"/>
                <w:b/>
                <w:bCs/>
                <w:sz w:val="24"/>
                <w:szCs w:val="24"/>
              </w:rPr>
              <w:lastRenderedPageBreak/>
              <w:t>Understanding</w:t>
            </w:r>
          </w:p>
          <w:p w14:paraId="58562EFF" w14:textId="3EC44EFA" w:rsidR="005D0392" w:rsidRPr="006D32F8" w:rsidRDefault="005D0392">
            <w:pPr>
              <w:rPr>
                <w:rFonts w:ascii="Times New Roman" w:hAnsi="Times New Roman" w:cs="Times New Roman"/>
                <w:b/>
                <w:bCs/>
                <w:sz w:val="24"/>
                <w:szCs w:val="24"/>
              </w:rPr>
            </w:pPr>
          </w:p>
          <w:p w14:paraId="0C16973A" w14:textId="6EDFB408" w:rsidR="005D0392" w:rsidRPr="006D32F8" w:rsidRDefault="005D0392">
            <w:pPr>
              <w:rPr>
                <w:rFonts w:ascii="Times New Roman" w:hAnsi="Times New Roman" w:cs="Times New Roman"/>
                <w:sz w:val="24"/>
                <w:szCs w:val="24"/>
              </w:rPr>
            </w:pPr>
            <w:r w:rsidRPr="006D32F8">
              <w:rPr>
                <w:rFonts w:ascii="Times New Roman" w:hAnsi="Times New Roman" w:cs="Times New Roman"/>
                <w:sz w:val="24"/>
                <w:szCs w:val="24"/>
              </w:rPr>
              <w:t xml:space="preserve">Children discussed if they felt meaningful adults in their lives understood them when they participated. </w:t>
            </w:r>
          </w:p>
          <w:p w14:paraId="649091D4" w14:textId="18A6F6C9" w:rsidR="005D0392" w:rsidRPr="006D32F8" w:rsidRDefault="005D0392">
            <w:pPr>
              <w:rPr>
                <w:rFonts w:ascii="Times New Roman" w:hAnsi="Times New Roman" w:cs="Times New Roman"/>
                <w:sz w:val="24"/>
                <w:szCs w:val="24"/>
              </w:rPr>
            </w:pPr>
          </w:p>
        </w:tc>
        <w:tc>
          <w:tcPr>
            <w:tcW w:w="3685" w:type="dxa"/>
          </w:tcPr>
          <w:p w14:paraId="19376DA6" w14:textId="4CDCE0AA" w:rsidR="005D0392" w:rsidRPr="006C0A29" w:rsidRDefault="005D0392">
            <w:pPr>
              <w:rPr>
                <w:rFonts w:ascii="Times New Roman" w:hAnsi="Times New Roman" w:cs="Times New Roman"/>
                <w:sz w:val="24"/>
                <w:szCs w:val="24"/>
              </w:rPr>
            </w:pPr>
            <w:r w:rsidRPr="006C0A29">
              <w:rPr>
                <w:rFonts w:ascii="Times New Roman" w:hAnsi="Times New Roman" w:cs="Times New Roman"/>
                <w:sz w:val="24"/>
                <w:szCs w:val="24"/>
              </w:rPr>
              <w:t xml:space="preserve">Four children in three studies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rMV2XRCn","properties":{"formattedCitation":"(1,9,23)","plainCitation":"(1,9,23)","noteIndex":0},"citationItems":[{"id":5213,"uris":["http://zotero.org/users/2015185/items/DEBPEKCU"],"itemData":{"id":5213,"type":"article-journal","abstract":"Children and young people are often the subjects of research but are not usually thought of as codesigners of research projects contributing to the development of tools and resources so that research about them and their peers is more likely to be appropriate and effective. This paper describes and analyses the involvement of a group of 14 children and young people who have been in out-of-home care. They assisted in the design of a research project that sought their views on what makes a “good” foster carer. The impetus for this study arose from a desire to include children and young people as stakeholders in improving the foster care system and a long-held belief that they could and should be active partners in creating change. The study demonstrated how children and young people could be engaged creatively in individual and group conversations and activities in relation to potential research questions and research methods and tools. The paper concluded that capturing their views will ensure that research will be of benefit to other children and young people and to policy makers and practitioners working in the field.","container-title":"Australian Social Work","DOI":"10.1080/03124070903265732","ISSN":"0312-407X","issue":"4","note":"publisher: Routledge\n_eprint: https://doi.org/10.1080/03124070903265732","page":"460-475","source":"Taylor and Francis+NEJM","title":"“Adding their flavour to the mix”: Involving children and young people in care in research design","title-short":"“Adding Their Flavour to the Mix”","volume":"62","author":[{"family":"Daly","given":"Wayne"}],"issued":{"date-parts":[["2009",12,1]]}}},{"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id":5188,"uris":["http://zotero.org/users/2015185/items/C82SIZFW"],"itemData":{"id":5188,"type":"article-journal","abstract":"Twenty children in foster care, ages 8 to 15 years, provided advice to children in care, foster parents and child welfare workers about ways to assist service delivery during the transition into foster care. The children discussed the importance of tending to experiences such as foster home expectations, the importance of time and information, the new foster/parent–child relationship, coping with stress, the ability to be engaged in decision-making, the benefits of foster care and the need to build a trusting and personal relationship between children in care and their caregivers. The importance of listening to children's experiences of the transition into foster care and incorporating their advice into future research, policy and practice will be discussed.","container-title":"Child &amp; Family Social Work","DOI":"10.1111/j.1365-2206.2009.00657.x","ISSN":"1365-2206","issue":"2","language":"en","note":"_eprint: https://onlinelibrary.wiley.com/doi/pdf/10.1111/j.1365-2206.2009.00657.x","page":"176-185","source":"Wiley Online Library","title":"We care about care: advice by children in care for children in care, foster parents and child welfare workers about the transition into foster care","title-short":"We care about care","volume":"15","author":[{"family":"Mitchell","given":"Monique B."},{"family":"Kuczynski","given":"Leon"},{"family":"Tubbs","given":"Carolyn Y."},{"family":"Ross","given":"Christopher"}],"issued":{"date-parts":[["2010"]]}}}],"schema":"https://github.com/citation-style-language/schema/raw/master/csl-citation.json"} </w:instrText>
            </w:r>
            <w:r w:rsidRPr="006C0A29">
              <w:rPr>
                <w:rFonts w:ascii="Times New Roman" w:hAnsi="Times New Roman" w:cs="Times New Roman"/>
                <w:sz w:val="24"/>
                <w:szCs w:val="24"/>
              </w:rPr>
              <w:fldChar w:fldCharType="separate"/>
            </w:r>
            <w:r w:rsidRPr="005752CF">
              <w:rPr>
                <w:rFonts w:ascii="Times New Roman" w:hAnsi="Times New Roman" w:cs="Times New Roman"/>
                <w:sz w:val="24"/>
              </w:rPr>
              <w:t>(1,9,23)</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talked about the importance of others understanding them and their thoughts, wishes, and needs. This included carers listening to them, which could help them feel better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JPVxvQHj","properties":{"formattedCitation":"(23)","plainCitation":"(23)","noteIndex":0},"citationItems":[{"id":5213,"uris":["http://zotero.org/users/2015185/items/DEBPEKCU"],"itemData":{"id":5213,"type":"article-journal","abstract":"Children and young people are often the subjects of research but are not usually thought of as codesigners of research projects contributing to the development of tools and resources so that research about them and their peers is more likely to be appropriate and effective. This paper describes and analyses the involvement of a group of 14 children and young people who have been in out-of-home care. They assisted in the design of a research project that sought their views on what makes a “good” foster carer. The impetus for this study arose from a desire to include children and young people as stakeholders in improving the foster care system and a long-held belief that they could and should be active partners in creating change. The study demonstrated how children and young people could be engaged creatively in individual and group conversations and activities in relation to potential research questions and research methods and tools. The paper concluded that capturing their views will ensure that research will be of benefit to other children and young people and to policy makers and practitioners working in the field.","container-title":"Australian Social Work","DOI":"10.1080/03124070903265732","ISSN":"0312-407X","issue":"4","note":"publisher: Routledge\n_eprint: https://doi.org/10.1080/03124070903265732","page":"460-475","source":"Taylor and Francis+NEJM","title":"“Adding their flavour to the mix”: Involving children and young people in care in research design","title-short":"“Adding Their Flavour to the Mix”","volume":"62","author":[{"family":"Daly","given":"Wayne"}],"issued":{"date-parts":[["2009",12,1]]}}}],"schema":"https://github.com/citation-style-language/schema/raw/master/csl-citation.json"} </w:instrText>
            </w:r>
            <w:r w:rsidRPr="006C0A29">
              <w:rPr>
                <w:rFonts w:ascii="Times New Roman" w:hAnsi="Times New Roman" w:cs="Times New Roman"/>
                <w:sz w:val="24"/>
                <w:szCs w:val="24"/>
              </w:rPr>
              <w:fldChar w:fldCharType="separate"/>
            </w:r>
            <w:r w:rsidRPr="005752CF">
              <w:rPr>
                <w:rFonts w:ascii="Times New Roman" w:hAnsi="Times New Roman" w:cs="Times New Roman"/>
                <w:sz w:val="24"/>
              </w:rPr>
              <w:t>(23)</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Children also appreciated carers who listened to children’s likes and dislikes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9FVPLpKF","properties":{"formattedCitation":"(9)","plainCitation":"(9)","noteIndex":0},"citationItems":[{"id":5188,"uris":["http://zotero.org/users/2015185/items/C82SIZFW"],"itemData":{"id":5188,"type":"article-journal","abstract":"Twenty children in foster care, ages 8 to 15 years, provided advice to children in care, foster parents and child welfare workers about ways to assist service delivery during the transition into foster care. The children discussed the importance of tending to experiences such as foster home expectations, the importance of time and information, the new foster/parent–child relationship, coping with stress, the ability to be engaged in decision-making, the benefits of foster care and the need to build a trusting and personal relationship between children in care and their caregivers. The importance of listening to children's experiences of the transition into foster care and incorporating their advice into future research, policy and practice will be discussed.","container-title":"Child &amp; Family Social Work","DOI":"10.1111/j.1365-2206.2009.00657.x","ISSN":"1365-2206","issue":"2","language":"en","note":"_eprint: https://onlinelibrary.wiley.com/doi/pdf/10.1111/j.1365-2206.2009.00657.x","page":"176-185","source":"Wiley Online Library","title":"We care about care: advice by children in care for children in care, foster parents and child welfare workers about the transition into foster care","title-short":"We care about care","volume":"15","author":[{"family":"Mitchell","given":"Monique B."},{"family":"Kuczynski","given":"Leon"},{"family":"Tubbs","given":"Carolyn Y."},{"family":"Ross","given":"Christopher"}],"issued":{"date-parts":[["2010"]]}}}],"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9)</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w:t>
            </w:r>
          </w:p>
        </w:tc>
        <w:tc>
          <w:tcPr>
            <w:tcW w:w="2607" w:type="dxa"/>
          </w:tcPr>
          <w:p w14:paraId="63547A13" w14:textId="7862FEB1" w:rsidR="005D0392" w:rsidRPr="001E11FC" w:rsidRDefault="00C741BC">
            <w:pPr>
              <w:rPr>
                <w:rFonts w:ascii="Times New Roman" w:hAnsi="Times New Roman" w:cs="Times New Roman"/>
                <w:sz w:val="24"/>
                <w:szCs w:val="24"/>
              </w:rPr>
            </w:pPr>
            <w:r w:rsidRPr="001E11FC">
              <w:rPr>
                <w:rFonts w:ascii="Times New Roman" w:hAnsi="Times New Roman" w:cs="Times New Roman"/>
                <w:sz w:val="24"/>
                <w:szCs w:val="24"/>
              </w:rPr>
              <w:t xml:space="preserve">Australia </w:t>
            </w:r>
            <w:r w:rsidRPr="001E11FC">
              <w:rPr>
                <w:rFonts w:ascii="Times New Roman" w:hAnsi="Times New Roman" w:cs="Times New Roman"/>
                <w:sz w:val="24"/>
                <w:szCs w:val="24"/>
              </w:rPr>
              <w:fldChar w:fldCharType="begin"/>
            </w:r>
            <w:r w:rsidRPr="001E11FC">
              <w:rPr>
                <w:rFonts w:ascii="Times New Roman" w:hAnsi="Times New Roman" w:cs="Times New Roman"/>
                <w:sz w:val="24"/>
                <w:szCs w:val="24"/>
              </w:rPr>
              <w:instrText xml:space="preserve"> ADDIN ZOTERO_ITEM CSL_CITATION {"citationID":"Gj8DsLnP","properties":{"formattedCitation":"(23)","plainCitation":"(23)","noteIndex":0},"citationItems":[{"id":5213,"uris":["http://zotero.org/users/2015185/items/DEBPEKCU"],"itemData":{"id":5213,"type":"article-journal","abstract":"Children and young people are often the subjects of research but are not usually thought of as codesigners of research projects contributing to the development of tools and resources so that research about them and their peers is more likely to be appropriate and effective. This paper describes and analyses the involvement of a group of 14 children and young people who have been in out-of-home care. They assisted in the design of a research project that sought their views on what makes a “good” foster carer. The impetus for this study arose from a desire to include children and young people as stakeholders in improving the foster care system and a long-held belief that they could and should be active partners in creating change. The study demonstrated how children and young people could be engaged creatively in individual and group conversations and activities in relation to potential research questions and research methods and tools. The paper concluded that capturing their views will ensure that research will be of benefit to other children and young people and to policy makers and practitioners working in the field.","container-title":"Australian Social Work","DOI":"10.1080/03124070903265732","ISSN":"0312-407X","issue":"4","note":"publisher: Routledge\n_eprint: https://doi.org/10.1080/03124070903265732","page":"460-475","source":"Taylor and Francis+NEJM","title":"“Adding their flavour to the mix”: Involving children and young people in care in research design","title-short":"“Adding Their Flavour to the Mix”","volume":"62","author":[{"family":"Daly","given":"Wayne"}],"issued":{"date-parts":[["2009",12,1]]}}}],"schema":"https://github.com/citation-style-language/schema/raw/master/csl-citation.json"} </w:instrText>
            </w:r>
            <w:r w:rsidRPr="001E11FC">
              <w:rPr>
                <w:rFonts w:ascii="Times New Roman" w:hAnsi="Times New Roman" w:cs="Times New Roman"/>
                <w:sz w:val="24"/>
                <w:szCs w:val="24"/>
              </w:rPr>
              <w:fldChar w:fldCharType="separate"/>
            </w:r>
            <w:r w:rsidRPr="001E11FC">
              <w:rPr>
                <w:rFonts w:ascii="Times New Roman" w:hAnsi="Times New Roman" w:cs="Times New Roman"/>
                <w:sz w:val="24"/>
              </w:rPr>
              <w:t>(23)</w:t>
            </w:r>
            <w:r w:rsidRPr="001E11FC">
              <w:rPr>
                <w:rFonts w:ascii="Times New Roman" w:hAnsi="Times New Roman" w:cs="Times New Roman"/>
                <w:sz w:val="24"/>
                <w:szCs w:val="24"/>
              </w:rPr>
              <w:fldChar w:fldCharType="end"/>
            </w:r>
            <w:r w:rsidR="00A224F2" w:rsidRPr="001E11FC">
              <w:rPr>
                <w:rFonts w:ascii="Times New Roman" w:hAnsi="Times New Roman" w:cs="Times New Roman"/>
                <w:sz w:val="24"/>
                <w:szCs w:val="24"/>
              </w:rPr>
              <w:t xml:space="preserve">, </w:t>
            </w:r>
            <w:r w:rsidR="00033C12" w:rsidRPr="001E11FC">
              <w:rPr>
                <w:rFonts w:ascii="Times New Roman" w:hAnsi="Times New Roman" w:cs="Times New Roman"/>
                <w:sz w:val="24"/>
                <w:szCs w:val="24"/>
              </w:rPr>
              <w:t xml:space="preserve">Canada </w:t>
            </w:r>
            <w:r w:rsidR="00033C12" w:rsidRPr="001E11FC">
              <w:rPr>
                <w:rFonts w:ascii="Times New Roman" w:hAnsi="Times New Roman" w:cs="Times New Roman"/>
                <w:sz w:val="24"/>
                <w:szCs w:val="24"/>
              </w:rPr>
              <w:fldChar w:fldCharType="begin"/>
            </w:r>
            <w:r w:rsidR="0002591F" w:rsidRPr="001E11FC">
              <w:rPr>
                <w:rFonts w:ascii="Times New Roman" w:hAnsi="Times New Roman" w:cs="Times New Roman"/>
                <w:sz w:val="24"/>
                <w:szCs w:val="24"/>
              </w:rPr>
              <w:instrText xml:space="preserve"> ADDIN ZOTERO_ITEM CSL_CITATION {"citationID":"hOTKAPGe","properties":{"formattedCitation":"(9)","plainCitation":"(9)","noteIndex":0},"citationItems":[{"id":5188,"uris":["http://zotero.org/users/2015185/items/C82SIZFW"],"itemData":{"id":5188,"type":"article-journal","abstract":"Twenty children in foster care, ages 8 to 15 years, provided advice to children in care, foster parents and child welfare workers about ways to assist service delivery during the transition into foster care. The children discussed the importance of tending to experiences such as foster home expectations, the importance of time and information, the new foster/parent–child relationship, coping with stress, the ability to be engaged in decision-making, the benefits of foster care and the need to build a trusting and personal relationship between children in care and their caregivers. The importance of listening to children's experiences of the transition into foster care and incorporating their advice into future research, policy and practice will be discussed.","container-title":"Child &amp; Family Social Work","DOI":"10.1111/j.1365-2206.2009.00657.x","ISSN":"1365-2206","issue":"2","language":"en","note":"_eprint: https://onlinelibrary.wiley.com/doi/pdf/10.1111/j.1365-2206.2009.00657.x","page":"176-185","source":"Wiley Online Library","title":"We care about care: advice by children in care for children in care, foster parents and child welfare workers about the transition into foster care","title-short":"We care about care","volume":"15","author":[{"family":"Mitchell","given":"Monique B."},{"family":"Kuczynski","given":"Leon"},{"family":"Tubbs","given":"Carolyn Y."},{"family":"Ross","given":"Christopher"}],"issued":{"date-parts":[["2010"]]}}}],"schema":"https://github.com/citation-style-language/schema/raw/master/csl-citation.json"} </w:instrText>
            </w:r>
            <w:r w:rsidR="00033C12" w:rsidRPr="001E11FC">
              <w:rPr>
                <w:rFonts w:ascii="Times New Roman" w:hAnsi="Times New Roman" w:cs="Times New Roman"/>
                <w:sz w:val="24"/>
                <w:szCs w:val="24"/>
              </w:rPr>
              <w:fldChar w:fldCharType="separate"/>
            </w:r>
            <w:r w:rsidR="0002591F" w:rsidRPr="001E11FC">
              <w:rPr>
                <w:rFonts w:ascii="Times New Roman" w:hAnsi="Times New Roman" w:cs="Times New Roman"/>
                <w:sz w:val="24"/>
              </w:rPr>
              <w:t>(9)</w:t>
            </w:r>
            <w:r w:rsidR="00033C12" w:rsidRPr="001E11FC">
              <w:rPr>
                <w:rFonts w:ascii="Times New Roman" w:hAnsi="Times New Roman" w:cs="Times New Roman"/>
                <w:sz w:val="24"/>
                <w:szCs w:val="24"/>
              </w:rPr>
              <w:fldChar w:fldCharType="end"/>
            </w:r>
            <w:r w:rsidR="00033C12" w:rsidRPr="001E11FC">
              <w:rPr>
                <w:rFonts w:ascii="Times New Roman" w:hAnsi="Times New Roman" w:cs="Times New Roman"/>
                <w:sz w:val="24"/>
                <w:szCs w:val="24"/>
              </w:rPr>
              <w:t>,</w:t>
            </w:r>
            <w:r w:rsidR="00F40438" w:rsidRPr="001E11FC">
              <w:rPr>
                <w:rFonts w:ascii="Times New Roman" w:hAnsi="Times New Roman" w:cs="Times New Roman"/>
                <w:sz w:val="24"/>
                <w:szCs w:val="24"/>
              </w:rPr>
              <w:t xml:space="preserve"> </w:t>
            </w:r>
            <w:r w:rsidR="00C55CBE" w:rsidRPr="001E11FC">
              <w:rPr>
                <w:rFonts w:ascii="Times New Roman" w:hAnsi="Times New Roman" w:cs="Times New Roman"/>
                <w:sz w:val="24"/>
                <w:szCs w:val="24"/>
              </w:rPr>
              <w:t xml:space="preserve">Denmark </w:t>
            </w:r>
            <w:r w:rsidR="00C55CBE" w:rsidRPr="001E11FC">
              <w:rPr>
                <w:rFonts w:ascii="Times New Roman" w:hAnsi="Times New Roman" w:cs="Times New Roman"/>
                <w:sz w:val="24"/>
                <w:szCs w:val="24"/>
              </w:rPr>
              <w:fldChar w:fldCharType="begin"/>
            </w:r>
            <w:r w:rsidR="00C55CBE" w:rsidRPr="001E11FC">
              <w:rPr>
                <w:rFonts w:ascii="Times New Roman" w:hAnsi="Times New Roman" w:cs="Times New Roman"/>
                <w:sz w:val="24"/>
                <w:szCs w:val="24"/>
              </w:rPr>
              <w:instrText xml:space="preserve"> ADDIN ZOTERO_ITEM CSL_CITATION {"citationID":"gUmGfgtw","properties":{"formattedCitation":"(20)","plainCitation":"(20)","noteIndex":0},"citationItems":[{"id":5122,"uris":["http://zotero.org/users/2015185/items/ILJKWXZ8"],"itemData":{"id":5122,"type":"article-journal","abstract":"Based on Axel Honneth's Theory of Recognition and an empirical action research project entitled “Børnetinget” (Children's Parliament), conducted in Denmark by the author, this article discuss dilemmas and possibilities of giving voice to children in foster care. The Børnetinget project aimed to give voice to foster children so that their knowledge about “the life as a child in foster care” could find its way to social workers and foster parents as well as politicians, thus influencing, democratizing and qualifying social work with children and youth in foster care. “Børnetinget” was established with a core group of 15 foster children, aged 10–13, and a web-based “foster children's public forum.” This article focuses on learning about participation from the Børnetinget experience, both as a model of participatory research practice and for the insights it provides in relation to how we understand participation in research and social work practice.","archive":"JSTOR","container-title":"Children, Youth and Environments","ISSN":"1546-2250","issue":"2","note":"publisher: University of Cincinnati","page":"28-50","source":"JSTOR","title":"“How can you know? You're not a foster child”: Dilemmas and possibilities of giving voice to children in foster care","title-short":"“How Can You Know?","volume":"16","author":[{"family":"Warming","given":"Hanne"}],"issued":{"date-parts":[["2006"]]}}}],"schema":"https://github.com/citation-style-language/schema/raw/master/csl-citation.json"} </w:instrText>
            </w:r>
            <w:r w:rsidR="00C55CBE" w:rsidRPr="001E11FC">
              <w:rPr>
                <w:rFonts w:ascii="Times New Roman" w:hAnsi="Times New Roman" w:cs="Times New Roman"/>
                <w:sz w:val="24"/>
                <w:szCs w:val="24"/>
              </w:rPr>
              <w:fldChar w:fldCharType="separate"/>
            </w:r>
            <w:r w:rsidR="00C55CBE" w:rsidRPr="001E11FC">
              <w:rPr>
                <w:rFonts w:ascii="Times New Roman" w:hAnsi="Times New Roman" w:cs="Times New Roman"/>
                <w:sz w:val="24"/>
              </w:rPr>
              <w:t>(20)</w:t>
            </w:r>
            <w:r w:rsidR="00C55CBE" w:rsidRPr="001E11FC">
              <w:rPr>
                <w:rFonts w:ascii="Times New Roman" w:hAnsi="Times New Roman" w:cs="Times New Roman"/>
                <w:sz w:val="24"/>
                <w:szCs w:val="24"/>
              </w:rPr>
              <w:fldChar w:fldCharType="end"/>
            </w:r>
            <w:r w:rsidR="00C72A84" w:rsidRPr="001E11FC">
              <w:rPr>
                <w:rFonts w:ascii="Times New Roman" w:hAnsi="Times New Roman" w:cs="Times New Roman"/>
                <w:sz w:val="24"/>
                <w:szCs w:val="24"/>
              </w:rPr>
              <w:t xml:space="preserve">, </w:t>
            </w:r>
            <w:r w:rsidR="00F40438" w:rsidRPr="001E11FC">
              <w:rPr>
                <w:rFonts w:ascii="Times New Roman" w:hAnsi="Times New Roman" w:cs="Times New Roman"/>
                <w:sz w:val="24"/>
                <w:szCs w:val="24"/>
              </w:rPr>
              <w:t xml:space="preserve">England </w:t>
            </w:r>
            <w:r w:rsidR="00F40438" w:rsidRPr="001E11FC">
              <w:rPr>
                <w:rFonts w:ascii="Times New Roman" w:hAnsi="Times New Roman" w:cs="Times New Roman"/>
                <w:sz w:val="24"/>
                <w:szCs w:val="24"/>
              </w:rPr>
              <w:fldChar w:fldCharType="begin"/>
            </w:r>
            <w:r w:rsidR="00F40438" w:rsidRPr="001E11FC">
              <w:rPr>
                <w:rFonts w:ascii="Times New Roman" w:hAnsi="Times New Roman" w:cs="Times New Roman"/>
                <w:sz w:val="24"/>
                <w:szCs w:val="24"/>
              </w:rPr>
              <w:instrText xml:space="preserve"> ADDIN ZOTERO_ITEM CSL_CITATION {"citationID":"vmSMOywQ","properties":{"formattedCitation":"(13)","plainCitation":"(13)","noteIndex":0},"citationItems":[{"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schema":"https://github.com/citation-style-language/schema/raw/master/csl-citation.json"} </w:instrText>
            </w:r>
            <w:r w:rsidR="00F40438" w:rsidRPr="001E11FC">
              <w:rPr>
                <w:rFonts w:ascii="Times New Roman" w:hAnsi="Times New Roman" w:cs="Times New Roman"/>
                <w:sz w:val="24"/>
                <w:szCs w:val="24"/>
              </w:rPr>
              <w:fldChar w:fldCharType="separate"/>
            </w:r>
            <w:r w:rsidR="00F40438" w:rsidRPr="001E11FC">
              <w:rPr>
                <w:rFonts w:ascii="Times New Roman" w:hAnsi="Times New Roman" w:cs="Times New Roman"/>
                <w:sz w:val="24"/>
              </w:rPr>
              <w:t>(13)</w:t>
            </w:r>
            <w:r w:rsidR="00F40438" w:rsidRPr="001E11FC">
              <w:rPr>
                <w:rFonts w:ascii="Times New Roman" w:hAnsi="Times New Roman" w:cs="Times New Roman"/>
                <w:sz w:val="24"/>
                <w:szCs w:val="24"/>
              </w:rPr>
              <w:fldChar w:fldCharType="end"/>
            </w:r>
            <w:r w:rsidR="00B24BB0" w:rsidRPr="001E11FC">
              <w:rPr>
                <w:rFonts w:ascii="Times New Roman" w:hAnsi="Times New Roman" w:cs="Times New Roman"/>
                <w:sz w:val="24"/>
                <w:szCs w:val="24"/>
              </w:rPr>
              <w:t xml:space="preserve">, </w:t>
            </w:r>
            <w:r w:rsidR="00E52834" w:rsidRPr="001E11FC">
              <w:rPr>
                <w:rFonts w:ascii="Times New Roman" w:hAnsi="Times New Roman" w:cs="Times New Roman"/>
                <w:sz w:val="24"/>
                <w:szCs w:val="24"/>
              </w:rPr>
              <w:t xml:space="preserve">Finland </w:t>
            </w:r>
            <w:r w:rsidR="00E52834" w:rsidRPr="001E11FC">
              <w:rPr>
                <w:rFonts w:ascii="Times New Roman" w:hAnsi="Times New Roman" w:cs="Times New Roman"/>
                <w:sz w:val="24"/>
                <w:szCs w:val="24"/>
              </w:rPr>
              <w:fldChar w:fldCharType="begin"/>
            </w:r>
            <w:r w:rsidR="000C7936" w:rsidRPr="001E11FC">
              <w:rPr>
                <w:rFonts w:ascii="Times New Roman" w:hAnsi="Times New Roman" w:cs="Times New Roman"/>
                <w:sz w:val="24"/>
                <w:szCs w:val="24"/>
              </w:rPr>
              <w:instrText xml:space="preserve"> ADDIN ZOTERO_ITEM CSL_CITATION {"citationID":"MgobWrwF","properties":{"formattedCitation":"(1)","plainCitation":"(1)","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schema":"https://github.com/citation-style-language/schema/raw/master/csl-citation.json"} </w:instrText>
            </w:r>
            <w:r w:rsidR="00E52834" w:rsidRPr="001E11FC">
              <w:rPr>
                <w:rFonts w:ascii="Times New Roman" w:hAnsi="Times New Roman" w:cs="Times New Roman"/>
                <w:sz w:val="24"/>
                <w:szCs w:val="24"/>
              </w:rPr>
              <w:fldChar w:fldCharType="separate"/>
            </w:r>
            <w:r w:rsidR="00E52834" w:rsidRPr="001E11FC">
              <w:rPr>
                <w:rFonts w:ascii="Times New Roman" w:hAnsi="Times New Roman" w:cs="Times New Roman"/>
                <w:sz w:val="24"/>
              </w:rPr>
              <w:t>(1)</w:t>
            </w:r>
            <w:r w:rsidR="00E52834" w:rsidRPr="001E11FC">
              <w:rPr>
                <w:rFonts w:ascii="Times New Roman" w:hAnsi="Times New Roman" w:cs="Times New Roman"/>
                <w:sz w:val="24"/>
                <w:szCs w:val="24"/>
              </w:rPr>
              <w:fldChar w:fldCharType="end"/>
            </w:r>
            <w:r w:rsidR="00C03717" w:rsidRPr="001E11FC">
              <w:rPr>
                <w:rFonts w:ascii="Times New Roman" w:hAnsi="Times New Roman" w:cs="Times New Roman"/>
                <w:sz w:val="24"/>
                <w:szCs w:val="24"/>
              </w:rPr>
              <w:t xml:space="preserve">, </w:t>
            </w:r>
            <w:r w:rsidR="00A841B0" w:rsidRPr="001E11FC">
              <w:rPr>
                <w:rFonts w:ascii="Times New Roman" w:hAnsi="Times New Roman" w:cs="Times New Roman"/>
                <w:sz w:val="24"/>
                <w:szCs w:val="24"/>
              </w:rPr>
              <w:t xml:space="preserve">Northern Ireland </w:t>
            </w:r>
            <w:r w:rsidR="00A841B0" w:rsidRPr="001E11FC">
              <w:rPr>
                <w:rFonts w:ascii="Times New Roman" w:hAnsi="Times New Roman" w:cs="Times New Roman"/>
                <w:sz w:val="24"/>
                <w:szCs w:val="24"/>
              </w:rPr>
              <w:fldChar w:fldCharType="begin"/>
            </w:r>
            <w:r w:rsidR="00A841B0" w:rsidRPr="001E11FC">
              <w:rPr>
                <w:rFonts w:ascii="Times New Roman" w:hAnsi="Times New Roman" w:cs="Times New Roman"/>
                <w:sz w:val="24"/>
                <w:szCs w:val="24"/>
              </w:rPr>
              <w:instrText xml:space="preserve"> ADDIN ZOTERO_ITEM CSL_CITATION {"citationID":"i9Hr2ufa","properties":{"formattedCitation":"(16)","plainCitation":"(16)","noteIndex":0},"citationItems":[{"id":1564,"uris":["http://zotero.org/users/2015185/items/QBPTW9FV"],"itemData":{"id":1564,"type":"article-journal","abstract":"Recent reviews of research regarding children in care have concluded that there remains little research which specifically focuses on young children. This paper presents the findings of research carried out with a sample of young children in care (aged 4–7 years) regarding their perspectives of their circumstances. The findings reveal that they have deeply held views regarding living with risk; removal from their families; unresolved feelings of guilt and loss; and not being listened to. This paper considers the implications of these findings for social work practice. It concludes by stressing the capacity of young children in care to express their perspectives, and the importance of practitioners seeking these views and incorporating them into assessment and decision-making processes.","container-title":"Child &amp; Family Social Work","DOI":"10.1111/j.1365-2206.2009.00658.x","ISSN":"1365-2206","issue":"2","language":"en","page":"186-195","source":"Wiley Online Library","title":"The perspectives of young children in care about their circumstances and implications for social work practice","volume":"15","author":[{"family":"Winter","given":"Karen"}],"issued":{"date-parts":[["2010",5,1]]}}}],"schema":"https://github.com/citation-style-language/schema/raw/master/csl-citation.json"} </w:instrText>
            </w:r>
            <w:r w:rsidR="00A841B0" w:rsidRPr="001E11FC">
              <w:rPr>
                <w:rFonts w:ascii="Times New Roman" w:hAnsi="Times New Roman" w:cs="Times New Roman"/>
                <w:sz w:val="24"/>
                <w:szCs w:val="24"/>
              </w:rPr>
              <w:fldChar w:fldCharType="separate"/>
            </w:r>
            <w:r w:rsidR="00A841B0" w:rsidRPr="001E11FC">
              <w:rPr>
                <w:rFonts w:ascii="Times New Roman" w:hAnsi="Times New Roman" w:cs="Times New Roman"/>
                <w:sz w:val="24"/>
              </w:rPr>
              <w:t>(16)</w:t>
            </w:r>
            <w:r w:rsidR="00A841B0" w:rsidRPr="001E11FC">
              <w:rPr>
                <w:rFonts w:ascii="Times New Roman" w:hAnsi="Times New Roman" w:cs="Times New Roman"/>
                <w:sz w:val="24"/>
                <w:szCs w:val="24"/>
              </w:rPr>
              <w:fldChar w:fldCharType="end"/>
            </w:r>
            <w:r w:rsidR="00A841B0" w:rsidRPr="001E11FC">
              <w:rPr>
                <w:rFonts w:ascii="Times New Roman" w:hAnsi="Times New Roman" w:cs="Times New Roman"/>
                <w:sz w:val="24"/>
                <w:szCs w:val="24"/>
              </w:rPr>
              <w:t xml:space="preserve">, </w:t>
            </w:r>
            <w:r w:rsidR="00C03717" w:rsidRPr="001E11FC">
              <w:rPr>
                <w:rFonts w:ascii="Times New Roman" w:hAnsi="Times New Roman" w:cs="Times New Roman"/>
                <w:sz w:val="24"/>
                <w:szCs w:val="24"/>
              </w:rPr>
              <w:t xml:space="preserve">Sweden </w:t>
            </w:r>
            <w:r w:rsidR="00C03717" w:rsidRPr="001E11FC">
              <w:rPr>
                <w:rFonts w:ascii="Times New Roman" w:hAnsi="Times New Roman" w:cs="Times New Roman"/>
                <w:sz w:val="24"/>
                <w:szCs w:val="24"/>
              </w:rPr>
              <w:fldChar w:fldCharType="begin"/>
            </w:r>
            <w:r w:rsidR="00C03717" w:rsidRPr="001E11FC">
              <w:rPr>
                <w:rFonts w:ascii="Times New Roman" w:hAnsi="Times New Roman" w:cs="Times New Roman"/>
                <w:sz w:val="24"/>
                <w:szCs w:val="24"/>
              </w:rPr>
              <w:instrText xml:space="preserve"> ADDIN ZOTERO_ITEM CSL_CITATION {"citationID":"mjy75ZtJ","properties":{"formattedCitation":"(5)","plainCitation":"(5)","noteIndex":0},"citationItems":[{"id":5175,"uris":["http://zotero.org/users/2015185/items/73JGR2HQ"],"itemData":{"id":5175,"type":"article-journal","abstract":"Abstract.  This paper investigates how children who have experienced instability in substitute family care describe their sense of belonging and relationships w","container-title":"The British Journal of Social Work","DOI":"10.1093/bjsw/bcu033","ISSN":"0045-3102","issue":"6","journalAbbreviation":"Br J Soc Work","language":"en","note":"publisher: Oxford Academic","page":"1888-1904","source":"academic.oup.com","title":"Disconnection and dislocation: Relationships and belonging in unstable foster and institutional care","title-short":"Disconnection and Dislocation","volume":"45","author":[{"family":"Skoog","given":"Viktoria"},{"family":"Khoo","given":"Evelyn"},{"family":"Nygren","given":"Lennart"}],"issued":{"date-parts":[["2015",9,1]]}}}],"schema":"https://github.com/citation-style-language/schema/raw/master/csl-citation.json"} </w:instrText>
            </w:r>
            <w:r w:rsidR="00C03717" w:rsidRPr="001E11FC">
              <w:rPr>
                <w:rFonts w:ascii="Times New Roman" w:hAnsi="Times New Roman" w:cs="Times New Roman"/>
                <w:sz w:val="24"/>
                <w:szCs w:val="24"/>
              </w:rPr>
              <w:fldChar w:fldCharType="separate"/>
            </w:r>
            <w:r w:rsidR="00C03717" w:rsidRPr="001E11FC">
              <w:rPr>
                <w:rFonts w:ascii="Times New Roman" w:hAnsi="Times New Roman" w:cs="Times New Roman"/>
                <w:sz w:val="24"/>
              </w:rPr>
              <w:t>(5)</w:t>
            </w:r>
            <w:r w:rsidR="00C03717" w:rsidRPr="001E11FC">
              <w:rPr>
                <w:rFonts w:ascii="Times New Roman" w:hAnsi="Times New Roman" w:cs="Times New Roman"/>
                <w:sz w:val="24"/>
                <w:szCs w:val="24"/>
              </w:rPr>
              <w:fldChar w:fldCharType="end"/>
            </w:r>
          </w:p>
        </w:tc>
      </w:tr>
      <w:tr w:rsidR="005D0392" w:rsidRPr="006C0A29" w14:paraId="0743E18F" w14:textId="7A286B61" w:rsidTr="003E159B">
        <w:tc>
          <w:tcPr>
            <w:tcW w:w="3681" w:type="dxa"/>
          </w:tcPr>
          <w:p w14:paraId="5479AAAC" w14:textId="762418E2" w:rsidR="005D0392" w:rsidRPr="006C0A29" w:rsidRDefault="005D0392">
            <w:pPr>
              <w:rPr>
                <w:rFonts w:ascii="Times New Roman" w:hAnsi="Times New Roman" w:cs="Times New Roman"/>
                <w:sz w:val="24"/>
                <w:szCs w:val="24"/>
              </w:rPr>
            </w:pPr>
            <w:r w:rsidRPr="006C0A29">
              <w:rPr>
                <w:rFonts w:ascii="Times New Roman" w:hAnsi="Times New Roman" w:cs="Times New Roman"/>
                <w:sz w:val="24"/>
                <w:szCs w:val="24"/>
              </w:rPr>
              <w:t xml:space="preserve">Two children discussed a lack of trust with important adults in their lives or how trust is not immediate. For example, one child noted: </w:t>
            </w:r>
          </w:p>
          <w:p w14:paraId="37E3047E" w14:textId="316D9BCE" w:rsidR="005D0392" w:rsidRPr="006C0A29" w:rsidRDefault="005D0392" w:rsidP="00462781">
            <w:pPr>
              <w:pStyle w:val="ListParagraph"/>
              <w:numPr>
                <w:ilvl w:val="0"/>
                <w:numId w:val="6"/>
              </w:numPr>
              <w:rPr>
                <w:rFonts w:ascii="Times New Roman" w:hAnsi="Times New Roman" w:cs="Times New Roman"/>
                <w:sz w:val="24"/>
                <w:szCs w:val="24"/>
              </w:rPr>
            </w:pPr>
            <w:r w:rsidRPr="006C0A29">
              <w:rPr>
                <w:rFonts w:ascii="Times New Roman" w:hAnsi="Times New Roman" w:cs="Times New Roman"/>
                <w:sz w:val="24"/>
                <w:szCs w:val="24"/>
              </w:rPr>
              <w:t xml:space="preserve">“Just ‘cos they’re under social services, it doesn’t mean that you can trust them”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0X3GCozZ","properties":{"formattedCitation":"(13)","plainCitation":"(13)","noteIndex":0},"citationItems":[{"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13)</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 xml:space="preserve"> </w:t>
            </w:r>
          </w:p>
          <w:p w14:paraId="1AB15784" w14:textId="21780130" w:rsidR="005D0392" w:rsidRPr="006C0A29" w:rsidRDefault="005D0392" w:rsidP="00462781">
            <w:pPr>
              <w:rPr>
                <w:rFonts w:ascii="Times New Roman" w:hAnsi="Times New Roman" w:cs="Times New Roman"/>
                <w:sz w:val="24"/>
                <w:szCs w:val="24"/>
              </w:rPr>
            </w:pPr>
            <w:r w:rsidRPr="006C0A29">
              <w:rPr>
                <w:rFonts w:ascii="Times New Roman" w:hAnsi="Times New Roman" w:cs="Times New Roman"/>
                <w:sz w:val="24"/>
                <w:szCs w:val="24"/>
              </w:rPr>
              <w:t xml:space="preserve">Another child noted that they couldn’t talk to their carer “right when I went there [to foster care] because I couldn’t really trust her yet” </w:t>
            </w:r>
            <w:r w:rsidRPr="006C0A29">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hPnHBX9X","properties":{"formattedCitation":"(15)","plainCitation":"(15)","noteIndex":0},"citationItems":[{"id":5170,"uris":["http://zotero.org/users/2015185/items/HX2HV7GC"],"itemData":{"id":5170,"type":"article-journal","abstract":"Twenty children, ages 8 to 15, participated in a hermeneutic phenomenological study which examined children's lived experience of the initial placement into foster care. Using the sensitizing frameworks of life transition (Cowan, 1991) and cognitive appraisal theory (Lazarus &amp; Folkman, 1984), the analyses identified two primary transactions resulting from the foster care transition: the apprehension transaction and foster home placement transaction. Five main events and six domains of ambiguity were elicited from children's reports of the foster care transition. The implications of these findings and suggestions for future research are provided.","container-title":"Children and Youth Services Review","DOI":"10.1016/j.childyouth.2009.10.023","ISSN":"0190-7409","issue":"3","journalAbbreviation":"Children and Youth Services Review","language":"en","page":"437-444","source":"ScienceDirect","title":"Does anyone know what is going on? Examining children's lived experience of the transition into foster care","title-short":"Does anyone know what is going on?","volume":"32","author":[{"family":"Mitchell","given":"Monique B."},{"family":"Kuczynski","given":"Leon"}],"issued":{"date-parts":[["2010",3,1]]}}}],"schema":"https://github.com/citation-style-language/schema/raw/master/csl-citation.json"} </w:instrText>
            </w:r>
            <w:r w:rsidRPr="006C0A29">
              <w:rPr>
                <w:rFonts w:ascii="Times New Roman" w:hAnsi="Times New Roman" w:cs="Times New Roman"/>
                <w:sz w:val="24"/>
                <w:szCs w:val="24"/>
              </w:rPr>
              <w:fldChar w:fldCharType="separate"/>
            </w:r>
            <w:r w:rsidRPr="004668BF">
              <w:rPr>
                <w:rFonts w:ascii="Times New Roman" w:hAnsi="Times New Roman" w:cs="Times New Roman"/>
                <w:sz w:val="24"/>
              </w:rPr>
              <w:t>(15)</w:t>
            </w:r>
            <w:r w:rsidRPr="006C0A29">
              <w:rPr>
                <w:rFonts w:ascii="Times New Roman" w:hAnsi="Times New Roman" w:cs="Times New Roman"/>
                <w:sz w:val="24"/>
                <w:szCs w:val="24"/>
              </w:rPr>
              <w:fldChar w:fldCharType="end"/>
            </w:r>
            <w:r w:rsidRPr="006C0A29">
              <w:rPr>
                <w:rFonts w:ascii="Times New Roman" w:hAnsi="Times New Roman" w:cs="Times New Roman"/>
                <w:sz w:val="24"/>
                <w:szCs w:val="24"/>
              </w:rPr>
              <w:t>.</w:t>
            </w:r>
          </w:p>
        </w:tc>
        <w:tc>
          <w:tcPr>
            <w:tcW w:w="2977" w:type="dxa"/>
          </w:tcPr>
          <w:p w14:paraId="2B94DD04" w14:textId="77777777" w:rsidR="005D0392" w:rsidRPr="006D32F8" w:rsidRDefault="005D0392">
            <w:pPr>
              <w:rPr>
                <w:rFonts w:ascii="Times New Roman" w:hAnsi="Times New Roman" w:cs="Times New Roman"/>
                <w:b/>
                <w:bCs/>
                <w:sz w:val="24"/>
                <w:szCs w:val="24"/>
              </w:rPr>
            </w:pPr>
            <w:r w:rsidRPr="006D32F8">
              <w:rPr>
                <w:rFonts w:ascii="Times New Roman" w:hAnsi="Times New Roman" w:cs="Times New Roman"/>
                <w:b/>
                <w:bCs/>
                <w:sz w:val="24"/>
                <w:szCs w:val="24"/>
              </w:rPr>
              <w:t>Trust</w:t>
            </w:r>
          </w:p>
          <w:p w14:paraId="6ECCC9CA" w14:textId="77777777" w:rsidR="005D0392" w:rsidRPr="006D32F8" w:rsidRDefault="005D0392">
            <w:pPr>
              <w:rPr>
                <w:rFonts w:ascii="Times New Roman" w:hAnsi="Times New Roman" w:cs="Times New Roman"/>
                <w:b/>
                <w:bCs/>
                <w:sz w:val="24"/>
                <w:szCs w:val="24"/>
              </w:rPr>
            </w:pPr>
          </w:p>
          <w:p w14:paraId="20771A54" w14:textId="4C596E19" w:rsidR="005D0392" w:rsidRPr="006D32F8" w:rsidRDefault="005D0392">
            <w:pPr>
              <w:rPr>
                <w:rFonts w:ascii="Times New Roman" w:hAnsi="Times New Roman" w:cs="Times New Roman"/>
                <w:sz w:val="24"/>
                <w:szCs w:val="24"/>
              </w:rPr>
            </w:pPr>
            <w:r w:rsidRPr="006D32F8">
              <w:rPr>
                <w:rFonts w:ascii="Times New Roman" w:hAnsi="Times New Roman" w:cs="Times New Roman"/>
                <w:sz w:val="24"/>
                <w:szCs w:val="24"/>
              </w:rPr>
              <w:t xml:space="preserve">Children discussed how trusting adults was difficult and how this affected their participation. </w:t>
            </w:r>
          </w:p>
        </w:tc>
        <w:tc>
          <w:tcPr>
            <w:tcW w:w="3685" w:type="dxa"/>
          </w:tcPr>
          <w:p w14:paraId="1439C4E9" w14:textId="77777777" w:rsidR="005D0392" w:rsidRPr="006C0A29" w:rsidRDefault="005D0392">
            <w:pPr>
              <w:rPr>
                <w:rFonts w:ascii="Times New Roman" w:hAnsi="Times New Roman" w:cs="Times New Roman"/>
                <w:sz w:val="24"/>
                <w:szCs w:val="24"/>
              </w:rPr>
            </w:pPr>
          </w:p>
        </w:tc>
        <w:tc>
          <w:tcPr>
            <w:tcW w:w="2607" w:type="dxa"/>
          </w:tcPr>
          <w:p w14:paraId="7BAC4EBD" w14:textId="4C8BFED9" w:rsidR="005D0392" w:rsidRPr="001E11FC" w:rsidRDefault="007D25F2">
            <w:pPr>
              <w:rPr>
                <w:rFonts w:ascii="Times New Roman" w:hAnsi="Times New Roman" w:cs="Times New Roman"/>
                <w:sz w:val="24"/>
                <w:szCs w:val="24"/>
              </w:rPr>
            </w:pPr>
            <w:r w:rsidRPr="001E11FC">
              <w:rPr>
                <w:rFonts w:ascii="Times New Roman" w:hAnsi="Times New Roman" w:cs="Times New Roman"/>
                <w:sz w:val="24"/>
                <w:szCs w:val="24"/>
              </w:rPr>
              <w:t xml:space="preserve">Canada </w:t>
            </w:r>
            <w:r w:rsidRPr="001E11FC">
              <w:rPr>
                <w:rFonts w:ascii="Times New Roman" w:hAnsi="Times New Roman" w:cs="Times New Roman"/>
                <w:sz w:val="24"/>
                <w:szCs w:val="24"/>
              </w:rPr>
              <w:fldChar w:fldCharType="begin"/>
            </w:r>
            <w:r w:rsidRPr="001E11FC">
              <w:rPr>
                <w:rFonts w:ascii="Times New Roman" w:hAnsi="Times New Roman" w:cs="Times New Roman"/>
                <w:sz w:val="24"/>
                <w:szCs w:val="24"/>
              </w:rPr>
              <w:instrText xml:space="preserve"> ADDIN ZOTERO_ITEM CSL_CITATION {"citationID":"HF0xqAaM","properties":{"formattedCitation":"(15)","plainCitation":"(15)","noteIndex":0},"citationItems":[{"id":5170,"uris":["http://zotero.org/users/2015185/items/HX2HV7GC"],"itemData":{"id":5170,"type":"article-journal","abstract":"Twenty children, ages 8 to 15, participated in a hermeneutic phenomenological study which examined children's lived experience of the initial placement into foster care. Using the sensitizing frameworks of life transition (Cowan, 1991) and cognitive appraisal theory (Lazarus &amp; Folkman, 1984), the analyses identified two primary transactions resulting from the foster care transition: the apprehension transaction and foster home placement transaction. Five main events and six domains of ambiguity were elicited from children's reports of the foster care transition. The implications of these findings and suggestions for future research are provided.","container-title":"Children and Youth Services Review","DOI":"10.1016/j.childyouth.2009.10.023","ISSN":"0190-7409","issue":"3","journalAbbreviation":"Children and Youth Services Review","language":"en","page":"437-444","source":"ScienceDirect","title":"Does anyone know what is going on? Examining children's lived experience of the transition into foster care","title-short":"Does anyone know what is going on?","volume":"32","author":[{"family":"Mitchell","given":"Monique B."},{"family":"Kuczynski","given":"Leon"}],"issued":{"date-parts":[["2010",3,1]]}}}],"schema":"https://github.com/citation-style-language/schema/raw/master/csl-citation.json"} </w:instrText>
            </w:r>
            <w:r w:rsidRPr="001E11FC">
              <w:rPr>
                <w:rFonts w:ascii="Times New Roman" w:hAnsi="Times New Roman" w:cs="Times New Roman"/>
                <w:sz w:val="24"/>
                <w:szCs w:val="24"/>
              </w:rPr>
              <w:fldChar w:fldCharType="separate"/>
            </w:r>
            <w:r w:rsidRPr="001E11FC">
              <w:rPr>
                <w:rFonts w:ascii="Times New Roman" w:hAnsi="Times New Roman" w:cs="Times New Roman"/>
                <w:sz w:val="24"/>
              </w:rPr>
              <w:t>(15)</w:t>
            </w:r>
            <w:r w:rsidRPr="001E11FC">
              <w:rPr>
                <w:rFonts w:ascii="Times New Roman" w:hAnsi="Times New Roman" w:cs="Times New Roman"/>
                <w:sz w:val="24"/>
                <w:szCs w:val="24"/>
              </w:rPr>
              <w:fldChar w:fldCharType="end"/>
            </w:r>
            <w:r w:rsidRPr="001E11FC">
              <w:rPr>
                <w:rFonts w:ascii="Times New Roman" w:hAnsi="Times New Roman" w:cs="Times New Roman"/>
                <w:sz w:val="24"/>
                <w:szCs w:val="24"/>
              </w:rPr>
              <w:t xml:space="preserve">, </w:t>
            </w:r>
            <w:r w:rsidR="00B24BB0" w:rsidRPr="001E11FC">
              <w:rPr>
                <w:rFonts w:ascii="Times New Roman" w:hAnsi="Times New Roman" w:cs="Times New Roman"/>
                <w:sz w:val="24"/>
                <w:szCs w:val="24"/>
              </w:rPr>
              <w:t xml:space="preserve">England </w:t>
            </w:r>
            <w:r w:rsidR="00B24BB0" w:rsidRPr="001E11FC">
              <w:rPr>
                <w:rFonts w:ascii="Times New Roman" w:hAnsi="Times New Roman" w:cs="Times New Roman"/>
                <w:sz w:val="24"/>
                <w:szCs w:val="24"/>
              </w:rPr>
              <w:fldChar w:fldCharType="begin"/>
            </w:r>
            <w:r w:rsidR="00B24BB0" w:rsidRPr="001E11FC">
              <w:rPr>
                <w:rFonts w:ascii="Times New Roman" w:hAnsi="Times New Roman" w:cs="Times New Roman"/>
                <w:sz w:val="24"/>
                <w:szCs w:val="24"/>
              </w:rPr>
              <w:instrText xml:space="preserve"> ADDIN ZOTERO_ITEM CSL_CITATION {"citationID":"xOtL419L","properties":{"formattedCitation":"(13)","plainCitation":"(13)","noteIndex":0},"citationItems":[{"id":5173,"uris":["http://zotero.org/users/2015185/items/5U62LHW7"],"itemData":{"id":5173,"type":"article-journal","abstract":"Little is known about how children themselves understand their moves to and between foster homes. The data presented in this paper come from a study that sought children's views on becoming and being a foster child. A key finding of that study was how children's accounts of being fostered illustrated a high level of anxiety and concern about their moving to live with a foster family. This paper firstly explores the key issues about looked-after children's moves. It then describes the research study undertaken, before exploring the data generated from children's accounts of their moves to a new foster home. Lastly, there is a discussion of the implications for social work practice in this area.","container-title":"Child &amp; Family Social Work","DOI":"10.1111/cfs.12128","ISSN":"1365-2206","issue":"2","language":"en","note":"_eprint: https://onlinelibrary.wiley.com/doi/pdf/10.1111/cfs.12128","page":"188-197","source":"Wiley Online Library","title":"Children's accounts of moving to a foster home","volume":"21","author":[{"family":"Goodyer","given":"Annabel"}],"issued":{"date-parts":[["2016"]]}}}],"schema":"https://github.com/citation-style-language/schema/raw/master/csl-citation.json"} </w:instrText>
            </w:r>
            <w:r w:rsidR="00B24BB0" w:rsidRPr="001E11FC">
              <w:rPr>
                <w:rFonts w:ascii="Times New Roman" w:hAnsi="Times New Roman" w:cs="Times New Roman"/>
                <w:sz w:val="24"/>
                <w:szCs w:val="24"/>
              </w:rPr>
              <w:fldChar w:fldCharType="separate"/>
            </w:r>
            <w:r w:rsidR="00B24BB0" w:rsidRPr="001E11FC">
              <w:rPr>
                <w:rFonts w:ascii="Times New Roman" w:hAnsi="Times New Roman" w:cs="Times New Roman"/>
                <w:sz w:val="24"/>
              </w:rPr>
              <w:t>(13)</w:t>
            </w:r>
            <w:r w:rsidR="00B24BB0" w:rsidRPr="001E11FC">
              <w:rPr>
                <w:rFonts w:ascii="Times New Roman" w:hAnsi="Times New Roman" w:cs="Times New Roman"/>
                <w:sz w:val="24"/>
                <w:szCs w:val="24"/>
              </w:rPr>
              <w:fldChar w:fldCharType="end"/>
            </w:r>
          </w:p>
        </w:tc>
      </w:tr>
      <w:tr w:rsidR="00B24BB0" w:rsidRPr="006C0A29" w14:paraId="43B4022D" w14:textId="77777777" w:rsidTr="00441FCA">
        <w:tc>
          <w:tcPr>
            <w:tcW w:w="12950" w:type="dxa"/>
            <w:gridSpan w:val="4"/>
          </w:tcPr>
          <w:p w14:paraId="1113E7E5" w14:textId="738C8A1A" w:rsidR="00B24BB0" w:rsidRPr="001E11FC" w:rsidRDefault="00B24BB0">
            <w:pPr>
              <w:rPr>
                <w:rFonts w:ascii="Times New Roman" w:hAnsi="Times New Roman" w:cs="Times New Roman"/>
                <w:sz w:val="24"/>
                <w:szCs w:val="24"/>
              </w:rPr>
            </w:pPr>
            <w:proofErr w:type="spellStart"/>
            <w:r w:rsidRPr="001E11FC">
              <w:rPr>
                <w:rFonts w:ascii="Times New Roman" w:hAnsi="Times New Roman" w:cs="Times New Roman"/>
                <w:sz w:val="24"/>
                <w:szCs w:val="24"/>
                <w:vertAlign w:val="superscript"/>
              </w:rPr>
              <w:t>a</w:t>
            </w:r>
            <w:r w:rsidRPr="001E11FC">
              <w:rPr>
                <w:rFonts w:ascii="Times New Roman" w:hAnsi="Times New Roman" w:cs="Times New Roman"/>
                <w:sz w:val="24"/>
                <w:szCs w:val="24"/>
              </w:rPr>
              <w:t>Individual</w:t>
            </w:r>
            <w:proofErr w:type="spellEnd"/>
            <w:r w:rsidRPr="001E11FC">
              <w:rPr>
                <w:rFonts w:ascii="Times New Roman" w:hAnsi="Times New Roman" w:cs="Times New Roman"/>
                <w:sz w:val="24"/>
                <w:szCs w:val="24"/>
              </w:rPr>
              <w:t xml:space="preserve"> quotes were inconsistently labeled with age and gender of contributing children and rarely labeled with other factors (e.g., race, ethnicity, placement factors), so analysis by these factors was not possible. </w:t>
            </w:r>
          </w:p>
        </w:tc>
      </w:tr>
    </w:tbl>
    <w:p w14:paraId="79E1DA4F" w14:textId="6EA14A92" w:rsidR="002A4052" w:rsidRDefault="00000000">
      <w:pPr>
        <w:rPr>
          <w:rFonts w:ascii="Times New Roman" w:hAnsi="Times New Roman" w:cs="Times New Roman"/>
          <w:sz w:val="24"/>
          <w:szCs w:val="24"/>
        </w:rPr>
      </w:pPr>
    </w:p>
    <w:p w14:paraId="7D446BAD" w14:textId="17E5F0A8" w:rsidR="003F13CE" w:rsidRPr="003F13CE" w:rsidRDefault="003F13CE" w:rsidP="00C90D0B">
      <w:pPr>
        <w:rPr>
          <w:rFonts w:ascii="Times New Roman" w:hAnsi="Times New Roman" w:cs="Times New Roman"/>
          <w:b/>
          <w:bCs/>
          <w:sz w:val="24"/>
          <w:szCs w:val="24"/>
        </w:rPr>
      </w:pPr>
      <w:r>
        <w:rPr>
          <w:rFonts w:ascii="Times New Roman" w:hAnsi="Times New Roman" w:cs="Times New Roman"/>
          <w:b/>
          <w:bCs/>
          <w:sz w:val="24"/>
          <w:szCs w:val="24"/>
        </w:rPr>
        <w:t>Table explanation:</w:t>
      </w:r>
    </w:p>
    <w:p w14:paraId="495BDF7B" w14:textId="247CA76C" w:rsidR="00C90D0B" w:rsidRPr="00352B76" w:rsidRDefault="00C90D0B" w:rsidP="00C90D0B">
      <w:pPr>
        <w:rPr>
          <w:rFonts w:ascii="Times New Roman" w:hAnsi="Times New Roman" w:cs="Times New Roman"/>
          <w:sz w:val="24"/>
          <w:szCs w:val="24"/>
        </w:rPr>
      </w:pPr>
      <w:r w:rsidRPr="00352B76">
        <w:rPr>
          <w:rFonts w:ascii="Times New Roman" w:hAnsi="Times New Roman" w:cs="Times New Roman"/>
          <w:sz w:val="24"/>
          <w:szCs w:val="24"/>
        </w:rPr>
        <w:t xml:space="preserve">It is important to note the following points about the framing of these facilitators and barriers of participation. First, many children discussed several themes in one quote. For example, one quote addressed understanding (“understands her feelings”), availability (“she can always be contacted”), and </w:t>
      </w:r>
      <w:r>
        <w:rPr>
          <w:rFonts w:ascii="Times New Roman" w:hAnsi="Times New Roman" w:cs="Times New Roman"/>
          <w:sz w:val="24"/>
          <w:szCs w:val="24"/>
        </w:rPr>
        <w:t>helpfulness</w:t>
      </w:r>
      <w:r w:rsidRPr="00352B76">
        <w:rPr>
          <w:rFonts w:ascii="Times New Roman" w:hAnsi="Times New Roman" w:cs="Times New Roman"/>
          <w:sz w:val="24"/>
          <w:szCs w:val="24"/>
        </w:rPr>
        <w:t xml:space="preserve"> (“she is involved in the thing and really wants to help”) of a social worker </w:t>
      </w:r>
      <w:r w:rsidRPr="00352B76">
        <w:rPr>
          <w:rFonts w:ascii="Times New Roman" w:hAnsi="Times New Roman" w:cs="Times New Roman"/>
          <w:sz w:val="24"/>
          <w:szCs w:val="24"/>
        </w:rPr>
        <w:fldChar w:fldCharType="begin"/>
      </w:r>
      <w:r w:rsidR="005C130B">
        <w:rPr>
          <w:rFonts w:ascii="Times New Roman" w:hAnsi="Times New Roman" w:cs="Times New Roman"/>
          <w:sz w:val="24"/>
          <w:szCs w:val="24"/>
        </w:rPr>
        <w:instrText xml:space="preserve"> ADDIN ZOTERO_ITEM CSL_CITATION {"citationID":"vaDiv7BB","properties":{"formattedCitation":"(1)","plainCitation":"(1)","noteIndex":0},"citationItems":[{"id":1632,"uris":["http://zotero.org/users/2015185/items/ITRRK3ZS"],"itemData":{"id":1632,"type":"article-journal","abstract":"Children in foster care often have no means of influencing matters that concern them, and can easily become outsiders in their own lives. The United Nations Convention on the Rights of the Child enshrines the rights of capable children to express their views freely in matters affecting them and to be heard in any judicial or administrative proceedings concerning them. The aim of this study is to analyse foster children's participation in child welfare processes in different time periods and contexts from the perspective of children and social workers. The data comprise semi-structured interviews of eight children and young people aged seven to 17 in family foster care, as well as interviews of four child welfare social workers. Ethical questions were taken carefully into account. The results suggest that participation in matters concerning them is very significant to children, although they do not always want be active participants (e.g. in meetings). The children hoped that social workers would take a genuine interest in them, listen to them and take their opinions and wishes into consideration. Children sought true and essential information about the reasons for placements and the plans for their future. They felt they were better heard and more able to influence their own affairs after being placed in a foster home than during earlier phases of services. The study identifies many obstacles in children's participation at different systemic levels. Children's loyalty to their parents may prevent them from expressing their opinions. According to social workers, the most serious obstacles in participatory work with children are related to a lack of human and time resources. Social workers need time, work practices, skills and practical wisdom through which children's personal experiences, opinions and wishes can be better heard. They also seek support in handling the emotional aspects of child-protection work and suggest some other measures to develop their work.","container-title":"Child Care in Practice","DOI":"10.1080/13575279.2011.646954","ISSN":"1357-5279","issue":"2","page":"107-125","source":"Taylor and Francis+NEJM","title":"Children's participation in child-protection processes as experienced by foster children and social workers","volume":"18","author":[{"family":"Pölkki","given":"Pirjo"},{"family":"Vornanen","given":"Riitta"},{"family":"Pursiainen","given":"Merja"},{"family":"Riikonen","given":"Marjo"}],"issued":{"date-parts":[["2012",4,1]]}}}],"schema":"https://github.com/citation-style-language/schema/raw/master/csl-citation.json"} </w:instrText>
      </w:r>
      <w:r w:rsidRPr="00352B76">
        <w:rPr>
          <w:rFonts w:ascii="Times New Roman" w:hAnsi="Times New Roman" w:cs="Times New Roman"/>
          <w:sz w:val="24"/>
          <w:szCs w:val="24"/>
        </w:rPr>
        <w:fldChar w:fldCharType="separate"/>
      </w:r>
      <w:r w:rsidR="001B6AC5" w:rsidRPr="001B6AC5">
        <w:rPr>
          <w:rFonts w:ascii="Times New Roman" w:hAnsi="Times New Roman" w:cs="Times New Roman"/>
          <w:sz w:val="24"/>
        </w:rPr>
        <w:t>(1)</w:t>
      </w:r>
      <w:r w:rsidRPr="00352B76">
        <w:rPr>
          <w:rFonts w:ascii="Times New Roman" w:hAnsi="Times New Roman" w:cs="Times New Roman"/>
          <w:sz w:val="24"/>
          <w:szCs w:val="24"/>
        </w:rPr>
        <w:fldChar w:fldCharType="end"/>
      </w:r>
      <w:r w:rsidRPr="00352B76">
        <w:rPr>
          <w:rFonts w:ascii="Times New Roman" w:hAnsi="Times New Roman" w:cs="Times New Roman"/>
          <w:sz w:val="24"/>
          <w:szCs w:val="24"/>
        </w:rPr>
        <w:t xml:space="preserve">. Second, many of these themes could be said to be about </w:t>
      </w:r>
      <w:r w:rsidRPr="00352B76">
        <w:rPr>
          <w:rFonts w:ascii="Times New Roman" w:hAnsi="Times New Roman" w:cs="Times New Roman"/>
          <w:i/>
          <w:iCs/>
          <w:sz w:val="24"/>
          <w:szCs w:val="24"/>
        </w:rPr>
        <w:t xml:space="preserve">power. </w:t>
      </w:r>
      <w:r w:rsidRPr="00352B76">
        <w:rPr>
          <w:rFonts w:ascii="Times New Roman" w:hAnsi="Times New Roman" w:cs="Times New Roman"/>
          <w:sz w:val="24"/>
          <w:szCs w:val="24"/>
        </w:rPr>
        <w:t xml:space="preserve">For example, the quote “I myself could not ask anything. I just went with them [social workers],” which is found under self-efficacy, is unmistakably about the lack of power the child has to </w:t>
      </w:r>
      <w:r>
        <w:rPr>
          <w:rFonts w:ascii="Times New Roman" w:hAnsi="Times New Roman" w:cs="Times New Roman"/>
          <w:sz w:val="24"/>
          <w:szCs w:val="24"/>
        </w:rPr>
        <w:t>a</w:t>
      </w:r>
      <w:r w:rsidRPr="00352B76">
        <w:rPr>
          <w:rFonts w:ascii="Times New Roman" w:hAnsi="Times New Roman" w:cs="Times New Roman"/>
          <w:sz w:val="24"/>
          <w:szCs w:val="24"/>
        </w:rPr>
        <w:t xml:space="preserve">ffect decision-making about removal from the home. However, to enable some granularity in the themes and to account for children’s </w:t>
      </w:r>
      <w:r w:rsidRPr="00352B76">
        <w:rPr>
          <w:rFonts w:ascii="Times New Roman" w:hAnsi="Times New Roman" w:cs="Times New Roman"/>
          <w:sz w:val="24"/>
          <w:szCs w:val="24"/>
        </w:rPr>
        <w:lastRenderedPageBreak/>
        <w:t xml:space="preserve">framing of themes, themes related to power were only labelled as such if children were more clearly identifying differences in power as their key concern. Third, and relatedly, we did not code themes as we might clinically, but according to the theme that best captured children’s expressed views. Fourth, in some cases, children described ways that their participation was blocked but not how their participation was enhanced in relation to a particular theme. For example, several children described the sense that their wishes never came true, situations where adults </w:t>
      </w:r>
      <w:r>
        <w:rPr>
          <w:rFonts w:ascii="Times New Roman" w:hAnsi="Times New Roman" w:cs="Times New Roman"/>
          <w:sz w:val="24"/>
          <w:szCs w:val="24"/>
        </w:rPr>
        <w:t>did not keep their promises</w:t>
      </w:r>
      <w:r w:rsidRPr="00352B76">
        <w:rPr>
          <w:rFonts w:ascii="Times New Roman" w:hAnsi="Times New Roman" w:cs="Times New Roman"/>
          <w:sz w:val="24"/>
          <w:szCs w:val="24"/>
        </w:rPr>
        <w:t xml:space="preserve">, and situations that they described as unfair.  </w:t>
      </w:r>
    </w:p>
    <w:p w14:paraId="3CB6BC20" w14:textId="77777777" w:rsidR="00C90D0B" w:rsidRDefault="00C90D0B">
      <w:pPr>
        <w:rPr>
          <w:rFonts w:ascii="Times New Roman" w:hAnsi="Times New Roman" w:cs="Times New Roman"/>
          <w:sz w:val="24"/>
          <w:szCs w:val="24"/>
        </w:rPr>
      </w:pPr>
    </w:p>
    <w:p w14:paraId="07346C6A" w14:textId="6EA7EFBE" w:rsidR="008D5A49" w:rsidRDefault="008D5A49">
      <w:pPr>
        <w:rPr>
          <w:rFonts w:ascii="Times New Roman" w:hAnsi="Times New Roman" w:cs="Times New Roman"/>
          <w:sz w:val="24"/>
          <w:szCs w:val="24"/>
        </w:rPr>
      </w:pPr>
      <w:r>
        <w:rPr>
          <w:rFonts w:ascii="Times New Roman" w:hAnsi="Times New Roman" w:cs="Times New Roman"/>
          <w:sz w:val="24"/>
          <w:szCs w:val="24"/>
        </w:rPr>
        <w:t>References</w:t>
      </w:r>
    </w:p>
    <w:p w14:paraId="60ED93B9" w14:textId="77777777" w:rsidR="0002591F" w:rsidRPr="0002591F" w:rsidRDefault="004668BF" w:rsidP="0002591F">
      <w:pPr>
        <w:pStyle w:val="Bibliography"/>
        <w:rPr>
          <w:rFonts w:ascii="Times New Roman" w:hAnsi="Times New Roman" w:cs="Times New Roman"/>
          <w:sz w:val="24"/>
        </w:rPr>
      </w:pPr>
      <w:r>
        <w:fldChar w:fldCharType="begin"/>
      </w:r>
      <w:r w:rsidR="001B6AC5">
        <w:instrText xml:space="preserve"> ADDIN ZOTERO_BIBL {"uncited":[],"omitted":[],"custom":[]} CSL_BIBLIOGRAPHY </w:instrText>
      </w:r>
      <w:r>
        <w:fldChar w:fldCharType="separate"/>
      </w:r>
      <w:r w:rsidR="0002591F" w:rsidRPr="0002591F">
        <w:rPr>
          <w:rFonts w:ascii="Times New Roman" w:hAnsi="Times New Roman" w:cs="Times New Roman"/>
          <w:sz w:val="24"/>
        </w:rPr>
        <w:t xml:space="preserve">1. </w:t>
      </w:r>
      <w:r w:rsidR="0002591F" w:rsidRPr="0002591F">
        <w:rPr>
          <w:rFonts w:ascii="Times New Roman" w:hAnsi="Times New Roman" w:cs="Times New Roman"/>
          <w:sz w:val="24"/>
        </w:rPr>
        <w:tab/>
        <w:t xml:space="preserve">Pölkki P, Vornanen R, Pursiainen M, Riikonen M. Children’s participation in child-protection processes as experienced by foster children and social workers. Child Care in Practice. 2012 Apr 1;18(2):107–25. </w:t>
      </w:r>
    </w:p>
    <w:p w14:paraId="15491386" w14:textId="77777777" w:rsidR="0002591F" w:rsidRPr="0002591F" w:rsidRDefault="0002591F" w:rsidP="0002591F">
      <w:pPr>
        <w:pStyle w:val="Bibliography"/>
        <w:rPr>
          <w:rFonts w:ascii="Times New Roman" w:hAnsi="Times New Roman" w:cs="Times New Roman"/>
          <w:sz w:val="24"/>
        </w:rPr>
      </w:pPr>
      <w:r w:rsidRPr="0002591F">
        <w:rPr>
          <w:rFonts w:ascii="Times New Roman" w:hAnsi="Times New Roman" w:cs="Times New Roman"/>
          <w:sz w:val="24"/>
        </w:rPr>
        <w:t xml:space="preserve">2. </w:t>
      </w:r>
      <w:r w:rsidRPr="0002591F">
        <w:rPr>
          <w:rFonts w:ascii="Times New Roman" w:hAnsi="Times New Roman" w:cs="Times New Roman"/>
          <w:sz w:val="24"/>
        </w:rPr>
        <w:tab/>
        <w:t xml:space="preserve">Carr S, Rockett B. Fostering secure attachment: experiences of animal companions in the foster home. Attach Hum Dev. 2017 Jun;19(3):259–77. </w:t>
      </w:r>
    </w:p>
    <w:p w14:paraId="2F7EC410" w14:textId="77777777" w:rsidR="0002591F" w:rsidRPr="0002591F" w:rsidRDefault="0002591F" w:rsidP="0002591F">
      <w:pPr>
        <w:pStyle w:val="Bibliography"/>
        <w:rPr>
          <w:rFonts w:ascii="Times New Roman" w:hAnsi="Times New Roman" w:cs="Times New Roman"/>
          <w:sz w:val="24"/>
        </w:rPr>
      </w:pPr>
      <w:r w:rsidRPr="0002591F">
        <w:rPr>
          <w:rFonts w:ascii="Times New Roman" w:hAnsi="Times New Roman" w:cs="Times New Roman"/>
          <w:sz w:val="24"/>
        </w:rPr>
        <w:t xml:space="preserve">3. </w:t>
      </w:r>
      <w:r w:rsidRPr="0002591F">
        <w:rPr>
          <w:rFonts w:ascii="Times New Roman" w:hAnsi="Times New Roman" w:cs="Times New Roman"/>
          <w:sz w:val="24"/>
        </w:rPr>
        <w:tab/>
        <w:t xml:space="preserve">Dansey D, John M, Shbero D. How children in foster care engage with loyalty conflict: presenting a model of processes informing loyalty. Adoption &amp; Fostering. 2018 Dec 1;42(4):354–68. </w:t>
      </w:r>
    </w:p>
    <w:p w14:paraId="2D345F1F" w14:textId="77777777" w:rsidR="0002591F" w:rsidRPr="0002591F" w:rsidRDefault="0002591F" w:rsidP="0002591F">
      <w:pPr>
        <w:pStyle w:val="Bibliography"/>
        <w:rPr>
          <w:rFonts w:ascii="Times New Roman" w:hAnsi="Times New Roman" w:cs="Times New Roman"/>
          <w:sz w:val="24"/>
        </w:rPr>
      </w:pPr>
      <w:r w:rsidRPr="0002591F">
        <w:rPr>
          <w:rFonts w:ascii="Times New Roman" w:hAnsi="Times New Roman" w:cs="Times New Roman"/>
          <w:sz w:val="24"/>
        </w:rPr>
        <w:t xml:space="preserve">4. </w:t>
      </w:r>
      <w:r w:rsidRPr="0002591F">
        <w:rPr>
          <w:rFonts w:ascii="Times New Roman" w:hAnsi="Times New Roman" w:cs="Times New Roman"/>
          <w:sz w:val="24"/>
        </w:rPr>
        <w:tab/>
        <w:t xml:space="preserve">Singer E, Doornenbal J, Okma K. Why do children resist or obey their foster parents? The inner logic of children’s behavior during discipline. Child Welfare. 2004 Dec;83(6):581–610. </w:t>
      </w:r>
    </w:p>
    <w:p w14:paraId="4D3202C6" w14:textId="77777777" w:rsidR="0002591F" w:rsidRPr="0002591F" w:rsidRDefault="0002591F" w:rsidP="0002591F">
      <w:pPr>
        <w:pStyle w:val="Bibliography"/>
        <w:rPr>
          <w:rFonts w:ascii="Times New Roman" w:hAnsi="Times New Roman" w:cs="Times New Roman"/>
          <w:sz w:val="24"/>
        </w:rPr>
      </w:pPr>
      <w:r w:rsidRPr="0002591F">
        <w:rPr>
          <w:rFonts w:ascii="Times New Roman" w:hAnsi="Times New Roman" w:cs="Times New Roman"/>
          <w:sz w:val="24"/>
        </w:rPr>
        <w:t xml:space="preserve">5. </w:t>
      </w:r>
      <w:r w:rsidRPr="0002591F">
        <w:rPr>
          <w:rFonts w:ascii="Times New Roman" w:hAnsi="Times New Roman" w:cs="Times New Roman"/>
          <w:sz w:val="24"/>
        </w:rPr>
        <w:tab/>
        <w:t xml:space="preserve">Skoog V, Khoo E, Nygren L. Disconnection and dislocation: Relationships and belonging in unstable foster and institutional care. Br J Soc Work. 2015 Sep 1;45(6):1888–904. </w:t>
      </w:r>
    </w:p>
    <w:p w14:paraId="12A14FF5" w14:textId="77777777" w:rsidR="0002591F" w:rsidRPr="0002591F" w:rsidRDefault="0002591F" w:rsidP="0002591F">
      <w:pPr>
        <w:pStyle w:val="Bibliography"/>
        <w:rPr>
          <w:rFonts w:ascii="Times New Roman" w:hAnsi="Times New Roman" w:cs="Times New Roman"/>
          <w:sz w:val="24"/>
        </w:rPr>
      </w:pPr>
      <w:r w:rsidRPr="0002591F">
        <w:rPr>
          <w:rFonts w:ascii="Times New Roman" w:hAnsi="Times New Roman" w:cs="Times New Roman"/>
          <w:sz w:val="24"/>
        </w:rPr>
        <w:t xml:space="preserve">6. </w:t>
      </w:r>
      <w:r w:rsidRPr="0002591F">
        <w:rPr>
          <w:rFonts w:ascii="Times New Roman" w:hAnsi="Times New Roman" w:cs="Times New Roman"/>
          <w:sz w:val="24"/>
        </w:rPr>
        <w:tab/>
        <w:t xml:space="preserve">Mosek A. Relations in foster care. Journal of Social Work. 2004 Dec 1;4(3):323–43. </w:t>
      </w:r>
    </w:p>
    <w:p w14:paraId="51851E4E" w14:textId="77777777" w:rsidR="0002591F" w:rsidRPr="0002591F" w:rsidRDefault="0002591F" w:rsidP="0002591F">
      <w:pPr>
        <w:pStyle w:val="Bibliography"/>
        <w:rPr>
          <w:rFonts w:ascii="Times New Roman" w:hAnsi="Times New Roman" w:cs="Times New Roman"/>
          <w:sz w:val="24"/>
        </w:rPr>
      </w:pPr>
      <w:r w:rsidRPr="0002591F">
        <w:rPr>
          <w:rFonts w:ascii="Times New Roman" w:hAnsi="Times New Roman" w:cs="Times New Roman"/>
          <w:sz w:val="24"/>
        </w:rPr>
        <w:t xml:space="preserve">7. </w:t>
      </w:r>
      <w:r w:rsidRPr="0002591F">
        <w:rPr>
          <w:rFonts w:ascii="Times New Roman" w:hAnsi="Times New Roman" w:cs="Times New Roman"/>
          <w:sz w:val="24"/>
        </w:rPr>
        <w:tab/>
        <w:t xml:space="preserve">Whiting JB, Lee RE. Voices from the system: A qualitative study of foster children’s stories. Family Relations. 2003;52(3):288–95. </w:t>
      </w:r>
    </w:p>
    <w:p w14:paraId="7AE867EE" w14:textId="77777777" w:rsidR="0002591F" w:rsidRPr="0002591F" w:rsidRDefault="0002591F" w:rsidP="0002591F">
      <w:pPr>
        <w:pStyle w:val="Bibliography"/>
        <w:rPr>
          <w:rFonts w:ascii="Times New Roman" w:hAnsi="Times New Roman" w:cs="Times New Roman"/>
          <w:sz w:val="24"/>
        </w:rPr>
      </w:pPr>
      <w:r w:rsidRPr="0002591F">
        <w:rPr>
          <w:rFonts w:ascii="Times New Roman" w:hAnsi="Times New Roman" w:cs="Times New Roman"/>
          <w:sz w:val="24"/>
        </w:rPr>
        <w:t xml:space="preserve">8. </w:t>
      </w:r>
      <w:r w:rsidRPr="0002591F">
        <w:rPr>
          <w:rFonts w:ascii="Times New Roman" w:hAnsi="Times New Roman" w:cs="Times New Roman"/>
          <w:sz w:val="24"/>
        </w:rPr>
        <w:tab/>
        <w:t xml:space="preserve">Morrison J, Mishna F, Cook C, Aitken G. Access visits: Perceptions of child protection workers, foster parents and children who are Crown wards. Children and Youth Services Review. 2011 Sep 1;33(9):1476–82. </w:t>
      </w:r>
    </w:p>
    <w:p w14:paraId="40E80E3F" w14:textId="77777777" w:rsidR="0002591F" w:rsidRPr="0002591F" w:rsidRDefault="0002591F" w:rsidP="0002591F">
      <w:pPr>
        <w:pStyle w:val="Bibliography"/>
        <w:rPr>
          <w:rFonts w:ascii="Times New Roman" w:hAnsi="Times New Roman" w:cs="Times New Roman"/>
          <w:sz w:val="24"/>
        </w:rPr>
      </w:pPr>
      <w:r w:rsidRPr="0002591F">
        <w:rPr>
          <w:rFonts w:ascii="Times New Roman" w:hAnsi="Times New Roman" w:cs="Times New Roman"/>
          <w:sz w:val="24"/>
        </w:rPr>
        <w:t xml:space="preserve">9. </w:t>
      </w:r>
      <w:r w:rsidRPr="0002591F">
        <w:rPr>
          <w:rFonts w:ascii="Times New Roman" w:hAnsi="Times New Roman" w:cs="Times New Roman"/>
          <w:sz w:val="24"/>
        </w:rPr>
        <w:tab/>
        <w:t xml:space="preserve">Mitchell MB, Kuczynski L, Tubbs CY, Ross C. We care about care: advice by children in care for children in care, foster parents and child welfare workers about the transition into foster care. Child &amp; Family Social Work. 2010;15(2):176–85. </w:t>
      </w:r>
    </w:p>
    <w:p w14:paraId="2177593C" w14:textId="77777777" w:rsidR="0002591F" w:rsidRPr="0002591F" w:rsidRDefault="0002591F" w:rsidP="0002591F">
      <w:pPr>
        <w:pStyle w:val="Bibliography"/>
        <w:rPr>
          <w:rFonts w:ascii="Times New Roman" w:hAnsi="Times New Roman" w:cs="Times New Roman"/>
          <w:sz w:val="24"/>
        </w:rPr>
      </w:pPr>
      <w:r w:rsidRPr="0002591F">
        <w:rPr>
          <w:rFonts w:ascii="Times New Roman" w:hAnsi="Times New Roman" w:cs="Times New Roman"/>
          <w:sz w:val="24"/>
        </w:rPr>
        <w:lastRenderedPageBreak/>
        <w:t xml:space="preserve">10. </w:t>
      </w:r>
      <w:r w:rsidRPr="0002591F">
        <w:rPr>
          <w:rFonts w:ascii="Times New Roman" w:hAnsi="Times New Roman" w:cs="Times New Roman"/>
          <w:sz w:val="24"/>
        </w:rPr>
        <w:tab/>
        <w:t xml:space="preserve">Munro E. Empowering looked after children. Child and Family Social Work. 2001 May;6(2):129–37. </w:t>
      </w:r>
    </w:p>
    <w:p w14:paraId="7AA71E2C" w14:textId="77777777" w:rsidR="0002591F" w:rsidRPr="0002591F" w:rsidRDefault="0002591F" w:rsidP="0002591F">
      <w:pPr>
        <w:pStyle w:val="Bibliography"/>
        <w:rPr>
          <w:rFonts w:ascii="Times New Roman" w:hAnsi="Times New Roman" w:cs="Times New Roman"/>
          <w:sz w:val="24"/>
        </w:rPr>
      </w:pPr>
      <w:r w:rsidRPr="0002591F">
        <w:rPr>
          <w:rFonts w:ascii="Times New Roman" w:hAnsi="Times New Roman" w:cs="Times New Roman"/>
          <w:sz w:val="24"/>
        </w:rPr>
        <w:t xml:space="preserve">11. </w:t>
      </w:r>
      <w:r w:rsidRPr="0002591F">
        <w:rPr>
          <w:rFonts w:ascii="Times New Roman" w:hAnsi="Times New Roman" w:cs="Times New Roman"/>
          <w:sz w:val="24"/>
        </w:rPr>
        <w:tab/>
        <w:t xml:space="preserve">Pert H, Diaz C, Thomas N. Children’s participation in LAC reviews: a study in one English local authority. Child &amp; Family Social Work. 2017;22(S2):1–10. </w:t>
      </w:r>
    </w:p>
    <w:p w14:paraId="783D73D8" w14:textId="77777777" w:rsidR="0002591F" w:rsidRPr="0002591F" w:rsidRDefault="0002591F" w:rsidP="0002591F">
      <w:pPr>
        <w:pStyle w:val="Bibliography"/>
        <w:rPr>
          <w:rFonts w:ascii="Times New Roman" w:hAnsi="Times New Roman" w:cs="Times New Roman"/>
          <w:sz w:val="24"/>
        </w:rPr>
      </w:pPr>
      <w:r w:rsidRPr="0002591F">
        <w:rPr>
          <w:rFonts w:ascii="Times New Roman" w:hAnsi="Times New Roman" w:cs="Times New Roman"/>
          <w:sz w:val="24"/>
        </w:rPr>
        <w:t xml:space="preserve">12. </w:t>
      </w:r>
      <w:r w:rsidRPr="0002591F">
        <w:rPr>
          <w:rFonts w:ascii="Times New Roman" w:hAnsi="Times New Roman" w:cs="Times New Roman"/>
          <w:sz w:val="24"/>
        </w:rPr>
        <w:tab/>
        <w:t xml:space="preserve">Winter K. Understanding and supporting young children’s transitions into state care: Schlossberg’s transition framework and child-centred practice. Br J Soc Work. 2014 Mar 1;44(2):401–17. </w:t>
      </w:r>
    </w:p>
    <w:p w14:paraId="68921B07" w14:textId="77777777" w:rsidR="0002591F" w:rsidRPr="0002591F" w:rsidRDefault="0002591F" w:rsidP="0002591F">
      <w:pPr>
        <w:pStyle w:val="Bibliography"/>
        <w:rPr>
          <w:rFonts w:ascii="Times New Roman" w:hAnsi="Times New Roman" w:cs="Times New Roman"/>
          <w:sz w:val="24"/>
        </w:rPr>
      </w:pPr>
      <w:r w:rsidRPr="0002591F">
        <w:rPr>
          <w:rFonts w:ascii="Times New Roman" w:hAnsi="Times New Roman" w:cs="Times New Roman"/>
          <w:sz w:val="24"/>
        </w:rPr>
        <w:t xml:space="preserve">13. </w:t>
      </w:r>
      <w:r w:rsidRPr="0002591F">
        <w:rPr>
          <w:rFonts w:ascii="Times New Roman" w:hAnsi="Times New Roman" w:cs="Times New Roman"/>
          <w:sz w:val="24"/>
        </w:rPr>
        <w:tab/>
        <w:t xml:space="preserve">Goodyer A. Children’s accounts of moving to a foster home. Child &amp; Family Social Work. 2016;21(2):188–97. </w:t>
      </w:r>
    </w:p>
    <w:p w14:paraId="4823DB98" w14:textId="77777777" w:rsidR="0002591F" w:rsidRPr="0002591F" w:rsidRDefault="0002591F" w:rsidP="0002591F">
      <w:pPr>
        <w:pStyle w:val="Bibliography"/>
        <w:rPr>
          <w:rFonts w:ascii="Times New Roman" w:hAnsi="Times New Roman" w:cs="Times New Roman"/>
          <w:sz w:val="24"/>
        </w:rPr>
      </w:pPr>
      <w:r w:rsidRPr="0002591F">
        <w:rPr>
          <w:rFonts w:ascii="Times New Roman" w:hAnsi="Times New Roman" w:cs="Times New Roman"/>
          <w:sz w:val="24"/>
        </w:rPr>
        <w:t xml:space="preserve">14. </w:t>
      </w:r>
      <w:r w:rsidRPr="0002591F">
        <w:rPr>
          <w:rFonts w:ascii="Times New Roman" w:hAnsi="Times New Roman" w:cs="Times New Roman"/>
          <w:sz w:val="24"/>
        </w:rPr>
        <w:tab/>
        <w:t>Rostill-Brookes H, Larkin M, Toms A, Churchman C. A shared experience of fragmentation: Making sense of foster placement breakdown. Clinical Child Psychology and Psychiatry [Internet]. 2010 Jun 10 [cited 2020 Jul 8]; Available from: https://journals.sagepub.com/doi/10.1177/1359104509352894</w:t>
      </w:r>
    </w:p>
    <w:p w14:paraId="22AC4052" w14:textId="77777777" w:rsidR="0002591F" w:rsidRPr="0002591F" w:rsidRDefault="0002591F" w:rsidP="0002591F">
      <w:pPr>
        <w:pStyle w:val="Bibliography"/>
        <w:rPr>
          <w:rFonts w:ascii="Times New Roman" w:hAnsi="Times New Roman" w:cs="Times New Roman"/>
          <w:sz w:val="24"/>
        </w:rPr>
      </w:pPr>
      <w:r w:rsidRPr="0002591F">
        <w:rPr>
          <w:rFonts w:ascii="Times New Roman" w:hAnsi="Times New Roman" w:cs="Times New Roman"/>
          <w:sz w:val="24"/>
        </w:rPr>
        <w:t xml:space="preserve">15. </w:t>
      </w:r>
      <w:r w:rsidRPr="0002591F">
        <w:rPr>
          <w:rFonts w:ascii="Times New Roman" w:hAnsi="Times New Roman" w:cs="Times New Roman"/>
          <w:sz w:val="24"/>
        </w:rPr>
        <w:tab/>
        <w:t xml:space="preserve">Mitchell MB, Kuczynski L. Does anyone know what is going on? Examining children’s lived experience of the transition into foster care. Children and Youth Services Review. 2010 Mar 1;32(3):437–44. </w:t>
      </w:r>
    </w:p>
    <w:p w14:paraId="452C450F" w14:textId="77777777" w:rsidR="0002591F" w:rsidRPr="0002591F" w:rsidRDefault="0002591F" w:rsidP="0002591F">
      <w:pPr>
        <w:pStyle w:val="Bibliography"/>
        <w:rPr>
          <w:rFonts w:ascii="Times New Roman" w:hAnsi="Times New Roman" w:cs="Times New Roman"/>
          <w:sz w:val="24"/>
        </w:rPr>
      </w:pPr>
      <w:r w:rsidRPr="0002591F">
        <w:rPr>
          <w:rFonts w:ascii="Times New Roman" w:hAnsi="Times New Roman" w:cs="Times New Roman"/>
          <w:sz w:val="24"/>
        </w:rPr>
        <w:t xml:space="preserve">16. </w:t>
      </w:r>
      <w:r w:rsidRPr="0002591F">
        <w:rPr>
          <w:rFonts w:ascii="Times New Roman" w:hAnsi="Times New Roman" w:cs="Times New Roman"/>
          <w:sz w:val="24"/>
        </w:rPr>
        <w:tab/>
        <w:t xml:space="preserve">Winter K. The perspectives of young children in care about their circumstances and implications for social work practice. Child &amp; Family Social Work. 2010 May 1;15(2):186–95. </w:t>
      </w:r>
    </w:p>
    <w:p w14:paraId="4E621DED" w14:textId="77777777" w:rsidR="0002591F" w:rsidRPr="0002591F" w:rsidRDefault="0002591F" w:rsidP="0002591F">
      <w:pPr>
        <w:pStyle w:val="Bibliography"/>
        <w:rPr>
          <w:rFonts w:ascii="Times New Roman" w:hAnsi="Times New Roman" w:cs="Times New Roman"/>
          <w:sz w:val="24"/>
        </w:rPr>
      </w:pPr>
      <w:r w:rsidRPr="0002591F">
        <w:rPr>
          <w:rFonts w:ascii="Times New Roman" w:hAnsi="Times New Roman" w:cs="Times New Roman"/>
          <w:sz w:val="24"/>
        </w:rPr>
        <w:t xml:space="preserve">17. </w:t>
      </w:r>
      <w:r w:rsidRPr="0002591F">
        <w:rPr>
          <w:rFonts w:ascii="Times New Roman" w:hAnsi="Times New Roman" w:cs="Times New Roman"/>
          <w:sz w:val="24"/>
        </w:rPr>
        <w:tab/>
        <w:t xml:space="preserve">Madigan S, Quayle E, Cossar J, Paton K. Feeling the same or feeling different? An analysis of the experiences of young people in foster care. Adoption &amp; Fostering. 2013 Dec 1;37(4):389–403. </w:t>
      </w:r>
    </w:p>
    <w:p w14:paraId="2522DFE5" w14:textId="77777777" w:rsidR="0002591F" w:rsidRPr="0002591F" w:rsidRDefault="0002591F" w:rsidP="0002591F">
      <w:pPr>
        <w:pStyle w:val="Bibliography"/>
        <w:rPr>
          <w:rFonts w:ascii="Times New Roman" w:hAnsi="Times New Roman" w:cs="Times New Roman"/>
          <w:sz w:val="24"/>
        </w:rPr>
      </w:pPr>
      <w:r w:rsidRPr="0002591F">
        <w:rPr>
          <w:rFonts w:ascii="Times New Roman" w:hAnsi="Times New Roman" w:cs="Times New Roman"/>
          <w:sz w:val="24"/>
        </w:rPr>
        <w:t xml:space="preserve">18. </w:t>
      </w:r>
      <w:r w:rsidRPr="0002591F">
        <w:rPr>
          <w:rFonts w:ascii="Times New Roman" w:hAnsi="Times New Roman" w:cs="Times New Roman"/>
          <w:sz w:val="24"/>
        </w:rPr>
        <w:tab/>
        <w:t xml:space="preserve">Wissö T, Johansson H, Höjer I. What is a family? Constructions of family and parenting after a custody transfer from birth parents to foster parents. Child &amp; Family Social Work. 2019;24(1):9–16. </w:t>
      </w:r>
    </w:p>
    <w:p w14:paraId="45F42304" w14:textId="77777777" w:rsidR="0002591F" w:rsidRPr="0002591F" w:rsidRDefault="0002591F" w:rsidP="0002591F">
      <w:pPr>
        <w:pStyle w:val="Bibliography"/>
        <w:rPr>
          <w:rFonts w:ascii="Times New Roman" w:hAnsi="Times New Roman" w:cs="Times New Roman"/>
          <w:sz w:val="24"/>
        </w:rPr>
      </w:pPr>
      <w:r w:rsidRPr="0002591F">
        <w:rPr>
          <w:rFonts w:ascii="Times New Roman" w:hAnsi="Times New Roman" w:cs="Times New Roman"/>
          <w:sz w:val="24"/>
        </w:rPr>
        <w:t xml:space="preserve">19. </w:t>
      </w:r>
      <w:r w:rsidRPr="0002591F">
        <w:rPr>
          <w:rFonts w:ascii="Times New Roman" w:hAnsi="Times New Roman" w:cs="Times New Roman"/>
          <w:sz w:val="24"/>
        </w:rPr>
        <w:tab/>
        <w:t xml:space="preserve">Rogers J. Preserving and memorialising relationships: exploring young people’s experiences of foster care through the lens of social capital. Adoption &amp; Fostering. 2018 Jul 1;42(2):176–88. </w:t>
      </w:r>
    </w:p>
    <w:p w14:paraId="41F02D97" w14:textId="77777777" w:rsidR="0002591F" w:rsidRPr="0002591F" w:rsidRDefault="0002591F" w:rsidP="0002591F">
      <w:pPr>
        <w:pStyle w:val="Bibliography"/>
        <w:rPr>
          <w:rFonts w:ascii="Times New Roman" w:hAnsi="Times New Roman" w:cs="Times New Roman"/>
          <w:sz w:val="24"/>
        </w:rPr>
      </w:pPr>
      <w:r w:rsidRPr="0002591F">
        <w:rPr>
          <w:rFonts w:ascii="Times New Roman" w:hAnsi="Times New Roman" w:cs="Times New Roman"/>
          <w:sz w:val="24"/>
        </w:rPr>
        <w:t xml:space="preserve">20. </w:t>
      </w:r>
      <w:r w:rsidRPr="0002591F">
        <w:rPr>
          <w:rFonts w:ascii="Times New Roman" w:hAnsi="Times New Roman" w:cs="Times New Roman"/>
          <w:sz w:val="24"/>
        </w:rPr>
        <w:tab/>
        <w:t xml:space="preserve">Warming H. “How can you know? You’re not a foster child”: Dilemmas and possibilities of giving voice to children in foster care. Children, Youth and Environments. 2006;16(2):28–50. </w:t>
      </w:r>
    </w:p>
    <w:p w14:paraId="3611CB3B" w14:textId="77777777" w:rsidR="0002591F" w:rsidRPr="0002591F" w:rsidRDefault="0002591F" w:rsidP="0002591F">
      <w:pPr>
        <w:pStyle w:val="Bibliography"/>
        <w:rPr>
          <w:rFonts w:ascii="Times New Roman" w:hAnsi="Times New Roman" w:cs="Times New Roman"/>
          <w:sz w:val="24"/>
        </w:rPr>
      </w:pPr>
      <w:r w:rsidRPr="0002591F">
        <w:rPr>
          <w:rFonts w:ascii="Times New Roman" w:hAnsi="Times New Roman" w:cs="Times New Roman"/>
          <w:sz w:val="24"/>
        </w:rPr>
        <w:t xml:space="preserve">21. </w:t>
      </w:r>
      <w:r w:rsidRPr="0002591F">
        <w:rPr>
          <w:rFonts w:ascii="Times New Roman" w:hAnsi="Times New Roman" w:cs="Times New Roman"/>
          <w:sz w:val="24"/>
        </w:rPr>
        <w:tab/>
        <w:t xml:space="preserve">Degener CJ, van Bergen DD, Grietens HWE. The ethnic identity complexity of transculturally placed foster youth in the Netherlands. Children and Youth Services Review. 2020 Jun 1;113:104957. </w:t>
      </w:r>
    </w:p>
    <w:p w14:paraId="63AE53F3" w14:textId="77777777" w:rsidR="0002591F" w:rsidRPr="0002591F" w:rsidRDefault="0002591F" w:rsidP="0002591F">
      <w:pPr>
        <w:pStyle w:val="Bibliography"/>
        <w:rPr>
          <w:rFonts w:ascii="Times New Roman" w:hAnsi="Times New Roman" w:cs="Times New Roman"/>
          <w:sz w:val="24"/>
        </w:rPr>
      </w:pPr>
      <w:r w:rsidRPr="0002591F">
        <w:rPr>
          <w:rFonts w:ascii="Times New Roman" w:hAnsi="Times New Roman" w:cs="Times New Roman"/>
          <w:sz w:val="24"/>
        </w:rPr>
        <w:lastRenderedPageBreak/>
        <w:t xml:space="preserve">22. </w:t>
      </w:r>
      <w:r w:rsidRPr="0002591F">
        <w:rPr>
          <w:rFonts w:ascii="Times New Roman" w:hAnsi="Times New Roman" w:cs="Times New Roman"/>
          <w:sz w:val="24"/>
        </w:rPr>
        <w:tab/>
        <w:t xml:space="preserve">Ponciano L. The voices of youth in foster care: A participant action research study. Action Research. 2013 Dec 1;11(4):322–36. </w:t>
      </w:r>
    </w:p>
    <w:p w14:paraId="31D76FFD" w14:textId="77777777" w:rsidR="0002591F" w:rsidRPr="0002591F" w:rsidRDefault="0002591F" w:rsidP="0002591F">
      <w:pPr>
        <w:pStyle w:val="Bibliography"/>
        <w:rPr>
          <w:rFonts w:ascii="Times New Roman" w:hAnsi="Times New Roman" w:cs="Times New Roman"/>
          <w:sz w:val="24"/>
        </w:rPr>
      </w:pPr>
      <w:r w:rsidRPr="0002591F">
        <w:rPr>
          <w:rFonts w:ascii="Times New Roman" w:hAnsi="Times New Roman" w:cs="Times New Roman"/>
          <w:sz w:val="24"/>
        </w:rPr>
        <w:t xml:space="preserve">23. </w:t>
      </w:r>
      <w:r w:rsidRPr="0002591F">
        <w:rPr>
          <w:rFonts w:ascii="Times New Roman" w:hAnsi="Times New Roman" w:cs="Times New Roman"/>
          <w:sz w:val="24"/>
        </w:rPr>
        <w:tab/>
        <w:t xml:space="preserve">Daly W. “Adding their flavour to the mix”: Involving children and young people in care in research design. Australian Social Work. 2009 Dec 1;62(4):460–75. </w:t>
      </w:r>
    </w:p>
    <w:p w14:paraId="3BA54F13" w14:textId="034FB053" w:rsidR="008D5A49" w:rsidRPr="006C0A29" w:rsidRDefault="004668BF">
      <w:pPr>
        <w:rPr>
          <w:rFonts w:ascii="Times New Roman" w:hAnsi="Times New Roman" w:cs="Times New Roman"/>
          <w:sz w:val="24"/>
          <w:szCs w:val="24"/>
        </w:rPr>
      </w:pPr>
      <w:r>
        <w:rPr>
          <w:rFonts w:ascii="Times New Roman" w:hAnsi="Times New Roman" w:cs="Times New Roman"/>
          <w:sz w:val="24"/>
          <w:szCs w:val="24"/>
        </w:rPr>
        <w:fldChar w:fldCharType="end"/>
      </w:r>
    </w:p>
    <w:sectPr w:rsidR="008D5A49" w:rsidRPr="006C0A29" w:rsidSect="00235DBA">
      <w:footerReference w:type="default" r:id="rId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EE9EDF" w14:textId="77777777" w:rsidR="00C22A60" w:rsidRDefault="00C22A60" w:rsidP="00D52094">
      <w:pPr>
        <w:spacing w:after="0" w:line="240" w:lineRule="auto"/>
      </w:pPr>
      <w:r>
        <w:separator/>
      </w:r>
    </w:p>
  </w:endnote>
  <w:endnote w:type="continuationSeparator" w:id="0">
    <w:p w14:paraId="031339E3" w14:textId="77777777" w:rsidR="00C22A60" w:rsidRDefault="00C22A60" w:rsidP="00D520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32494114"/>
      <w:docPartObj>
        <w:docPartGallery w:val="Page Numbers (Bottom of Page)"/>
        <w:docPartUnique/>
      </w:docPartObj>
    </w:sdtPr>
    <w:sdtEndPr>
      <w:rPr>
        <w:noProof/>
      </w:rPr>
    </w:sdtEndPr>
    <w:sdtContent>
      <w:p w14:paraId="4965F685" w14:textId="46ADAED0" w:rsidR="00D52094" w:rsidRDefault="00D5209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677917A" w14:textId="77777777" w:rsidR="00D52094" w:rsidRDefault="00D520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576CF0" w14:textId="77777777" w:rsidR="00C22A60" w:rsidRDefault="00C22A60" w:rsidP="00D52094">
      <w:pPr>
        <w:spacing w:after="0" w:line="240" w:lineRule="auto"/>
      </w:pPr>
      <w:r>
        <w:separator/>
      </w:r>
    </w:p>
  </w:footnote>
  <w:footnote w:type="continuationSeparator" w:id="0">
    <w:p w14:paraId="34BF50C0" w14:textId="77777777" w:rsidR="00C22A60" w:rsidRDefault="00C22A60" w:rsidP="00D520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E4EB7"/>
    <w:multiLevelType w:val="hybridMultilevel"/>
    <w:tmpl w:val="F1F84E2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0AEF1504"/>
    <w:multiLevelType w:val="hybridMultilevel"/>
    <w:tmpl w:val="CA6C16D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15:restartNumberingAfterBreak="0">
    <w:nsid w:val="28352DBA"/>
    <w:multiLevelType w:val="hybridMultilevel"/>
    <w:tmpl w:val="39DAD49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352D35A9"/>
    <w:multiLevelType w:val="hybridMultilevel"/>
    <w:tmpl w:val="8160AEC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 w15:restartNumberingAfterBreak="0">
    <w:nsid w:val="3A9D4E30"/>
    <w:multiLevelType w:val="hybridMultilevel"/>
    <w:tmpl w:val="7B609A1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15:restartNumberingAfterBreak="0">
    <w:nsid w:val="48EA0B6A"/>
    <w:multiLevelType w:val="hybridMultilevel"/>
    <w:tmpl w:val="E1AE5DC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 w15:restartNumberingAfterBreak="0">
    <w:nsid w:val="72945E59"/>
    <w:multiLevelType w:val="hybridMultilevel"/>
    <w:tmpl w:val="142632A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 w15:restartNumberingAfterBreak="0">
    <w:nsid w:val="7FE5372B"/>
    <w:multiLevelType w:val="hybridMultilevel"/>
    <w:tmpl w:val="C3B4799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16cid:durableId="1041595200">
    <w:abstractNumId w:val="1"/>
  </w:num>
  <w:num w:numId="2" w16cid:durableId="916211305">
    <w:abstractNumId w:val="5"/>
  </w:num>
  <w:num w:numId="3" w16cid:durableId="920916604">
    <w:abstractNumId w:val="0"/>
  </w:num>
  <w:num w:numId="4" w16cid:durableId="2042245865">
    <w:abstractNumId w:val="4"/>
  </w:num>
  <w:num w:numId="5" w16cid:durableId="2117820873">
    <w:abstractNumId w:val="2"/>
  </w:num>
  <w:num w:numId="6" w16cid:durableId="1469011480">
    <w:abstractNumId w:val="7"/>
  </w:num>
  <w:num w:numId="7" w16cid:durableId="1951625204">
    <w:abstractNumId w:val="3"/>
  </w:num>
  <w:num w:numId="8" w16cid:durableId="106294633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5DBA"/>
    <w:rsid w:val="000012D7"/>
    <w:rsid w:val="00017466"/>
    <w:rsid w:val="0002591F"/>
    <w:rsid w:val="00033C12"/>
    <w:rsid w:val="000433C0"/>
    <w:rsid w:val="00050C02"/>
    <w:rsid w:val="00064879"/>
    <w:rsid w:val="00064DE0"/>
    <w:rsid w:val="00066C5E"/>
    <w:rsid w:val="000A2704"/>
    <w:rsid w:val="000A52FB"/>
    <w:rsid w:val="000C7936"/>
    <w:rsid w:val="000D77CB"/>
    <w:rsid w:val="000F0564"/>
    <w:rsid w:val="001060E5"/>
    <w:rsid w:val="00137475"/>
    <w:rsid w:val="00150444"/>
    <w:rsid w:val="001568C5"/>
    <w:rsid w:val="00162FA1"/>
    <w:rsid w:val="001735FF"/>
    <w:rsid w:val="00174162"/>
    <w:rsid w:val="0018595A"/>
    <w:rsid w:val="00193C13"/>
    <w:rsid w:val="001B5DE8"/>
    <w:rsid w:val="001B6AC5"/>
    <w:rsid w:val="001C3A62"/>
    <w:rsid w:val="001E11FC"/>
    <w:rsid w:val="001E242E"/>
    <w:rsid w:val="001F0F95"/>
    <w:rsid w:val="001F5A35"/>
    <w:rsid w:val="00221408"/>
    <w:rsid w:val="0022359B"/>
    <w:rsid w:val="00235DBA"/>
    <w:rsid w:val="0024603D"/>
    <w:rsid w:val="00273D09"/>
    <w:rsid w:val="00287CEC"/>
    <w:rsid w:val="002B1222"/>
    <w:rsid w:val="002B5DC0"/>
    <w:rsid w:val="002D12A1"/>
    <w:rsid w:val="002F2618"/>
    <w:rsid w:val="002F41CA"/>
    <w:rsid w:val="00326FC1"/>
    <w:rsid w:val="003319C5"/>
    <w:rsid w:val="00346085"/>
    <w:rsid w:val="003636C7"/>
    <w:rsid w:val="0039108D"/>
    <w:rsid w:val="003C0D7D"/>
    <w:rsid w:val="003C4EBF"/>
    <w:rsid w:val="003C6807"/>
    <w:rsid w:val="003D28CD"/>
    <w:rsid w:val="003D7201"/>
    <w:rsid w:val="003E0B77"/>
    <w:rsid w:val="003E159B"/>
    <w:rsid w:val="003E2330"/>
    <w:rsid w:val="003E287C"/>
    <w:rsid w:val="003F0B69"/>
    <w:rsid w:val="003F13CE"/>
    <w:rsid w:val="003F23C1"/>
    <w:rsid w:val="003F62E0"/>
    <w:rsid w:val="00425C81"/>
    <w:rsid w:val="004314C0"/>
    <w:rsid w:val="00435FC0"/>
    <w:rsid w:val="00462781"/>
    <w:rsid w:val="004668BF"/>
    <w:rsid w:val="00466947"/>
    <w:rsid w:val="0049429B"/>
    <w:rsid w:val="004A1C2F"/>
    <w:rsid w:val="004B5509"/>
    <w:rsid w:val="004D5491"/>
    <w:rsid w:val="004D54C3"/>
    <w:rsid w:val="004D5BED"/>
    <w:rsid w:val="004E5006"/>
    <w:rsid w:val="004E78E2"/>
    <w:rsid w:val="004F255B"/>
    <w:rsid w:val="005029B2"/>
    <w:rsid w:val="00502F2C"/>
    <w:rsid w:val="00505CF9"/>
    <w:rsid w:val="00515AAB"/>
    <w:rsid w:val="00533200"/>
    <w:rsid w:val="00540B44"/>
    <w:rsid w:val="00560162"/>
    <w:rsid w:val="00573F4E"/>
    <w:rsid w:val="005752CF"/>
    <w:rsid w:val="005B4646"/>
    <w:rsid w:val="005B6F11"/>
    <w:rsid w:val="005C130B"/>
    <w:rsid w:val="005C6517"/>
    <w:rsid w:val="005C6957"/>
    <w:rsid w:val="005D0392"/>
    <w:rsid w:val="005E3A1B"/>
    <w:rsid w:val="005E432B"/>
    <w:rsid w:val="005E703D"/>
    <w:rsid w:val="005E74C5"/>
    <w:rsid w:val="00604523"/>
    <w:rsid w:val="00621402"/>
    <w:rsid w:val="00625F99"/>
    <w:rsid w:val="0063089C"/>
    <w:rsid w:val="006405CE"/>
    <w:rsid w:val="00644687"/>
    <w:rsid w:val="00671DED"/>
    <w:rsid w:val="00695710"/>
    <w:rsid w:val="006A2243"/>
    <w:rsid w:val="006B1582"/>
    <w:rsid w:val="006C0A29"/>
    <w:rsid w:val="006D244F"/>
    <w:rsid w:val="006D32F8"/>
    <w:rsid w:val="0070782F"/>
    <w:rsid w:val="007250A2"/>
    <w:rsid w:val="00731516"/>
    <w:rsid w:val="007336F1"/>
    <w:rsid w:val="007406DF"/>
    <w:rsid w:val="007433B6"/>
    <w:rsid w:val="007436EF"/>
    <w:rsid w:val="0076283F"/>
    <w:rsid w:val="0077522E"/>
    <w:rsid w:val="007761E4"/>
    <w:rsid w:val="00784C43"/>
    <w:rsid w:val="007A7A6B"/>
    <w:rsid w:val="007C562F"/>
    <w:rsid w:val="007D25F2"/>
    <w:rsid w:val="007E10A9"/>
    <w:rsid w:val="007E2C15"/>
    <w:rsid w:val="007E2CBE"/>
    <w:rsid w:val="007F5A96"/>
    <w:rsid w:val="00801588"/>
    <w:rsid w:val="00807637"/>
    <w:rsid w:val="00835DD0"/>
    <w:rsid w:val="008414CA"/>
    <w:rsid w:val="00842288"/>
    <w:rsid w:val="008445D8"/>
    <w:rsid w:val="00860122"/>
    <w:rsid w:val="008610C7"/>
    <w:rsid w:val="0086120D"/>
    <w:rsid w:val="00870456"/>
    <w:rsid w:val="00895510"/>
    <w:rsid w:val="008A3A07"/>
    <w:rsid w:val="008B788D"/>
    <w:rsid w:val="008C2B40"/>
    <w:rsid w:val="008D09CE"/>
    <w:rsid w:val="008D5A49"/>
    <w:rsid w:val="008E3D00"/>
    <w:rsid w:val="00903C7F"/>
    <w:rsid w:val="009069F4"/>
    <w:rsid w:val="00912596"/>
    <w:rsid w:val="00925A65"/>
    <w:rsid w:val="00932E5D"/>
    <w:rsid w:val="009603FF"/>
    <w:rsid w:val="009670F3"/>
    <w:rsid w:val="0096758D"/>
    <w:rsid w:val="009752AB"/>
    <w:rsid w:val="00986395"/>
    <w:rsid w:val="009A7ADD"/>
    <w:rsid w:val="009B0C4A"/>
    <w:rsid w:val="009B0DA4"/>
    <w:rsid w:val="009B7763"/>
    <w:rsid w:val="009C09C6"/>
    <w:rsid w:val="009C22E4"/>
    <w:rsid w:val="009D102B"/>
    <w:rsid w:val="00A11750"/>
    <w:rsid w:val="00A224F2"/>
    <w:rsid w:val="00A4197C"/>
    <w:rsid w:val="00A41CD3"/>
    <w:rsid w:val="00A77E9B"/>
    <w:rsid w:val="00A841B0"/>
    <w:rsid w:val="00A95F5D"/>
    <w:rsid w:val="00A95FF5"/>
    <w:rsid w:val="00AB01D0"/>
    <w:rsid w:val="00AB5246"/>
    <w:rsid w:val="00AC1BCA"/>
    <w:rsid w:val="00AD6F1E"/>
    <w:rsid w:val="00AF25A7"/>
    <w:rsid w:val="00B00C69"/>
    <w:rsid w:val="00B0421A"/>
    <w:rsid w:val="00B04987"/>
    <w:rsid w:val="00B05004"/>
    <w:rsid w:val="00B068E3"/>
    <w:rsid w:val="00B24BB0"/>
    <w:rsid w:val="00B30FA7"/>
    <w:rsid w:val="00B47456"/>
    <w:rsid w:val="00B505FC"/>
    <w:rsid w:val="00B608F8"/>
    <w:rsid w:val="00B67397"/>
    <w:rsid w:val="00B87C1D"/>
    <w:rsid w:val="00B932CC"/>
    <w:rsid w:val="00B93BBA"/>
    <w:rsid w:val="00B95D06"/>
    <w:rsid w:val="00BC4E5B"/>
    <w:rsid w:val="00BD1805"/>
    <w:rsid w:val="00BE267E"/>
    <w:rsid w:val="00BE3690"/>
    <w:rsid w:val="00BF0CA5"/>
    <w:rsid w:val="00C03717"/>
    <w:rsid w:val="00C07EE8"/>
    <w:rsid w:val="00C22A60"/>
    <w:rsid w:val="00C3058C"/>
    <w:rsid w:val="00C31A0F"/>
    <w:rsid w:val="00C37C88"/>
    <w:rsid w:val="00C4586D"/>
    <w:rsid w:val="00C53010"/>
    <w:rsid w:val="00C54403"/>
    <w:rsid w:val="00C55CBE"/>
    <w:rsid w:val="00C648B2"/>
    <w:rsid w:val="00C72A84"/>
    <w:rsid w:val="00C741BC"/>
    <w:rsid w:val="00C74505"/>
    <w:rsid w:val="00C90D0B"/>
    <w:rsid w:val="00CB3F92"/>
    <w:rsid w:val="00CC6609"/>
    <w:rsid w:val="00CD09B7"/>
    <w:rsid w:val="00CD3CF0"/>
    <w:rsid w:val="00CF4E31"/>
    <w:rsid w:val="00D01E53"/>
    <w:rsid w:val="00D129EA"/>
    <w:rsid w:val="00D2270C"/>
    <w:rsid w:val="00D25122"/>
    <w:rsid w:val="00D40E8E"/>
    <w:rsid w:val="00D429E3"/>
    <w:rsid w:val="00D52094"/>
    <w:rsid w:val="00D56288"/>
    <w:rsid w:val="00D66E42"/>
    <w:rsid w:val="00D83EF9"/>
    <w:rsid w:val="00D94B94"/>
    <w:rsid w:val="00DE101B"/>
    <w:rsid w:val="00E04026"/>
    <w:rsid w:val="00E37F70"/>
    <w:rsid w:val="00E4122D"/>
    <w:rsid w:val="00E416EB"/>
    <w:rsid w:val="00E52834"/>
    <w:rsid w:val="00E72F21"/>
    <w:rsid w:val="00EB260E"/>
    <w:rsid w:val="00EB7BC3"/>
    <w:rsid w:val="00ED390B"/>
    <w:rsid w:val="00F0544E"/>
    <w:rsid w:val="00F20587"/>
    <w:rsid w:val="00F23D29"/>
    <w:rsid w:val="00F31504"/>
    <w:rsid w:val="00F3450F"/>
    <w:rsid w:val="00F40438"/>
    <w:rsid w:val="00F4078B"/>
    <w:rsid w:val="00F44EDE"/>
    <w:rsid w:val="00F56AF8"/>
    <w:rsid w:val="00F716B4"/>
    <w:rsid w:val="00F95B12"/>
    <w:rsid w:val="00FB0344"/>
    <w:rsid w:val="00FC5990"/>
    <w:rsid w:val="00FD340D"/>
    <w:rsid w:val="00FD6017"/>
    <w:rsid w:val="00FF72B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A0E7D5"/>
  <w15:chartTrackingRefBased/>
  <w15:docId w15:val="{E894BC09-0C74-45C1-BFA9-231BC2160B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35D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35DBA"/>
    <w:rPr>
      <w:sz w:val="16"/>
      <w:szCs w:val="16"/>
    </w:rPr>
  </w:style>
  <w:style w:type="paragraph" w:styleId="CommentText">
    <w:name w:val="annotation text"/>
    <w:basedOn w:val="Normal"/>
    <w:link w:val="CommentTextChar"/>
    <w:uiPriority w:val="99"/>
    <w:unhideWhenUsed/>
    <w:rsid w:val="00235DBA"/>
    <w:pPr>
      <w:spacing w:line="240" w:lineRule="auto"/>
    </w:pPr>
    <w:rPr>
      <w:sz w:val="20"/>
      <w:szCs w:val="20"/>
    </w:rPr>
  </w:style>
  <w:style w:type="character" w:customStyle="1" w:styleId="CommentTextChar">
    <w:name w:val="Comment Text Char"/>
    <w:basedOn w:val="DefaultParagraphFont"/>
    <w:link w:val="CommentText"/>
    <w:uiPriority w:val="99"/>
    <w:rsid w:val="00235DBA"/>
    <w:rPr>
      <w:sz w:val="20"/>
      <w:szCs w:val="20"/>
    </w:rPr>
  </w:style>
  <w:style w:type="paragraph" w:styleId="ListParagraph">
    <w:name w:val="List Paragraph"/>
    <w:basedOn w:val="Normal"/>
    <w:uiPriority w:val="34"/>
    <w:qFormat/>
    <w:rsid w:val="006A2243"/>
    <w:pPr>
      <w:ind w:left="720"/>
      <w:contextualSpacing/>
    </w:pPr>
  </w:style>
  <w:style w:type="paragraph" w:styleId="CommentSubject">
    <w:name w:val="annotation subject"/>
    <w:basedOn w:val="CommentText"/>
    <w:next w:val="CommentText"/>
    <w:link w:val="CommentSubjectChar"/>
    <w:uiPriority w:val="99"/>
    <w:semiHidden/>
    <w:unhideWhenUsed/>
    <w:rsid w:val="00C07EE8"/>
    <w:rPr>
      <w:b/>
      <w:bCs/>
    </w:rPr>
  </w:style>
  <w:style w:type="character" w:customStyle="1" w:styleId="CommentSubjectChar">
    <w:name w:val="Comment Subject Char"/>
    <w:basedOn w:val="CommentTextChar"/>
    <w:link w:val="CommentSubject"/>
    <w:uiPriority w:val="99"/>
    <w:semiHidden/>
    <w:rsid w:val="00C07EE8"/>
    <w:rPr>
      <w:b/>
      <w:bCs/>
      <w:sz w:val="20"/>
      <w:szCs w:val="20"/>
    </w:rPr>
  </w:style>
  <w:style w:type="paragraph" w:styleId="Bibliography">
    <w:name w:val="Bibliography"/>
    <w:basedOn w:val="Normal"/>
    <w:next w:val="Normal"/>
    <w:uiPriority w:val="37"/>
    <w:unhideWhenUsed/>
    <w:rsid w:val="004668BF"/>
    <w:pPr>
      <w:tabs>
        <w:tab w:val="left" w:pos="504"/>
      </w:tabs>
      <w:spacing w:after="240" w:line="240" w:lineRule="auto"/>
      <w:ind w:left="504" w:hanging="504"/>
    </w:pPr>
  </w:style>
  <w:style w:type="paragraph" w:styleId="Header">
    <w:name w:val="header"/>
    <w:basedOn w:val="Normal"/>
    <w:link w:val="HeaderChar"/>
    <w:uiPriority w:val="99"/>
    <w:unhideWhenUsed/>
    <w:rsid w:val="00D52094"/>
    <w:pPr>
      <w:tabs>
        <w:tab w:val="center" w:pos="4680"/>
        <w:tab w:val="right" w:pos="9360"/>
      </w:tabs>
      <w:spacing w:after="0" w:line="240" w:lineRule="auto"/>
    </w:pPr>
  </w:style>
  <w:style w:type="character" w:customStyle="1" w:styleId="HeaderChar">
    <w:name w:val="Header Char"/>
    <w:basedOn w:val="DefaultParagraphFont"/>
    <w:link w:val="Header"/>
    <w:uiPriority w:val="99"/>
    <w:rsid w:val="00D52094"/>
  </w:style>
  <w:style w:type="paragraph" w:styleId="Footer">
    <w:name w:val="footer"/>
    <w:basedOn w:val="Normal"/>
    <w:link w:val="FooterChar"/>
    <w:uiPriority w:val="99"/>
    <w:unhideWhenUsed/>
    <w:rsid w:val="00D520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D520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74124</Words>
  <Characters>422513</Characters>
  <Application>Microsoft Office Word</Application>
  <DocSecurity>0</DocSecurity>
  <Lines>3520</Lines>
  <Paragraphs>9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tavish, Jill</dc:creator>
  <cp:keywords/>
  <dc:description/>
  <cp:lastModifiedBy>chn off33</cp:lastModifiedBy>
  <cp:revision>4</cp:revision>
  <dcterms:created xsi:type="dcterms:W3CDTF">2022-06-23T14:37:00Z</dcterms:created>
  <dcterms:modified xsi:type="dcterms:W3CDTF">2022-09-30T0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kJ0VB5hb"/&gt;&lt;style id="http://www.zotero.org/styles/vancouver" locale="en-US" hasBibliography="1" bibliographyStyleHasBeenSet="1"/&gt;&lt;prefs&gt;&lt;pref name="fieldType" value="Field"/&gt;&lt;/prefs&gt;&lt;/data&gt;</vt:lpwstr>
  </property>
</Properties>
</file>